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5B1E7A" w14:textId="43DEA147" w:rsidR="002441F7" w:rsidRPr="007A1B59" w:rsidRDefault="002441F7" w:rsidP="002441F7">
      <w:pPr>
        <w:spacing w:after="0" w:line="360" w:lineRule="auto"/>
        <w:rPr>
          <w:rFonts w:ascii="Times New Roman" w:hAnsi="Times New Roman" w:cs="Times New Roman"/>
          <w:b/>
          <w:bCs/>
          <w:sz w:val="24"/>
          <w:szCs w:val="24"/>
        </w:rPr>
      </w:pPr>
      <w:r w:rsidRPr="007A1B59">
        <w:rPr>
          <w:rFonts w:ascii="Times New Roman" w:eastAsia="Times New Roman" w:hAnsi="Times New Roman" w:cs="Times New Roman"/>
          <w:b/>
          <w:bCs/>
          <w:color w:val="000000" w:themeColor="text1"/>
          <w:sz w:val="24"/>
          <w:szCs w:val="24"/>
          <w:shd w:val="clear" w:color="auto" w:fill="FFFFFF"/>
          <w:lang w:val="en-US" w:bidi="en-US"/>
        </w:rPr>
        <w:t>S</w:t>
      </w:r>
      <w:r w:rsidR="001A6DBB">
        <w:rPr>
          <w:rFonts w:ascii="Times New Roman" w:eastAsia="Times New Roman" w:hAnsi="Times New Roman" w:cs="Times New Roman"/>
          <w:b/>
          <w:bCs/>
          <w:color w:val="000000" w:themeColor="text1"/>
          <w:sz w:val="24"/>
          <w:szCs w:val="24"/>
          <w:shd w:val="clear" w:color="auto" w:fill="FFFFFF"/>
          <w:lang w:val="en-US" w:bidi="en-US"/>
        </w:rPr>
        <w:t>3</w:t>
      </w:r>
      <w:r w:rsidRPr="007A1B59">
        <w:rPr>
          <w:rFonts w:ascii="Times New Roman" w:eastAsia="Times New Roman" w:hAnsi="Times New Roman" w:cs="Times New Roman"/>
          <w:b/>
          <w:bCs/>
          <w:color w:val="000000" w:themeColor="text1"/>
          <w:sz w:val="24"/>
          <w:szCs w:val="24"/>
          <w:shd w:val="clear" w:color="auto" w:fill="FFFFFF"/>
          <w:lang w:val="en-US" w:bidi="en-US"/>
        </w:rPr>
        <w:t xml:space="preserve"> File: </w:t>
      </w:r>
      <w:r w:rsidRPr="007A1B59">
        <w:rPr>
          <w:rFonts w:ascii="Times New Roman" w:hAnsi="Times New Roman" w:cs="Times New Roman"/>
          <w:b/>
          <w:bCs/>
          <w:sz w:val="24"/>
          <w:szCs w:val="24"/>
        </w:rPr>
        <w:t xml:space="preserve">Description of the STOPS subgroup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2441F7" w:rsidRPr="007A1B59" w14:paraId="40660D4B" w14:textId="77777777" w:rsidTr="00C96504">
        <w:tc>
          <w:tcPr>
            <w:tcW w:w="9016" w:type="dxa"/>
            <w:tcBorders>
              <w:top w:val="single" w:sz="4" w:space="0" w:color="auto"/>
              <w:bottom w:val="single" w:sz="4" w:space="0" w:color="auto"/>
            </w:tcBorders>
          </w:tcPr>
          <w:p w14:paraId="4FAD24B5" w14:textId="77777777" w:rsidR="002441F7" w:rsidRPr="007A1B59" w:rsidRDefault="002441F7" w:rsidP="008C1A1B">
            <w:pPr>
              <w:autoSpaceDE w:val="0"/>
              <w:autoSpaceDN w:val="0"/>
              <w:adjustRightInd w:val="0"/>
              <w:jc w:val="both"/>
              <w:rPr>
                <w:rFonts w:ascii="Times New Roman" w:hAnsi="Times New Roman" w:cs="Times New Roman"/>
                <w:b/>
                <w:bCs/>
                <w:sz w:val="24"/>
                <w:szCs w:val="24"/>
              </w:rPr>
            </w:pPr>
            <w:r w:rsidRPr="007A1B59">
              <w:rPr>
                <w:rFonts w:ascii="Times New Roman" w:hAnsi="Times New Roman" w:cs="Times New Roman"/>
                <w:b/>
                <w:bCs/>
                <w:sz w:val="24"/>
                <w:szCs w:val="24"/>
              </w:rPr>
              <w:t>Classification into subgroups</w:t>
            </w:r>
          </w:p>
        </w:tc>
      </w:tr>
      <w:tr w:rsidR="002441F7" w:rsidRPr="007A1B59" w14:paraId="214CC9A8" w14:textId="77777777" w:rsidTr="00C96504">
        <w:tc>
          <w:tcPr>
            <w:tcW w:w="9016" w:type="dxa"/>
            <w:tcBorders>
              <w:top w:val="single" w:sz="4" w:space="0" w:color="auto"/>
            </w:tcBorders>
          </w:tcPr>
          <w:p w14:paraId="2618D269" w14:textId="77777777" w:rsidR="002441F7" w:rsidRPr="007A1B59" w:rsidRDefault="002441F7" w:rsidP="002441F7">
            <w:pPr>
              <w:pStyle w:val="ListParagraph"/>
              <w:numPr>
                <w:ilvl w:val="0"/>
                <w:numId w:val="4"/>
              </w:numPr>
              <w:autoSpaceDE w:val="0"/>
              <w:autoSpaceDN w:val="0"/>
              <w:adjustRightInd w:val="0"/>
              <w:spacing w:after="0" w:line="240" w:lineRule="auto"/>
              <w:jc w:val="both"/>
              <w:rPr>
                <w:rFonts w:ascii="Times New Roman" w:hAnsi="Times New Roman" w:cs="Times New Roman"/>
                <w:b/>
                <w:bCs/>
                <w:sz w:val="24"/>
                <w:szCs w:val="24"/>
              </w:rPr>
            </w:pPr>
            <w:r w:rsidRPr="007A1B59">
              <w:rPr>
                <w:rFonts w:ascii="Times New Roman" w:hAnsi="Times New Roman" w:cs="Times New Roman"/>
                <w:b/>
                <w:bCs/>
                <w:sz w:val="24"/>
                <w:szCs w:val="24"/>
              </w:rPr>
              <w:t>Zygapophyseal joint dysfunction</w:t>
            </w:r>
          </w:p>
        </w:tc>
      </w:tr>
      <w:tr w:rsidR="002441F7" w:rsidRPr="007A1B59" w14:paraId="42D8C228" w14:textId="77777777" w:rsidTr="00C96504">
        <w:tc>
          <w:tcPr>
            <w:tcW w:w="9016" w:type="dxa"/>
          </w:tcPr>
          <w:p w14:paraId="679A3250" w14:textId="244A3945" w:rsidR="002441F7" w:rsidRPr="007A1B59" w:rsidRDefault="002441F7" w:rsidP="008C1A1B">
            <w:pPr>
              <w:autoSpaceDE w:val="0"/>
              <w:autoSpaceDN w:val="0"/>
              <w:adjustRightInd w:val="0"/>
              <w:jc w:val="both"/>
              <w:rPr>
                <w:rFonts w:ascii="Times New Roman" w:hAnsi="Times New Roman" w:cs="Times New Roman"/>
                <w:sz w:val="24"/>
                <w:szCs w:val="24"/>
              </w:rPr>
            </w:pPr>
            <w:r w:rsidRPr="007A1B59">
              <w:rPr>
                <w:rFonts w:ascii="Times New Roman" w:hAnsi="Times New Roman" w:cs="Times New Roman"/>
                <w:sz w:val="24"/>
                <w:szCs w:val="24"/>
              </w:rPr>
              <w:t xml:space="preserve">This group will comprise participants believed to have zygapophyseal joint dysfunction as the primary source of their back symptoms. To be classified in this subgroup, participants will have at least 3 of the following 4 features of zygapophyseal joint dysfunction: </w:t>
            </w:r>
          </w:p>
          <w:p w14:paraId="21891F1A" w14:textId="77777777" w:rsidR="002441F7" w:rsidRPr="007A1B59" w:rsidRDefault="002441F7" w:rsidP="002441F7">
            <w:pPr>
              <w:pStyle w:val="ListParagraph"/>
              <w:numPr>
                <w:ilvl w:val="0"/>
                <w:numId w:val="2"/>
              </w:numPr>
              <w:autoSpaceDE w:val="0"/>
              <w:autoSpaceDN w:val="0"/>
              <w:adjustRightInd w:val="0"/>
              <w:spacing w:after="0" w:line="240" w:lineRule="auto"/>
              <w:jc w:val="both"/>
              <w:rPr>
                <w:rFonts w:ascii="Times New Roman" w:hAnsi="Times New Roman" w:cs="Times New Roman"/>
                <w:sz w:val="24"/>
                <w:szCs w:val="24"/>
              </w:rPr>
            </w:pPr>
            <w:r w:rsidRPr="007A1B59">
              <w:rPr>
                <w:rFonts w:ascii="Times New Roman" w:hAnsi="Times New Roman" w:cs="Times New Roman"/>
                <w:sz w:val="24"/>
                <w:szCs w:val="24"/>
              </w:rPr>
              <w:t>presence of unilateral low back pain,</w:t>
            </w:r>
          </w:p>
          <w:p w14:paraId="247ADB79" w14:textId="77777777" w:rsidR="002441F7" w:rsidRPr="007A1B59" w:rsidRDefault="002441F7" w:rsidP="002441F7">
            <w:pPr>
              <w:pStyle w:val="ListParagraph"/>
              <w:numPr>
                <w:ilvl w:val="0"/>
                <w:numId w:val="2"/>
              </w:numPr>
              <w:autoSpaceDE w:val="0"/>
              <w:autoSpaceDN w:val="0"/>
              <w:adjustRightInd w:val="0"/>
              <w:spacing w:after="0" w:line="240" w:lineRule="auto"/>
              <w:jc w:val="both"/>
              <w:rPr>
                <w:rFonts w:ascii="Times New Roman" w:hAnsi="Times New Roman" w:cs="Times New Roman"/>
                <w:sz w:val="24"/>
                <w:szCs w:val="24"/>
              </w:rPr>
            </w:pPr>
            <w:r w:rsidRPr="007A1B59">
              <w:rPr>
                <w:rFonts w:ascii="Times New Roman" w:hAnsi="Times New Roman" w:cs="Times New Roman"/>
                <w:sz w:val="24"/>
                <w:szCs w:val="24"/>
              </w:rPr>
              <w:t>a regular compression pattern (pain reproduced with lumbar extension and ipsilateral lateral-flexion movements),</w:t>
            </w:r>
          </w:p>
          <w:p w14:paraId="18427F2F" w14:textId="77777777" w:rsidR="002441F7" w:rsidRPr="007A1B59" w:rsidRDefault="002441F7" w:rsidP="002441F7">
            <w:pPr>
              <w:pStyle w:val="ListParagraph"/>
              <w:numPr>
                <w:ilvl w:val="0"/>
                <w:numId w:val="2"/>
              </w:numPr>
              <w:autoSpaceDE w:val="0"/>
              <w:autoSpaceDN w:val="0"/>
              <w:adjustRightInd w:val="0"/>
              <w:spacing w:after="0" w:line="240" w:lineRule="auto"/>
              <w:jc w:val="both"/>
              <w:rPr>
                <w:rFonts w:ascii="Times New Roman" w:hAnsi="Times New Roman" w:cs="Times New Roman"/>
                <w:sz w:val="24"/>
                <w:szCs w:val="24"/>
              </w:rPr>
            </w:pPr>
            <w:r w:rsidRPr="007A1B59">
              <w:rPr>
                <w:rFonts w:ascii="Times New Roman" w:hAnsi="Times New Roman" w:cs="Times New Roman"/>
                <w:sz w:val="24"/>
                <w:szCs w:val="24"/>
              </w:rPr>
              <w:t xml:space="preserve">localized pain on ipsilateral passive </w:t>
            </w:r>
            <w:proofErr w:type="spellStart"/>
            <w:r w:rsidRPr="007A1B59">
              <w:rPr>
                <w:rFonts w:ascii="Times New Roman" w:hAnsi="Times New Roman" w:cs="Times New Roman"/>
                <w:sz w:val="24"/>
                <w:szCs w:val="24"/>
              </w:rPr>
              <w:t>postero</w:t>
            </w:r>
            <w:proofErr w:type="spellEnd"/>
            <w:r w:rsidRPr="007A1B59">
              <w:rPr>
                <w:rFonts w:ascii="Times New Roman" w:hAnsi="Times New Roman" w:cs="Times New Roman"/>
                <w:sz w:val="24"/>
                <w:szCs w:val="24"/>
              </w:rPr>
              <w:t>-anterior accessory movement applied through the transverse process or the zygapophyseal joint at one or two segments and,</w:t>
            </w:r>
          </w:p>
          <w:p w14:paraId="4A15F9D4" w14:textId="11CCBA24" w:rsidR="002441F7" w:rsidRPr="007A1B59" w:rsidRDefault="002441F7" w:rsidP="002441F7">
            <w:pPr>
              <w:pStyle w:val="ListParagraph"/>
              <w:numPr>
                <w:ilvl w:val="0"/>
                <w:numId w:val="2"/>
              </w:numPr>
              <w:autoSpaceDE w:val="0"/>
              <w:autoSpaceDN w:val="0"/>
              <w:adjustRightInd w:val="0"/>
              <w:spacing w:after="0" w:line="240" w:lineRule="auto"/>
              <w:jc w:val="both"/>
              <w:rPr>
                <w:rFonts w:ascii="Times New Roman" w:hAnsi="Times New Roman" w:cs="Times New Roman"/>
                <w:sz w:val="24"/>
                <w:szCs w:val="24"/>
              </w:rPr>
            </w:pPr>
            <w:r w:rsidRPr="007A1B59">
              <w:rPr>
                <w:rFonts w:ascii="Times New Roman" w:hAnsi="Times New Roman" w:cs="Times New Roman"/>
                <w:sz w:val="24"/>
                <w:szCs w:val="24"/>
              </w:rPr>
              <w:t xml:space="preserve">improvement in pain or range-of-movement following a “mini-treatment” of manual therapy directed at the zygapophyseal joint </w:t>
            </w:r>
            <w:r w:rsidR="00C452F5" w:rsidRPr="007A1B59">
              <w:rPr>
                <w:rFonts w:ascii="Times New Roman" w:hAnsi="Times New Roman" w:cs="Times New Roman"/>
                <w:sz w:val="24"/>
                <w:szCs w:val="24"/>
              </w:rPr>
              <w:fldChar w:fldCharType="begin"/>
            </w:r>
            <w:r w:rsidR="007A1B59" w:rsidRPr="007A1B59">
              <w:rPr>
                <w:rFonts w:ascii="Times New Roman" w:hAnsi="Times New Roman" w:cs="Times New Roman"/>
                <w:sz w:val="24"/>
                <w:szCs w:val="24"/>
              </w:rPr>
              <w:instrText xml:space="preserve"> ADDIN EN.CITE &lt;EndNote&gt;&lt;Cite&gt;&lt;Author&gt;Ford&lt;/Author&gt;&lt;Year&gt;2011&lt;/Year&gt;&lt;RecNum&gt;84907&lt;/RecNum&gt;&lt;DisplayText&gt;(1)&lt;/DisplayText&gt;&lt;record&gt;&lt;rec-number&gt;84907&lt;/rec-number&gt;&lt;foreign-keys&gt;&lt;key app="EN" db-id="wf9dsd5rvfp0t6esvvjp9500xdzdazpafae2" timestamp="1752905328"&gt;84907&lt;/key&gt;&lt;/foreign-keys&gt;&lt;ref-type name="Journal Article"&gt;17&lt;/ref-type&gt;&lt;contributors&gt;&lt;authors&gt;&lt;author&gt;Ford, Jon Joseph&lt;/author&gt;&lt;author&gt;Thompson, Sarah Louise&lt;/author&gt;&lt;author&gt;Hahne, Andrew John&lt;/author&gt;&lt;/authors&gt;&lt;/contributors&gt;&lt;titles&gt;&lt;title&gt;A classification and treatment protocol for low back disorders: Part 1 – specific manual therapy&lt;/title&gt;&lt;secondary-title&gt;Physical Therapy Reviews&lt;/secondary-title&gt;&lt;/titles&gt;&lt;periodical&gt;&lt;full-title&gt;Physical Therapy Reviews&lt;/full-title&gt;&lt;/periodical&gt;&lt;pages&gt;168-177&lt;/pages&gt;&lt;volume&gt;16&lt;/volume&gt;&lt;number&gt;3&lt;/number&gt;&lt;dates&gt;&lt;year&gt;2011&lt;/year&gt;&lt;pub-dates&gt;&lt;date&gt;2011/06/01&lt;/date&gt;&lt;/pub-dates&gt;&lt;/dates&gt;&lt;publisher&gt;Taylor &amp;amp; Francis&lt;/publisher&gt;&lt;isbn&gt;1083-3196&lt;/isbn&gt;&lt;urls&gt;&lt;related-urls&gt;&lt;url&gt;https://doi.org/10.1179/1743288X11Y.0000000005&lt;/url&gt;&lt;/related-urls&gt;&lt;/urls&gt;&lt;electronic-resource-num&gt;10.1179/1743288X11Y.0000000005&lt;/electronic-resource-num&gt;&lt;/record&gt;&lt;/Cite&gt;&lt;/EndNote&gt;</w:instrText>
            </w:r>
            <w:r w:rsidR="00C452F5" w:rsidRPr="007A1B59">
              <w:rPr>
                <w:rFonts w:ascii="Times New Roman" w:hAnsi="Times New Roman" w:cs="Times New Roman"/>
                <w:sz w:val="24"/>
                <w:szCs w:val="24"/>
              </w:rPr>
              <w:fldChar w:fldCharType="separate"/>
            </w:r>
            <w:r w:rsidR="007A1B59" w:rsidRPr="007A1B59">
              <w:rPr>
                <w:rFonts w:ascii="Times New Roman" w:hAnsi="Times New Roman" w:cs="Times New Roman"/>
                <w:noProof/>
                <w:sz w:val="24"/>
                <w:szCs w:val="24"/>
              </w:rPr>
              <w:t>(1)</w:t>
            </w:r>
            <w:r w:rsidR="00C452F5" w:rsidRPr="007A1B59">
              <w:rPr>
                <w:rFonts w:ascii="Times New Roman" w:hAnsi="Times New Roman" w:cs="Times New Roman"/>
                <w:sz w:val="24"/>
                <w:szCs w:val="24"/>
              </w:rPr>
              <w:fldChar w:fldCharType="end"/>
            </w:r>
            <w:r w:rsidRPr="007A1B59">
              <w:rPr>
                <w:rFonts w:ascii="Times New Roman" w:hAnsi="Times New Roman" w:cs="Times New Roman"/>
                <w:sz w:val="24"/>
                <w:szCs w:val="24"/>
              </w:rPr>
              <w:t>.</w:t>
            </w:r>
          </w:p>
          <w:p w14:paraId="481E05FE" w14:textId="77777777" w:rsidR="002441F7" w:rsidRPr="007A1B59" w:rsidRDefault="002441F7" w:rsidP="008C1A1B">
            <w:pPr>
              <w:autoSpaceDE w:val="0"/>
              <w:autoSpaceDN w:val="0"/>
              <w:adjustRightInd w:val="0"/>
              <w:jc w:val="both"/>
              <w:rPr>
                <w:rFonts w:ascii="Times New Roman" w:hAnsi="Times New Roman" w:cs="Times New Roman"/>
                <w:b/>
                <w:bCs/>
                <w:sz w:val="24"/>
                <w:szCs w:val="24"/>
              </w:rPr>
            </w:pPr>
          </w:p>
        </w:tc>
      </w:tr>
      <w:tr w:rsidR="002441F7" w:rsidRPr="007A1B59" w14:paraId="7DA1C15D" w14:textId="77777777" w:rsidTr="00C96504">
        <w:tc>
          <w:tcPr>
            <w:tcW w:w="9016" w:type="dxa"/>
          </w:tcPr>
          <w:p w14:paraId="109D4D0E" w14:textId="77777777" w:rsidR="002441F7" w:rsidRPr="007A1B59" w:rsidRDefault="002441F7" w:rsidP="002441F7">
            <w:pPr>
              <w:pStyle w:val="ListParagraph"/>
              <w:numPr>
                <w:ilvl w:val="0"/>
                <w:numId w:val="4"/>
              </w:numPr>
              <w:autoSpaceDE w:val="0"/>
              <w:autoSpaceDN w:val="0"/>
              <w:adjustRightInd w:val="0"/>
              <w:spacing w:after="0" w:line="240" w:lineRule="auto"/>
              <w:jc w:val="both"/>
              <w:rPr>
                <w:rFonts w:ascii="Times New Roman" w:hAnsi="Times New Roman" w:cs="Times New Roman"/>
                <w:b/>
                <w:bCs/>
                <w:sz w:val="24"/>
                <w:szCs w:val="24"/>
              </w:rPr>
            </w:pPr>
            <w:r w:rsidRPr="007A1B59">
              <w:rPr>
                <w:rFonts w:ascii="Times New Roman" w:hAnsi="Times New Roman" w:cs="Times New Roman"/>
                <w:b/>
                <w:bCs/>
                <w:sz w:val="24"/>
                <w:szCs w:val="24"/>
              </w:rPr>
              <w:t>Reducible discogenic pain</w:t>
            </w:r>
          </w:p>
        </w:tc>
      </w:tr>
      <w:tr w:rsidR="002441F7" w:rsidRPr="007A1B59" w14:paraId="54958AE8" w14:textId="77777777" w:rsidTr="00C96504">
        <w:tc>
          <w:tcPr>
            <w:tcW w:w="9016" w:type="dxa"/>
          </w:tcPr>
          <w:p w14:paraId="7FBCD135" w14:textId="68DF04AF" w:rsidR="002441F7" w:rsidRPr="007A1B59" w:rsidRDefault="002441F7" w:rsidP="008C1A1B">
            <w:pPr>
              <w:autoSpaceDE w:val="0"/>
              <w:autoSpaceDN w:val="0"/>
              <w:adjustRightInd w:val="0"/>
              <w:jc w:val="both"/>
              <w:rPr>
                <w:rFonts w:ascii="Times New Roman" w:hAnsi="Times New Roman" w:cs="Times New Roman"/>
                <w:sz w:val="24"/>
                <w:szCs w:val="24"/>
              </w:rPr>
            </w:pPr>
            <w:r w:rsidRPr="007A1B59">
              <w:rPr>
                <w:rFonts w:ascii="Times New Roman" w:hAnsi="Times New Roman" w:cs="Times New Roman"/>
                <w:sz w:val="24"/>
                <w:szCs w:val="24"/>
              </w:rPr>
              <w:t xml:space="preserve">To be identified in this subgroup, participants will present with multiple features indicative of discogenic low back pain. The features have been identified through literature searching, consideration of causal mechanisms and the results of a Delphi study of experts in the field </w:t>
            </w:r>
            <w:r w:rsidR="00186A67" w:rsidRPr="007A1B59">
              <w:rPr>
                <w:rFonts w:ascii="Times New Roman" w:hAnsi="Times New Roman" w:cs="Times New Roman"/>
                <w:sz w:val="24"/>
                <w:szCs w:val="24"/>
              </w:rPr>
              <w:fldChar w:fldCharType="begin">
                <w:fldData xml:space="preserve">PEVuZE5vdGU+PENpdGU+PEF1dGhvcj5DaGFuPC9BdXRob3I+PFllYXI+MjAxMzwvWWVhcj48UmVj
TnVtPjg0OTA4PC9SZWNOdW0+PERpc3BsYXlUZXh0PigyKTwvRGlzcGxheVRleHQ+PHJlY29yZD48
cmVjLW51bWJlcj44NDkwODwvcmVjLW51bWJlcj48Zm9yZWlnbi1rZXlzPjxrZXkgYXBwPSJFTiIg
ZGItaWQ9IndmOWRzZDVydmZwMHQ2ZXN2dmpwOTUwMHhkemRhenBhZmFlMiIgdGltZXN0YW1wPSIx
NzUyOTA1Mzc1Ij44NDkwODwva2V5PjwvZm9yZWlnbi1rZXlzPjxyZWYtdHlwZSBuYW1lPSJKb3Vy
bmFsIEFydGljbGUiPjE3PC9yZWYtdHlwZT48Y29udHJpYnV0b3JzPjxhdXRob3JzPjxhdXRob3I+
Q2hhbiwgQS4gWS48L2F1dGhvcj48YXV0aG9yPkZvcmQsIEouIEouPC9hdXRob3I+PGF1dGhvcj5N
Y01lZWtlbiwgSi4gTS48L2F1dGhvcj48YXV0aG9yPldpbGRlLCBWLiBFLjwvYXV0aG9yPjwvYXV0
aG9ycz48L2NvbnRyaWJ1dG9ycz48YXV0aC1hZGRyZXNzPlNjaG9vbCBvZiBQaHlzaW90aGVyYXB5
LCBGYWN1bHR5IG9mIEhlYWx0aCBTY2llbmNlcywgTGEgVHJvYmUgVW5pdmVyc2l0eSwgQnVuZG9v
cmEsIEF1c3RyYWxpYS4gYXkyY2hhbkBzdHVkZW50cy5sYXRyb2JlLmVkdS5hdTwvYXV0aC1hZGRy
ZXNzPjx0aXRsZXM+PHRpdGxlPlByZWxpbWluYXJ5IGV2aWRlbmNlIGZvciB0aGUgZmVhdHVyZXMg
b2Ygbm9uLXJlZHVjaWJsZSBkaXNjb2dlbmljIGxvdyBiYWNrIHBhaW46IHN1cnZleSBvZiBhbiBp
bnRlcm5hdGlvbmFsIHBoeXNpb3RoZXJhcHkgZXhwZXJ0IHBhbmVsIHdpdGggdGhlIERlbHBoaSB0
ZWNobmlxdWU8L3RpdGxlPjxzZWNvbmRhcnktdGl0bGU+UGh5c2lvdGhlcmFweTwvc2Vjb25kYXJ5
LXRpdGxlPjwvdGl0bGVzPjxwZXJpb2RpY2FsPjxmdWxsLXRpdGxlPlBoeXNpb3RoZXJhcHk8L2Z1
bGwtdGl0bGU+PGFiYnItMT5QaHlzaW90aGVyYXB5PC9hYmJyLTE+PC9wZXJpb2RpY2FsPjxwYWdl
cz4yMTItMjA8L3BhZ2VzPjx2b2x1bWU+OTk8L3ZvbHVtZT48bnVtYmVyPjM8L251bWJlcj48ZWRp
dGlvbj4yMDEzMDMxOTwvZWRpdGlvbj48a2V5d29yZHM+PGtleXdvcmQ+QWR1bHQ8L2tleXdvcmQ+
PGtleXdvcmQ+Q29uc2Vuc3VzPC9rZXl3b3JkPjxrZXl3b3JkPkRlbHBoaSBUZWNobmlxdWU8L2tl
eXdvcmQ+PGtleXdvcmQ+RmVtYWxlPC9rZXl3b3JkPjxrZXl3b3JkPkhlYWx0aCBDYXJlIFN1cnZl
eXM8L2tleXdvcmQ+PGtleXdvcmQ+SHVtYW5zPC9rZXl3b3JkPjxrZXl3b3JkPkludGVybmF0aW9u
YWxpdHk8L2tleXdvcmQ+PGtleXdvcmQ+SW50ZXJ2ZXJ0ZWJyYWwgRGlzYyBEZWdlbmVyYXRpb24v
Y29tcGxpY2F0aW9ucy8qZGlhZ25vc2lzLyp0aGVyYXB5PC9rZXl3b3JkPjxrZXl3b3JkPkxvdyBC
YWNrIFBhaW4vKmRpYWdub3Npcy9ldGlvbG9neS8qdGhlcmFweTwva2V5d29yZD48a2V5d29yZD5N
YWxlPC9rZXl3b3JkPjxrZXl3b3JkPk1pZGRsZSBBZ2VkPC9rZXl3b3JkPjxrZXl3b3JkPipQaHlz
aWNhbCBUaGVyYXB5IE1vZGFsaXRpZXM8L2tleXdvcmQ+PGtleXdvcmQ+UGlsb3QgUHJvamVjdHM8
L2tleXdvcmQ+PGtleXdvcmQ+VHJlYXRtZW50IE91dGNvbWU8L2tleXdvcmQ+PGtleXdvcmQ+Q2xh
c3NpZmljYXRpb248L2tleXdvcmQ+PGtleXdvcmQ+SW50ZXJ2ZXJ0ZWJyYWwgZGlzYzwva2V5d29y
ZD48a2V5d29yZD5Mb3cgYmFjayBwYWluPC9rZXl3b3JkPjxrZXl3b3JkPlZhbGlkaXR5PC9rZXl3
b3JkPjwva2V5d29yZHM+PGRhdGVzPjx5ZWFyPjIwMTM8L3llYXI+PHB1Yi1kYXRlcz48ZGF0ZT5T
ZXA8L2RhdGU+PC9wdWItZGF0ZXM+PC9kYXRlcz48aXNibj4wMDMxLTk0MDY8L2lzYm4+PGFjY2Vz
c2lvbi1udW0+MjM1MTc2NjU8L2FjY2Vzc2lvbi1udW0+PHVybHM+PC91cmxzPjxlbGVjdHJvbmlj
LXJlc291cmNlLW51bT4xMC4xMDE2L2oucGh5c2lvLjIwMTIuMDkuMDA3PC9lbGVjdHJvbmljLXJl
c291cmNlLW51bT48cmVtb3RlLWRhdGFiYXNlLXByb3ZpZGVyPk5MTTwvcmVtb3RlLWRhdGFiYXNl
LXByb3ZpZGVyPjxsYW5ndWFnZT5lbmc8L2xhbmd1YWdlPjwvcmVjb3JkPjwvQ2l0ZT48L0VuZE5v
dGU+AG==
</w:fldData>
              </w:fldChar>
            </w:r>
            <w:r w:rsidR="007A1B59" w:rsidRPr="007A1B59">
              <w:rPr>
                <w:rFonts w:ascii="Times New Roman" w:hAnsi="Times New Roman" w:cs="Times New Roman"/>
                <w:sz w:val="24"/>
                <w:szCs w:val="24"/>
              </w:rPr>
              <w:instrText xml:space="preserve"> ADDIN EN.CITE </w:instrText>
            </w:r>
            <w:r w:rsidR="007A1B59" w:rsidRPr="007A1B59">
              <w:rPr>
                <w:rFonts w:ascii="Times New Roman" w:hAnsi="Times New Roman" w:cs="Times New Roman"/>
                <w:sz w:val="24"/>
                <w:szCs w:val="24"/>
              </w:rPr>
              <w:fldChar w:fldCharType="begin">
                <w:fldData xml:space="preserve">PEVuZE5vdGU+PENpdGU+PEF1dGhvcj5DaGFuPC9BdXRob3I+PFllYXI+MjAxMzwvWWVhcj48UmVj
TnVtPjg0OTA4PC9SZWNOdW0+PERpc3BsYXlUZXh0PigyKTwvRGlzcGxheVRleHQ+PHJlY29yZD48
cmVjLW51bWJlcj44NDkwODwvcmVjLW51bWJlcj48Zm9yZWlnbi1rZXlzPjxrZXkgYXBwPSJFTiIg
ZGItaWQ9IndmOWRzZDVydmZwMHQ2ZXN2dmpwOTUwMHhkemRhenBhZmFlMiIgdGltZXN0YW1wPSIx
NzUyOTA1Mzc1Ij44NDkwODwva2V5PjwvZm9yZWlnbi1rZXlzPjxyZWYtdHlwZSBuYW1lPSJKb3Vy
bmFsIEFydGljbGUiPjE3PC9yZWYtdHlwZT48Y29udHJpYnV0b3JzPjxhdXRob3JzPjxhdXRob3I+
Q2hhbiwgQS4gWS48L2F1dGhvcj48YXV0aG9yPkZvcmQsIEouIEouPC9hdXRob3I+PGF1dGhvcj5N
Y01lZWtlbiwgSi4gTS48L2F1dGhvcj48YXV0aG9yPldpbGRlLCBWLiBFLjwvYXV0aG9yPjwvYXV0
aG9ycz48L2NvbnRyaWJ1dG9ycz48YXV0aC1hZGRyZXNzPlNjaG9vbCBvZiBQaHlzaW90aGVyYXB5
LCBGYWN1bHR5IG9mIEhlYWx0aCBTY2llbmNlcywgTGEgVHJvYmUgVW5pdmVyc2l0eSwgQnVuZG9v
cmEsIEF1c3RyYWxpYS4gYXkyY2hhbkBzdHVkZW50cy5sYXRyb2JlLmVkdS5hdTwvYXV0aC1hZGRy
ZXNzPjx0aXRsZXM+PHRpdGxlPlByZWxpbWluYXJ5IGV2aWRlbmNlIGZvciB0aGUgZmVhdHVyZXMg
b2Ygbm9uLXJlZHVjaWJsZSBkaXNjb2dlbmljIGxvdyBiYWNrIHBhaW46IHN1cnZleSBvZiBhbiBp
bnRlcm5hdGlvbmFsIHBoeXNpb3RoZXJhcHkgZXhwZXJ0IHBhbmVsIHdpdGggdGhlIERlbHBoaSB0
ZWNobmlxdWU8L3RpdGxlPjxzZWNvbmRhcnktdGl0bGU+UGh5c2lvdGhlcmFweTwvc2Vjb25kYXJ5
LXRpdGxlPjwvdGl0bGVzPjxwZXJpb2RpY2FsPjxmdWxsLXRpdGxlPlBoeXNpb3RoZXJhcHk8L2Z1
bGwtdGl0bGU+PGFiYnItMT5QaHlzaW90aGVyYXB5PC9hYmJyLTE+PC9wZXJpb2RpY2FsPjxwYWdl
cz4yMTItMjA8L3BhZ2VzPjx2b2x1bWU+OTk8L3ZvbHVtZT48bnVtYmVyPjM8L251bWJlcj48ZWRp
dGlvbj4yMDEzMDMxOTwvZWRpdGlvbj48a2V5d29yZHM+PGtleXdvcmQ+QWR1bHQ8L2tleXdvcmQ+
PGtleXdvcmQ+Q29uc2Vuc3VzPC9rZXl3b3JkPjxrZXl3b3JkPkRlbHBoaSBUZWNobmlxdWU8L2tl
eXdvcmQ+PGtleXdvcmQ+RmVtYWxlPC9rZXl3b3JkPjxrZXl3b3JkPkhlYWx0aCBDYXJlIFN1cnZl
eXM8L2tleXdvcmQ+PGtleXdvcmQ+SHVtYW5zPC9rZXl3b3JkPjxrZXl3b3JkPkludGVybmF0aW9u
YWxpdHk8L2tleXdvcmQ+PGtleXdvcmQ+SW50ZXJ2ZXJ0ZWJyYWwgRGlzYyBEZWdlbmVyYXRpb24v
Y29tcGxpY2F0aW9ucy8qZGlhZ25vc2lzLyp0aGVyYXB5PC9rZXl3b3JkPjxrZXl3b3JkPkxvdyBC
YWNrIFBhaW4vKmRpYWdub3Npcy9ldGlvbG9neS8qdGhlcmFweTwva2V5d29yZD48a2V5d29yZD5N
YWxlPC9rZXl3b3JkPjxrZXl3b3JkPk1pZGRsZSBBZ2VkPC9rZXl3b3JkPjxrZXl3b3JkPipQaHlz
aWNhbCBUaGVyYXB5IE1vZGFsaXRpZXM8L2tleXdvcmQ+PGtleXdvcmQ+UGlsb3QgUHJvamVjdHM8
L2tleXdvcmQ+PGtleXdvcmQ+VHJlYXRtZW50IE91dGNvbWU8L2tleXdvcmQ+PGtleXdvcmQ+Q2xh
c3NpZmljYXRpb248L2tleXdvcmQ+PGtleXdvcmQ+SW50ZXJ2ZXJ0ZWJyYWwgZGlzYzwva2V5d29y
ZD48a2V5d29yZD5Mb3cgYmFjayBwYWluPC9rZXl3b3JkPjxrZXl3b3JkPlZhbGlkaXR5PC9rZXl3
b3JkPjwva2V5d29yZHM+PGRhdGVzPjx5ZWFyPjIwMTM8L3llYXI+PHB1Yi1kYXRlcz48ZGF0ZT5T
ZXA8L2RhdGU+PC9wdWItZGF0ZXM+PC9kYXRlcz48aXNibj4wMDMxLTk0MDY8L2lzYm4+PGFjY2Vz
c2lvbi1udW0+MjM1MTc2NjU8L2FjY2Vzc2lvbi1udW0+PHVybHM+PC91cmxzPjxlbGVjdHJvbmlj
LXJlc291cmNlLW51bT4xMC4xMDE2L2oucGh5c2lvLjIwMTIuMDkuMDA3PC9lbGVjdHJvbmljLXJl
c291cmNlLW51bT48cmVtb3RlLWRhdGFiYXNlLXByb3ZpZGVyPk5MTTwvcmVtb3RlLWRhdGFiYXNl
LXByb3ZpZGVyPjxsYW5ndWFnZT5lbmc8L2xhbmd1YWdlPjwvcmVjb3JkPjwvQ2l0ZT48L0VuZE5v
dGU+AG==
</w:fldData>
              </w:fldChar>
            </w:r>
            <w:r w:rsidR="007A1B59" w:rsidRPr="007A1B59">
              <w:rPr>
                <w:rFonts w:ascii="Times New Roman" w:hAnsi="Times New Roman" w:cs="Times New Roman"/>
                <w:sz w:val="24"/>
                <w:szCs w:val="24"/>
              </w:rPr>
              <w:instrText xml:space="preserve"> ADDIN EN.CITE.DATA </w:instrText>
            </w:r>
            <w:r w:rsidR="007A1B59" w:rsidRPr="007A1B59">
              <w:rPr>
                <w:rFonts w:ascii="Times New Roman" w:hAnsi="Times New Roman" w:cs="Times New Roman"/>
                <w:sz w:val="24"/>
                <w:szCs w:val="24"/>
              </w:rPr>
            </w:r>
            <w:r w:rsidR="007A1B59" w:rsidRPr="007A1B59">
              <w:rPr>
                <w:rFonts w:ascii="Times New Roman" w:hAnsi="Times New Roman" w:cs="Times New Roman"/>
                <w:sz w:val="24"/>
                <w:szCs w:val="24"/>
              </w:rPr>
              <w:fldChar w:fldCharType="end"/>
            </w:r>
            <w:r w:rsidR="00186A67" w:rsidRPr="007A1B59">
              <w:rPr>
                <w:rFonts w:ascii="Times New Roman" w:hAnsi="Times New Roman" w:cs="Times New Roman"/>
                <w:sz w:val="24"/>
                <w:szCs w:val="24"/>
              </w:rPr>
            </w:r>
            <w:r w:rsidR="00186A67" w:rsidRPr="007A1B59">
              <w:rPr>
                <w:rFonts w:ascii="Times New Roman" w:hAnsi="Times New Roman" w:cs="Times New Roman"/>
                <w:sz w:val="24"/>
                <w:szCs w:val="24"/>
              </w:rPr>
              <w:fldChar w:fldCharType="separate"/>
            </w:r>
            <w:r w:rsidR="007A1B59" w:rsidRPr="007A1B59">
              <w:rPr>
                <w:rFonts w:ascii="Times New Roman" w:hAnsi="Times New Roman" w:cs="Times New Roman"/>
                <w:noProof/>
                <w:sz w:val="24"/>
                <w:szCs w:val="24"/>
              </w:rPr>
              <w:t>(2)</w:t>
            </w:r>
            <w:r w:rsidR="00186A67" w:rsidRPr="007A1B59">
              <w:rPr>
                <w:rFonts w:ascii="Times New Roman" w:hAnsi="Times New Roman" w:cs="Times New Roman"/>
                <w:sz w:val="24"/>
                <w:szCs w:val="24"/>
              </w:rPr>
              <w:fldChar w:fldCharType="end"/>
            </w:r>
            <w:r w:rsidRPr="007A1B59">
              <w:rPr>
                <w:rFonts w:ascii="Times New Roman" w:hAnsi="Times New Roman" w:cs="Times New Roman"/>
                <w:sz w:val="24"/>
                <w:szCs w:val="24"/>
              </w:rPr>
              <w:t>. The features are:</w:t>
            </w:r>
          </w:p>
          <w:p w14:paraId="09B2CBCD" w14:textId="77777777" w:rsidR="002441F7" w:rsidRPr="007A1B59" w:rsidRDefault="002441F7" w:rsidP="002441F7">
            <w:pPr>
              <w:pStyle w:val="ListParagraph"/>
              <w:numPr>
                <w:ilvl w:val="0"/>
                <w:numId w:val="6"/>
              </w:numPr>
              <w:autoSpaceDE w:val="0"/>
              <w:autoSpaceDN w:val="0"/>
              <w:adjustRightInd w:val="0"/>
              <w:spacing w:after="0" w:line="240" w:lineRule="auto"/>
              <w:jc w:val="both"/>
              <w:rPr>
                <w:rFonts w:ascii="Times New Roman" w:hAnsi="Times New Roman" w:cs="Times New Roman"/>
                <w:sz w:val="24"/>
                <w:szCs w:val="24"/>
              </w:rPr>
            </w:pPr>
            <w:r w:rsidRPr="007A1B59">
              <w:rPr>
                <w:rFonts w:ascii="Times New Roman" w:hAnsi="Times New Roman" w:cs="Times New Roman"/>
                <w:sz w:val="24"/>
                <w:szCs w:val="24"/>
              </w:rPr>
              <w:t>presence of low back pain with or without leg pain</w:t>
            </w:r>
          </w:p>
          <w:p w14:paraId="2B414088" w14:textId="77777777" w:rsidR="002441F7" w:rsidRPr="007A1B59" w:rsidRDefault="002441F7" w:rsidP="002441F7">
            <w:pPr>
              <w:pStyle w:val="ListParagraph"/>
              <w:numPr>
                <w:ilvl w:val="0"/>
                <w:numId w:val="6"/>
              </w:numPr>
              <w:autoSpaceDE w:val="0"/>
              <w:autoSpaceDN w:val="0"/>
              <w:adjustRightInd w:val="0"/>
              <w:spacing w:after="0" w:line="240" w:lineRule="auto"/>
              <w:jc w:val="both"/>
              <w:rPr>
                <w:rFonts w:ascii="Times New Roman" w:hAnsi="Times New Roman" w:cs="Times New Roman"/>
                <w:sz w:val="24"/>
                <w:szCs w:val="24"/>
              </w:rPr>
            </w:pPr>
            <w:r w:rsidRPr="007A1B59">
              <w:rPr>
                <w:rFonts w:ascii="Times New Roman" w:hAnsi="Times New Roman" w:cs="Times New Roman"/>
                <w:sz w:val="24"/>
                <w:szCs w:val="24"/>
              </w:rPr>
              <w:t>sitting limited to less than 60 minutes</w:t>
            </w:r>
          </w:p>
          <w:p w14:paraId="015558B5" w14:textId="77777777" w:rsidR="002441F7" w:rsidRPr="007A1B59" w:rsidRDefault="002441F7" w:rsidP="002441F7">
            <w:pPr>
              <w:pStyle w:val="ListParagraph"/>
              <w:numPr>
                <w:ilvl w:val="0"/>
                <w:numId w:val="6"/>
              </w:numPr>
              <w:autoSpaceDE w:val="0"/>
              <w:autoSpaceDN w:val="0"/>
              <w:adjustRightInd w:val="0"/>
              <w:spacing w:after="0" w:line="240" w:lineRule="auto"/>
              <w:jc w:val="both"/>
              <w:rPr>
                <w:rFonts w:ascii="Times New Roman" w:hAnsi="Times New Roman" w:cs="Times New Roman"/>
                <w:sz w:val="24"/>
                <w:szCs w:val="24"/>
              </w:rPr>
            </w:pPr>
            <w:r w:rsidRPr="007A1B59">
              <w:rPr>
                <w:rFonts w:ascii="Times New Roman" w:hAnsi="Times New Roman" w:cs="Times New Roman"/>
                <w:sz w:val="24"/>
                <w:szCs w:val="24"/>
              </w:rPr>
              <w:t>symptoms worse the next morning or the next day following the initial injury</w:t>
            </w:r>
          </w:p>
          <w:p w14:paraId="4238CD2E" w14:textId="77777777" w:rsidR="002441F7" w:rsidRPr="007A1B59" w:rsidRDefault="002441F7" w:rsidP="002441F7">
            <w:pPr>
              <w:pStyle w:val="ListParagraph"/>
              <w:numPr>
                <w:ilvl w:val="0"/>
                <w:numId w:val="6"/>
              </w:numPr>
              <w:autoSpaceDE w:val="0"/>
              <w:autoSpaceDN w:val="0"/>
              <w:adjustRightInd w:val="0"/>
              <w:spacing w:after="0" w:line="240" w:lineRule="auto"/>
              <w:jc w:val="both"/>
              <w:rPr>
                <w:rFonts w:ascii="Times New Roman" w:hAnsi="Times New Roman" w:cs="Times New Roman"/>
                <w:sz w:val="24"/>
                <w:szCs w:val="24"/>
              </w:rPr>
            </w:pPr>
            <w:r w:rsidRPr="007A1B59">
              <w:rPr>
                <w:rFonts w:ascii="Times New Roman" w:hAnsi="Times New Roman" w:cs="Times New Roman"/>
                <w:sz w:val="24"/>
                <w:szCs w:val="24"/>
              </w:rPr>
              <w:t>history of working in a job involving manual handling</w:t>
            </w:r>
          </w:p>
          <w:p w14:paraId="182424BF" w14:textId="77777777" w:rsidR="002441F7" w:rsidRPr="007A1B59" w:rsidRDefault="002441F7" w:rsidP="002441F7">
            <w:pPr>
              <w:pStyle w:val="ListParagraph"/>
              <w:numPr>
                <w:ilvl w:val="0"/>
                <w:numId w:val="6"/>
              </w:numPr>
              <w:autoSpaceDE w:val="0"/>
              <w:autoSpaceDN w:val="0"/>
              <w:adjustRightInd w:val="0"/>
              <w:spacing w:after="0" w:line="240" w:lineRule="auto"/>
              <w:jc w:val="both"/>
              <w:rPr>
                <w:rFonts w:ascii="Times New Roman" w:hAnsi="Times New Roman" w:cs="Times New Roman"/>
                <w:sz w:val="24"/>
                <w:szCs w:val="24"/>
              </w:rPr>
            </w:pPr>
            <w:r w:rsidRPr="007A1B59">
              <w:rPr>
                <w:rFonts w:ascii="Times New Roman" w:hAnsi="Times New Roman" w:cs="Times New Roman"/>
                <w:sz w:val="24"/>
                <w:szCs w:val="24"/>
              </w:rPr>
              <w:t>a mechanism of injury associated with flexion/rotation and/or compression loading</w:t>
            </w:r>
          </w:p>
          <w:p w14:paraId="3DA279D2" w14:textId="77777777" w:rsidR="002441F7" w:rsidRPr="007A1B59" w:rsidRDefault="002441F7" w:rsidP="002441F7">
            <w:pPr>
              <w:pStyle w:val="ListParagraph"/>
              <w:numPr>
                <w:ilvl w:val="0"/>
                <w:numId w:val="6"/>
              </w:numPr>
              <w:autoSpaceDE w:val="0"/>
              <w:autoSpaceDN w:val="0"/>
              <w:adjustRightInd w:val="0"/>
              <w:spacing w:after="0" w:line="240" w:lineRule="auto"/>
              <w:jc w:val="both"/>
              <w:rPr>
                <w:rFonts w:ascii="Times New Roman" w:hAnsi="Times New Roman" w:cs="Times New Roman"/>
                <w:sz w:val="24"/>
                <w:szCs w:val="24"/>
              </w:rPr>
            </w:pPr>
            <w:r w:rsidRPr="007A1B59">
              <w:rPr>
                <w:rFonts w:ascii="Times New Roman" w:hAnsi="Times New Roman" w:cs="Times New Roman"/>
                <w:sz w:val="24"/>
                <w:szCs w:val="24"/>
              </w:rPr>
              <w:t>at least some difficulty with forward bending</w:t>
            </w:r>
          </w:p>
          <w:p w14:paraId="6AD41B12" w14:textId="77777777" w:rsidR="004070E5" w:rsidRDefault="002441F7" w:rsidP="004070E5">
            <w:pPr>
              <w:pStyle w:val="ListParagraph"/>
              <w:numPr>
                <w:ilvl w:val="0"/>
                <w:numId w:val="6"/>
              </w:numPr>
              <w:autoSpaceDE w:val="0"/>
              <w:autoSpaceDN w:val="0"/>
              <w:adjustRightInd w:val="0"/>
              <w:spacing w:after="0" w:line="240" w:lineRule="auto"/>
              <w:jc w:val="both"/>
              <w:rPr>
                <w:rFonts w:ascii="Times New Roman" w:hAnsi="Times New Roman" w:cs="Times New Roman"/>
                <w:sz w:val="24"/>
                <w:szCs w:val="24"/>
              </w:rPr>
            </w:pPr>
            <w:r w:rsidRPr="007A1B59">
              <w:rPr>
                <w:rFonts w:ascii="Times New Roman" w:hAnsi="Times New Roman" w:cs="Times New Roman"/>
                <w:sz w:val="24"/>
                <w:szCs w:val="24"/>
              </w:rPr>
              <w:t>at least some difficulty with lifting</w:t>
            </w:r>
          </w:p>
          <w:p w14:paraId="2BC21FBC" w14:textId="2876A63C" w:rsidR="002441F7" w:rsidRPr="004070E5" w:rsidRDefault="002441F7" w:rsidP="004070E5">
            <w:pPr>
              <w:pStyle w:val="ListParagraph"/>
              <w:numPr>
                <w:ilvl w:val="0"/>
                <w:numId w:val="6"/>
              </w:numPr>
              <w:autoSpaceDE w:val="0"/>
              <w:autoSpaceDN w:val="0"/>
              <w:adjustRightInd w:val="0"/>
              <w:spacing w:after="0" w:line="240" w:lineRule="auto"/>
              <w:jc w:val="both"/>
              <w:rPr>
                <w:rFonts w:ascii="Times New Roman" w:hAnsi="Times New Roman" w:cs="Times New Roman"/>
                <w:sz w:val="24"/>
                <w:szCs w:val="24"/>
              </w:rPr>
            </w:pPr>
            <w:r w:rsidRPr="004070E5">
              <w:rPr>
                <w:rFonts w:ascii="Times New Roman" w:hAnsi="Times New Roman" w:cs="Times New Roman"/>
                <w:sz w:val="24"/>
                <w:szCs w:val="24"/>
              </w:rPr>
              <w:t>at least some difficulty with sit-to-stand</w:t>
            </w:r>
          </w:p>
          <w:p w14:paraId="51482937" w14:textId="77777777" w:rsidR="002441F7" w:rsidRPr="007A1B59" w:rsidRDefault="002441F7" w:rsidP="002441F7">
            <w:pPr>
              <w:pStyle w:val="ListParagraph"/>
              <w:numPr>
                <w:ilvl w:val="0"/>
                <w:numId w:val="6"/>
              </w:numPr>
              <w:autoSpaceDE w:val="0"/>
              <w:autoSpaceDN w:val="0"/>
              <w:adjustRightInd w:val="0"/>
              <w:spacing w:after="0" w:line="240" w:lineRule="auto"/>
              <w:jc w:val="both"/>
              <w:rPr>
                <w:rFonts w:ascii="Times New Roman" w:hAnsi="Times New Roman" w:cs="Times New Roman"/>
                <w:sz w:val="24"/>
                <w:szCs w:val="24"/>
              </w:rPr>
            </w:pPr>
            <w:r w:rsidRPr="007A1B59">
              <w:rPr>
                <w:rFonts w:ascii="Times New Roman" w:hAnsi="Times New Roman" w:cs="Times New Roman"/>
                <w:sz w:val="24"/>
                <w:szCs w:val="24"/>
              </w:rPr>
              <w:t>at least some difficulty with coughing/sneezing.</w:t>
            </w:r>
          </w:p>
          <w:p w14:paraId="58620C7A" w14:textId="77777777" w:rsidR="002441F7" w:rsidRPr="004070E5" w:rsidRDefault="002441F7" w:rsidP="004070E5">
            <w:pPr>
              <w:autoSpaceDE w:val="0"/>
              <w:autoSpaceDN w:val="0"/>
              <w:adjustRightInd w:val="0"/>
              <w:spacing w:after="0" w:line="240" w:lineRule="auto"/>
              <w:jc w:val="both"/>
              <w:rPr>
                <w:rFonts w:ascii="Times New Roman" w:hAnsi="Times New Roman" w:cs="Times New Roman"/>
                <w:sz w:val="24"/>
                <w:szCs w:val="24"/>
              </w:rPr>
            </w:pPr>
          </w:p>
          <w:p w14:paraId="44859AEF" w14:textId="40B392CB" w:rsidR="002441F7" w:rsidRPr="007A1B59" w:rsidRDefault="002441F7" w:rsidP="008C1A1B">
            <w:pPr>
              <w:autoSpaceDE w:val="0"/>
              <w:autoSpaceDN w:val="0"/>
              <w:adjustRightInd w:val="0"/>
              <w:jc w:val="both"/>
              <w:rPr>
                <w:rFonts w:ascii="Times New Roman" w:hAnsi="Times New Roman" w:cs="Times New Roman"/>
                <w:sz w:val="24"/>
                <w:szCs w:val="24"/>
              </w:rPr>
            </w:pPr>
            <w:r w:rsidRPr="007A1B59">
              <w:rPr>
                <w:rFonts w:ascii="Times New Roman" w:hAnsi="Times New Roman" w:cs="Times New Roman"/>
                <w:sz w:val="24"/>
                <w:szCs w:val="24"/>
              </w:rPr>
              <w:t xml:space="preserve">Participants will also demonstrate a directional preference in response to mechanical loading strategies on physical examination. The presence of a directional preference has been proposed as identifying people likely to have discogenic pain where a posterior or </w:t>
            </w:r>
            <w:proofErr w:type="spellStart"/>
            <w:r w:rsidRPr="007A1B59">
              <w:rPr>
                <w:rFonts w:ascii="Times New Roman" w:hAnsi="Times New Roman" w:cs="Times New Roman"/>
                <w:sz w:val="24"/>
                <w:szCs w:val="24"/>
              </w:rPr>
              <w:t>posterolaterally</w:t>
            </w:r>
            <w:proofErr w:type="spellEnd"/>
            <w:r w:rsidRPr="007A1B59">
              <w:rPr>
                <w:rFonts w:ascii="Times New Roman" w:hAnsi="Times New Roman" w:cs="Times New Roman"/>
                <w:sz w:val="24"/>
                <w:szCs w:val="24"/>
              </w:rPr>
              <w:t xml:space="preserve"> migrated nucleus pulposus can be “reduced” into a more central and non-pain-provoking position</w:t>
            </w:r>
            <w:r w:rsidR="00FF58F4" w:rsidRPr="007A1B59">
              <w:rPr>
                <w:rFonts w:ascii="Times New Roman" w:hAnsi="Times New Roman" w:cs="Times New Roman"/>
                <w:sz w:val="24"/>
                <w:szCs w:val="24"/>
              </w:rPr>
              <w:t xml:space="preserve"> </w:t>
            </w:r>
            <w:r w:rsidR="00FF58F4" w:rsidRPr="007A1B59">
              <w:rPr>
                <w:rFonts w:ascii="Times New Roman" w:hAnsi="Times New Roman" w:cs="Times New Roman"/>
                <w:sz w:val="24"/>
                <w:szCs w:val="24"/>
              </w:rPr>
              <w:fldChar w:fldCharType="begin">
                <w:fldData xml:space="preserve">PEVuZE5vdGU+PENpdGU+PEF1dGhvcj5QZXRlcnNlbjwvQXV0aG9yPjxZZWFyPjIwMDM8L1llYXI+
PFJlY051bT44NDkwOTwvUmVjTnVtPjxEaXNwbGF5VGV4dD4oMy01KTwvRGlzcGxheVRleHQ+PHJl
Y29yZD48cmVjLW51bWJlcj44NDkwOTwvcmVjLW51bWJlcj48Zm9yZWlnbi1rZXlzPjxrZXkgYXBw
PSJFTiIgZGItaWQ9IndmOWRzZDVydmZwMHQ2ZXN2dmpwOTUwMHhkemRhenBhZmFlMiIgdGltZXN0
YW1wPSIxNzUyOTA1NDIyIj44NDkwOTwva2V5PjwvZm9yZWlnbi1rZXlzPjxyZWYtdHlwZSBuYW1l
PSJKb3VybmFsIEFydGljbGUiPjE3PC9yZWYtdHlwZT48Y29udHJpYnV0b3JzPjxhdXRob3JzPjxh
dXRob3I+UGV0ZXJzZW4sIFQuPC9hdXRob3I+PGF1dGhvcj5MYXNsZXR0LCBNLjwvYXV0aG9yPjxh
dXRob3I+VGhvcnNlbiwgSC48L2F1dGhvcj48YXV0aG9yPk1hbm5pY2hlLCBDLjwvYXV0aG9yPjxh
dXRob3I+RWtkYWhsLCBDLjwvYXV0aG9yPjxhdXRob3I+SmFjb2JzZW4sIFMuPC9hdXRob3I+PC9h
dXRob3JzPjwvY29udHJpYnV0b3JzPjx0aXRsZXM+PHRpdGxlPkRpYWdub3N0aWMgY2xhc3NpZmlj
YXRpb24gb2Ygbm9uLXNwZWNpZmljIGxvdyBiYWNrIHBhaW4uIEEgbmV3IHN5c3RlbSBpbnRlZ3Jh
dGluZyBwYXRoby1hbmF0b21pYyBhbmQgY2xpbmljYWwgY2F0ZWdvcmllczwvdGl0bGU+PHNlY29u
ZGFyeS10aXRsZT5QaHlzaW90aGVyYXB5IFRoZW9yeSBhbmQgUHJhY3RpY2U8L3NlY29uZGFyeS10
aXRsZT48L3RpdGxlcz48cGVyaW9kaWNhbD48ZnVsbC10aXRsZT5QaHlzaW90aGVyYXB5IHRoZW9y
eSBhbmQgcHJhY3RpY2U8L2Z1bGwtdGl0bGU+PC9wZXJpb2RpY2FsPjxwYWdlcz4yMTMtMjM3PC9w
YWdlcz48dm9sdW1lPjE5PC92b2x1bWU+PG51bWJlcj40PC9udW1iZXI+PGRhdGVzPjx5ZWFyPjIw
MDM8L3llYXI+PHB1Yi1kYXRlcz48ZGF0ZT4yMDAzLzAxLzAxPC9kYXRlPjwvcHViLWRhdGVzPjwv
ZGF0ZXM+PHB1Ymxpc2hlcj5UYXlsb3IgJmFtcDsgRnJhbmNpczwvcHVibGlzaGVyPjxpc2JuPjA5
NTktMzk4NTwvaXNibj48dXJscz48cmVsYXRlZC11cmxzPjx1cmw+aHR0cHM6Ly9kb2kub3JnLzEw
LjEwODAvMDk1OTM5ODAzOTAyNDY3NjA8L3VybD48L3JlbGF0ZWQtdXJscz48L3VybHM+PGVsZWN0
cm9uaWMtcmVzb3VyY2UtbnVtPjEwLjEwODAvMDk1OTM5ODAzOTAyNDY3NjA8L2VsZWN0cm9uaWMt
cmVzb3VyY2UtbnVtPjwvcmVjb3JkPjwvQ2l0ZT48Q2l0ZT48QXV0aG9yPldldHplbDwvQXV0aG9y
PjxZZWFyPjIwMDM8L1llYXI+PFJlY051bT44NDkxMDwvUmVjTnVtPjxyZWNvcmQ+PHJlYy1udW1i
ZXI+ODQ5MTA8L3JlYy1udW1iZXI+PGZvcmVpZ24ta2V5cz48a2V5IGFwcD0iRU4iIGRiLWlkPSJ3
Zjlkc2Q1cnZmcDB0NmVzdnZqcDk1MDB4ZHpkYXpwYWZhZTIiIHRpbWVzdGFtcD0iMTc1MjkwNTQ1
MSI+ODQ5MTA8L2tleT48L2ZvcmVpZ24ta2V5cz48cmVmLXR5cGUgbmFtZT0iSm91cm5hbCBBcnRp
Y2xlIj4xNzwvcmVmLXR5cGU+PGNvbnRyaWJ1dG9ycz48YXV0aG9ycz48YXV0aG9yPldldHplbCwg
Ri4gVC48L2F1dGhvcj48YXV0aG9yPkRvbmVsc29uLCBSLjwvYXV0aG9yPjwvYXV0aG9ycz48L2Nv
bnRyaWJ1dG9ycz48YXV0aC1hZGRyZXNzPlVuaXZlcnNpdHkgb2YgQ2hpY2FnbyBTcGluZSBDZW50
ZXIsIDQ2NDYgTm9ydGggTWFyaW5lIERyaXZlLCBDaGljYWdvLCBJTCA2MDY0MCwgVVNBLiBpbWNm
YXJsYUB3ZWlzc2hvc3BpdGFsLm9yZzwvYXV0aC1hZGRyZXNzPjx0aXRsZXM+PHRpdGxlPlRoZSBy
b2xlIG9mIHJlcGVhdGVkIGVuZC1yYW5nZS9wYWluIHJlc3BvbnNlIGFzc2Vzc21lbnQgaW4gdGhl
IG1hbmFnZW1lbnQgb2Ygc3ltcHRvbWF0aWMgbHVtYmFyIGRpc2NzPC90aXRsZT48c2Vjb25kYXJ5
LXRpdGxlPlNwaW5lIEo8L3NlY29uZGFyeS10aXRsZT48L3RpdGxlcz48cGVyaW9kaWNhbD48ZnVs
bC10aXRsZT5TcGluZSBKb3VybmFsOiBPZmZpY2lhbCBKb3VybmFsIG9mIHRoZSBOb3J0aCBBbWVy
aWNhbiBTcGluZSBTb2NpZXR5PC9mdWxsLXRpdGxlPjxhYmJyLTE+U3BpbmUgSjwvYWJici0xPjwv
cGVyaW9kaWNhbD48cGFnZXM+MTQ2LTU0PC9wYWdlcz48dm9sdW1lPjM8L3ZvbHVtZT48bnVtYmVy
PjI8L251bWJlcj48a2V5d29yZHM+PGtleXdvcmQ+SHVtYW5zPC9rZXl3b3JkPjxrZXl3b3JkPklu
dGVydmVydGVicmFsIERpc2MgRGlzcGxhY2VtZW50L2NvbXBsaWNhdGlvbnMvKnBoeXNpb3BhdGhv
bG9neS8qdGhlcmFweTwva2V5d29yZD48a2V5d29yZD5MZWc8L2tleXdvcmQ+PGtleXdvcmQ+TG93
IEJhY2sgUGFpbi9kaWFnbm9zaXMvZXRpb2xvZ3k8L2tleXdvcmQ+PGtleXdvcmQ+TW9kZWxzLCBC
aW9sb2dpY2FsPC9rZXl3b3JkPjxrZXl3b3JkPk9ic2VydmVyIFZhcmlhdGlvbjwva2V5d29yZD48
a2V5d29yZD5QYWluL2RpYWdub3Npczwva2V5d29yZD48a2V5d29yZD4qUGFpbiBNZWFzdXJlbWVu
dDwva2V5d29yZD48a2V5d29yZD5SYWRpY3Vsb3BhdGh5L2RpYWdub3Npczwva2V5d29yZD48a2V5
d29yZD5SYW5kb21pemVkIENvbnRyb2xsZWQgVHJpYWxzIGFzIFRvcGljPC9rZXl3b3JkPjwva2V5
d29yZHM+PGRhdGVzPjx5ZWFyPjIwMDM8L3llYXI+PHB1Yi1kYXRlcz48ZGF0ZT5NYXItQXByPC9k
YXRlPjwvcHViLWRhdGVzPjwvZGF0ZXM+PGlzYm4+MTUyOS05NDMwIChQcmludCkmI3hEOzE1Mjkt
OTQzMDwvaXNibj48YWNjZXNzaW9uLW51bT4xNDU4OTIyOTwvYWNjZXNzaW9uLW51bT48dXJscz48
L3VybHM+PGVsZWN0cm9uaWMtcmVzb3VyY2UtbnVtPjEwLjEwMTYvczE1MjktOTQzMCgwMikwMDU2
NS14PC9lbGVjdHJvbmljLXJlc291cmNlLW51bT48cmVtb3RlLWRhdGFiYXNlLXByb3ZpZGVyPk5M
TTwvcmVtb3RlLWRhdGFiYXNlLXByb3ZpZGVyPjxsYW5ndWFnZT5lbmc8L2xhbmd1YWdlPjwvcmVj
b3JkPjwvQ2l0ZT48Q2l0ZT48QXV0aG9yPlZpbmluZzwvQXV0aG9yPjxZZWFyPjIwMTM8L1llYXI+
PFJlY051bT44NDkxMTwvUmVjTnVtPjxyZWNvcmQ+PHJlYy1udW1iZXI+ODQ5MTE8L3JlYy1udW1i
ZXI+PGZvcmVpZ24ta2V5cz48a2V5IGFwcD0iRU4iIGRiLWlkPSJ3Zjlkc2Q1cnZmcDB0NmVzdnZq
cDk1MDB4ZHpkYXpwYWZhZTIiIHRpbWVzdGFtcD0iMTc1MjkwNTQ3OSI+ODQ5MTE8L2tleT48L2Zv
cmVpZ24ta2V5cz48cmVmLXR5cGUgbmFtZT0iSm91cm5hbCBBcnRpY2xlIj4xNzwvcmVmLXR5cGU+
PGNvbnRyaWJ1dG9ycz48YXV0aG9ycz48YXV0aG9yPlZpbmluZywgUi48L2F1dGhvcj48YXV0aG9y
PlBvdG9ja2ksIEUuPC9hdXRob3I+PGF1dGhvcj5TZWlkbWFuLCBNLjwvYXV0aG9yPjxhdXRob3I+
TW9yZ2VudGhhbCwgQS4gUC48L2F1dGhvcj48L2F1dGhvcnM+PC9jb250cmlidXRvcnM+PGF1dGgt
YWRkcmVzcz5QYWxtZXIgQ29sbGVnZSBvZiBDaGlyb3ByYWN0aWMsIFBhbG1lciBDZW50ZXIgZm9y
IENoaXJvcHJhY3RpYyBSZXNlYXJjaCwgNTQzMyBCcnlhbnQgQXZlLCBTb3V0aCBNaW5uZWFwb2xp
cywgTVMgNTU0MTk7IGRyLnBvdG9ja2lAeWFob28uY29tLjwvYXV0aC1hZGRyZXNzPjx0aXRsZXM+
PHRpdGxlPkFuIGV2aWRlbmNlLWJhc2VkIGRpYWdub3N0aWMgY2xhc3NpZmljYXRpb24gc3lzdGVt
IGZvciBsb3cgYmFjayBwYWluPC90aXRsZT48c2Vjb25kYXJ5LXRpdGxlPkogQ2FuIENoaXJvcHIg
QXNzb2M8L3NlY29uZGFyeS10aXRsZT48L3RpdGxlcz48cGVyaW9kaWNhbD48ZnVsbC10aXRsZT5K
IENhbiBDaGlyb3ByIEFzc29jPC9mdWxsLXRpdGxlPjwvcGVyaW9kaWNhbD48cGFnZXM+MTg5LTIw
NDwvcGFnZXM+PHZvbHVtZT41Nzwvdm9sdW1lPjxudW1iZXI+MzwvbnVtYmVyPjxrZXl3b3Jkcz48
a2V5d29yZD5jaGlyb3ByYWN0aWM8L2tleXdvcmQ+PGtleXdvcmQ+ZGlhZ25vc2lzPC9rZXl3b3Jk
PjxrZXl3b3JkPmV2aWRlbmNlLWJhc2VkPC9rZXl3b3JkPjxrZXl3b3JkPmxvdyBiYWNrIHBhaW48
L2tleXdvcmQ+PC9rZXl3b3Jkcz48ZGF0ZXM+PHllYXI+MjAxMzwveWVhcj48cHViLWRhdGVzPjxk
YXRlPlNlcDwvZGF0ZT48L3B1Yi1kYXRlcz48L2RhdGVzPjxpc2JuPjAwMDgtMzE5NCAoUHJpbnQp
JiN4RDswMDA4LTMxOTQ8L2lzYm4+PGFjY2Vzc2lvbi1udW0+MjM5OTcyNDU8L2FjY2Vzc2lvbi1u
dW0+PHVybHM+PC91cmxzPjxjdXN0b20yPlBNQzM3NDM2NDU8L2N1c3RvbTI+PHJlbW90ZS1kYXRh
YmFzZS1wcm92aWRlcj5OTE08L3JlbW90ZS1kYXRhYmFzZS1wcm92aWRlcj48bGFuZ3VhZ2U+ZW5n
PC9sYW5ndWFnZT48L3JlY29yZD48L0NpdGU+PC9FbmROb3RlPgB=
</w:fldData>
              </w:fldChar>
            </w:r>
            <w:r w:rsidR="007A1B59" w:rsidRPr="007A1B59">
              <w:rPr>
                <w:rFonts w:ascii="Times New Roman" w:hAnsi="Times New Roman" w:cs="Times New Roman"/>
                <w:sz w:val="24"/>
                <w:szCs w:val="24"/>
              </w:rPr>
              <w:instrText xml:space="preserve"> ADDIN EN.CITE </w:instrText>
            </w:r>
            <w:r w:rsidR="007A1B59" w:rsidRPr="007A1B59">
              <w:rPr>
                <w:rFonts w:ascii="Times New Roman" w:hAnsi="Times New Roman" w:cs="Times New Roman"/>
                <w:sz w:val="24"/>
                <w:szCs w:val="24"/>
              </w:rPr>
              <w:fldChar w:fldCharType="begin">
                <w:fldData xml:space="preserve">PEVuZE5vdGU+PENpdGU+PEF1dGhvcj5QZXRlcnNlbjwvQXV0aG9yPjxZZWFyPjIwMDM8L1llYXI+
PFJlY051bT44NDkwOTwvUmVjTnVtPjxEaXNwbGF5VGV4dD4oMy01KTwvRGlzcGxheVRleHQ+PHJl
Y29yZD48cmVjLW51bWJlcj44NDkwOTwvcmVjLW51bWJlcj48Zm9yZWlnbi1rZXlzPjxrZXkgYXBw
PSJFTiIgZGItaWQ9IndmOWRzZDVydmZwMHQ2ZXN2dmpwOTUwMHhkemRhenBhZmFlMiIgdGltZXN0
YW1wPSIxNzUyOTA1NDIyIj44NDkwOTwva2V5PjwvZm9yZWlnbi1rZXlzPjxyZWYtdHlwZSBuYW1l
PSJKb3VybmFsIEFydGljbGUiPjE3PC9yZWYtdHlwZT48Y29udHJpYnV0b3JzPjxhdXRob3JzPjxh
dXRob3I+UGV0ZXJzZW4sIFQuPC9hdXRob3I+PGF1dGhvcj5MYXNsZXR0LCBNLjwvYXV0aG9yPjxh
dXRob3I+VGhvcnNlbiwgSC48L2F1dGhvcj48YXV0aG9yPk1hbm5pY2hlLCBDLjwvYXV0aG9yPjxh
dXRob3I+RWtkYWhsLCBDLjwvYXV0aG9yPjxhdXRob3I+SmFjb2JzZW4sIFMuPC9hdXRob3I+PC9h
dXRob3JzPjwvY29udHJpYnV0b3JzPjx0aXRsZXM+PHRpdGxlPkRpYWdub3N0aWMgY2xhc3NpZmlj
YXRpb24gb2Ygbm9uLXNwZWNpZmljIGxvdyBiYWNrIHBhaW4uIEEgbmV3IHN5c3RlbSBpbnRlZ3Jh
dGluZyBwYXRoby1hbmF0b21pYyBhbmQgY2xpbmljYWwgY2F0ZWdvcmllczwvdGl0bGU+PHNlY29u
ZGFyeS10aXRsZT5QaHlzaW90aGVyYXB5IFRoZW9yeSBhbmQgUHJhY3RpY2U8L3NlY29uZGFyeS10
aXRsZT48L3RpdGxlcz48cGVyaW9kaWNhbD48ZnVsbC10aXRsZT5QaHlzaW90aGVyYXB5IHRoZW9y
eSBhbmQgcHJhY3RpY2U8L2Z1bGwtdGl0bGU+PC9wZXJpb2RpY2FsPjxwYWdlcz4yMTMtMjM3PC9w
YWdlcz48dm9sdW1lPjE5PC92b2x1bWU+PG51bWJlcj40PC9udW1iZXI+PGRhdGVzPjx5ZWFyPjIw
MDM8L3llYXI+PHB1Yi1kYXRlcz48ZGF0ZT4yMDAzLzAxLzAxPC9kYXRlPjwvcHViLWRhdGVzPjwv
ZGF0ZXM+PHB1Ymxpc2hlcj5UYXlsb3IgJmFtcDsgRnJhbmNpczwvcHVibGlzaGVyPjxpc2JuPjA5
NTktMzk4NTwvaXNibj48dXJscz48cmVsYXRlZC11cmxzPjx1cmw+aHR0cHM6Ly9kb2kub3JnLzEw
LjEwODAvMDk1OTM5ODAzOTAyNDY3NjA8L3VybD48L3JlbGF0ZWQtdXJscz48L3VybHM+PGVsZWN0
cm9uaWMtcmVzb3VyY2UtbnVtPjEwLjEwODAvMDk1OTM5ODAzOTAyNDY3NjA8L2VsZWN0cm9uaWMt
cmVzb3VyY2UtbnVtPjwvcmVjb3JkPjwvQ2l0ZT48Q2l0ZT48QXV0aG9yPldldHplbDwvQXV0aG9y
PjxZZWFyPjIwMDM8L1llYXI+PFJlY051bT44NDkxMDwvUmVjTnVtPjxyZWNvcmQ+PHJlYy1udW1i
ZXI+ODQ5MTA8L3JlYy1udW1iZXI+PGZvcmVpZ24ta2V5cz48a2V5IGFwcD0iRU4iIGRiLWlkPSJ3
Zjlkc2Q1cnZmcDB0NmVzdnZqcDk1MDB4ZHpkYXpwYWZhZTIiIHRpbWVzdGFtcD0iMTc1MjkwNTQ1
MSI+ODQ5MTA8L2tleT48L2ZvcmVpZ24ta2V5cz48cmVmLXR5cGUgbmFtZT0iSm91cm5hbCBBcnRp
Y2xlIj4xNzwvcmVmLXR5cGU+PGNvbnRyaWJ1dG9ycz48YXV0aG9ycz48YXV0aG9yPldldHplbCwg
Ri4gVC48L2F1dGhvcj48YXV0aG9yPkRvbmVsc29uLCBSLjwvYXV0aG9yPjwvYXV0aG9ycz48L2Nv
bnRyaWJ1dG9ycz48YXV0aC1hZGRyZXNzPlVuaXZlcnNpdHkgb2YgQ2hpY2FnbyBTcGluZSBDZW50
ZXIsIDQ2NDYgTm9ydGggTWFyaW5lIERyaXZlLCBDaGljYWdvLCBJTCA2MDY0MCwgVVNBLiBpbWNm
YXJsYUB3ZWlzc2hvc3BpdGFsLm9yZzwvYXV0aC1hZGRyZXNzPjx0aXRsZXM+PHRpdGxlPlRoZSBy
b2xlIG9mIHJlcGVhdGVkIGVuZC1yYW5nZS9wYWluIHJlc3BvbnNlIGFzc2Vzc21lbnQgaW4gdGhl
IG1hbmFnZW1lbnQgb2Ygc3ltcHRvbWF0aWMgbHVtYmFyIGRpc2NzPC90aXRsZT48c2Vjb25kYXJ5
LXRpdGxlPlNwaW5lIEo8L3NlY29uZGFyeS10aXRsZT48L3RpdGxlcz48cGVyaW9kaWNhbD48ZnVs
bC10aXRsZT5TcGluZSBKb3VybmFsOiBPZmZpY2lhbCBKb3VybmFsIG9mIHRoZSBOb3J0aCBBbWVy
aWNhbiBTcGluZSBTb2NpZXR5PC9mdWxsLXRpdGxlPjxhYmJyLTE+U3BpbmUgSjwvYWJici0xPjwv
cGVyaW9kaWNhbD48cGFnZXM+MTQ2LTU0PC9wYWdlcz48dm9sdW1lPjM8L3ZvbHVtZT48bnVtYmVy
PjI8L251bWJlcj48a2V5d29yZHM+PGtleXdvcmQ+SHVtYW5zPC9rZXl3b3JkPjxrZXl3b3JkPklu
dGVydmVydGVicmFsIERpc2MgRGlzcGxhY2VtZW50L2NvbXBsaWNhdGlvbnMvKnBoeXNpb3BhdGhv
bG9neS8qdGhlcmFweTwva2V5d29yZD48a2V5d29yZD5MZWc8L2tleXdvcmQ+PGtleXdvcmQ+TG93
IEJhY2sgUGFpbi9kaWFnbm9zaXMvZXRpb2xvZ3k8L2tleXdvcmQ+PGtleXdvcmQ+TW9kZWxzLCBC
aW9sb2dpY2FsPC9rZXl3b3JkPjxrZXl3b3JkPk9ic2VydmVyIFZhcmlhdGlvbjwva2V5d29yZD48
a2V5d29yZD5QYWluL2RpYWdub3Npczwva2V5d29yZD48a2V5d29yZD4qUGFpbiBNZWFzdXJlbWVu
dDwva2V5d29yZD48a2V5d29yZD5SYWRpY3Vsb3BhdGh5L2RpYWdub3Npczwva2V5d29yZD48a2V5
d29yZD5SYW5kb21pemVkIENvbnRyb2xsZWQgVHJpYWxzIGFzIFRvcGljPC9rZXl3b3JkPjwva2V5
d29yZHM+PGRhdGVzPjx5ZWFyPjIwMDM8L3llYXI+PHB1Yi1kYXRlcz48ZGF0ZT5NYXItQXByPC9k
YXRlPjwvcHViLWRhdGVzPjwvZGF0ZXM+PGlzYm4+MTUyOS05NDMwIChQcmludCkmI3hEOzE1Mjkt
OTQzMDwvaXNibj48YWNjZXNzaW9uLW51bT4xNDU4OTIyOTwvYWNjZXNzaW9uLW51bT48dXJscz48
L3VybHM+PGVsZWN0cm9uaWMtcmVzb3VyY2UtbnVtPjEwLjEwMTYvczE1MjktOTQzMCgwMikwMDU2
NS14PC9lbGVjdHJvbmljLXJlc291cmNlLW51bT48cmVtb3RlLWRhdGFiYXNlLXByb3ZpZGVyPk5M
TTwvcmVtb3RlLWRhdGFiYXNlLXByb3ZpZGVyPjxsYW5ndWFnZT5lbmc8L2xhbmd1YWdlPjwvcmVj
b3JkPjwvQ2l0ZT48Q2l0ZT48QXV0aG9yPlZpbmluZzwvQXV0aG9yPjxZZWFyPjIwMTM8L1llYXI+
PFJlY051bT44NDkxMTwvUmVjTnVtPjxyZWNvcmQ+PHJlYy1udW1iZXI+ODQ5MTE8L3JlYy1udW1i
ZXI+PGZvcmVpZ24ta2V5cz48a2V5IGFwcD0iRU4iIGRiLWlkPSJ3Zjlkc2Q1cnZmcDB0NmVzdnZq
cDk1MDB4ZHpkYXpwYWZhZTIiIHRpbWVzdGFtcD0iMTc1MjkwNTQ3OSI+ODQ5MTE8L2tleT48L2Zv
cmVpZ24ta2V5cz48cmVmLXR5cGUgbmFtZT0iSm91cm5hbCBBcnRpY2xlIj4xNzwvcmVmLXR5cGU+
PGNvbnRyaWJ1dG9ycz48YXV0aG9ycz48YXV0aG9yPlZpbmluZywgUi48L2F1dGhvcj48YXV0aG9y
PlBvdG9ja2ksIEUuPC9hdXRob3I+PGF1dGhvcj5TZWlkbWFuLCBNLjwvYXV0aG9yPjxhdXRob3I+
TW9yZ2VudGhhbCwgQS4gUC48L2F1dGhvcj48L2F1dGhvcnM+PC9jb250cmlidXRvcnM+PGF1dGgt
YWRkcmVzcz5QYWxtZXIgQ29sbGVnZSBvZiBDaGlyb3ByYWN0aWMsIFBhbG1lciBDZW50ZXIgZm9y
IENoaXJvcHJhY3RpYyBSZXNlYXJjaCwgNTQzMyBCcnlhbnQgQXZlLCBTb3V0aCBNaW5uZWFwb2xp
cywgTVMgNTU0MTk7IGRyLnBvdG9ja2lAeWFob28uY29tLjwvYXV0aC1hZGRyZXNzPjx0aXRsZXM+
PHRpdGxlPkFuIGV2aWRlbmNlLWJhc2VkIGRpYWdub3N0aWMgY2xhc3NpZmljYXRpb24gc3lzdGVt
IGZvciBsb3cgYmFjayBwYWluPC90aXRsZT48c2Vjb25kYXJ5LXRpdGxlPkogQ2FuIENoaXJvcHIg
QXNzb2M8L3NlY29uZGFyeS10aXRsZT48L3RpdGxlcz48cGVyaW9kaWNhbD48ZnVsbC10aXRsZT5K
IENhbiBDaGlyb3ByIEFzc29jPC9mdWxsLXRpdGxlPjwvcGVyaW9kaWNhbD48cGFnZXM+MTg5LTIw
NDwvcGFnZXM+PHZvbHVtZT41Nzwvdm9sdW1lPjxudW1iZXI+MzwvbnVtYmVyPjxrZXl3b3Jkcz48
a2V5d29yZD5jaGlyb3ByYWN0aWM8L2tleXdvcmQ+PGtleXdvcmQ+ZGlhZ25vc2lzPC9rZXl3b3Jk
PjxrZXl3b3JkPmV2aWRlbmNlLWJhc2VkPC9rZXl3b3JkPjxrZXl3b3JkPmxvdyBiYWNrIHBhaW48
L2tleXdvcmQ+PC9rZXl3b3Jkcz48ZGF0ZXM+PHllYXI+MjAxMzwveWVhcj48cHViLWRhdGVzPjxk
YXRlPlNlcDwvZGF0ZT48L3B1Yi1kYXRlcz48L2RhdGVzPjxpc2JuPjAwMDgtMzE5NCAoUHJpbnQp
JiN4RDswMDA4LTMxOTQ8L2lzYm4+PGFjY2Vzc2lvbi1udW0+MjM5OTcyNDU8L2FjY2Vzc2lvbi1u
dW0+PHVybHM+PC91cmxzPjxjdXN0b20yPlBNQzM3NDM2NDU8L2N1c3RvbTI+PHJlbW90ZS1kYXRh
YmFzZS1wcm92aWRlcj5OTE08L3JlbW90ZS1kYXRhYmFzZS1wcm92aWRlcj48bGFuZ3VhZ2U+ZW5n
PC9sYW5ndWFnZT48L3JlY29yZD48L0NpdGU+PC9FbmROb3RlPgB=
</w:fldData>
              </w:fldChar>
            </w:r>
            <w:r w:rsidR="007A1B59" w:rsidRPr="007A1B59">
              <w:rPr>
                <w:rFonts w:ascii="Times New Roman" w:hAnsi="Times New Roman" w:cs="Times New Roman"/>
                <w:sz w:val="24"/>
                <w:szCs w:val="24"/>
              </w:rPr>
              <w:instrText xml:space="preserve"> ADDIN EN.CITE.DATA </w:instrText>
            </w:r>
            <w:r w:rsidR="007A1B59" w:rsidRPr="007A1B59">
              <w:rPr>
                <w:rFonts w:ascii="Times New Roman" w:hAnsi="Times New Roman" w:cs="Times New Roman"/>
                <w:sz w:val="24"/>
                <w:szCs w:val="24"/>
              </w:rPr>
            </w:r>
            <w:r w:rsidR="007A1B59" w:rsidRPr="007A1B59">
              <w:rPr>
                <w:rFonts w:ascii="Times New Roman" w:hAnsi="Times New Roman" w:cs="Times New Roman"/>
                <w:sz w:val="24"/>
                <w:szCs w:val="24"/>
              </w:rPr>
              <w:fldChar w:fldCharType="end"/>
            </w:r>
            <w:r w:rsidR="00FF58F4" w:rsidRPr="007A1B59">
              <w:rPr>
                <w:rFonts w:ascii="Times New Roman" w:hAnsi="Times New Roman" w:cs="Times New Roman"/>
                <w:sz w:val="24"/>
                <w:szCs w:val="24"/>
              </w:rPr>
            </w:r>
            <w:r w:rsidR="00FF58F4" w:rsidRPr="007A1B59">
              <w:rPr>
                <w:rFonts w:ascii="Times New Roman" w:hAnsi="Times New Roman" w:cs="Times New Roman"/>
                <w:sz w:val="24"/>
                <w:szCs w:val="24"/>
              </w:rPr>
              <w:fldChar w:fldCharType="separate"/>
            </w:r>
            <w:r w:rsidR="007A1B59" w:rsidRPr="007A1B59">
              <w:rPr>
                <w:rFonts w:ascii="Times New Roman" w:hAnsi="Times New Roman" w:cs="Times New Roman"/>
                <w:noProof/>
                <w:sz w:val="24"/>
                <w:szCs w:val="24"/>
              </w:rPr>
              <w:t>(3-5)</w:t>
            </w:r>
            <w:r w:rsidR="00FF58F4" w:rsidRPr="007A1B59">
              <w:rPr>
                <w:rFonts w:ascii="Times New Roman" w:hAnsi="Times New Roman" w:cs="Times New Roman"/>
                <w:sz w:val="24"/>
                <w:szCs w:val="24"/>
              </w:rPr>
              <w:fldChar w:fldCharType="end"/>
            </w:r>
            <w:r w:rsidRPr="007A1B59">
              <w:rPr>
                <w:rFonts w:ascii="Times New Roman" w:hAnsi="Times New Roman" w:cs="Times New Roman"/>
                <w:sz w:val="24"/>
                <w:szCs w:val="24"/>
              </w:rPr>
              <w:t>.</w:t>
            </w:r>
          </w:p>
        </w:tc>
      </w:tr>
      <w:tr w:rsidR="002441F7" w:rsidRPr="007A1B59" w14:paraId="519C0843" w14:textId="77777777" w:rsidTr="00C96504">
        <w:tc>
          <w:tcPr>
            <w:tcW w:w="9016" w:type="dxa"/>
          </w:tcPr>
          <w:p w14:paraId="07FEB615" w14:textId="77777777" w:rsidR="002441F7" w:rsidRPr="007A1B59" w:rsidRDefault="002441F7" w:rsidP="002441F7">
            <w:pPr>
              <w:pStyle w:val="ListParagraph"/>
              <w:numPr>
                <w:ilvl w:val="0"/>
                <w:numId w:val="4"/>
              </w:numPr>
              <w:autoSpaceDE w:val="0"/>
              <w:autoSpaceDN w:val="0"/>
              <w:adjustRightInd w:val="0"/>
              <w:spacing w:after="0" w:line="240" w:lineRule="auto"/>
              <w:jc w:val="both"/>
              <w:rPr>
                <w:rFonts w:ascii="Times New Roman" w:hAnsi="Times New Roman" w:cs="Times New Roman"/>
                <w:b/>
                <w:bCs/>
                <w:sz w:val="24"/>
                <w:szCs w:val="24"/>
              </w:rPr>
            </w:pPr>
            <w:r w:rsidRPr="007A1B59">
              <w:rPr>
                <w:rFonts w:ascii="Times New Roman" w:hAnsi="Times New Roman" w:cs="Times New Roman"/>
                <w:b/>
                <w:bCs/>
                <w:sz w:val="24"/>
                <w:szCs w:val="24"/>
              </w:rPr>
              <w:t>Non-reducible discogenic pain</w:t>
            </w:r>
          </w:p>
        </w:tc>
      </w:tr>
      <w:tr w:rsidR="002441F7" w:rsidRPr="007A1B59" w14:paraId="521C841B" w14:textId="77777777" w:rsidTr="00C96504">
        <w:tc>
          <w:tcPr>
            <w:tcW w:w="9016" w:type="dxa"/>
          </w:tcPr>
          <w:p w14:paraId="69F5DADD" w14:textId="77777777" w:rsidR="002441F7" w:rsidRPr="007A1B59" w:rsidRDefault="002441F7" w:rsidP="008C1A1B">
            <w:pPr>
              <w:autoSpaceDE w:val="0"/>
              <w:autoSpaceDN w:val="0"/>
              <w:adjustRightInd w:val="0"/>
              <w:jc w:val="both"/>
              <w:rPr>
                <w:rFonts w:ascii="Times New Roman" w:hAnsi="Times New Roman" w:cs="Times New Roman"/>
                <w:sz w:val="24"/>
                <w:szCs w:val="24"/>
              </w:rPr>
            </w:pPr>
            <w:r w:rsidRPr="007A1B59">
              <w:rPr>
                <w:rFonts w:ascii="Times New Roman" w:hAnsi="Times New Roman" w:cs="Times New Roman"/>
                <w:sz w:val="24"/>
                <w:szCs w:val="24"/>
              </w:rPr>
              <w:t xml:space="preserve">To be identified in this subgroup, participants will have several signs of discogenic pain as outlined above for the reducible discogenic pain subgroup. However, participants who do not demonstrate a directional preference in response to mechanical loading strategies will be classified in the non-reducible (rather than reducible) discogenic pain subgroup provided they do not satisfy the selection criteria for the zygapophyseal joint dysfunction group [6]. Other features that may increase confidence in this diagnosis include: </w:t>
            </w:r>
          </w:p>
          <w:p w14:paraId="17DA390A" w14:textId="77777777" w:rsidR="002441F7" w:rsidRPr="007A1B59" w:rsidRDefault="002441F7" w:rsidP="002441F7">
            <w:pPr>
              <w:pStyle w:val="ListParagraph"/>
              <w:numPr>
                <w:ilvl w:val="0"/>
                <w:numId w:val="7"/>
              </w:numPr>
              <w:autoSpaceDE w:val="0"/>
              <w:autoSpaceDN w:val="0"/>
              <w:adjustRightInd w:val="0"/>
              <w:spacing w:after="0" w:line="240" w:lineRule="auto"/>
              <w:jc w:val="both"/>
              <w:rPr>
                <w:rFonts w:ascii="Times New Roman" w:hAnsi="Times New Roman" w:cs="Times New Roman"/>
                <w:sz w:val="24"/>
                <w:szCs w:val="24"/>
              </w:rPr>
            </w:pPr>
            <w:r w:rsidRPr="007A1B59">
              <w:rPr>
                <w:rFonts w:ascii="Times New Roman" w:hAnsi="Times New Roman" w:cs="Times New Roman"/>
                <w:sz w:val="24"/>
                <w:szCs w:val="24"/>
              </w:rPr>
              <w:lastRenderedPageBreak/>
              <w:t xml:space="preserve">History of traumatic injury to the lumbar spine </w:t>
            </w:r>
          </w:p>
          <w:p w14:paraId="29CAE590" w14:textId="77777777" w:rsidR="002441F7" w:rsidRPr="007A1B59" w:rsidRDefault="002441F7" w:rsidP="002441F7">
            <w:pPr>
              <w:pStyle w:val="ListParagraph"/>
              <w:numPr>
                <w:ilvl w:val="0"/>
                <w:numId w:val="7"/>
              </w:numPr>
              <w:autoSpaceDE w:val="0"/>
              <w:autoSpaceDN w:val="0"/>
              <w:adjustRightInd w:val="0"/>
              <w:spacing w:after="0" w:line="240" w:lineRule="auto"/>
              <w:jc w:val="both"/>
              <w:rPr>
                <w:rFonts w:ascii="Times New Roman" w:hAnsi="Times New Roman" w:cs="Times New Roman"/>
                <w:sz w:val="24"/>
                <w:szCs w:val="24"/>
              </w:rPr>
            </w:pPr>
            <w:r w:rsidRPr="007A1B59">
              <w:rPr>
                <w:rFonts w:ascii="Times New Roman" w:hAnsi="Times New Roman" w:cs="Times New Roman"/>
                <w:sz w:val="24"/>
                <w:szCs w:val="24"/>
              </w:rPr>
              <w:t xml:space="preserve">History of heavy manual handling </w:t>
            </w:r>
          </w:p>
          <w:p w14:paraId="67D5903D" w14:textId="3B7D2371" w:rsidR="002441F7" w:rsidRPr="007A1B59" w:rsidRDefault="002441F7" w:rsidP="002441F7">
            <w:pPr>
              <w:pStyle w:val="ListParagraph"/>
              <w:numPr>
                <w:ilvl w:val="0"/>
                <w:numId w:val="7"/>
              </w:numPr>
              <w:autoSpaceDE w:val="0"/>
              <w:autoSpaceDN w:val="0"/>
              <w:adjustRightInd w:val="0"/>
              <w:spacing w:after="0" w:line="240" w:lineRule="auto"/>
              <w:jc w:val="both"/>
              <w:rPr>
                <w:rFonts w:ascii="Times New Roman" w:hAnsi="Times New Roman" w:cs="Times New Roman"/>
                <w:sz w:val="24"/>
                <w:szCs w:val="24"/>
              </w:rPr>
            </w:pPr>
            <w:r w:rsidRPr="007A1B59">
              <w:rPr>
                <w:rFonts w:ascii="Times New Roman" w:hAnsi="Times New Roman" w:cs="Times New Roman"/>
                <w:sz w:val="24"/>
                <w:szCs w:val="24"/>
              </w:rPr>
              <w:t xml:space="preserve">Clinical features indicative of inflammation </w:t>
            </w:r>
            <w:r w:rsidR="00806D76" w:rsidRPr="007A1B59">
              <w:rPr>
                <w:rFonts w:ascii="Times New Roman" w:hAnsi="Times New Roman" w:cs="Times New Roman"/>
                <w:sz w:val="24"/>
                <w:szCs w:val="24"/>
              </w:rPr>
              <w:fldChar w:fldCharType="begin"/>
            </w:r>
            <w:r w:rsidR="007A1B59" w:rsidRPr="007A1B59">
              <w:rPr>
                <w:rFonts w:ascii="Times New Roman" w:hAnsi="Times New Roman" w:cs="Times New Roman"/>
                <w:sz w:val="24"/>
                <w:szCs w:val="24"/>
              </w:rPr>
              <w:instrText xml:space="preserve"> ADDIN EN.CITE &lt;EndNote&gt;&lt;Cite&gt;&lt;Author&gt;Ford&lt;/Author&gt;&lt;Year&gt;2020&lt;/Year&gt;&lt;RecNum&gt;84912&lt;/RecNum&gt;&lt;DisplayText&gt;(6)&lt;/DisplayText&gt;&lt;record&gt;&lt;rec-number&gt;84912&lt;/rec-number&gt;&lt;foreign-keys&gt;&lt;key app="EN" db-id="wf9dsd5rvfp0t6esvvjp9500xdzdazpafae2" timestamp="1752905520"&gt;84912&lt;/key&gt;&lt;/foreign-keys&gt;&lt;ref-type name="Journal Article"&gt;17&lt;/ref-type&gt;&lt;contributors&gt;&lt;authors&gt;&lt;author&gt;Ford, Jon J.&lt;/author&gt;&lt;author&gt;Kaddour, Omar&lt;/author&gt;&lt;author&gt;Gonzales, Michael&lt;/author&gt;&lt;author&gt;Page, Patrick&lt;/author&gt;&lt;author&gt;Hahne, Andrew J.&lt;/author&gt;&lt;/authors&gt;&lt;/contributors&gt;&lt;titles&gt;&lt;title&gt;Clinical features as predictors of histologically confirmed inflammation in patients with lumbar disc herniation with associated radiculopathy&lt;/title&gt;&lt;secondary-title&gt;BMC Musculoskeletal Disorders&lt;/secondary-title&gt;&lt;/titles&gt;&lt;periodical&gt;&lt;full-title&gt;BMC Musculoskeletal Disorders&lt;/full-title&gt;&lt;abbr-1&gt;BMC Musculoskelet Disord&lt;/abbr-1&gt;&lt;/periodical&gt;&lt;pages&gt;567&lt;/pages&gt;&lt;volume&gt;21&lt;/volume&gt;&lt;number&gt;1&lt;/number&gt;&lt;dates&gt;&lt;year&gt;2020&lt;/year&gt;&lt;pub-dates&gt;&lt;date&gt;2020/08/21&lt;/date&gt;&lt;/pub-dates&gt;&lt;/dates&gt;&lt;isbn&gt;1471-2474&lt;/isbn&gt;&lt;urls&gt;&lt;related-urls&gt;&lt;url&gt;https://doi.org/10.1186/s12891-020-03590-x&lt;/url&gt;&lt;/related-urls&gt;&lt;/urls&gt;&lt;electronic-resource-num&gt;10.1186/s12891-020-03590-x&lt;/electronic-resource-num&gt;&lt;/record&gt;&lt;/Cite&gt;&lt;/EndNote&gt;</w:instrText>
            </w:r>
            <w:r w:rsidR="00806D76" w:rsidRPr="007A1B59">
              <w:rPr>
                <w:rFonts w:ascii="Times New Roman" w:hAnsi="Times New Roman" w:cs="Times New Roman"/>
                <w:sz w:val="24"/>
                <w:szCs w:val="24"/>
              </w:rPr>
              <w:fldChar w:fldCharType="separate"/>
            </w:r>
            <w:r w:rsidR="007A1B59" w:rsidRPr="007A1B59">
              <w:rPr>
                <w:rFonts w:ascii="Times New Roman" w:hAnsi="Times New Roman" w:cs="Times New Roman"/>
                <w:noProof/>
                <w:sz w:val="24"/>
                <w:szCs w:val="24"/>
              </w:rPr>
              <w:t>(6)</w:t>
            </w:r>
            <w:r w:rsidR="00806D76" w:rsidRPr="007A1B59">
              <w:rPr>
                <w:rFonts w:ascii="Times New Roman" w:hAnsi="Times New Roman" w:cs="Times New Roman"/>
                <w:sz w:val="24"/>
                <w:szCs w:val="24"/>
              </w:rPr>
              <w:fldChar w:fldCharType="end"/>
            </w:r>
            <w:r w:rsidRPr="007A1B59">
              <w:rPr>
                <w:rFonts w:ascii="Times New Roman" w:hAnsi="Times New Roman" w:cs="Times New Roman"/>
                <w:sz w:val="24"/>
                <w:szCs w:val="24"/>
              </w:rPr>
              <w:t xml:space="preserve"> </w:t>
            </w:r>
          </w:p>
          <w:p w14:paraId="070B6694" w14:textId="77777777" w:rsidR="002441F7" w:rsidRPr="007A1B59" w:rsidRDefault="002441F7" w:rsidP="002441F7">
            <w:pPr>
              <w:pStyle w:val="ListParagraph"/>
              <w:numPr>
                <w:ilvl w:val="0"/>
                <w:numId w:val="7"/>
              </w:numPr>
              <w:autoSpaceDE w:val="0"/>
              <w:autoSpaceDN w:val="0"/>
              <w:adjustRightInd w:val="0"/>
              <w:spacing w:after="0" w:line="240" w:lineRule="auto"/>
              <w:jc w:val="both"/>
              <w:rPr>
                <w:rFonts w:ascii="Times New Roman" w:hAnsi="Times New Roman" w:cs="Times New Roman"/>
                <w:sz w:val="24"/>
                <w:szCs w:val="24"/>
              </w:rPr>
            </w:pPr>
            <w:r w:rsidRPr="007A1B59">
              <w:rPr>
                <w:rFonts w:ascii="Times New Roman" w:hAnsi="Times New Roman" w:cs="Times New Roman"/>
                <w:sz w:val="24"/>
                <w:szCs w:val="24"/>
              </w:rPr>
              <w:t xml:space="preserve">Pain worse with static standing (relative to sitting or walking) </w:t>
            </w:r>
          </w:p>
          <w:p w14:paraId="5B6AFD40" w14:textId="77777777" w:rsidR="002441F7" w:rsidRPr="007A1B59" w:rsidRDefault="002441F7" w:rsidP="002441F7">
            <w:pPr>
              <w:pStyle w:val="ListParagraph"/>
              <w:numPr>
                <w:ilvl w:val="0"/>
                <w:numId w:val="7"/>
              </w:numPr>
              <w:autoSpaceDE w:val="0"/>
              <w:autoSpaceDN w:val="0"/>
              <w:adjustRightInd w:val="0"/>
              <w:spacing w:after="0" w:line="240" w:lineRule="auto"/>
              <w:jc w:val="both"/>
              <w:rPr>
                <w:rFonts w:ascii="Times New Roman" w:hAnsi="Times New Roman" w:cs="Times New Roman"/>
                <w:sz w:val="24"/>
                <w:szCs w:val="24"/>
              </w:rPr>
            </w:pPr>
            <w:r w:rsidRPr="007A1B59">
              <w:rPr>
                <w:rFonts w:ascii="Times New Roman" w:hAnsi="Times New Roman" w:cs="Times New Roman"/>
                <w:sz w:val="24"/>
                <w:szCs w:val="24"/>
              </w:rPr>
              <w:t>Poor response to previous physical therapy treatments (</w:t>
            </w:r>
            <w:proofErr w:type="spellStart"/>
            <w:r w:rsidRPr="007A1B59">
              <w:rPr>
                <w:rFonts w:ascii="Times New Roman" w:hAnsi="Times New Roman" w:cs="Times New Roman"/>
                <w:sz w:val="24"/>
                <w:szCs w:val="24"/>
              </w:rPr>
              <w:t>eg.</w:t>
            </w:r>
            <w:proofErr w:type="spellEnd"/>
            <w:r w:rsidRPr="007A1B59">
              <w:rPr>
                <w:rFonts w:ascii="Times New Roman" w:hAnsi="Times New Roman" w:cs="Times New Roman"/>
                <w:sz w:val="24"/>
                <w:szCs w:val="24"/>
              </w:rPr>
              <w:t xml:space="preserve"> manual therapy or exercise)  </w:t>
            </w:r>
          </w:p>
          <w:p w14:paraId="32827703" w14:textId="77777777" w:rsidR="002441F7" w:rsidRPr="007A1B59" w:rsidRDefault="002441F7" w:rsidP="008C1A1B">
            <w:pPr>
              <w:autoSpaceDE w:val="0"/>
              <w:autoSpaceDN w:val="0"/>
              <w:adjustRightInd w:val="0"/>
              <w:jc w:val="both"/>
              <w:rPr>
                <w:rFonts w:ascii="Times New Roman" w:hAnsi="Times New Roman" w:cs="Times New Roman"/>
                <w:b/>
                <w:bCs/>
                <w:sz w:val="24"/>
                <w:szCs w:val="24"/>
              </w:rPr>
            </w:pPr>
          </w:p>
        </w:tc>
      </w:tr>
      <w:tr w:rsidR="002441F7" w:rsidRPr="007A1B59" w14:paraId="7720E450" w14:textId="77777777" w:rsidTr="00C96504">
        <w:tc>
          <w:tcPr>
            <w:tcW w:w="9016" w:type="dxa"/>
          </w:tcPr>
          <w:p w14:paraId="2B04EDBB" w14:textId="77777777" w:rsidR="002441F7" w:rsidRPr="007A1B59" w:rsidRDefault="002441F7" w:rsidP="002441F7">
            <w:pPr>
              <w:pStyle w:val="ListParagraph"/>
              <w:numPr>
                <w:ilvl w:val="0"/>
                <w:numId w:val="4"/>
              </w:numPr>
              <w:autoSpaceDE w:val="0"/>
              <w:autoSpaceDN w:val="0"/>
              <w:adjustRightInd w:val="0"/>
              <w:spacing w:after="0" w:line="240" w:lineRule="auto"/>
              <w:jc w:val="both"/>
              <w:rPr>
                <w:rFonts w:ascii="Times New Roman" w:hAnsi="Times New Roman" w:cs="Times New Roman"/>
                <w:b/>
                <w:bCs/>
                <w:sz w:val="24"/>
                <w:szCs w:val="24"/>
              </w:rPr>
            </w:pPr>
            <w:r w:rsidRPr="007A1B59">
              <w:rPr>
                <w:rFonts w:ascii="Times New Roman" w:hAnsi="Times New Roman" w:cs="Times New Roman"/>
                <w:b/>
                <w:bCs/>
                <w:sz w:val="24"/>
                <w:szCs w:val="24"/>
              </w:rPr>
              <w:lastRenderedPageBreak/>
              <w:t>Other nociceptive pain disorder</w:t>
            </w:r>
          </w:p>
        </w:tc>
      </w:tr>
      <w:tr w:rsidR="002441F7" w:rsidRPr="007A1B59" w14:paraId="0F78412C" w14:textId="77777777" w:rsidTr="00C96504">
        <w:tc>
          <w:tcPr>
            <w:tcW w:w="9016" w:type="dxa"/>
          </w:tcPr>
          <w:p w14:paraId="43E3D8E8" w14:textId="77777777" w:rsidR="002441F7" w:rsidRPr="007A1B59" w:rsidRDefault="002441F7" w:rsidP="008C1A1B">
            <w:pPr>
              <w:autoSpaceDE w:val="0"/>
              <w:autoSpaceDN w:val="0"/>
              <w:adjustRightInd w:val="0"/>
              <w:jc w:val="both"/>
              <w:rPr>
                <w:rFonts w:ascii="Times New Roman" w:hAnsi="Times New Roman" w:cs="Times New Roman"/>
                <w:sz w:val="24"/>
                <w:szCs w:val="24"/>
              </w:rPr>
            </w:pPr>
            <w:r w:rsidRPr="007A1B59">
              <w:rPr>
                <w:rFonts w:ascii="Times New Roman" w:hAnsi="Times New Roman" w:cs="Times New Roman"/>
                <w:sz w:val="24"/>
                <w:szCs w:val="24"/>
              </w:rPr>
              <w:t>Participants with a predominant nociceptive pain type who do not fit one of the above subgroups will be classified as belonging to this subgroup. For example, participants with sacroiliac joint dysfunction as defined by the following criteria:</w:t>
            </w:r>
          </w:p>
          <w:p w14:paraId="17052243" w14:textId="607CD49D" w:rsidR="002441F7" w:rsidRPr="007A1B59" w:rsidRDefault="002441F7" w:rsidP="002441F7">
            <w:pPr>
              <w:pStyle w:val="ListParagraph"/>
              <w:numPr>
                <w:ilvl w:val="1"/>
                <w:numId w:val="1"/>
              </w:numPr>
              <w:autoSpaceDE w:val="0"/>
              <w:autoSpaceDN w:val="0"/>
              <w:adjustRightInd w:val="0"/>
              <w:spacing w:after="0" w:line="240" w:lineRule="auto"/>
              <w:jc w:val="both"/>
              <w:rPr>
                <w:rFonts w:ascii="Times New Roman" w:hAnsi="Times New Roman" w:cs="Times New Roman"/>
                <w:color w:val="131413"/>
                <w:sz w:val="24"/>
                <w:szCs w:val="24"/>
                <w14:ligatures w14:val="standardContextual"/>
              </w:rPr>
            </w:pPr>
            <w:r w:rsidRPr="007A1B59">
              <w:rPr>
                <w:rFonts w:ascii="Times New Roman" w:hAnsi="Times New Roman" w:cs="Times New Roman"/>
                <w:color w:val="131413"/>
                <w:sz w:val="24"/>
                <w:szCs w:val="24"/>
              </w:rPr>
              <w:t>L</w:t>
            </w:r>
            <w:r w:rsidRPr="007A1B59">
              <w:rPr>
                <w:rFonts w:ascii="Times New Roman" w:hAnsi="Times New Roman" w:cs="Times New Roman"/>
                <w:color w:val="131413"/>
                <w:sz w:val="24"/>
                <w:szCs w:val="24"/>
                <w14:ligatures w14:val="standardContextual"/>
              </w:rPr>
              <w:t>ocalised pain around the posterior superior iliac spine</w:t>
            </w:r>
            <w:r w:rsidRPr="007A1B59">
              <w:rPr>
                <w:rFonts w:ascii="Times New Roman" w:hAnsi="Times New Roman" w:cs="Times New Roman"/>
                <w:sz w:val="24"/>
                <w:szCs w:val="24"/>
              </w:rPr>
              <w:t xml:space="preserve"> or sacroiliac joint </w:t>
            </w:r>
            <w:r w:rsidR="00586503" w:rsidRPr="007A1B59">
              <w:rPr>
                <w:rFonts w:ascii="Times New Roman" w:hAnsi="Times New Roman" w:cs="Times New Roman"/>
                <w:sz w:val="24"/>
                <w:szCs w:val="24"/>
              </w:rPr>
              <w:fldChar w:fldCharType="begin">
                <w:fldData xml:space="preserve">PEVuZE5vdGU+PENpdGU+PEF1dGhvcj5IYW48L0F1dGhvcj48WWVhcj4yMDIzPC9ZZWFyPjxSZWNO
dW0+ODQ5MTM8L1JlY051bT48RGlzcGxheVRleHQ+KDcpPC9EaXNwbGF5VGV4dD48cmVjb3JkPjxy
ZWMtbnVtYmVyPjg0OTEzPC9yZWMtbnVtYmVyPjxmb3JlaWduLWtleXM+PGtleSBhcHA9IkVOIiBk
Yi1pZD0id2Y5ZHNkNXJ2ZnAwdDZlc3Z2anA5NTAweGR6ZGF6cGFmYWUyIiB0aW1lc3RhbXA9IjE3
NTI5MDU1NTMiPjg0OTEzPC9rZXk+PC9mb3JlaWduLWtleXM+PHJlZi10eXBlIG5hbWU9IkpvdXJu
YWwgQXJ0aWNsZSI+MTc8L3JlZi10eXBlPjxjb250cmlidXRvcnM+PGF1dGhvcnM+PGF1dGhvcj5I
YW4sIEMuIFMuPC9hdXRob3I+PGF1dGhvcj5IYW5jb2NrLCBNLiBKLjwvYXV0aG9yPjxhdXRob3I+
U2hhcm1hLCBTLjwvYXV0aG9yPjxhdXRob3I+U2hhcm1hLCBTLjwvYXV0aG9yPjxhdXRob3I+SGFy
cmlzLCBJLiBBLjwvYXV0aG9yPjxhdXRob3I+Q29oZW4sIFMuIFAuPC9hdXRob3I+PGF1dGhvcj5N
YWdudXNzZW4sIEouPC9hdXRob3I+PGF1dGhvcj5NYWhlciwgQy4gRy48L2F1dGhvcj48YXV0aG9y
PlRyYWVnZXIsIEEuIEMuPC9hdXRob3I+PC9hdXRob3JzPjwvY29udHJpYnV0b3JzPjxhdXRoLWFk
ZHJlc3M+VGhlIFVuaXZlcnNpdHkgb2YgU3lkbmV5LCBTeWRuZXkgTXVzY3Vsb3NrZWxldGFsIEhl
YWx0aCwgU3lkbmV5LCBOZXcgU291dGggV2FsZXMsIEF1c3RyYWxpYS4mI3hEO0ZhY3VsdHkgb2Yg
TWVkaWNpbmUsIEhlYWx0aCBhbmQgSHVtYW4gU2NpZW5jZXMsIE1hY3F1YXJpZSBVbml2ZXJzaXR5
LCBTeWRuZXksIEF1c3RyYWxpYS4mI3hEO0RlcGFydG1lbnQgb2YgRXhlcmNpc2UgUGh5c2lvbG9n
eSwgU2Nob29sIG9mIEhlYWx0aCBTY2llbmNlcywgRmFjdWx0eSBvZiBNZWRpY2luZSBhbmQgSGVh
bHRoLCBVbml2ZXJzaXR5IG9mIE5ldyBTb3V0aCBXYWxlcywgU3lkbmV5LCBBdXN0cmFsaWEuJiN4
RDtDZW50cmUgZm9yIFBhaW4gSU1QQUNULCBOZXVyb3NjaWVuY2UgUmVzZWFyY2ggQXVzdHJhbGlh
LCBTeWRuZXksIEF1c3RyYWxpYS4mI3hEO0luZ2hhbSBJbnN0aXR1dGUgZm9yIEFwcGxpZWQgTWVk
aWNhbCBSZXNlYXJjaCwgU2Nob29sIG9mIENsaW5pY2FsIE1lZGljaW5lLCBGYWN1bHR5IG9mIE1l
ZGljaW5lLCBVTlNXIFN5ZG5leSwgU3lkbmV5LCBOU1csIEF1c3RyYWxpYS4mI3hEO0FuYWVzdGhl
c2lvbG9neSwgUGFpbiBNZWRpY2luZSBEaXZpc2lvbiwgSm9obnMgSG9wa2lucyBTY2hvb2wgb2Yg
TWVkaWNpbmUsIEJhbHRpbW9yZSwgTUQsIFVTQS4mI3hEO0RlcGFydG1lbnQgb2YgQ2xpbmljYWwg
TWVkaWNpbmUsIEZhY3VsdHkgb2YgTWVkaWNpbmUsIEhlYWx0aCBhbmQgSHVtYW4gU2NpZW5jZXMs
IE1hY3F1YXJpZSBVbml2ZXJzaXR5LCBTeWRuZXksIEF1c3RyYWxpYS48L2F1dGgtYWRkcmVzcz48
dGl0bGVzPjx0aXRsZT5Mb3cgYmFjayBwYWluIG9mIGRpc2MsIHNhY3JvaWxpYWMgam9pbnQsIG9y
IGZhY2V0IGpvaW50IG9yaWdpbjogYSBkaWFnbm9zdGljIGFjY3VyYWN5IHN5c3RlbWF0aWMgcmV2
aWV3PC90aXRsZT48c2Vjb25kYXJ5LXRpdGxlPkVDbGluaWNhbE1lZGljaW5lPC9zZWNvbmRhcnkt
dGl0bGU+PC90aXRsZXM+PHBlcmlvZGljYWw+PGZ1bGwtdGl0bGU+ZUNsaW5pY2FsTWVkaWNpbmU8
L2Z1bGwtdGl0bGU+PC9wZXJpb2RpY2FsPjxwYWdlcz4xMDE5NjA8L3BhZ2VzPjx2b2x1bWU+NTk8
L3ZvbHVtZT48ZWRpdGlvbj4yMDIzMDQwNjwvZWRpdGlvbj48a2V5d29yZHM+PGtleXdvcmQ+RGlh
Z25vc2lzPC9rZXl3b3JkPjxrZXl3b3JkPkluZGV4IHRlc3Q8L2tleXdvcmQ+PGtleXdvcmQ+TG93
IGJhY2sgcGFpbjwva2V5d29yZD48a2V5d29yZD5QYXRob2FuYXRvbWljYWw8L2tleXdvcmQ+PGtl
eXdvcmQ+UmVmZXJlbmNlIHN0YW5kYXJkPC9rZXl3b3JkPjwva2V5d29yZHM+PGRhdGVzPjx5ZWFy
PjIwMjM8L3llYXI+PHB1Yi1kYXRlcz48ZGF0ZT5NYXk8L2RhdGU+PC9wdWItZGF0ZXM+PC9kYXRl
cz48aXNibj4yNTg5LTUzNzA8L2lzYm4+PGFjY2Vzc2lvbi1udW0+MzcwOTYxODk8L2FjY2Vzc2lv
bi1udW0+PHVybHM+PC91cmxzPjxjdXN0b20xPldlIChhdXRob3IgdGVhbSkgZGVjbGFyZSBubyBj
b21wZXRpbmcgaW50ZXJlc3RzLjwvY3VzdG9tMT48Y3VzdG9tMj5QTUMxMDEyMTM5NzwvY3VzdG9t
Mj48ZWxlY3Ryb25pYy1yZXNvdXJjZS1udW0+MTAuMTAxNi9qLmVjbGlubS4yMDIzLjEwMTk2MDwv
ZWxlY3Ryb25pYy1yZXNvdXJjZS1udW0+PHJlbW90ZS1kYXRhYmFzZS1wcm92aWRlcj5OTE08L3Jl
bW90ZS1kYXRhYmFzZS1wcm92aWRlcj48bGFuZ3VhZ2U+ZW5nPC9sYW5ndWFnZT48L3JlY29yZD48
L0NpdGU+PC9FbmROb3RlPgB=
</w:fldData>
              </w:fldChar>
            </w:r>
            <w:r w:rsidR="007A1B59" w:rsidRPr="007A1B59">
              <w:rPr>
                <w:rFonts w:ascii="Times New Roman" w:hAnsi="Times New Roman" w:cs="Times New Roman"/>
                <w:sz w:val="24"/>
                <w:szCs w:val="24"/>
              </w:rPr>
              <w:instrText xml:space="preserve"> ADDIN EN.CITE </w:instrText>
            </w:r>
            <w:r w:rsidR="007A1B59" w:rsidRPr="007A1B59">
              <w:rPr>
                <w:rFonts w:ascii="Times New Roman" w:hAnsi="Times New Roman" w:cs="Times New Roman"/>
                <w:sz w:val="24"/>
                <w:szCs w:val="24"/>
              </w:rPr>
              <w:fldChar w:fldCharType="begin">
                <w:fldData xml:space="preserve">PEVuZE5vdGU+PENpdGU+PEF1dGhvcj5IYW48L0F1dGhvcj48WWVhcj4yMDIzPC9ZZWFyPjxSZWNO
dW0+ODQ5MTM8L1JlY051bT48RGlzcGxheVRleHQ+KDcpPC9EaXNwbGF5VGV4dD48cmVjb3JkPjxy
ZWMtbnVtYmVyPjg0OTEzPC9yZWMtbnVtYmVyPjxmb3JlaWduLWtleXM+PGtleSBhcHA9IkVOIiBk
Yi1pZD0id2Y5ZHNkNXJ2ZnAwdDZlc3Z2anA5NTAweGR6ZGF6cGFmYWUyIiB0aW1lc3RhbXA9IjE3
NTI5MDU1NTMiPjg0OTEzPC9rZXk+PC9mb3JlaWduLWtleXM+PHJlZi10eXBlIG5hbWU9IkpvdXJu
YWwgQXJ0aWNsZSI+MTc8L3JlZi10eXBlPjxjb250cmlidXRvcnM+PGF1dGhvcnM+PGF1dGhvcj5I
YW4sIEMuIFMuPC9hdXRob3I+PGF1dGhvcj5IYW5jb2NrLCBNLiBKLjwvYXV0aG9yPjxhdXRob3I+
U2hhcm1hLCBTLjwvYXV0aG9yPjxhdXRob3I+U2hhcm1hLCBTLjwvYXV0aG9yPjxhdXRob3I+SGFy
cmlzLCBJLiBBLjwvYXV0aG9yPjxhdXRob3I+Q29oZW4sIFMuIFAuPC9hdXRob3I+PGF1dGhvcj5N
YWdudXNzZW4sIEouPC9hdXRob3I+PGF1dGhvcj5NYWhlciwgQy4gRy48L2F1dGhvcj48YXV0aG9y
PlRyYWVnZXIsIEEuIEMuPC9hdXRob3I+PC9hdXRob3JzPjwvY29udHJpYnV0b3JzPjxhdXRoLWFk
ZHJlc3M+VGhlIFVuaXZlcnNpdHkgb2YgU3lkbmV5LCBTeWRuZXkgTXVzY3Vsb3NrZWxldGFsIEhl
YWx0aCwgU3lkbmV5LCBOZXcgU291dGggV2FsZXMsIEF1c3RyYWxpYS4mI3hEO0ZhY3VsdHkgb2Yg
TWVkaWNpbmUsIEhlYWx0aCBhbmQgSHVtYW4gU2NpZW5jZXMsIE1hY3F1YXJpZSBVbml2ZXJzaXR5
LCBTeWRuZXksIEF1c3RyYWxpYS4mI3hEO0RlcGFydG1lbnQgb2YgRXhlcmNpc2UgUGh5c2lvbG9n
eSwgU2Nob29sIG9mIEhlYWx0aCBTY2llbmNlcywgRmFjdWx0eSBvZiBNZWRpY2luZSBhbmQgSGVh
bHRoLCBVbml2ZXJzaXR5IG9mIE5ldyBTb3V0aCBXYWxlcywgU3lkbmV5LCBBdXN0cmFsaWEuJiN4
RDtDZW50cmUgZm9yIFBhaW4gSU1QQUNULCBOZXVyb3NjaWVuY2UgUmVzZWFyY2ggQXVzdHJhbGlh
LCBTeWRuZXksIEF1c3RyYWxpYS4mI3hEO0luZ2hhbSBJbnN0aXR1dGUgZm9yIEFwcGxpZWQgTWVk
aWNhbCBSZXNlYXJjaCwgU2Nob29sIG9mIENsaW5pY2FsIE1lZGljaW5lLCBGYWN1bHR5IG9mIE1l
ZGljaW5lLCBVTlNXIFN5ZG5leSwgU3lkbmV5LCBOU1csIEF1c3RyYWxpYS4mI3hEO0FuYWVzdGhl
c2lvbG9neSwgUGFpbiBNZWRpY2luZSBEaXZpc2lvbiwgSm9obnMgSG9wa2lucyBTY2hvb2wgb2Yg
TWVkaWNpbmUsIEJhbHRpbW9yZSwgTUQsIFVTQS4mI3hEO0RlcGFydG1lbnQgb2YgQ2xpbmljYWwg
TWVkaWNpbmUsIEZhY3VsdHkgb2YgTWVkaWNpbmUsIEhlYWx0aCBhbmQgSHVtYW4gU2NpZW5jZXMs
IE1hY3F1YXJpZSBVbml2ZXJzaXR5LCBTeWRuZXksIEF1c3RyYWxpYS48L2F1dGgtYWRkcmVzcz48
dGl0bGVzPjx0aXRsZT5Mb3cgYmFjayBwYWluIG9mIGRpc2MsIHNhY3JvaWxpYWMgam9pbnQsIG9y
IGZhY2V0IGpvaW50IG9yaWdpbjogYSBkaWFnbm9zdGljIGFjY3VyYWN5IHN5c3RlbWF0aWMgcmV2
aWV3PC90aXRsZT48c2Vjb25kYXJ5LXRpdGxlPkVDbGluaWNhbE1lZGljaW5lPC9zZWNvbmRhcnkt
dGl0bGU+PC90aXRsZXM+PHBlcmlvZGljYWw+PGZ1bGwtdGl0bGU+ZUNsaW5pY2FsTWVkaWNpbmU8
L2Z1bGwtdGl0bGU+PC9wZXJpb2RpY2FsPjxwYWdlcz4xMDE5NjA8L3BhZ2VzPjx2b2x1bWU+NTk8
L3ZvbHVtZT48ZWRpdGlvbj4yMDIzMDQwNjwvZWRpdGlvbj48a2V5d29yZHM+PGtleXdvcmQ+RGlh
Z25vc2lzPC9rZXl3b3JkPjxrZXl3b3JkPkluZGV4IHRlc3Q8L2tleXdvcmQ+PGtleXdvcmQ+TG93
IGJhY2sgcGFpbjwva2V5d29yZD48a2V5d29yZD5QYXRob2FuYXRvbWljYWw8L2tleXdvcmQ+PGtl
eXdvcmQ+UmVmZXJlbmNlIHN0YW5kYXJkPC9rZXl3b3JkPjwva2V5d29yZHM+PGRhdGVzPjx5ZWFy
PjIwMjM8L3llYXI+PHB1Yi1kYXRlcz48ZGF0ZT5NYXk8L2RhdGU+PC9wdWItZGF0ZXM+PC9kYXRl
cz48aXNibj4yNTg5LTUzNzA8L2lzYm4+PGFjY2Vzc2lvbi1udW0+MzcwOTYxODk8L2FjY2Vzc2lv
bi1udW0+PHVybHM+PC91cmxzPjxjdXN0b20xPldlIChhdXRob3IgdGVhbSkgZGVjbGFyZSBubyBj
b21wZXRpbmcgaW50ZXJlc3RzLjwvY3VzdG9tMT48Y3VzdG9tMj5QTUMxMDEyMTM5NzwvY3VzdG9t
Mj48ZWxlY3Ryb25pYy1yZXNvdXJjZS1udW0+MTAuMTAxNi9qLmVjbGlubS4yMDIzLjEwMTk2MDwv
ZWxlY3Ryb25pYy1yZXNvdXJjZS1udW0+PHJlbW90ZS1kYXRhYmFzZS1wcm92aWRlcj5OTE08L3Jl
bW90ZS1kYXRhYmFzZS1wcm92aWRlcj48bGFuZ3VhZ2U+ZW5nPC9sYW5ndWFnZT48L3JlY29yZD48
L0NpdGU+PC9FbmROb3RlPgB=
</w:fldData>
              </w:fldChar>
            </w:r>
            <w:r w:rsidR="007A1B59" w:rsidRPr="007A1B59">
              <w:rPr>
                <w:rFonts w:ascii="Times New Roman" w:hAnsi="Times New Roman" w:cs="Times New Roman"/>
                <w:sz w:val="24"/>
                <w:szCs w:val="24"/>
              </w:rPr>
              <w:instrText xml:space="preserve"> ADDIN EN.CITE.DATA </w:instrText>
            </w:r>
            <w:r w:rsidR="007A1B59" w:rsidRPr="007A1B59">
              <w:rPr>
                <w:rFonts w:ascii="Times New Roman" w:hAnsi="Times New Roman" w:cs="Times New Roman"/>
                <w:sz w:val="24"/>
                <w:szCs w:val="24"/>
              </w:rPr>
            </w:r>
            <w:r w:rsidR="007A1B59" w:rsidRPr="007A1B59">
              <w:rPr>
                <w:rFonts w:ascii="Times New Roman" w:hAnsi="Times New Roman" w:cs="Times New Roman"/>
                <w:sz w:val="24"/>
                <w:szCs w:val="24"/>
              </w:rPr>
              <w:fldChar w:fldCharType="end"/>
            </w:r>
            <w:r w:rsidR="00586503" w:rsidRPr="007A1B59">
              <w:rPr>
                <w:rFonts w:ascii="Times New Roman" w:hAnsi="Times New Roman" w:cs="Times New Roman"/>
                <w:sz w:val="24"/>
                <w:szCs w:val="24"/>
              </w:rPr>
            </w:r>
            <w:r w:rsidR="00586503" w:rsidRPr="007A1B59">
              <w:rPr>
                <w:rFonts w:ascii="Times New Roman" w:hAnsi="Times New Roman" w:cs="Times New Roman"/>
                <w:sz w:val="24"/>
                <w:szCs w:val="24"/>
              </w:rPr>
              <w:fldChar w:fldCharType="separate"/>
            </w:r>
            <w:r w:rsidR="007A1B59" w:rsidRPr="007A1B59">
              <w:rPr>
                <w:rFonts w:ascii="Times New Roman" w:hAnsi="Times New Roman" w:cs="Times New Roman"/>
                <w:noProof/>
                <w:sz w:val="24"/>
                <w:szCs w:val="24"/>
              </w:rPr>
              <w:t>(7)</w:t>
            </w:r>
            <w:r w:rsidR="00586503" w:rsidRPr="007A1B59">
              <w:rPr>
                <w:rFonts w:ascii="Times New Roman" w:hAnsi="Times New Roman" w:cs="Times New Roman"/>
                <w:sz w:val="24"/>
                <w:szCs w:val="24"/>
              </w:rPr>
              <w:fldChar w:fldCharType="end"/>
            </w:r>
            <w:r w:rsidRPr="007A1B59">
              <w:rPr>
                <w:rFonts w:ascii="Times New Roman" w:hAnsi="Times New Roman" w:cs="Times New Roman"/>
                <w:sz w:val="24"/>
                <w:szCs w:val="24"/>
              </w:rPr>
              <w:t xml:space="preserve">. </w:t>
            </w:r>
          </w:p>
          <w:p w14:paraId="3B001FFC" w14:textId="77777777" w:rsidR="002441F7" w:rsidRPr="007A1B59" w:rsidRDefault="002441F7" w:rsidP="002441F7">
            <w:pPr>
              <w:pStyle w:val="ListParagraph"/>
              <w:numPr>
                <w:ilvl w:val="1"/>
                <w:numId w:val="1"/>
              </w:numPr>
              <w:autoSpaceDE w:val="0"/>
              <w:autoSpaceDN w:val="0"/>
              <w:adjustRightInd w:val="0"/>
              <w:spacing w:after="0" w:line="240" w:lineRule="auto"/>
              <w:jc w:val="both"/>
              <w:rPr>
                <w:rFonts w:ascii="Times New Roman" w:hAnsi="Times New Roman" w:cs="Times New Roman"/>
                <w:color w:val="131413"/>
                <w:sz w:val="24"/>
                <w:szCs w:val="24"/>
                <w14:ligatures w14:val="standardContextual"/>
              </w:rPr>
            </w:pPr>
            <w:r w:rsidRPr="007A1B59">
              <w:rPr>
                <w:rFonts w:ascii="Times New Roman" w:hAnsi="Times New Roman" w:cs="Times New Roman"/>
                <w:color w:val="131413"/>
                <w:sz w:val="24"/>
                <w:szCs w:val="24"/>
                <w14:ligatures w14:val="standardContextual"/>
              </w:rPr>
              <w:t xml:space="preserve">History of trauma (e.g. a fall on the hip or buttock) or pregnancy-related pain onset. </w:t>
            </w:r>
          </w:p>
          <w:p w14:paraId="0ED7D081" w14:textId="77777777" w:rsidR="002441F7" w:rsidRPr="007A1B59" w:rsidRDefault="002441F7" w:rsidP="002441F7">
            <w:pPr>
              <w:pStyle w:val="ListParagraph"/>
              <w:numPr>
                <w:ilvl w:val="1"/>
                <w:numId w:val="1"/>
              </w:numPr>
              <w:autoSpaceDE w:val="0"/>
              <w:autoSpaceDN w:val="0"/>
              <w:adjustRightInd w:val="0"/>
              <w:spacing w:after="0" w:line="240" w:lineRule="auto"/>
              <w:jc w:val="both"/>
              <w:rPr>
                <w:rFonts w:ascii="Times New Roman" w:hAnsi="Times New Roman" w:cs="Times New Roman"/>
                <w:color w:val="131413"/>
                <w:sz w:val="24"/>
                <w:szCs w:val="24"/>
                <w14:ligatures w14:val="standardContextual"/>
              </w:rPr>
            </w:pPr>
            <w:r w:rsidRPr="007A1B59">
              <w:rPr>
                <w:rFonts w:ascii="Times New Roman" w:hAnsi="Times New Roman" w:cs="Times New Roman"/>
                <w:color w:val="131413"/>
                <w:sz w:val="24"/>
                <w:szCs w:val="24"/>
                <w14:ligatures w14:val="standardContextual"/>
              </w:rPr>
              <w:t xml:space="preserve">Pain with </w:t>
            </w:r>
            <w:proofErr w:type="gramStart"/>
            <w:r w:rsidRPr="007A1B59">
              <w:rPr>
                <w:rFonts w:ascii="Times New Roman" w:hAnsi="Times New Roman" w:cs="Times New Roman"/>
                <w:color w:val="131413"/>
                <w:sz w:val="24"/>
                <w:szCs w:val="24"/>
                <w14:ligatures w14:val="standardContextual"/>
              </w:rPr>
              <w:t>load-bearing</w:t>
            </w:r>
            <w:proofErr w:type="gramEnd"/>
            <w:r w:rsidRPr="007A1B59">
              <w:rPr>
                <w:rFonts w:ascii="Times New Roman" w:hAnsi="Times New Roman" w:cs="Times New Roman"/>
                <w:color w:val="131413"/>
                <w:sz w:val="24"/>
                <w:szCs w:val="24"/>
                <w14:ligatures w14:val="standardContextual"/>
              </w:rPr>
              <w:t xml:space="preserve">, particularly asymmetrically (e.g. stairs, getting out of a car) </w:t>
            </w:r>
          </w:p>
          <w:p w14:paraId="0866A30F" w14:textId="77777777" w:rsidR="002441F7" w:rsidRPr="007A1B59" w:rsidRDefault="002441F7" w:rsidP="002441F7">
            <w:pPr>
              <w:pStyle w:val="ListParagraph"/>
              <w:numPr>
                <w:ilvl w:val="1"/>
                <w:numId w:val="1"/>
              </w:numPr>
              <w:autoSpaceDE w:val="0"/>
              <w:autoSpaceDN w:val="0"/>
              <w:adjustRightInd w:val="0"/>
              <w:spacing w:after="0" w:line="240" w:lineRule="auto"/>
              <w:jc w:val="both"/>
              <w:rPr>
                <w:rFonts w:ascii="Times New Roman" w:hAnsi="Times New Roman" w:cs="Times New Roman"/>
                <w:color w:val="131413"/>
                <w:sz w:val="24"/>
                <w:szCs w:val="24"/>
                <w14:ligatures w14:val="standardContextual"/>
              </w:rPr>
            </w:pPr>
            <w:r w:rsidRPr="007A1B59">
              <w:rPr>
                <w:rFonts w:ascii="Times New Roman" w:hAnsi="Times New Roman" w:cs="Times New Roman"/>
                <w:color w:val="131413"/>
                <w:sz w:val="24"/>
                <w:szCs w:val="24"/>
                <w14:ligatures w14:val="standardContextual"/>
              </w:rPr>
              <w:t xml:space="preserve">Positive physical examination findings on some or </w:t>
            </w:r>
            <w:proofErr w:type="gramStart"/>
            <w:r w:rsidRPr="007A1B59">
              <w:rPr>
                <w:rFonts w:ascii="Times New Roman" w:hAnsi="Times New Roman" w:cs="Times New Roman"/>
                <w:color w:val="131413"/>
                <w:sz w:val="24"/>
                <w:szCs w:val="24"/>
                <w14:ligatures w14:val="standardContextual"/>
              </w:rPr>
              <w:t>all of</w:t>
            </w:r>
            <w:proofErr w:type="gramEnd"/>
            <w:r w:rsidRPr="007A1B59">
              <w:rPr>
                <w:rFonts w:ascii="Times New Roman" w:hAnsi="Times New Roman" w:cs="Times New Roman"/>
                <w:color w:val="131413"/>
                <w:sz w:val="24"/>
                <w:szCs w:val="24"/>
                <w14:ligatures w14:val="standardContextual"/>
              </w:rPr>
              <w:t xml:space="preserve"> the following sacroiliac joint tests:</w:t>
            </w:r>
          </w:p>
          <w:p w14:paraId="648A20C8" w14:textId="77777777" w:rsidR="002441F7" w:rsidRPr="007A1B59" w:rsidRDefault="002441F7" w:rsidP="002441F7">
            <w:pPr>
              <w:pStyle w:val="ListParagraph"/>
              <w:numPr>
                <w:ilvl w:val="0"/>
                <w:numId w:val="5"/>
              </w:numPr>
              <w:autoSpaceDE w:val="0"/>
              <w:autoSpaceDN w:val="0"/>
              <w:adjustRightInd w:val="0"/>
              <w:spacing w:after="0" w:line="240" w:lineRule="auto"/>
              <w:jc w:val="both"/>
              <w:rPr>
                <w:rFonts w:ascii="Times New Roman" w:hAnsi="Times New Roman" w:cs="Times New Roman"/>
                <w:color w:val="131413"/>
                <w:sz w:val="24"/>
                <w:szCs w:val="24"/>
                <w14:ligatures w14:val="standardContextual"/>
              </w:rPr>
            </w:pPr>
            <w:r w:rsidRPr="007A1B59">
              <w:rPr>
                <w:rFonts w:ascii="Times New Roman" w:hAnsi="Times New Roman" w:cs="Times New Roman"/>
                <w:color w:val="131413"/>
                <w:sz w:val="24"/>
                <w:szCs w:val="24"/>
                <w14:ligatures w14:val="standardContextual"/>
              </w:rPr>
              <w:t xml:space="preserve">distraction, </w:t>
            </w:r>
          </w:p>
          <w:p w14:paraId="22188A8D" w14:textId="77777777" w:rsidR="002441F7" w:rsidRPr="007A1B59" w:rsidRDefault="002441F7" w:rsidP="002441F7">
            <w:pPr>
              <w:pStyle w:val="ListParagraph"/>
              <w:numPr>
                <w:ilvl w:val="0"/>
                <w:numId w:val="5"/>
              </w:numPr>
              <w:autoSpaceDE w:val="0"/>
              <w:autoSpaceDN w:val="0"/>
              <w:adjustRightInd w:val="0"/>
              <w:spacing w:after="0" w:line="240" w:lineRule="auto"/>
              <w:jc w:val="both"/>
              <w:rPr>
                <w:rFonts w:ascii="Times New Roman" w:hAnsi="Times New Roman" w:cs="Times New Roman"/>
                <w:color w:val="131413"/>
                <w:sz w:val="24"/>
                <w:szCs w:val="24"/>
                <w14:ligatures w14:val="standardContextual"/>
              </w:rPr>
            </w:pPr>
            <w:r w:rsidRPr="007A1B59">
              <w:rPr>
                <w:rFonts w:ascii="Times New Roman" w:hAnsi="Times New Roman" w:cs="Times New Roman"/>
                <w:color w:val="131413"/>
                <w:sz w:val="24"/>
                <w:szCs w:val="24"/>
                <w14:ligatures w14:val="standardContextual"/>
              </w:rPr>
              <w:t xml:space="preserve">compression, </w:t>
            </w:r>
          </w:p>
          <w:p w14:paraId="2287FA4C" w14:textId="77777777" w:rsidR="002441F7" w:rsidRPr="007A1B59" w:rsidRDefault="002441F7" w:rsidP="002441F7">
            <w:pPr>
              <w:pStyle w:val="ListParagraph"/>
              <w:numPr>
                <w:ilvl w:val="0"/>
                <w:numId w:val="5"/>
              </w:numPr>
              <w:autoSpaceDE w:val="0"/>
              <w:autoSpaceDN w:val="0"/>
              <w:adjustRightInd w:val="0"/>
              <w:spacing w:after="0" w:line="240" w:lineRule="auto"/>
              <w:jc w:val="both"/>
              <w:rPr>
                <w:rFonts w:ascii="Times New Roman" w:hAnsi="Times New Roman" w:cs="Times New Roman"/>
                <w:color w:val="131413"/>
                <w:sz w:val="24"/>
                <w:szCs w:val="24"/>
                <w14:ligatures w14:val="standardContextual"/>
              </w:rPr>
            </w:pPr>
            <w:r w:rsidRPr="007A1B59">
              <w:rPr>
                <w:rFonts w:ascii="Times New Roman" w:hAnsi="Times New Roman" w:cs="Times New Roman"/>
                <w:color w:val="131413"/>
                <w:sz w:val="24"/>
                <w:szCs w:val="24"/>
                <w14:ligatures w14:val="standardContextual"/>
              </w:rPr>
              <w:t xml:space="preserve">thigh thrust, </w:t>
            </w:r>
          </w:p>
          <w:p w14:paraId="77B85839" w14:textId="77777777" w:rsidR="002441F7" w:rsidRDefault="002441F7" w:rsidP="002441F7">
            <w:pPr>
              <w:pStyle w:val="ListParagraph"/>
              <w:numPr>
                <w:ilvl w:val="0"/>
                <w:numId w:val="5"/>
              </w:numPr>
              <w:autoSpaceDE w:val="0"/>
              <w:autoSpaceDN w:val="0"/>
              <w:adjustRightInd w:val="0"/>
              <w:spacing w:after="0" w:line="240" w:lineRule="auto"/>
              <w:jc w:val="both"/>
              <w:rPr>
                <w:rFonts w:ascii="Times New Roman" w:hAnsi="Times New Roman" w:cs="Times New Roman"/>
                <w:color w:val="131413"/>
                <w:sz w:val="24"/>
                <w:szCs w:val="24"/>
                <w14:ligatures w14:val="standardContextual"/>
              </w:rPr>
            </w:pPr>
            <w:proofErr w:type="spellStart"/>
            <w:r w:rsidRPr="007A1B59">
              <w:rPr>
                <w:rFonts w:ascii="Times New Roman" w:hAnsi="Times New Roman" w:cs="Times New Roman"/>
                <w:color w:val="131413"/>
                <w:sz w:val="24"/>
                <w:szCs w:val="24"/>
                <w14:ligatures w14:val="standardContextual"/>
              </w:rPr>
              <w:t>Gaenslen’s</w:t>
            </w:r>
            <w:proofErr w:type="spellEnd"/>
            <w:r w:rsidRPr="007A1B59">
              <w:rPr>
                <w:rFonts w:ascii="Times New Roman" w:hAnsi="Times New Roman" w:cs="Times New Roman"/>
                <w:color w:val="131413"/>
                <w:sz w:val="24"/>
                <w:szCs w:val="24"/>
                <w14:ligatures w14:val="standardContextual"/>
              </w:rPr>
              <w:t xml:space="preserve"> test, or sacral thrust </w:t>
            </w:r>
            <w:r w:rsidR="00AC0556" w:rsidRPr="007A1B59">
              <w:rPr>
                <w:rFonts w:ascii="Times New Roman" w:hAnsi="Times New Roman" w:cs="Times New Roman"/>
                <w:color w:val="131413"/>
                <w:sz w:val="24"/>
                <w:szCs w:val="24"/>
                <w14:ligatures w14:val="standardContextual"/>
              </w:rPr>
              <w:fldChar w:fldCharType="begin">
                <w:fldData xml:space="preserve">PEVuZE5vdGU+PENpdGU+PEF1dGhvcj5QZXRlcnNlbjwvQXV0aG9yPjxZZWFyPjIwMTc8L1llYXI+
PFJlY051bT44NDkxNDwvUmVjTnVtPjxEaXNwbGF5VGV4dD4oOCk8L0Rpc3BsYXlUZXh0PjxyZWNv
cmQ+PHJlYy1udW1iZXI+ODQ5MTQ8L3JlYy1udW1iZXI+PGZvcmVpZ24ta2V5cz48a2V5IGFwcD0i
RU4iIGRiLWlkPSJ3Zjlkc2Q1cnZmcDB0NmVzdnZqcDk1MDB4ZHpkYXpwYWZhZTIiIHRpbWVzdGFt
cD0iMTc1MjkwNTYwOCI+ODQ5MTQ8L2tleT48L2ZvcmVpZ24ta2V5cz48cmVmLXR5cGUgbmFtZT0i
Sm91cm5hbCBBcnRpY2xlIj4xNzwvcmVmLXR5cGU+PGNvbnRyaWJ1dG9ycz48YXV0aG9ycz48YXV0
aG9yPlBldGVyc2VuLCBULjwvYXV0aG9yPjxhdXRob3I+TGFzbGV0dCwgTS48L2F1dGhvcj48YXV0
aG9yPkp1aGwsIEMuPC9hdXRob3I+PC9hdXRob3JzPjwvY29udHJpYnV0b3JzPjxhdXRoLWFkZHJl
c3M+QmFjayBDZW50ZXIgQ29wZW5oYWdlbiwgTWltZXJzZ2FkZSA0MSwgMjIwMCwgQ29wZW5oYWdl
biBOLCBEZW5tYXJrLiB0b21wZXRAbWFpbC50ZWxlLmRrLiYjeEQ7UGh5c2lvU291dGggTHRkLCA3
IEJhbHRpbW9yZSBHcmVlbiwgU2hpcmxleSwgQ2hyaXN0Y2h1cmNoLCA4MDYxLCBOZXcgWmVhbGFu
ZC4mI3hEO1NvdXRoZXJuIE11c2N1bG9za2VsZXRhbCBTZW1pbmFycywgQ2hyaXN0Y2h1cmNoLCBO
ZXcgWmVhbGFuZC4mI3hEO1Jlc2VhcmNoIFVuaXQgZm9yIE11c2N1bG9za2VsZXRhbCBGdW5jdGlv
biBhbmQgUGh5c2lvdGhlcmFweSwgRGVwYXJ0bWVudCBvZiBTcG9ydHMgU2NpZW5jZSBhbmQgQ2xp
bmljYWwgQmlvbWVjaGFuaWNzLCBVbml2ZXJzaXR5IG9mIFNvdXRoZXJuIERlbm1hcmssIE9kZW5z
ZSwgRGVubWFyay4mI3hEO0RlcGFydG1lbnQgb2YgUmVoYWJpbGl0YXRpb24sIFVuaXZlcnNpdHkg
SG9zcGl0YWwgb2YgQ29wZW5oYWdlbiwgSGVybGV2IGFuZCBHZW50b2Z0ZSwgTmllbHMgQW5kZXJz
ZW4gVmVqIDY1LCAyOTAwLCBIZWxsZXJ1cCwgRGVubWFyay48L2F1dGgtYWRkcmVzcz48dGl0bGVz
Pjx0aXRsZT5DbGluaWNhbCBjbGFzc2lmaWNhdGlvbiBpbiBsb3cgYmFjayBwYWluOiBiZXN0LWV2
aWRlbmNlIGRpYWdub3N0aWMgcnVsZXMgYmFzZWQgb24gc3lzdGVtYXRpYyByZXZpZXdzPC90aXRs
ZT48c2Vjb25kYXJ5LXRpdGxlPkJNQyBNdXNjdWxvc2tlbGV0IERpc29yZDwvc2Vjb25kYXJ5LXRp
dGxlPjwvdGl0bGVzPjxwZXJpb2RpY2FsPjxmdWxsLXRpdGxlPkJNQyBNdXNjdWxvc2tlbGV0YWwg
RGlzb3JkZXJzPC9mdWxsLXRpdGxlPjxhYmJyLTE+Qk1DIE11c2N1bG9za2VsZXQgRGlzb3JkPC9h
YmJyLTE+PC9wZXJpb2RpY2FsPjxwYWdlcz4xODg8L3BhZ2VzPjx2b2x1bWU+MTg8L3ZvbHVtZT48
bnVtYmVyPjE8L251bWJlcj48ZWRpdGlvbj4yMDE3MDUxMjwvZWRpdGlvbj48a2V5d29yZHM+PGtl
eXdvcmQ+RXZpZGVuY2UtQmFzZWQgTWVkaWNpbmUvKmNsYXNzaWZpY2F0aW9uL21ldGhvZHM8L2tl
eXdvcmQ+PGtleXdvcmQ+SHVtYW5zPC9rZXl3b3JkPjxrZXl3b3JkPkludGVydmVydGVicmFsIERp
c2MgRGVnZW5lcmF0aW9uL2NsYXNzaWZpY2F0aW9uL2NvbXBsaWNhdGlvbnMvZGlhZ25vc2lzPC9r
ZXl3b3JkPjxrZXl3b3JkPkludGVydmVydGVicmFsIERpc2MgRGlzcGxhY2VtZW50L2NsYXNzaWZp
Y2F0aW9uL2NvbXBsaWNhdGlvbnMvZGlhZ25vc2lzPC9rZXl3b3JkPjxrZXl3b3JkPkxvdyBCYWNr
IFBhaW4vKmNsYXNzaWZpY2F0aW9uLypkaWFnbm9zaXMvZXRpb2xvZ3k8L2tleXdvcmQ+PGtleXdv
cmQ+UGFpbiBNZWFzdXJlbWVudC8qY2xhc3NpZmljYXRpb24vbWV0aG9kczwva2V5d29yZD48a2V5
d29yZD5TcGluYWwgU3Rlbm9zaXMvY2xhc3NpZmljYXRpb24vY29tcGxpY2F0aW9ucy9kaWFnbm9z
aXM8L2tleXdvcmQ+PGtleXdvcmQ+U3BvbmR5bG9saXN0aGVzaXMvY2xhc3NpZmljYXRpb24vY29t
cGxpY2F0aW9ucy9kaWFnbm9zaXM8L2tleXdvcmQ+PGtleXdvcmQ+Q2xpbmljYWwgZGVjaXNpb24g
bWFraW5nPC9rZXl3b3JkPjxrZXl3b3JkPkNsaW5pY2FsIGV4YW1pbmF0aW9uPC9rZXl3b3JkPjxr
ZXl3b3JkPkRpYWdub3N0aWMgYWNjdXJhY3k8L2tleXdvcmQ+PGtleXdvcmQ+TG93IGJhY2sgcGFp
biBjbGFzc2lmaWNhdGlvbjwva2V5d29yZD48a2V5d29yZD5TZW5zaXRpdml0eSBhbmQgc3BlY2lm
aWNpdHk8L2tleXdvcmQ+PC9rZXl3b3Jkcz48ZGF0ZXM+PHllYXI+MjAxNzwveWVhcj48cHViLWRh
dGVzPjxkYXRlPk1heSAxMjwvZGF0ZT48L3B1Yi1kYXRlcz48L2RhdGVzPjxpc2JuPjE0NzEtMjQ3
NDwvaXNibj48YWNjZXNzaW9uLW51bT4yODQ5OTM2NDwvYWNjZXNzaW9uLW51bT48dXJscz48L3Vy
bHM+PGN1c3RvbTI+UE1DNTQyOTU0MDwvY3VzdG9tMj48ZWxlY3Ryb25pYy1yZXNvdXJjZS1udW0+
MTAuMTE4Ni9zMTI4OTEtMDE3LTE1NDktNjwvZWxlY3Ryb25pYy1yZXNvdXJjZS1udW0+PHJlbW90
ZS1kYXRhYmFzZS1wcm92aWRlcj5OTE08L3JlbW90ZS1kYXRhYmFzZS1wcm92aWRlcj48bGFuZ3Vh
Z2U+ZW5nPC9sYW5ndWFnZT48L3JlY29yZD48L0NpdGU+PC9FbmROb3RlPgB=
</w:fldData>
              </w:fldChar>
            </w:r>
            <w:r w:rsidR="007A1B59" w:rsidRPr="007A1B59">
              <w:rPr>
                <w:rFonts w:ascii="Times New Roman" w:hAnsi="Times New Roman" w:cs="Times New Roman"/>
                <w:color w:val="131413"/>
                <w:sz w:val="24"/>
                <w:szCs w:val="24"/>
                <w14:ligatures w14:val="standardContextual"/>
              </w:rPr>
              <w:instrText xml:space="preserve"> ADDIN EN.CITE </w:instrText>
            </w:r>
            <w:r w:rsidR="007A1B59" w:rsidRPr="007A1B59">
              <w:rPr>
                <w:rFonts w:ascii="Times New Roman" w:hAnsi="Times New Roman" w:cs="Times New Roman"/>
                <w:color w:val="131413"/>
                <w:sz w:val="24"/>
                <w:szCs w:val="24"/>
                <w14:ligatures w14:val="standardContextual"/>
              </w:rPr>
              <w:fldChar w:fldCharType="begin">
                <w:fldData xml:space="preserve">PEVuZE5vdGU+PENpdGU+PEF1dGhvcj5QZXRlcnNlbjwvQXV0aG9yPjxZZWFyPjIwMTc8L1llYXI+
PFJlY051bT44NDkxNDwvUmVjTnVtPjxEaXNwbGF5VGV4dD4oOCk8L0Rpc3BsYXlUZXh0PjxyZWNv
cmQ+PHJlYy1udW1iZXI+ODQ5MTQ8L3JlYy1udW1iZXI+PGZvcmVpZ24ta2V5cz48a2V5IGFwcD0i
RU4iIGRiLWlkPSJ3Zjlkc2Q1cnZmcDB0NmVzdnZqcDk1MDB4ZHpkYXpwYWZhZTIiIHRpbWVzdGFt
cD0iMTc1MjkwNTYwOCI+ODQ5MTQ8L2tleT48L2ZvcmVpZ24ta2V5cz48cmVmLXR5cGUgbmFtZT0i
Sm91cm5hbCBBcnRpY2xlIj4xNzwvcmVmLXR5cGU+PGNvbnRyaWJ1dG9ycz48YXV0aG9ycz48YXV0
aG9yPlBldGVyc2VuLCBULjwvYXV0aG9yPjxhdXRob3I+TGFzbGV0dCwgTS48L2F1dGhvcj48YXV0
aG9yPkp1aGwsIEMuPC9hdXRob3I+PC9hdXRob3JzPjwvY29udHJpYnV0b3JzPjxhdXRoLWFkZHJl
c3M+QmFjayBDZW50ZXIgQ29wZW5oYWdlbiwgTWltZXJzZ2FkZSA0MSwgMjIwMCwgQ29wZW5oYWdl
biBOLCBEZW5tYXJrLiB0b21wZXRAbWFpbC50ZWxlLmRrLiYjeEQ7UGh5c2lvU291dGggTHRkLCA3
IEJhbHRpbW9yZSBHcmVlbiwgU2hpcmxleSwgQ2hyaXN0Y2h1cmNoLCA4MDYxLCBOZXcgWmVhbGFu
ZC4mI3hEO1NvdXRoZXJuIE11c2N1bG9za2VsZXRhbCBTZW1pbmFycywgQ2hyaXN0Y2h1cmNoLCBO
ZXcgWmVhbGFuZC4mI3hEO1Jlc2VhcmNoIFVuaXQgZm9yIE11c2N1bG9za2VsZXRhbCBGdW5jdGlv
biBhbmQgUGh5c2lvdGhlcmFweSwgRGVwYXJ0bWVudCBvZiBTcG9ydHMgU2NpZW5jZSBhbmQgQ2xp
bmljYWwgQmlvbWVjaGFuaWNzLCBVbml2ZXJzaXR5IG9mIFNvdXRoZXJuIERlbm1hcmssIE9kZW5z
ZSwgRGVubWFyay4mI3hEO0RlcGFydG1lbnQgb2YgUmVoYWJpbGl0YXRpb24sIFVuaXZlcnNpdHkg
SG9zcGl0YWwgb2YgQ29wZW5oYWdlbiwgSGVybGV2IGFuZCBHZW50b2Z0ZSwgTmllbHMgQW5kZXJz
ZW4gVmVqIDY1LCAyOTAwLCBIZWxsZXJ1cCwgRGVubWFyay48L2F1dGgtYWRkcmVzcz48dGl0bGVz
Pjx0aXRsZT5DbGluaWNhbCBjbGFzc2lmaWNhdGlvbiBpbiBsb3cgYmFjayBwYWluOiBiZXN0LWV2
aWRlbmNlIGRpYWdub3N0aWMgcnVsZXMgYmFzZWQgb24gc3lzdGVtYXRpYyByZXZpZXdzPC90aXRs
ZT48c2Vjb25kYXJ5LXRpdGxlPkJNQyBNdXNjdWxvc2tlbGV0IERpc29yZDwvc2Vjb25kYXJ5LXRp
dGxlPjwvdGl0bGVzPjxwZXJpb2RpY2FsPjxmdWxsLXRpdGxlPkJNQyBNdXNjdWxvc2tlbGV0YWwg
RGlzb3JkZXJzPC9mdWxsLXRpdGxlPjxhYmJyLTE+Qk1DIE11c2N1bG9za2VsZXQgRGlzb3JkPC9h
YmJyLTE+PC9wZXJpb2RpY2FsPjxwYWdlcz4xODg8L3BhZ2VzPjx2b2x1bWU+MTg8L3ZvbHVtZT48
bnVtYmVyPjE8L251bWJlcj48ZWRpdGlvbj4yMDE3MDUxMjwvZWRpdGlvbj48a2V5d29yZHM+PGtl
eXdvcmQ+RXZpZGVuY2UtQmFzZWQgTWVkaWNpbmUvKmNsYXNzaWZpY2F0aW9uL21ldGhvZHM8L2tl
eXdvcmQ+PGtleXdvcmQ+SHVtYW5zPC9rZXl3b3JkPjxrZXl3b3JkPkludGVydmVydGVicmFsIERp
c2MgRGVnZW5lcmF0aW9uL2NsYXNzaWZpY2F0aW9uL2NvbXBsaWNhdGlvbnMvZGlhZ25vc2lzPC9r
ZXl3b3JkPjxrZXl3b3JkPkludGVydmVydGVicmFsIERpc2MgRGlzcGxhY2VtZW50L2NsYXNzaWZp
Y2F0aW9uL2NvbXBsaWNhdGlvbnMvZGlhZ25vc2lzPC9rZXl3b3JkPjxrZXl3b3JkPkxvdyBCYWNr
IFBhaW4vKmNsYXNzaWZpY2F0aW9uLypkaWFnbm9zaXMvZXRpb2xvZ3k8L2tleXdvcmQ+PGtleXdv
cmQ+UGFpbiBNZWFzdXJlbWVudC8qY2xhc3NpZmljYXRpb24vbWV0aG9kczwva2V5d29yZD48a2V5
d29yZD5TcGluYWwgU3Rlbm9zaXMvY2xhc3NpZmljYXRpb24vY29tcGxpY2F0aW9ucy9kaWFnbm9z
aXM8L2tleXdvcmQ+PGtleXdvcmQ+U3BvbmR5bG9saXN0aGVzaXMvY2xhc3NpZmljYXRpb24vY29t
cGxpY2F0aW9ucy9kaWFnbm9zaXM8L2tleXdvcmQ+PGtleXdvcmQ+Q2xpbmljYWwgZGVjaXNpb24g
bWFraW5nPC9rZXl3b3JkPjxrZXl3b3JkPkNsaW5pY2FsIGV4YW1pbmF0aW9uPC9rZXl3b3JkPjxr
ZXl3b3JkPkRpYWdub3N0aWMgYWNjdXJhY3k8L2tleXdvcmQ+PGtleXdvcmQ+TG93IGJhY2sgcGFp
biBjbGFzc2lmaWNhdGlvbjwva2V5d29yZD48a2V5d29yZD5TZW5zaXRpdml0eSBhbmQgc3BlY2lm
aWNpdHk8L2tleXdvcmQ+PC9rZXl3b3Jkcz48ZGF0ZXM+PHllYXI+MjAxNzwveWVhcj48cHViLWRh
dGVzPjxkYXRlPk1heSAxMjwvZGF0ZT48L3B1Yi1kYXRlcz48L2RhdGVzPjxpc2JuPjE0NzEtMjQ3
NDwvaXNibj48YWNjZXNzaW9uLW51bT4yODQ5OTM2NDwvYWNjZXNzaW9uLW51bT48dXJscz48L3Vy
bHM+PGN1c3RvbTI+UE1DNTQyOTU0MDwvY3VzdG9tMj48ZWxlY3Ryb25pYy1yZXNvdXJjZS1udW0+
MTAuMTE4Ni9zMTI4OTEtMDE3LTE1NDktNjwvZWxlY3Ryb25pYy1yZXNvdXJjZS1udW0+PHJlbW90
ZS1kYXRhYmFzZS1wcm92aWRlcj5OTE08L3JlbW90ZS1kYXRhYmFzZS1wcm92aWRlcj48bGFuZ3Vh
Z2U+ZW5nPC9sYW5ndWFnZT48L3JlY29yZD48L0NpdGU+PC9FbmROb3RlPgB=
</w:fldData>
              </w:fldChar>
            </w:r>
            <w:r w:rsidR="007A1B59" w:rsidRPr="007A1B59">
              <w:rPr>
                <w:rFonts w:ascii="Times New Roman" w:hAnsi="Times New Roman" w:cs="Times New Roman"/>
                <w:color w:val="131413"/>
                <w:sz w:val="24"/>
                <w:szCs w:val="24"/>
                <w14:ligatures w14:val="standardContextual"/>
              </w:rPr>
              <w:instrText xml:space="preserve"> ADDIN EN.CITE.DATA </w:instrText>
            </w:r>
            <w:r w:rsidR="007A1B59" w:rsidRPr="007A1B59">
              <w:rPr>
                <w:rFonts w:ascii="Times New Roman" w:hAnsi="Times New Roman" w:cs="Times New Roman"/>
                <w:color w:val="131413"/>
                <w:sz w:val="24"/>
                <w:szCs w:val="24"/>
                <w14:ligatures w14:val="standardContextual"/>
              </w:rPr>
            </w:r>
            <w:r w:rsidR="007A1B59" w:rsidRPr="007A1B59">
              <w:rPr>
                <w:rFonts w:ascii="Times New Roman" w:hAnsi="Times New Roman" w:cs="Times New Roman"/>
                <w:color w:val="131413"/>
                <w:sz w:val="24"/>
                <w:szCs w:val="24"/>
                <w14:ligatures w14:val="standardContextual"/>
              </w:rPr>
              <w:fldChar w:fldCharType="end"/>
            </w:r>
            <w:r w:rsidR="00AC0556" w:rsidRPr="007A1B59">
              <w:rPr>
                <w:rFonts w:ascii="Times New Roman" w:hAnsi="Times New Roman" w:cs="Times New Roman"/>
                <w:color w:val="131413"/>
                <w:sz w:val="24"/>
                <w:szCs w:val="24"/>
                <w14:ligatures w14:val="standardContextual"/>
              </w:rPr>
            </w:r>
            <w:r w:rsidR="00AC0556" w:rsidRPr="007A1B59">
              <w:rPr>
                <w:rFonts w:ascii="Times New Roman" w:hAnsi="Times New Roman" w:cs="Times New Roman"/>
                <w:color w:val="131413"/>
                <w:sz w:val="24"/>
                <w:szCs w:val="24"/>
                <w14:ligatures w14:val="standardContextual"/>
              </w:rPr>
              <w:fldChar w:fldCharType="separate"/>
            </w:r>
            <w:r w:rsidR="007A1B59" w:rsidRPr="007A1B59">
              <w:rPr>
                <w:rFonts w:ascii="Times New Roman" w:hAnsi="Times New Roman" w:cs="Times New Roman"/>
                <w:noProof/>
                <w:color w:val="131413"/>
                <w:sz w:val="24"/>
                <w:szCs w:val="24"/>
                <w14:ligatures w14:val="standardContextual"/>
              </w:rPr>
              <w:t>(8)</w:t>
            </w:r>
            <w:r w:rsidR="00AC0556" w:rsidRPr="007A1B59">
              <w:rPr>
                <w:rFonts w:ascii="Times New Roman" w:hAnsi="Times New Roman" w:cs="Times New Roman"/>
                <w:color w:val="131413"/>
                <w:sz w:val="24"/>
                <w:szCs w:val="24"/>
                <w14:ligatures w14:val="standardContextual"/>
              </w:rPr>
              <w:fldChar w:fldCharType="end"/>
            </w:r>
            <w:r w:rsidRPr="007A1B59">
              <w:rPr>
                <w:rFonts w:ascii="Times New Roman" w:hAnsi="Times New Roman" w:cs="Times New Roman"/>
                <w:color w:val="131413"/>
                <w:sz w:val="24"/>
                <w:szCs w:val="24"/>
                <w14:ligatures w14:val="standardContextual"/>
              </w:rPr>
              <w:t>.</w:t>
            </w:r>
          </w:p>
          <w:p w14:paraId="5599FC7E" w14:textId="6F660AB1" w:rsidR="00C62F94" w:rsidRPr="007A1B59" w:rsidRDefault="00C62F94" w:rsidP="00C62F94">
            <w:pPr>
              <w:pStyle w:val="ListParagraph"/>
              <w:autoSpaceDE w:val="0"/>
              <w:autoSpaceDN w:val="0"/>
              <w:adjustRightInd w:val="0"/>
              <w:spacing w:after="0" w:line="240" w:lineRule="auto"/>
              <w:ind w:left="1800"/>
              <w:jc w:val="both"/>
              <w:rPr>
                <w:rFonts w:ascii="Times New Roman" w:hAnsi="Times New Roman" w:cs="Times New Roman"/>
                <w:color w:val="131413"/>
                <w:sz w:val="24"/>
                <w:szCs w:val="24"/>
                <w14:ligatures w14:val="standardContextual"/>
              </w:rPr>
            </w:pPr>
          </w:p>
        </w:tc>
      </w:tr>
      <w:tr w:rsidR="002441F7" w:rsidRPr="007A1B59" w14:paraId="3B9F1D8C" w14:textId="77777777" w:rsidTr="00C96504">
        <w:tc>
          <w:tcPr>
            <w:tcW w:w="9016" w:type="dxa"/>
          </w:tcPr>
          <w:p w14:paraId="1368EED5" w14:textId="77777777" w:rsidR="002441F7" w:rsidRPr="007A1B59" w:rsidRDefault="002441F7" w:rsidP="002441F7">
            <w:pPr>
              <w:pStyle w:val="ListParagraph"/>
              <w:numPr>
                <w:ilvl w:val="0"/>
                <w:numId w:val="4"/>
              </w:numPr>
              <w:autoSpaceDE w:val="0"/>
              <w:autoSpaceDN w:val="0"/>
              <w:adjustRightInd w:val="0"/>
              <w:spacing w:after="0" w:line="240" w:lineRule="auto"/>
              <w:jc w:val="both"/>
              <w:rPr>
                <w:rFonts w:ascii="Times New Roman" w:hAnsi="Times New Roman" w:cs="Times New Roman"/>
                <w:b/>
                <w:bCs/>
                <w:sz w:val="24"/>
                <w:szCs w:val="24"/>
              </w:rPr>
            </w:pPr>
            <w:r w:rsidRPr="007A1B59">
              <w:rPr>
                <w:rFonts w:ascii="Times New Roman" w:hAnsi="Times New Roman" w:cs="Times New Roman"/>
                <w:b/>
                <w:bCs/>
                <w:sz w:val="24"/>
                <w:szCs w:val="24"/>
              </w:rPr>
              <w:t>Radicular disorders</w:t>
            </w:r>
          </w:p>
        </w:tc>
      </w:tr>
      <w:tr w:rsidR="002441F7" w:rsidRPr="007A1B59" w14:paraId="605A094B" w14:textId="77777777" w:rsidTr="00C96504">
        <w:tc>
          <w:tcPr>
            <w:tcW w:w="9016" w:type="dxa"/>
          </w:tcPr>
          <w:p w14:paraId="3BA91366" w14:textId="06DDCCC0" w:rsidR="002441F7" w:rsidRPr="00C62F94" w:rsidRDefault="002441F7" w:rsidP="00C62F94">
            <w:pPr>
              <w:autoSpaceDE w:val="0"/>
              <w:autoSpaceDN w:val="0"/>
              <w:adjustRightInd w:val="0"/>
              <w:jc w:val="both"/>
              <w:rPr>
                <w:rFonts w:ascii="Times New Roman" w:hAnsi="Times New Roman" w:cs="Times New Roman"/>
                <w:sz w:val="24"/>
                <w:szCs w:val="24"/>
              </w:rPr>
            </w:pPr>
            <w:r w:rsidRPr="007A1B59">
              <w:rPr>
                <w:rFonts w:ascii="Times New Roman" w:hAnsi="Times New Roman" w:cs="Times New Roman"/>
                <w:sz w:val="24"/>
                <w:szCs w:val="24"/>
              </w:rPr>
              <w:t xml:space="preserve">This subgroup defines participants with low back-related leg symptoms who meet the definition of neuropathic pain </w:t>
            </w:r>
            <w:r w:rsidR="00C03F41" w:rsidRPr="007A1B59">
              <w:rPr>
                <w:rFonts w:ascii="Times New Roman" w:hAnsi="Times New Roman" w:cs="Times New Roman"/>
                <w:sz w:val="24"/>
                <w:szCs w:val="24"/>
              </w:rPr>
              <w:fldChar w:fldCharType="begin">
                <w:fldData xml:space="preserve">PEVuZE5vdGU+PENpdGU+PEF1dGhvcj5TaHJhaW08L0F1dGhvcj48WWVhcj4yMDIxPC9ZZWFyPjxS
ZWNOdW0+ODQ5MTU8L1JlY051bT48RGlzcGxheVRleHQ+KDktMTEpPC9EaXNwbGF5VGV4dD48cmVj
b3JkPjxyZWMtbnVtYmVyPjg0OTE1PC9yZWMtbnVtYmVyPjxmb3JlaWduLWtleXM+PGtleSBhcHA9
IkVOIiBkYi1pZD0id2Y5ZHNkNXJ2ZnAwdDZlc3Z2anA5NTAweGR6ZGF6cGFmYWUyIiB0aW1lc3Rh
bXA9IjE3NTI5MDU2NDYiPjg0OTE1PC9rZXk+PC9mb3JlaWduLWtleXM+PHJlZi10eXBlIG5hbWU9
IkpvdXJuYWwgQXJ0aWNsZSI+MTc8L3JlZi10eXBlPjxjb250cmlidXRvcnM+PGF1dGhvcnM+PGF1
dGhvcj5TaHJhaW0sIE0uIEEuPC9hdXRob3I+PGF1dGhvcj5NYXNzw6ktQWxhcmllLCBILjwvYXV0
aG9yPjxhdXRob3I+SG9kZ2VzLCBQLiBXLjwvYXV0aG9yPjwvYXV0aG9ycz48L2NvbnRyaWJ1dG9y
cz48YXV0aC1hZGRyZXNzPlRoZSBVbml2ZXJzaXR5IG9mIFF1ZWVuc2xhbmQsIE5ITVJDIENlbnRy
ZSBvZiBDbGluaWNhbCBSZXNlYXJjaCBFeGNlbGxlbmNlIGluIFNwaW5hbCBQYWluLCBJbmp1cnkg
JmFtcDsgSGVhbHRoLCBTY2hvb2wgb2YgSGVhbHRoICZhbXA7IFJlaGFiaWxpdGF0aW9uIFNjaWVu
Y2VzLCBRTEQsIEF1c3RyYWxpYS4mI3hEO0NlbnRyZSBJbnRlcmRpc2NpcGxpbmFpcmUgZGUgcmVj
aGVyY2hlIGVuIHLDqWFkYXB0YXRpb24gZXQgSW50ZWdyYXRpb24gc29jaWFsZSAoQ0lSUklTKSwg
VW5pdmVyc2l0w6kgTGF2YWwsIFF1w6liZWMsIFFDLCBDYW5hZGEuPC9hdXRoLWFkZHJlc3M+PHRp
dGxlcz48dGl0bGU+TWV0aG9kcyB0byBkaXNjcmltaW5hdGUgYmV0d2VlbiBtZWNoYW5pc20tYmFz
ZWQgY2F0ZWdvcmllcyBvZiBwYWluIGV4cGVyaWVuY2VkIGluIHRoZSBtdXNjdWxvc2tlbGV0YWwg
c3lzdGVtOiBhIHN5c3RlbWF0aWMgcmV2aWV3PC90aXRsZT48c2Vjb25kYXJ5LXRpdGxlPlBhaW48
L3NlY29uZGFyeS10aXRsZT48L3RpdGxlcz48cGVyaW9kaWNhbD48ZnVsbC10aXRsZT5QYWluPC9m
dWxsLXRpdGxlPjwvcGVyaW9kaWNhbD48cGFnZXM+MTAwNy0xMDM3PC9wYWdlcz48dm9sdW1lPjE2
Mjwvdm9sdW1lPjxudW1iZXI+NDwvbnVtYmVyPjxrZXl3b3Jkcz48a2V5d29yZD5IdW1hbnM8L2tl
eXdvcmQ+PGtleXdvcmQ+Kk11c2N1bG9za2VsZXRhbCBQYWluL2RpYWdub3Npczwva2V5d29yZD48
a2V5d29yZD4qTXVzY3Vsb3NrZWxldGFsIFN5c3RlbTwva2V5d29yZD48a2V5d29yZD5QYWluIE1l
YXN1cmVtZW50PC9rZXl3b3JkPjxrZXl3b3JkPipQZXJpcGhlcmFsIE5lcnZvdXMgU3lzdGVtIERp
c2Vhc2VzPC9rZXl3b3JkPjxrZXl3b3JkPlBzeWNob21ldHJpY3M8L2tleXdvcmQ+PC9rZXl3b3Jk
cz48ZGF0ZXM+PHllYXI+MjAyMTwveWVhcj48cHViLWRhdGVzPjxkYXRlPkFwciAxPC9kYXRlPjwv
cHViLWRhdGVzPjwvZGF0ZXM+PGlzYm4+MDMwNC0zOTU5PC9pc2JuPjxhY2Nlc3Npb24tbnVtPjMz
MTM2OTgzPC9hY2Nlc3Npb24tbnVtPjx1cmxzPjwvdXJscz48ZWxlY3Ryb25pYy1yZXNvdXJjZS1u
dW0+MTAuMTA5Ny9qLnBhaW4uMDAwMDAwMDAwMDAwMjExMzwvZWxlY3Ryb25pYy1yZXNvdXJjZS1u
dW0+PHJlbW90ZS1kYXRhYmFzZS1wcm92aWRlcj5OTE08L3JlbW90ZS1kYXRhYmFzZS1wcm92aWRl
cj48bGFuZ3VhZ2U+ZW5nPC9sYW5ndWFnZT48L3JlY29yZD48L0NpdGU+PENpdGU+PEF1dGhvcj5T
aHJhaW08L0F1dGhvcj48WWVhcj4yMDIyPC9ZZWFyPjxSZWNOdW0+ODQ5MTY8L1JlY051bT48cmVj
b3JkPjxyZWMtbnVtYmVyPjg0OTE2PC9yZWMtbnVtYmVyPjxmb3JlaWduLWtleXM+PGtleSBhcHA9
IkVOIiBkYi1pZD0id2Y5ZHNkNXJ2ZnAwdDZlc3Z2anA5NTAweGR6ZGF6cGFmYWUyIiB0aW1lc3Rh
bXA9IjE3NTI5MDU3MzAiPjg0OTE2PC9rZXk+PC9mb3JlaWduLWtleXM+PHJlZi10eXBlIG5hbWU9
IkpvdXJuYWwgQXJ0aWNsZSI+MTc8L3JlZi10eXBlPjxjb250cmlidXRvcnM+PGF1dGhvcnM+PGF1
dGhvcj5TaHJhaW0sIE0uIEEuPC9hdXRob3I+PGF1dGhvcj5TbHVrYSwgSy4gQS48L2F1dGhvcj48
YXV0aG9yPlN0ZXJsaW5nLCBNLjwvYXV0aG9yPjxhdXRob3I+QXJlbmR0LU5pZWxzZW4sIEwuPC9h
dXRob3I+PGF1dGhvcj5BcmdvZmYsIEMuPC9hdXRob3I+PGF1dGhvcj5CYWdyYWl0aCwgSy4gUy48
L2F1dGhvcj48YXV0aG9yPkJhcm9uLCBSLjwvYXV0aG9yPjxhdXRob3I+QnJpc2J5LCBILjwvYXV0
aG9yPjxhdXRob3I+Q2FyciwgRC4gQi48L2F1dGhvcj48YXV0aG9yPkNoaW1lbnRpLCBSLiBMLjwv
YXV0aG9yPjxhdXRob3I+Q291cnRuZXksIEMuIEEuPC9hdXRob3I+PGF1dGhvcj5DdXJhdG9sbywg
TS48L2F1dGhvcj48YXV0aG9yPkRhcm5hbGwsIEIuIEQuPC9hdXRob3I+PGF1dGhvcj5Gb3JkLCBK
LiBKLjwvYXV0aG9yPjxhdXRob3I+R3JhdmVuLU5pZWxzZW4sIFQuPC9hdXRob3I+PGF1dGhvcj5L
b2xza2ksIE0uIEMuPC9hdXRob3I+PGF1dGhvcj5Lb3NlaywgRS48L2F1dGhvcj48YXV0aG9yPkxp
ZWJhbm8sIFIuIEUuPC9hdXRob3I+PGF1dGhvcj5NZXJrbGUsIFMuIEwuPC9hdXRob3I+PGF1dGhv
cj5QYXJrZXIsIFIuPC9hdXRob3I+PGF1dGhvcj5SZWlzLCBGLiBKLiBKLjwvYXV0aG9yPjxhdXRo
b3I+U21hcnQsIEsuPC9hdXRob3I+PGF1dGhvcj5TbWVldHMsIFJqZW08L2F1dGhvcj48YXV0aG9y
PlN2ZW5zc29uLCBQLjwvYXV0aG9yPjxhdXRob3I+VGhvbXBzb24sIEIuIEwuPC9hdXRob3I+PGF1
dGhvcj5UcmVlZGUsIFIuIEQuPC9hdXRob3I+PGF1dGhvcj5Vc2hpZGEsIFQuPC9hdXRob3I+PGF1
dGhvcj5XaWxsaWFtc29uLCBPLiBELjwvYXV0aG9yPjxhdXRob3I+SG9kZ2VzLCBQLiBXLjwvYXV0
aG9yPjwvYXV0aG9ycz48L2NvbnRyaWJ1dG9ycz48YXV0aC1hZGRyZXNzPlRoZSBVbml2ZXJzaXR5
IG9mIFF1ZWVuc2xhbmQsIE5ITVJDIENlbnRyZSBvZiBDbGluaWNhbCBSZXNlYXJjaCBFeGNlbGxl
bmNlIGluIFNwaW5hbCBQYWluLCBJbmp1cnkgJmFtcDsgSGVhbHRoLCBTY2hvb2wgb2YgSGVhbHRo
ICZhbXA7IFJlaGFiaWxpdGF0aW9uIFNjaWVuY2VzLCBCcmlzYmFuZSwgUUxELCBBdXN0cmFsaWEu
JiN4RDtEZXBhcnRtZW50IG9mIFBoeXNpY2FsIFRoZXJhcHkgYW5kIFJlaGFiaWxpdGF0aW9uIFNj
aWVuY2UsIFRoZSBVbml2ZXJzaXR5IG9mIElvd2EsIElvd2EgQ2l0eSwgSUEsIFVuaXRlZCBTdGF0
ZXMuJiN4RDtUaGUgVW5pdmVyc2l0eSBvZiBRdWVlbnNsYW5kLCBSRUNPVkVSIEluanVyeSBSZXNl
YXJjaCBDZW50cmUsIE5ITVJDIENlbnRyZSBvZiBSZXNlYXJjaCBFeGNlbGxlbmNlIGluIFJlY292
ZXJ5IEZvbGxvd2luZyBSb2FkIFRyYWZmaWMgSW5qdXJpZXMsIEJyaXNiYW5lLCBRTEQsIEF1c3Ry
YWxpYS4mI3hEO0RlcGFydG1lbnQgTWVkaWNhbCBHYXN0cm9lbnRlcm9sb2d5IEFhbGJvcmcgSG9z
cGl0YWwsIEFhbGJvcmcgVW5pdmVyc2l0eSBDTkFQIFNjaG9vbCBvZiBNZWRpY2luZSwgRGVubWFy
ay4mI3hEO0FsYmFueSBNZWRpY2FsIENvbGxlZ2UsIEFsYmFueSwgTlksIFVuaXRlZCBTdGF0ZXMu
JiN4RDtJbnRlcmRpc2NpcGxpbmFyeSBQZXJzaXN0ZW50IFBhaW4gQ2VudHJlLCBHb2xkIENvYXN0
IEhvc3BpdGFsIGFuZCBIZWFsdGggU2VydmljZSwgR29sZCBDb2FzdCwgUXVlZW5zbGFuZCwgQXVz
dHJhbGlhLiYjeEQ7RGl2aXNpb24gb2YgTmV1cm9sb2dpY2FsIFBhaW4gUmVzZWFyY2ggYW5kIFRo
ZXJhcHksIERlcGFydG1lbnQgb2YgTmV1cm9sb2d5IGF0IE5ldXJvemVudHJ1bSAoSG91c2UgRCks
IEtpZWwsIEdlcm1hbnkuJiN4RDtEZXBhcnRtZW50IG9mIE9ydGhvcGFlZGljcywgSW5zdGl0dXRp
b24gb2YgQ2xpbmljYWwgU2NpZW5jZXMgYXQgU2FobGdyZW5za2EgQWNhZGVteSwgVW5pdmVyc2l0
eSBvZiBHb3RoZW5idXJnLCBHb3RoZW5idXJnLCBTd2VkZW4uJiN4RDtEZXBhcnRtZW50IG9mIFB1
YmxpYyBIZWFsdGggYW5kIENvbW11bml0eSBNZWRpY2luZSwgVHVmdHMgVW5pdmVyc2l0eSBTY2hv
b2wgb2YgTWVkaWNpbmUsIEJvc3RvbiwgTUEsIFVuaXRlZCBTdGF0ZXMuJiN4RDtEZXBhcnRtZW50
IG9mIFBoeXNpY2FsIFRoZXJhcHkgYW5kIFJlaGFiaWxpdGF0aW9uIFNjaWVuY2UsIFVuaXZlcnNp
dHkgb2YgSW93YSwgSW93YSBDaXR5LCBJQSwgVW5pdGVkIFN0YXRlcy4mI3hEO0RlcGFydG1lbnQg
b2YgUGh5c2ljYWwgVGhlcmFweSBhbmQgSHVtYW4gTW92ZW1lbnQgU2NpZW5jZXMsIE5vcnRod2Vz
dGVybiBVbml2ZXJzaXR5LCBDaGljYWdvLCBJTCwgVW5pdGVkIFN0YXRlcy4mI3hEO0RlcGFydG1l
bnQgb2YgQW5lc3RoZXNpb2xvZ3kgJmFtcDsgUGFpbiBNZWRpY2luZSwgVW5pdmVyc2l0eSBvZiBX
YXNoaW5ndG9uLCBTZWF0dGxlLCBXQSwgVW5pdGVkIFN0YXRlcy4mI3hEO0RlcGFydG1lbnQgb2Yg
QW5lc3RoZXNpb2xvZ3ksIFBlcmlvcGVyYXRpdmUgYW5kIFBhaW4gTWVkaWNpbmUsIERpdmlzaW9u
IG9mIFBhaW4gTWVkaWNpbmUsIFNjaG9vbCBvZiBNZWRpY2luZSwgU3RhbmZvcmQgVW5pdmVyc2l0
eSwgUGFsbyBBbHRvLCBDQSwgVW5pdGVkIFN0YXRlcy4mI3hEO0Rpc2NpcGxpbmUgb2YgUGh5c2lv
dGhlcmFweSwgU2Nob29sIG9mIEFsbGllZCBIZWFsdGgsIEh1bWFuIFNlcnZpY2VzICZhbXA7IFNw
b3J0LCBMYSBUcm9iZSBVbml2ZXJzaXR5LCBCdW5kb29yYSwgVklDLCBBdXN0cmFsaWEuJiN4RDtE
ZXBhcnRtZW50IG9mIEhlYWx0aCBTY2llbmNlIGFuZCBUZWNobm9sb2d5LCBDZW50ZXIgZm9yIE5l
dXJvcGxhc3RpY2l0eSBhbmQgUGFpbiAoQ05BUCksIEFhbGJvcmcgVW5pdmVyc2l0eSwgQWFsYm9y
ZywgRGVubWFyay4mI3hEO0ZlaW5iZXJnIFNjaG9vbCBvZiBNZWRpY2luZSwgU2hpcmxleSBSeWFu
IEFiaWxpdHlMYWIsIE5vcnRod2VzdGVybiBVbml2ZXJzaXR5LCBDaGljYWdvLCBJTCwgVW5pdGVk
IFN0YXRlcy4mI3hEO0RlcGFydG1lbnQgb2YgQ2xpbmljYWwgTmV1cm9zY2llbmNlLCBLYXJvbGlu
c2thIEluc3RpdHV0ZXQsIFN0b2NraG9sbSwgU3dlZGVuLiYjeEQ7RGVwYXJ0bWVudCBvZiBTdXJn
aWNhbCBTY2llbmNlcywgVXBwc2FsYSBVbml2ZXJzaXR5IEhvc3BpdGFsLCBVcHBzYWxhLCBTd2Vk
ZW4uJiN4RDtQaHlzaW90aGVyYXBldXRpYyBSZXNvdXJjZXMgTGFib3JhdG9yeSwgRGVwYXJ0bWVu
dCBvZiBQaHlzaWNhbCBUaGVyYXB5LCBQaHlzaW90aGVyYXBldXRpYyBSZXNvdXJjZXMgTGFib3Jh
dG9yeS9EZXBhcnRtZW50IG9mIFBoeXNpY2FsIFRoZXJhcHksIEZlZGVyYWwgVW5pdmVyc2l0eSBv
ZiBTw6NvIENhcmxvcyAoVUZTQ2FyKSwgU8OjbyBDYXJsb3MsIFPDo28gUGF1bG8sIEJyYXppbC4m
I3hEO01pbGl0YXJ5IFBlcmZvcm1hbmNlIERpdmlzaW9uLCBVbml0ZWQgU3RhdGVzIEFybXkgUmVz
ZWFyY2ggSW5zdGl0dXRlIG9mIEVudmlyb25tZW50YWwgTWVkaWNpbmUsIE5hdGljaywgTUEsIFVu
aXRlZCBTdGF0ZXMuJiN4RDtEZXBhcnRtZW50IG9mIEFuYWVzdGhlc2lhIGFuZCBQZXJpb3BlcmF0
aXZlIE1lZGljaW5lLCBGYWN1bHR5IG9mIEhlYWx0aCBTY2llbmNlcywgR3Jvb3RlIFNjaHV1ciBI
b3NwaXRhbCBhbmQgVW5pdmVyc2l0eSBvZiBDYXBlIFRvd24sIFNvdXRoIEFmcmljYS4mI3hEO1Bo
eXNpY2FsIFRoZXJhcHkgRGVwYXJ0bWVudCBvZiBJbnN0aXR1dG8gRmVkZXJhbCBkbyBSaW8gZGUg
SmFuZWlybyAoSUZSSiksIFJpbyBkZSBKYW5laXJvLCBCcmF6aWwuJiN4RDtQYWluIGluIE1vdGlv
biBSZXNlYXJjaCBHcm91cCwgRGVwYXJ0bWVudCBvZiBQaHlzaW90aGVyYXB5LCBIdW1hbiBQaHlz
aW9sb2d5IGFuZCBBbmF0b215LCBGYWN1bHR5IG9mIFBoeXNpY2FsIEVkdWNhdGlvbiAmYW1wOyBQ
aHlzaW90aGVyYXB5LCBWcmlqZSBVbml2ZXJzaXRlaXQgQnJ1c3NlbCwgQnJ1c3NlbHMsIEJlbGdp
dW0uJiN4RDtVQ0QgU2Nob29sIG9mIFB1YmxpYyBIZWFsdGgsIFBoeXNpb3RoZXJhcHkgYW5kIFNw
b3J0cyBTY2llbmNlLCBVbml2ZXJzaXR5IENvbGxlZ2UgRHVibGluLCBCZWxmaWVsZCwgRHVibGlu
IDQsIElyZWxhbmQuJiN4RDtEZXBhcnRtZW50IG9mIFJlaGFiaWxpdGF0aW9uIE1lZGljaW5lLCBS
ZXNlYXJjaCBTY2hvb2wgQ0FQSFJJLCBNYWFzdHJpY2h0IFVuaXZlcnNpdHksIE1hYXN0cmljaHQs
IFRoZSBOZXRoZXJsYW5kcy4mI3hEO0NJUiBSZWhhYmlsaXRhdGlvbiwgRWluZGhvdmVuLCB0aGUg
TmV0aGVybGFuZHMuJiN4RDtEZXBhcnRtZW50IG9mIERlbnRpc3RyeSBhbmQgT3JhbCBIZWFsdGgs
IFNlY3Rpb24gZm9yIE9yb2ZhY2lhbCBQYWluIGFuZCBKYXcgRnVuY3Rpb24sIERlcGFydG1lbnQg
b2YgRGVudGlzdHJ5IGFuZCBPcmFsIEhlYWx0aCwgQWFyaHVzIFVuaXZlcnNpdHksIEFhcmh1cywg
RGVubWFyay4mI3hEO0RlcGFydG1lbnQgb2YgT3J0aG9wYWVkaWMgU3VyZ2VyeSBhbmQgTXVzY3Vs
b3NrZWxldGFsIE1lZGljaW5lLCBPcnRob3BhZWRpYyBTdXJnZXJ5ICZhbXA7IE11c2N1bG9za2Vs
ZXRhbCBNZWRpY2luZSwgVW5pdmVyc2l0eSBvZiBPdGFnbywgQ2hyaXN0Y2h1cmNoLCBOZXcgWmVh
bGFuZC4mI3hEO0RlcGFydG1lbnQgb2YgTmV1cm9waHlzaW9sb2d5LCBOZXVyb3BoeXNpb2xvZ3kg
TWFubmhlaW0gQ2VudGVyIGZvciBUcmFuc2xhdGlvbmFsIE5ldXJvc2NpZW5jZXMsIEhlaWRlbGJl
cmcgVW5pdmVyc2l0eSwgSGVpZGVsYmVyZywgR2VybWFueS4mI3hEO011bHRpZGlzY2lwbGluYXJ5
IFBhaW4gQ2VudGVyLCBBaWNoaSBNZWRpY2FsIFVuaXZlcnNpdHksIE5hZ2FrdXRlLCBKYXBhbi4m
I3hEO1NjaG9vbCBvZiBJbnRlcmFjdGl2ZSBBcnRzIGFuZCBUZWNobm9sb2d5LCBTaW1vbiBGcmFz
ZXIgVW5pdmVyc2l0eSwgU3VycmV5LCBCQywgQ2FuYWRhLjwvYXV0aC1hZGRyZXNzPjx0aXRsZXM+
PHRpdGxlPkZlYXR1cmVzIGFuZCBtZXRob2RzIHRvIGRpc2NyaW1pbmF0ZSBiZXR3ZWVuIG1lY2hh
bmlzbS1iYXNlZCBjYXRlZ29yaWVzIG9mIHBhaW4gZXhwZXJpZW5jZWQgaW4gdGhlIG11c2N1bG9z
a2VsZXRhbCBzeXN0ZW06IGEgRGVscGhpIGV4cGVydCBjb25zZW5zdXMgc3R1ZHk8L3RpdGxlPjxz
ZWNvbmRhcnktdGl0bGU+UGFpbjwvc2Vjb25kYXJ5LXRpdGxlPjwvdGl0bGVzPjxwZXJpb2RpY2Fs
PjxmdWxsLXRpdGxlPlBhaW48L2Z1bGwtdGl0bGU+PC9wZXJpb2RpY2FsPjxwYWdlcz4xODEyLTE4
Mjg8L3BhZ2VzPjx2b2x1bWU+MTYzPC92b2x1bWU+PG51bWJlcj45PC9udW1iZXI+PGVkaXRpb24+
MjAyMjAxMTk8L2VkaXRpb24+PGtleXdvcmRzPjxrZXl3b3JkPkNvbnNlbnN1czwva2V5d29yZD48
a2V5d29yZD5EZWxwaGkgVGVjaG5pcXVlPC9rZXl3b3JkPjxrZXl3b3JkPkh1bWFuczwva2V5d29y
ZD48a2V5d29yZD4qTXVzY3Vsb3NrZWxldGFsIFBhaW4vZGlhZ25vc2lzPC9rZXl3b3JkPjxrZXl3
b3JkPipNdXNjdWxvc2tlbGV0YWwgU3lzdGVtPC9rZXl3b3JkPjxrZXl3b3JkPipQZXJpcGhlcmFs
IE5lcnZvdXMgU3lzdGVtIERpc2Vhc2VzPC9rZXl3b3JkPjxrZXl3b3JkPlN1cnZleXMgYW5kIFF1
ZXN0aW9ubmFpcmVzPC9rZXl3b3JkPjwva2V5d29yZHM+PGRhdGVzPjx5ZWFyPjIwMjI8L3llYXI+
PHB1Yi1kYXRlcz48ZGF0ZT5TZXAgMTwvZGF0ZT48L3B1Yi1kYXRlcz48L2RhdGVzPjxpc2JuPjAz
MDQtMzk1OSAoUHJpbnQpJiN4RDswMzA0LTM5NTk8L2lzYm4+PGFjY2Vzc2lvbi1udW0+MzUzMTk1
MDE8L2FjY2Vzc2lvbi1udW0+PHVybHM+PC91cmxzPjxjdXN0b20xPkNvbmZsaWN0cyBvZiBpbnRl
cmVzdCBUaGVyZSBhcmUgbm8gY29uZmxpY3RzIG9mIGludGVyZXN0LjwvY3VzdG9tMT48Y3VzdG9t
Mj5QTUM5Mjk0MDc1PC9jdXN0b20yPjxjdXN0b202Pk5JSE1TMTc3MjU4NzwvY3VzdG9tNj48ZWxl
Y3Ryb25pYy1yZXNvdXJjZS1udW0+MTAuMTA5Ny9qLnBhaW4uMDAwMDAwMDAwMDAwMjU3NzwvZWxl
Y3Ryb25pYy1yZXNvdXJjZS1udW0+PHJlbW90ZS1kYXRhYmFzZS1wcm92aWRlcj5OTE08L3JlbW90
ZS1kYXRhYmFzZS1wcm92aWRlcj48bGFuZ3VhZ2U+ZW5nPC9sYW5ndWFnZT48L3JlY29yZD48L0Np
dGU+PENpdGU+PEF1dGhvcj5Lb3NlazwvQXV0aG9yPjxZZWFyPjIwMjE8L1llYXI+PFJlY051bT44
NDkxNzwvUmVjTnVtPjxyZWNvcmQ+PHJlYy1udW1iZXI+ODQ5MTc8L3JlYy1udW1iZXI+PGZvcmVp
Z24ta2V5cz48a2V5IGFwcD0iRU4iIGRiLWlkPSJ3Zjlkc2Q1cnZmcDB0NmVzdnZqcDk1MDB4ZHpk
YXpwYWZhZTIiIHRpbWVzdGFtcD0iMTc1MjkwNTc2NyI+ODQ5MTc8L2tleT48L2ZvcmVpZ24ta2V5
cz48cmVmLXR5cGUgbmFtZT0iSm91cm5hbCBBcnRpY2xlIj4xNzwvcmVmLXR5cGU+PGNvbnRyaWJ1
dG9ycz48YXV0aG9ycz48YXV0aG9yPktvc2VrLCBFLjwvYXV0aG9yPjxhdXRob3I+Q2xhdXcsIEQu
PC9hdXRob3I+PGF1dGhvcj5OaWpzLCBKLjwvYXV0aG9yPjxhdXRob3I+QmFyb24sIFIuPC9hdXRo
b3I+PGF1dGhvcj5HaWxyb24sIEkuPC9hdXRob3I+PGF1dGhvcj5IYXJyaXMsIFIuIEUuPC9hdXRo
b3I+PGF1dGhvcj5NaWNvLCBKLiBBLjwvYXV0aG9yPjxhdXRob3I+UmljZSwgQS4gUy4gQy48L2F1
dGhvcj48YXV0aG9yPlN0ZXJsaW5nLCBNLjwvYXV0aG9yPjwvYXV0aG9ycz48L2NvbnRyaWJ1dG9y
cz48YXV0aC1hZGRyZXNzPkRlcGFydG1lbnQgb2YgQ2xpbmljYWwgTmV1cm9zY2llbmNlLCBLYXJv
bGluc2thIEluc3RpdHV0ZXQsIFN0b2NraG9sbSwgU3dlZGVuLiYjeEQ7RGVwYXJ0bWVudCBvZiBT
dXJnaWNhbCBTY2llbmNlcywgVXBwc2FsYSBVbml2ZXJzaXR5IEhvc3BpdGFsLCBVcHBzYWxhLCBT
d2VkZW4uJiN4RDtEZXBhcnRtZW50IG9mIEFuZXN0aGVzaW9sb2d5LCBDaHJvbmljIFBhaW4gYW5k
IEZhdGlndWUgUmVzZWFyY2ggQ2VudGVyLCBUaGUgVW5pdmVyc2l0eSBvZiBNaWNoaWdhbiwgQW5u
IEFyYm9yLCBNSSwgVW5pdGVkIFN0YXRlcy4mI3hEO1BhaW4gaW4gTW90aW9uIEludGVybmF0aW9u
YWwgUmVzZWFyY2ggR3JvdXAsIERlcGFydG1lbnQgb2YgUGh5c2lvdGhlcmFweSwgSHVtYW4gUGh5
c2lvbG9neSBhbmQgQW5hdG9teSwgRmFjdWx0eSBvZiBQaHlzaWNhbCBFZHVjYXRpb24gJmFtcDsg
UGh5c2lvdGhlcmFweSwgVnJpamUgVW5pdmVyc2l0ZWl0IEJydXNzZWwsIEl4ZWxsZXMsIEJlbGdp
dW0uJiN4RDtDaHJvbmljIFBhaW4gUmVoYWJpbGl0YXRpb24sIERlcGFydG1lbnQgb2YgUGh5c2lj
YWwgTWVkaWNpbmUgYW5kIFBoeXNpb3RoZXJhcHksIFVuaXZlcnNpdHkgSG9zcGl0YWwgQnJ1c3Nl
bHMsIEJydXNzZWxzLCBCZWxnaXVtLiYjeEQ7RGVwYXJ0bWVudCBvZiBOZXVyb3NjaWVuY2UgYW5k
IFBoeXNpb2xvZ3ksIFVuaXZlcnNpdHkgb2YgR290aGVuYnVyZywgR290aGVuYnVyZywgU3dlZGVu
LiYjeEQ7RGl2aXNpb24gb2YgTmV1cm9sb2dpY2FsIFBhaW4gUmVzZWFyY2ggYW5kIC10aGVyYXB5
LCBEZXBhcnRtZW50IG9mIE5ldXJvbG9neSwgVW5pdmVyc2l0eSBIb3NwaXRhbCBTY2hsZXN3aWct
SG9sc3RlaW4gQ2FtcHVzIEtpZWwsIEtpZWwsIEdlcm1hbnkuJiN4RDtEZXBhcnRtZW50cyBvZiBB
bmVzdGhlc2lvbG9neSAmYW1wOyBQZXJpb3BlcmF0aXZlIE1lZGljaW5lIGFuZCBCaW9tZWRpY2Fs
ICZhbXA7IE1vbGVjdWxhciBTY2llbmNlcywgQ2VudHJlIGZvciBOZXVyb3NjaWVuY2UgU3R1ZGll
cywgYW5kIFNjaG9vbCBvZiBQb2xpY3kgU3R1ZGllcywgUXVlZW4mYXBvcztzIFVuaXZlcnNpdHks
IEtpbmdzdG9uLCBPTiwgQ2FuYWRhLiYjeEQ7RGVwYXJ0bWVudCBvZiBOZXVyb3NjaWVuY2UsIFBo
YXJtYWNvbG9neSAmYW1wOyBQc3ljaGlhdHJ5LCBCaW9tZWRpY2FsIFJlc2VhcmNoIENlbnRlciBv
biBNZW50YWwgSGVhbHRoIChDSUJFUlNBTSksIFVuaXZlcnNpdHkgb2YgQ8OhZGl6LCBDw6FkaXos
IFNwYWluLiYjeEQ7UGFpbiBSZXNlYXJjaCwgRGVwYXJ0bWVudCBvZiBTdXJnZXJ5IGFuZCBDYW5j
ZXIsIEZhY3VsdHkgb2YgTWVkaWNpbmUsIEltcGVyaWFsIENvbGxlZ2UsIExvbmRvbiwgVW5pdGVk
IEtpbmdkb20uJiN4RDtSRUNPVkVSIEluanVyeSBSZXNlYXJjaCBDZW50cmUsIFRoZSBVbml2ZXJz
aXR5IG9mIFF1ZWVuc2xhbmQsIEhlcnN0b24sIEF1c3RyYWxpYS48L2F1dGgtYWRkcmVzcz48dGl0
bGVzPjx0aXRsZT5DaHJvbmljIG5vY2lwbGFzdGljIHBhaW4gYWZmZWN0aW5nIHRoZSBtdXNjdWxv
c2tlbGV0YWwgc3lzdGVtOiBjbGluaWNhbCBjcml0ZXJpYSBhbmQgZ3JhZGluZyBzeXN0ZW08L3Rp
dGxlPjxzZWNvbmRhcnktdGl0bGU+UGFpbjwvc2Vjb25kYXJ5LXRpdGxlPjwvdGl0bGVzPjxwZXJp
b2RpY2FsPjxmdWxsLXRpdGxlPlBhaW48L2Z1bGwtdGl0bGU+PC9wZXJpb2RpY2FsPjxwYWdlcz4y
NjI5LTI2MzQ8L3BhZ2VzPjx2b2x1bWU+MTYyPC92b2x1bWU+PG51bWJlcj4xMTwvbnVtYmVyPjxr
ZXl3b3Jkcz48a2V5d29yZD4qQ2hyb25pYyBQYWluL2RpYWdub3Npczwva2V5d29yZD48a2V5d29y
ZD5IdW1hbnM8L2tleXdvcmQ+PGtleXdvcmQ+Kk11c2N1bG9za2VsZXRhbCBQYWluL2RpYWdub3Np
czwva2V5d29yZD48a2V5d29yZD4qTXVzY3Vsb3NrZWxldGFsIFN5c3RlbTwva2V5d29yZD48L2tl
eXdvcmRzPjxkYXRlcz48eWVhcj4yMDIxPC95ZWFyPjxwdWItZGF0ZXM+PGRhdGU+Tm92IDE8L2Rh
dGU+PC9wdWItZGF0ZXM+PC9kYXRlcz48aXNibj4wMzA0LTM5NTk8L2lzYm4+PGFjY2Vzc2lvbi1u
dW0+MzM5NzQ1Nzc8L2FjY2Vzc2lvbi1udW0+PHVybHM+PC91cmxzPjxlbGVjdHJvbmljLXJlc291
cmNlLW51bT4xMC4xMDk3L2oucGFpbi4wMDAwMDAwMDAwMDAyMzI0PC9lbGVjdHJvbmljLXJlc291
cmNlLW51bT48cmVtb3RlLWRhdGFiYXNlLXByb3ZpZGVyPk5MTTwvcmVtb3RlLWRhdGFiYXNlLXBy
b3ZpZGVyPjxsYW5ndWFnZT5lbmc8L2xhbmd1YWdlPjwvcmVjb3JkPjwvQ2l0ZT48L0VuZE5vdGU+
</w:fldData>
              </w:fldChar>
            </w:r>
            <w:r w:rsidR="007A1B59" w:rsidRPr="007A1B59">
              <w:rPr>
                <w:rFonts w:ascii="Times New Roman" w:hAnsi="Times New Roman" w:cs="Times New Roman"/>
                <w:sz w:val="24"/>
                <w:szCs w:val="24"/>
              </w:rPr>
              <w:instrText xml:space="preserve"> ADDIN EN.CITE </w:instrText>
            </w:r>
            <w:r w:rsidR="007A1B59" w:rsidRPr="007A1B59">
              <w:rPr>
                <w:rFonts w:ascii="Times New Roman" w:hAnsi="Times New Roman" w:cs="Times New Roman"/>
                <w:sz w:val="24"/>
                <w:szCs w:val="24"/>
              </w:rPr>
              <w:fldChar w:fldCharType="begin">
                <w:fldData xml:space="preserve">PEVuZE5vdGU+PENpdGU+PEF1dGhvcj5TaHJhaW08L0F1dGhvcj48WWVhcj4yMDIxPC9ZZWFyPjxS
ZWNOdW0+ODQ5MTU8L1JlY051bT48RGlzcGxheVRleHQ+KDktMTEpPC9EaXNwbGF5VGV4dD48cmVj
b3JkPjxyZWMtbnVtYmVyPjg0OTE1PC9yZWMtbnVtYmVyPjxmb3JlaWduLWtleXM+PGtleSBhcHA9
IkVOIiBkYi1pZD0id2Y5ZHNkNXJ2ZnAwdDZlc3Z2anA5NTAweGR6ZGF6cGFmYWUyIiB0aW1lc3Rh
bXA9IjE3NTI5MDU2NDYiPjg0OTE1PC9rZXk+PC9mb3JlaWduLWtleXM+PHJlZi10eXBlIG5hbWU9
IkpvdXJuYWwgQXJ0aWNsZSI+MTc8L3JlZi10eXBlPjxjb250cmlidXRvcnM+PGF1dGhvcnM+PGF1
dGhvcj5TaHJhaW0sIE0uIEEuPC9hdXRob3I+PGF1dGhvcj5NYXNzw6ktQWxhcmllLCBILjwvYXV0
aG9yPjxhdXRob3I+SG9kZ2VzLCBQLiBXLjwvYXV0aG9yPjwvYXV0aG9ycz48L2NvbnRyaWJ1dG9y
cz48YXV0aC1hZGRyZXNzPlRoZSBVbml2ZXJzaXR5IG9mIFF1ZWVuc2xhbmQsIE5ITVJDIENlbnRy
ZSBvZiBDbGluaWNhbCBSZXNlYXJjaCBFeGNlbGxlbmNlIGluIFNwaW5hbCBQYWluLCBJbmp1cnkg
JmFtcDsgSGVhbHRoLCBTY2hvb2wgb2YgSGVhbHRoICZhbXA7IFJlaGFiaWxpdGF0aW9uIFNjaWVu
Y2VzLCBRTEQsIEF1c3RyYWxpYS4mI3hEO0NlbnRyZSBJbnRlcmRpc2NpcGxpbmFpcmUgZGUgcmVj
aGVyY2hlIGVuIHLDqWFkYXB0YXRpb24gZXQgSW50ZWdyYXRpb24gc29jaWFsZSAoQ0lSUklTKSwg
VW5pdmVyc2l0w6kgTGF2YWwsIFF1w6liZWMsIFFDLCBDYW5hZGEuPC9hdXRoLWFkZHJlc3M+PHRp
dGxlcz48dGl0bGU+TWV0aG9kcyB0byBkaXNjcmltaW5hdGUgYmV0d2VlbiBtZWNoYW5pc20tYmFz
ZWQgY2F0ZWdvcmllcyBvZiBwYWluIGV4cGVyaWVuY2VkIGluIHRoZSBtdXNjdWxvc2tlbGV0YWwg
c3lzdGVtOiBhIHN5c3RlbWF0aWMgcmV2aWV3PC90aXRsZT48c2Vjb25kYXJ5LXRpdGxlPlBhaW48
L3NlY29uZGFyeS10aXRsZT48L3RpdGxlcz48cGVyaW9kaWNhbD48ZnVsbC10aXRsZT5QYWluPC9m
dWxsLXRpdGxlPjwvcGVyaW9kaWNhbD48cGFnZXM+MTAwNy0xMDM3PC9wYWdlcz48dm9sdW1lPjE2
Mjwvdm9sdW1lPjxudW1iZXI+NDwvbnVtYmVyPjxrZXl3b3Jkcz48a2V5d29yZD5IdW1hbnM8L2tl
eXdvcmQ+PGtleXdvcmQ+Kk11c2N1bG9za2VsZXRhbCBQYWluL2RpYWdub3Npczwva2V5d29yZD48
a2V5d29yZD4qTXVzY3Vsb3NrZWxldGFsIFN5c3RlbTwva2V5d29yZD48a2V5d29yZD5QYWluIE1l
YXN1cmVtZW50PC9rZXl3b3JkPjxrZXl3b3JkPipQZXJpcGhlcmFsIE5lcnZvdXMgU3lzdGVtIERp
c2Vhc2VzPC9rZXl3b3JkPjxrZXl3b3JkPlBzeWNob21ldHJpY3M8L2tleXdvcmQ+PC9rZXl3b3Jk
cz48ZGF0ZXM+PHllYXI+MjAyMTwveWVhcj48cHViLWRhdGVzPjxkYXRlPkFwciAxPC9kYXRlPjwv
cHViLWRhdGVzPjwvZGF0ZXM+PGlzYm4+MDMwNC0zOTU5PC9pc2JuPjxhY2Nlc3Npb24tbnVtPjMz
MTM2OTgzPC9hY2Nlc3Npb24tbnVtPjx1cmxzPjwvdXJscz48ZWxlY3Ryb25pYy1yZXNvdXJjZS1u
dW0+MTAuMTA5Ny9qLnBhaW4uMDAwMDAwMDAwMDAwMjExMzwvZWxlY3Ryb25pYy1yZXNvdXJjZS1u
dW0+PHJlbW90ZS1kYXRhYmFzZS1wcm92aWRlcj5OTE08L3JlbW90ZS1kYXRhYmFzZS1wcm92aWRl
cj48bGFuZ3VhZ2U+ZW5nPC9sYW5ndWFnZT48L3JlY29yZD48L0NpdGU+PENpdGU+PEF1dGhvcj5T
aHJhaW08L0F1dGhvcj48WWVhcj4yMDIyPC9ZZWFyPjxSZWNOdW0+ODQ5MTY8L1JlY051bT48cmVj
b3JkPjxyZWMtbnVtYmVyPjg0OTE2PC9yZWMtbnVtYmVyPjxmb3JlaWduLWtleXM+PGtleSBhcHA9
IkVOIiBkYi1pZD0id2Y5ZHNkNXJ2ZnAwdDZlc3Z2anA5NTAweGR6ZGF6cGFmYWUyIiB0aW1lc3Rh
bXA9IjE3NTI5MDU3MzAiPjg0OTE2PC9rZXk+PC9mb3JlaWduLWtleXM+PHJlZi10eXBlIG5hbWU9
IkpvdXJuYWwgQXJ0aWNsZSI+MTc8L3JlZi10eXBlPjxjb250cmlidXRvcnM+PGF1dGhvcnM+PGF1
dGhvcj5TaHJhaW0sIE0uIEEuPC9hdXRob3I+PGF1dGhvcj5TbHVrYSwgSy4gQS48L2F1dGhvcj48
YXV0aG9yPlN0ZXJsaW5nLCBNLjwvYXV0aG9yPjxhdXRob3I+QXJlbmR0LU5pZWxzZW4sIEwuPC9h
dXRob3I+PGF1dGhvcj5BcmdvZmYsIEMuPC9hdXRob3I+PGF1dGhvcj5CYWdyYWl0aCwgSy4gUy48
L2F1dGhvcj48YXV0aG9yPkJhcm9uLCBSLjwvYXV0aG9yPjxhdXRob3I+QnJpc2J5LCBILjwvYXV0
aG9yPjxhdXRob3I+Q2FyciwgRC4gQi48L2F1dGhvcj48YXV0aG9yPkNoaW1lbnRpLCBSLiBMLjwv
YXV0aG9yPjxhdXRob3I+Q291cnRuZXksIEMuIEEuPC9hdXRob3I+PGF1dGhvcj5DdXJhdG9sbywg
TS48L2F1dGhvcj48YXV0aG9yPkRhcm5hbGwsIEIuIEQuPC9hdXRob3I+PGF1dGhvcj5Gb3JkLCBK
LiBKLjwvYXV0aG9yPjxhdXRob3I+R3JhdmVuLU5pZWxzZW4sIFQuPC9hdXRob3I+PGF1dGhvcj5L
b2xza2ksIE0uIEMuPC9hdXRob3I+PGF1dGhvcj5Lb3NlaywgRS48L2F1dGhvcj48YXV0aG9yPkxp
ZWJhbm8sIFIuIEUuPC9hdXRob3I+PGF1dGhvcj5NZXJrbGUsIFMuIEwuPC9hdXRob3I+PGF1dGhv
cj5QYXJrZXIsIFIuPC9hdXRob3I+PGF1dGhvcj5SZWlzLCBGLiBKLiBKLjwvYXV0aG9yPjxhdXRo
b3I+U21hcnQsIEsuPC9hdXRob3I+PGF1dGhvcj5TbWVldHMsIFJqZW08L2F1dGhvcj48YXV0aG9y
PlN2ZW5zc29uLCBQLjwvYXV0aG9yPjxhdXRob3I+VGhvbXBzb24sIEIuIEwuPC9hdXRob3I+PGF1
dGhvcj5UcmVlZGUsIFIuIEQuPC9hdXRob3I+PGF1dGhvcj5Vc2hpZGEsIFQuPC9hdXRob3I+PGF1
dGhvcj5XaWxsaWFtc29uLCBPLiBELjwvYXV0aG9yPjxhdXRob3I+SG9kZ2VzLCBQLiBXLjwvYXV0
aG9yPjwvYXV0aG9ycz48L2NvbnRyaWJ1dG9ycz48YXV0aC1hZGRyZXNzPlRoZSBVbml2ZXJzaXR5
IG9mIFF1ZWVuc2xhbmQsIE5ITVJDIENlbnRyZSBvZiBDbGluaWNhbCBSZXNlYXJjaCBFeGNlbGxl
bmNlIGluIFNwaW5hbCBQYWluLCBJbmp1cnkgJmFtcDsgSGVhbHRoLCBTY2hvb2wgb2YgSGVhbHRo
ICZhbXA7IFJlaGFiaWxpdGF0aW9uIFNjaWVuY2VzLCBCcmlzYmFuZSwgUUxELCBBdXN0cmFsaWEu
JiN4RDtEZXBhcnRtZW50IG9mIFBoeXNpY2FsIFRoZXJhcHkgYW5kIFJlaGFiaWxpdGF0aW9uIFNj
aWVuY2UsIFRoZSBVbml2ZXJzaXR5IG9mIElvd2EsIElvd2EgQ2l0eSwgSUEsIFVuaXRlZCBTdGF0
ZXMuJiN4RDtUaGUgVW5pdmVyc2l0eSBvZiBRdWVlbnNsYW5kLCBSRUNPVkVSIEluanVyeSBSZXNl
YXJjaCBDZW50cmUsIE5ITVJDIENlbnRyZSBvZiBSZXNlYXJjaCBFeGNlbGxlbmNlIGluIFJlY292
ZXJ5IEZvbGxvd2luZyBSb2FkIFRyYWZmaWMgSW5qdXJpZXMsIEJyaXNiYW5lLCBRTEQsIEF1c3Ry
YWxpYS4mI3hEO0RlcGFydG1lbnQgTWVkaWNhbCBHYXN0cm9lbnRlcm9sb2d5IEFhbGJvcmcgSG9z
cGl0YWwsIEFhbGJvcmcgVW5pdmVyc2l0eSBDTkFQIFNjaG9vbCBvZiBNZWRpY2luZSwgRGVubWFy
ay4mI3hEO0FsYmFueSBNZWRpY2FsIENvbGxlZ2UsIEFsYmFueSwgTlksIFVuaXRlZCBTdGF0ZXMu
JiN4RDtJbnRlcmRpc2NpcGxpbmFyeSBQZXJzaXN0ZW50IFBhaW4gQ2VudHJlLCBHb2xkIENvYXN0
IEhvc3BpdGFsIGFuZCBIZWFsdGggU2VydmljZSwgR29sZCBDb2FzdCwgUXVlZW5zbGFuZCwgQXVz
dHJhbGlhLiYjeEQ7RGl2aXNpb24gb2YgTmV1cm9sb2dpY2FsIFBhaW4gUmVzZWFyY2ggYW5kIFRo
ZXJhcHksIERlcGFydG1lbnQgb2YgTmV1cm9sb2d5IGF0IE5ldXJvemVudHJ1bSAoSG91c2UgRCks
IEtpZWwsIEdlcm1hbnkuJiN4RDtEZXBhcnRtZW50IG9mIE9ydGhvcGFlZGljcywgSW5zdGl0dXRp
b24gb2YgQ2xpbmljYWwgU2NpZW5jZXMgYXQgU2FobGdyZW5za2EgQWNhZGVteSwgVW5pdmVyc2l0
eSBvZiBHb3RoZW5idXJnLCBHb3RoZW5idXJnLCBTd2VkZW4uJiN4RDtEZXBhcnRtZW50IG9mIFB1
YmxpYyBIZWFsdGggYW5kIENvbW11bml0eSBNZWRpY2luZSwgVHVmdHMgVW5pdmVyc2l0eSBTY2hv
b2wgb2YgTWVkaWNpbmUsIEJvc3RvbiwgTUEsIFVuaXRlZCBTdGF0ZXMuJiN4RDtEZXBhcnRtZW50
IG9mIFBoeXNpY2FsIFRoZXJhcHkgYW5kIFJlaGFiaWxpdGF0aW9uIFNjaWVuY2UsIFVuaXZlcnNp
dHkgb2YgSW93YSwgSW93YSBDaXR5LCBJQSwgVW5pdGVkIFN0YXRlcy4mI3hEO0RlcGFydG1lbnQg
b2YgUGh5c2ljYWwgVGhlcmFweSBhbmQgSHVtYW4gTW92ZW1lbnQgU2NpZW5jZXMsIE5vcnRod2Vz
dGVybiBVbml2ZXJzaXR5LCBDaGljYWdvLCBJTCwgVW5pdGVkIFN0YXRlcy4mI3hEO0RlcGFydG1l
bnQgb2YgQW5lc3RoZXNpb2xvZ3kgJmFtcDsgUGFpbiBNZWRpY2luZSwgVW5pdmVyc2l0eSBvZiBX
YXNoaW5ndG9uLCBTZWF0dGxlLCBXQSwgVW5pdGVkIFN0YXRlcy4mI3hEO0RlcGFydG1lbnQgb2Yg
QW5lc3RoZXNpb2xvZ3ksIFBlcmlvcGVyYXRpdmUgYW5kIFBhaW4gTWVkaWNpbmUsIERpdmlzaW9u
IG9mIFBhaW4gTWVkaWNpbmUsIFNjaG9vbCBvZiBNZWRpY2luZSwgU3RhbmZvcmQgVW5pdmVyc2l0
eSwgUGFsbyBBbHRvLCBDQSwgVW5pdGVkIFN0YXRlcy4mI3hEO0Rpc2NpcGxpbmUgb2YgUGh5c2lv
dGhlcmFweSwgU2Nob29sIG9mIEFsbGllZCBIZWFsdGgsIEh1bWFuIFNlcnZpY2VzICZhbXA7IFNw
b3J0LCBMYSBUcm9iZSBVbml2ZXJzaXR5LCBCdW5kb29yYSwgVklDLCBBdXN0cmFsaWEuJiN4RDtE
ZXBhcnRtZW50IG9mIEhlYWx0aCBTY2llbmNlIGFuZCBUZWNobm9sb2d5LCBDZW50ZXIgZm9yIE5l
dXJvcGxhc3RpY2l0eSBhbmQgUGFpbiAoQ05BUCksIEFhbGJvcmcgVW5pdmVyc2l0eSwgQWFsYm9y
ZywgRGVubWFyay4mI3hEO0ZlaW5iZXJnIFNjaG9vbCBvZiBNZWRpY2luZSwgU2hpcmxleSBSeWFu
IEFiaWxpdHlMYWIsIE5vcnRod2VzdGVybiBVbml2ZXJzaXR5LCBDaGljYWdvLCBJTCwgVW5pdGVk
IFN0YXRlcy4mI3hEO0RlcGFydG1lbnQgb2YgQ2xpbmljYWwgTmV1cm9zY2llbmNlLCBLYXJvbGlu
c2thIEluc3RpdHV0ZXQsIFN0b2NraG9sbSwgU3dlZGVuLiYjeEQ7RGVwYXJ0bWVudCBvZiBTdXJn
aWNhbCBTY2llbmNlcywgVXBwc2FsYSBVbml2ZXJzaXR5IEhvc3BpdGFsLCBVcHBzYWxhLCBTd2Vk
ZW4uJiN4RDtQaHlzaW90aGVyYXBldXRpYyBSZXNvdXJjZXMgTGFib3JhdG9yeSwgRGVwYXJ0bWVu
dCBvZiBQaHlzaWNhbCBUaGVyYXB5LCBQaHlzaW90aGVyYXBldXRpYyBSZXNvdXJjZXMgTGFib3Jh
dG9yeS9EZXBhcnRtZW50IG9mIFBoeXNpY2FsIFRoZXJhcHksIEZlZGVyYWwgVW5pdmVyc2l0eSBv
ZiBTw6NvIENhcmxvcyAoVUZTQ2FyKSwgU8OjbyBDYXJsb3MsIFPDo28gUGF1bG8sIEJyYXppbC4m
I3hEO01pbGl0YXJ5IFBlcmZvcm1hbmNlIERpdmlzaW9uLCBVbml0ZWQgU3RhdGVzIEFybXkgUmVz
ZWFyY2ggSW5zdGl0dXRlIG9mIEVudmlyb25tZW50YWwgTWVkaWNpbmUsIE5hdGljaywgTUEsIFVu
aXRlZCBTdGF0ZXMuJiN4RDtEZXBhcnRtZW50IG9mIEFuYWVzdGhlc2lhIGFuZCBQZXJpb3BlcmF0
aXZlIE1lZGljaW5lLCBGYWN1bHR5IG9mIEhlYWx0aCBTY2llbmNlcywgR3Jvb3RlIFNjaHV1ciBI
b3NwaXRhbCBhbmQgVW5pdmVyc2l0eSBvZiBDYXBlIFRvd24sIFNvdXRoIEFmcmljYS4mI3hEO1Bo
eXNpY2FsIFRoZXJhcHkgRGVwYXJ0bWVudCBvZiBJbnN0aXR1dG8gRmVkZXJhbCBkbyBSaW8gZGUg
SmFuZWlybyAoSUZSSiksIFJpbyBkZSBKYW5laXJvLCBCcmF6aWwuJiN4RDtQYWluIGluIE1vdGlv
biBSZXNlYXJjaCBHcm91cCwgRGVwYXJ0bWVudCBvZiBQaHlzaW90aGVyYXB5LCBIdW1hbiBQaHlz
aW9sb2d5IGFuZCBBbmF0b215LCBGYWN1bHR5IG9mIFBoeXNpY2FsIEVkdWNhdGlvbiAmYW1wOyBQ
aHlzaW90aGVyYXB5LCBWcmlqZSBVbml2ZXJzaXRlaXQgQnJ1c3NlbCwgQnJ1c3NlbHMsIEJlbGdp
dW0uJiN4RDtVQ0QgU2Nob29sIG9mIFB1YmxpYyBIZWFsdGgsIFBoeXNpb3RoZXJhcHkgYW5kIFNw
b3J0cyBTY2llbmNlLCBVbml2ZXJzaXR5IENvbGxlZ2UgRHVibGluLCBCZWxmaWVsZCwgRHVibGlu
IDQsIElyZWxhbmQuJiN4RDtEZXBhcnRtZW50IG9mIFJlaGFiaWxpdGF0aW9uIE1lZGljaW5lLCBS
ZXNlYXJjaCBTY2hvb2wgQ0FQSFJJLCBNYWFzdHJpY2h0IFVuaXZlcnNpdHksIE1hYXN0cmljaHQs
IFRoZSBOZXRoZXJsYW5kcy4mI3hEO0NJUiBSZWhhYmlsaXRhdGlvbiwgRWluZGhvdmVuLCB0aGUg
TmV0aGVybGFuZHMuJiN4RDtEZXBhcnRtZW50IG9mIERlbnRpc3RyeSBhbmQgT3JhbCBIZWFsdGgs
IFNlY3Rpb24gZm9yIE9yb2ZhY2lhbCBQYWluIGFuZCBKYXcgRnVuY3Rpb24sIERlcGFydG1lbnQg
b2YgRGVudGlzdHJ5IGFuZCBPcmFsIEhlYWx0aCwgQWFyaHVzIFVuaXZlcnNpdHksIEFhcmh1cywg
RGVubWFyay4mI3hEO0RlcGFydG1lbnQgb2YgT3J0aG9wYWVkaWMgU3VyZ2VyeSBhbmQgTXVzY3Vs
b3NrZWxldGFsIE1lZGljaW5lLCBPcnRob3BhZWRpYyBTdXJnZXJ5ICZhbXA7IE11c2N1bG9za2Vs
ZXRhbCBNZWRpY2luZSwgVW5pdmVyc2l0eSBvZiBPdGFnbywgQ2hyaXN0Y2h1cmNoLCBOZXcgWmVh
bGFuZC4mI3hEO0RlcGFydG1lbnQgb2YgTmV1cm9waHlzaW9sb2d5LCBOZXVyb3BoeXNpb2xvZ3kg
TWFubmhlaW0gQ2VudGVyIGZvciBUcmFuc2xhdGlvbmFsIE5ldXJvc2NpZW5jZXMsIEhlaWRlbGJl
cmcgVW5pdmVyc2l0eSwgSGVpZGVsYmVyZywgR2VybWFueS4mI3hEO011bHRpZGlzY2lwbGluYXJ5
IFBhaW4gQ2VudGVyLCBBaWNoaSBNZWRpY2FsIFVuaXZlcnNpdHksIE5hZ2FrdXRlLCBKYXBhbi4m
I3hEO1NjaG9vbCBvZiBJbnRlcmFjdGl2ZSBBcnRzIGFuZCBUZWNobm9sb2d5LCBTaW1vbiBGcmFz
ZXIgVW5pdmVyc2l0eSwgU3VycmV5LCBCQywgQ2FuYWRhLjwvYXV0aC1hZGRyZXNzPjx0aXRsZXM+
PHRpdGxlPkZlYXR1cmVzIGFuZCBtZXRob2RzIHRvIGRpc2NyaW1pbmF0ZSBiZXR3ZWVuIG1lY2hh
bmlzbS1iYXNlZCBjYXRlZ29yaWVzIG9mIHBhaW4gZXhwZXJpZW5jZWQgaW4gdGhlIG11c2N1bG9z
a2VsZXRhbCBzeXN0ZW06IGEgRGVscGhpIGV4cGVydCBjb25zZW5zdXMgc3R1ZHk8L3RpdGxlPjxz
ZWNvbmRhcnktdGl0bGU+UGFpbjwvc2Vjb25kYXJ5LXRpdGxlPjwvdGl0bGVzPjxwZXJpb2RpY2Fs
PjxmdWxsLXRpdGxlPlBhaW48L2Z1bGwtdGl0bGU+PC9wZXJpb2RpY2FsPjxwYWdlcz4xODEyLTE4
Mjg8L3BhZ2VzPjx2b2x1bWU+MTYzPC92b2x1bWU+PG51bWJlcj45PC9udW1iZXI+PGVkaXRpb24+
MjAyMjAxMTk8L2VkaXRpb24+PGtleXdvcmRzPjxrZXl3b3JkPkNvbnNlbnN1czwva2V5d29yZD48
a2V5d29yZD5EZWxwaGkgVGVjaG5pcXVlPC9rZXl3b3JkPjxrZXl3b3JkPkh1bWFuczwva2V5d29y
ZD48a2V5d29yZD4qTXVzY3Vsb3NrZWxldGFsIFBhaW4vZGlhZ25vc2lzPC9rZXl3b3JkPjxrZXl3
b3JkPipNdXNjdWxvc2tlbGV0YWwgU3lzdGVtPC9rZXl3b3JkPjxrZXl3b3JkPipQZXJpcGhlcmFs
IE5lcnZvdXMgU3lzdGVtIERpc2Vhc2VzPC9rZXl3b3JkPjxrZXl3b3JkPlN1cnZleXMgYW5kIFF1
ZXN0aW9ubmFpcmVzPC9rZXl3b3JkPjwva2V5d29yZHM+PGRhdGVzPjx5ZWFyPjIwMjI8L3llYXI+
PHB1Yi1kYXRlcz48ZGF0ZT5TZXAgMTwvZGF0ZT48L3B1Yi1kYXRlcz48L2RhdGVzPjxpc2JuPjAz
MDQtMzk1OSAoUHJpbnQpJiN4RDswMzA0LTM5NTk8L2lzYm4+PGFjY2Vzc2lvbi1udW0+MzUzMTk1
MDE8L2FjY2Vzc2lvbi1udW0+PHVybHM+PC91cmxzPjxjdXN0b20xPkNvbmZsaWN0cyBvZiBpbnRl
cmVzdCBUaGVyZSBhcmUgbm8gY29uZmxpY3RzIG9mIGludGVyZXN0LjwvY3VzdG9tMT48Y3VzdG9t
Mj5QTUM5Mjk0MDc1PC9jdXN0b20yPjxjdXN0b202Pk5JSE1TMTc3MjU4NzwvY3VzdG9tNj48ZWxl
Y3Ryb25pYy1yZXNvdXJjZS1udW0+MTAuMTA5Ny9qLnBhaW4uMDAwMDAwMDAwMDAwMjU3NzwvZWxl
Y3Ryb25pYy1yZXNvdXJjZS1udW0+PHJlbW90ZS1kYXRhYmFzZS1wcm92aWRlcj5OTE08L3JlbW90
ZS1kYXRhYmFzZS1wcm92aWRlcj48bGFuZ3VhZ2U+ZW5nPC9sYW5ndWFnZT48L3JlY29yZD48L0Np
dGU+PENpdGU+PEF1dGhvcj5Lb3NlazwvQXV0aG9yPjxZZWFyPjIwMjE8L1llYXI+PFJlY051bT44
NDkxNzwvUmVjTnVtPjxyZWNvcmQ+PHJlYy1udW1iZXI+ODQ5MTc8L3JlYy1udW1iZXI+PGZvcmVp
Z24ta2V5cz48a2V5IGFwcD0iRU4iIGRiLWlkPSJ3Zjlkc2Q1cnZmcDB0NmVzdnZqcDk1MDB4ZHpk
YXpwYWZhZTIiIHRpbWVzdGFtcD0iMTc1MjkwNTc2NyI+ODQ5MTc8L2tleT48L2ZvcmVpZ24ta2V5
cz48cmVmLXR5cGUgbmFtZT0iSm91cm5hbCBBcnRpY2xlIj4xNzwvcmVmLXR5cGU+PGNvbnRyaWJ1
dG9ycz48YXV0aG9ycz48YXV0aG9yPktvc2VrLCBFLjwvYXV0aG9yPjxhdXRob3I+Q2xhdXcsIEQu
PC9hdXRob3I+PGF1dGhvcj5OaWpzLCBKLjwvYXV0aG9yPjxhdXRob3I+QmFyb24sIFIuPC9hdXRo
b3I+PGF1dGhvcj5HaWxyb24sIEkuPC9hdXRob3I+PGF1dGhvcj5IYXJyaXMsIFIuIEUuPC9hdXRo
b3I+PGF1dGhvcj5NaWNvLCBKLiBBLjwvYXV0aG9yPjxhdXRob3I+UmljZSwgQS4gUy4gQy48L2F1
dGhvcj48YXV0aG9yPlN0ZXJsaW5nLCBNLjwvYXV0aG9yPjwvYXV0aG9ycz48L2NvbnRyaWJ1dG9y
cz48YXV0aC1hZGRyZXNzPkRlcGFydG1lbnQgb2YgQ2xpbmljYWwgTmV1cm9zY2llbmNlLCBLYXJv
bGluc2thIEluc3RpdHV0ZXQsIFN0b2NraG9sbSwgU3dlZGVuLiYjeEQ7RGVwYXJ0bWVudCBvZiBT
dXJnaWNhbCBTY2llbmNlcywgVXBwc2FsYSBVbml2ZXJzaXR5IEhvc3BpdGFsLCBVcHBzYWxhLCBT
d2VkZW4uJiN4RDtEZXBhcnRtZW50IG9mIEFuZXN0aGVzaW9sb2d5LCBDaHJvbmljIFBhaW4gYW5k
IEZhdGlndWUgUmVzZWFyY2ggQ2VudGVyLCBUaGUgVW5pdmVyc2l0eSBvZiBNaWNoaWdhbiwgQW5u
IEFyYm9yLCBNSSwgVW5pdGVkIFN0YXRlcy4mI3hEO1BhaW4gaW4gTW90aW9uIEludGVybmF0aW9u
YWwgUmVzZWFyY2ggR3JvdXAsIERlcGFydG1lbnQgb2YgUGh5c2lvdGhlcmFweSwgSHVtYW4gUGh5
c2lvbG9neSBhbmQgQW5hdG9teSwgRmFjdWx0eSBvZiBQaHlzaWNhbCBFZHVjYXRpb24gJmFtcDsg
UGh5c2lvdGhlcmFweSwgVnJpamUgVW5pdmVyc2l0ZWl0IEJydXNzZWwsIEl4ZWxsZXMsIEJlbGdp
dW0uJiN4RDtDaHJvbmljIFBhaW4gUmVoYWJpbGl0YXRpb24sIERlcGFydG1lbnQgb2YgUGh5c2lj
YWwgTWVkaWNpbmUgYW5kIFBoeXNpb3RoZXJhcHksIFVuaXZlcnNpdHkgSG9zcGl0YWwgQnJ1c3Nl
bHMsIEJydXNzZWxzLCBCZWxnaXVtLiYjeEQ7RGVwYXJ0bWVudCBvZiBOZXVyb3NjaWVuY2UgYW5k
IFBoeXNpb2xvZ3ksIFVuaXZlcnNpdHkgb2YgR290aGVuYnVyZywgR290aGVuYnVyZywgU3dlZGVu
LiYjeEQ7RGl2aXNpb24gb2YgTmV1cm9sb2dpY2FsIFBhaW4gUmVzZWFyY2ggYW5kIC10aGVyYXB5
LCBEZXBhcnRtZW50IG9mIE5ldXJvbG9neSwgVW5pdmVyc2l0eSBIb3NwaXRhbCBTY2hsZXN3aWct
SG9sc3RlaW4gQ2FtcHVzIEtpZWwsIEtpZWwsIEdlcm1hbnkuJiN4RDtEZXBhcnRtZW50cyBvZiBB
bmVzdGhlc2lvbG9neSAmYW1wOyBQZXJpb3BlcmF0aXZlIE1lZGljaW5lIGFuZCBCaW9tZWRpY2Fs
ICZhbXA7IE1vbGVjdWxhciBTY2llbmNlcywgQ2VudHJlIGZvciBOZXVyb3NjaWVuY2UgU3R1ZGll
cywgYW5kIFNjaG9vbCBvZiBQb2xpY3kgU3R1ZGllcywgUXVlZW4mYXBvcztzIFVuaXZlcnNpdHks
IEtpbmdzdG9uLCBPTiwgQ2FuYWRhLiYjeEQ7RGVwYXJ0bWVudCBvZiBOZXVyb3NjaWVuY2UsIFBo
YXJtYWNvbG9neSAmYW1wOyBQc3ljaGlhdHJ5LCBCaW9tZWRpY2FsIFJlc2VhcmNoIENlbnRlciBv
biBNZW50YWwgSGVhbHRoIChDSUJFUlNBTSksIFVuaXZlcnNpdHkgb2YgQ8OhZGl6LCBDw6FkaXos
IFNwYWluLiYjeEQ7UGFpbiBSZXNlYXJjaCwgRGVwYXJ0bWVudCBvZiBTdXJnZXJ5IGFuZCBDYW5j
ZXIsIEZhY3VsdHkgb2YgTWVkaWNpbmUsIEltcGVyaWFsIENvbGxlZ2UsIExvbmRvbiwgVW5pdGVk
IEtpbmdkb20uJiN4RDtSRUNPVkVSIEluanVyeSBSZXNlYXJjaCBDZW50cmUsIFRoZSBVbml2ZXJz
aXR5IG9mIFF1ZWVuc2xhbmQsIEhlcnN0b24sIEF1c3RyYWxpYS48L2F1dGgtYWRkcmVzcz48dGl0
bGVzPjx0aXRsZT5DaHJvbmljIG5vY2lwbGFzdGljIHBhaW4gYWZmZWN0aW5nIHRoZSBtdXNjdWxv
c2tlbGV0YWwgc3lzdGVtOiBjbGluaWNhbCBjcml0ZXJpYSBhbmQgZ3JhZGluZyBzeXN0ZW08L3Rp
dGxlPjxzZWNvbmRhcnktdGl0bGU+UGFpbjwvc2Vjb25kYXJ5LXRpdGxlPjwvdGl0bGVzPjxwZXJp
b2RpY2FsPjxmdWxsLXRpdGxlPlBhaW48L2Z1bGwtdGl0bGU+PC9wZXJpb2RpY2FsPjxwYWdlcz4y
NjI5LTI2MzQ8L3BhZ2VzPjx2b2x1bWU+MTYyPC92b2x1bWU+PG51bWJlcj4xMTwvbnVtYmVyPjxr
ZXl3b3Jkcz48a2V5d29yZD4qQ2hyb25pYyBQYWluL2RpYWdub3Npczwva2V5d29yZD48a2V5d29y
ZD5IdW1hbnM8L2tleXdvcmQ+PGtleXdvcmQ+Kk11c2N1bG9za2VsZXRhbCBQYWluL2RpYWdub3Np
czwva2V5d29yZD48a2V5d29yZD4qTXVzY3Vsb3NrZWxldGFsIFN5c3RlbTwva2V5d29yZD48L2tl
eXdvcmRzPjxkYXRlcz48eWVhcj4yMDIxPC95ZWFyPjxwdWItZGF0ZXM+PGRhdGU+Tm92IDE8L2Rh
dGU+PC9wdWItZGF0ZXM+PC9kYXRlcz48aXNibj4wMzA0LTM5NTk8L2lzYm4+PGFjY2Vzc2lvbi1u
dW0+MzM5NzQ1Nzc8L2FjY2Vzc2lvbi1udW0+PHVybHM+PC91cmxzPjxlbGVjdHJvbmljLXJlc291
cmNlLW51bT4xMC4xMDk3L2oucGFpbi4wMDAwMDAwMDAwMDAyMzI0PC9lbGVjdHJvbmljLXJlc291
cmNlLW51bT48cmVtb3RlLWRhdGFiYXNlLXByb3ZpZGVyPk5MTTwvcmVtb3RlLWRhdGFiYXNlLXBy
b3ZpZGVyPjxsYW5ndWFnZT5lbmc8L2xhbmd1YWdlPjwvcmVjb3JkPjwvQ2l0ZT48L0VuZE5vdGU+
</w:fldData>
              </w:fldChar>
            </w:r>
            <w:r w:rsidR="007A1B59" w:rsidRPr="007A1B59">
              <w:rPr>
                <w:rFonts w:ascii="Times New Roman" w:hAnsi="Times New Roman" w:cs="Times New Roman"/>
                <w:sz w:val="24"/>
                <w:szCs w:val="24"/>
              </w:rPr>
              <w:instrText xml:space="preserve"> ADDIN EN.CITE.DATA </w:instrText>
            </w:r>
            <w:r w:rsidR="007A1B59" w:rsidRPr="007A1B59">
              <w:rPr>
                <w:rFonts w:ascii="Times New Roman" w:hAnsi="Times New Roman" w:cs="Times New Roman"/>
                <w:sz w:val="24"/>
                <w:szCs w:val="24"/>
              </w:rPr>
            </w:r>
            <w:r w:rsidR="007A1B59" w:rsidRPr="007A1B59">
              <w:rPr>
                <w:rFonts w:ascii="Times New Roman" w:hAnsi="Times New Roman" w:cs="Times New Roman"/>
                <w:sz w:val="24"/>
                <w:szCs w:val="24"/>
              </w:rPr>
              <w:fldChar w:fldCharType="end"/>
            </w:r>
            <w:r w:rsidR="00C03F41" w:rsidRPr="007A1B59">
              <w:rPr>
                <w:rFonts w:ascii="Times New Roman" w:hAnsi="Times New Roman" w:cs="Times New Roman"/>
                <w:sz w:val="24"/>
                <w:szCs w:val="24"/>
              </w:rPr>
            </w:r>
            <w:r w:rsidR="00C03F41" w:rsidRPr="007A1B59">
              <w:rPr>
                <w:rFonts w:ascii="Times New Roman" w:hAnsi="Times New Roman" w:cs="Times New Roman"/>
                <w:sz w:val="24"/>
                <w:szCs w:val="24"/>
              </w:rPr>
              <w:fldChar w:fldCharType="separate"/>
            </w:r>
            <w:r w:rsidR="007A1B59" w:rsidRPr="007A1B59">
              <w:rPr>
                <w:rFonts w:ascii="Times New Roman" w:hAnsi="Times New Roman" w:cs="Times New Roman"/>
                <w:noProof/>
                <w:sz w:val="24"/>
                <w:szCs w:val="24"/>
              </w:rPr>
              <w:t>(9-11)</w:t>
            </w:r>
            <w:r w:rsidR="00C03F41" w:rsidRPr="007A1B59">
              <w:rPr>
                <w:rFonts w:ascii="Times New Roman" w:hAnsi="Times New Roman" w:cs="Times New Roman"/>
                <w:sz w:val="24"/>
                <w:szCs w:val="24"/>
              </w:rPr>
              <w:fldChar w:fldCharType="end"/>
            </w:r>
            <w:r w:rsidRPr="007A1B59">
              <w:rPr>
                <w:rFonts w:ascii="Times New Roman" w:hAnsi="Times New Roman" w:cs="Times New Roman"/>
                <w:sz w:val="24"/>
                <w:szCs w:val="24"/>
              </w:rPr>
              <w:t>. This includes radicular pain or radiculopathy.</w:t>
            </w:r>
          </w:p>
        </w:tc>
      </w:tr>
      <w:tr w:rsidR="002441F7" w:rsidRPr="007A1B59" w14:paraId="5E7C138C" w14:textId="77777777" w:rsidTr="00C96504">
        <w:tc>
          <w:tcPr>
            <w:tcW w:w="9016" w:type="dxa"/>
          </w:tcPr>
          <w:p w14:paraId="792368E5" w14:textId="77777777" w:rsidR="002441F7" w:rsidRPr="007A1B59" w:rsidRDefault="002441F7" w:rsidP="002441F7">
            <w:pPr>
              <w:pStyle w:val="ListParagraph"/>
              <w:numPr>
                <w:ilvl w:val="0"/>
                <w:numId w:val="4"/>
              </w:numPr>
              <w:autoSpaceDE w:val="0"/>
              <w:autoSpaceDN w:val="0"/>
              <w:adjustRightInd w:val="0"/>
              <w:spacing w:after="0" w:line="240" w:lineRule="auto"/>
              <w:jc w:val="both"/>
              <w:rPr>
                <w:rFonts w:ascii="Times New Roman" w:hAnsi="Times New Roman" w:cs="Times New Roman"/>
                <w:b/>
                <w:bCs/>
                <w:sz w:val="24"/>
                <w:szCs w:val="24"/>
              </w:rPr>
            </w:pPr>
            <w:r w:rsidRPr="007A1B59">
              <w:rPr>
                <w:rFonts w:ascii="Times New Roman" w:hAnsi="Times New Roman" w:cs="Times New Roman"/>
                <w:b/>
                <w:bCs/>
                <w:sz w:val="24"/>
                <w:szCs w:val="24"/>
              </w:rPr>
              <w:t xml:space="preserve">Predominant </w:t>
            </w:r>
            <w:proofErr w:type="spellStart"/>
            <w:r w:rsidRPr="007A1B59">
              <w:rPr>
                <w:rFonts w:ascii="Times New Roman" w:hAnsi="Times New Roman" w:cs="Times New Roman"/>
                <w:b/>
                <w:bCs/>
                <w:sz w:val="24"/>
                <w:szCs w:val="24"/>
              </w:rPr>
              <w:t>nociplastic</w:t>
            </w:r>
            <w:proofErr w:type="spellEnd"/>
            <w:r w:rsidRPr="007A1B59">
              <w:rPr>
                <w:rFonts w:ascii="Times New Roman" w:hAnsi="Times New Roman" w:cs="Times New Roman"/>
                <w:b/>
                <w:bCs/>
                <w:sz w:val="24"/>
                <w:szCs w:val="24"/>
              </w:rPr>
              <w:t xml:space="preserve"> pain </w:t>
            </w:r>
          </w:p>
        </w:tc>
      </w:tr>
      <w:tr w:rsidR="002441F7" w:rsidRPr="007A1B59" w14:paraId="07475EA8" w14:textId="77777777" w:rsidTr="00C96504">
        <w:tc>
          <w:tcPr>
            <w:tcW w:w="9016" w:type="dxa"/>
            <w:tcBorders>
              <w:bottom w:val="single" w:sz="4" w:space="0" w:color="auto"/>
            </w:tcBorders>
          </w:tcPr>
          <w:p w14:paraId="39B59CA6" w14:textId="2136436E" w:rsidR="002441F7" w:rsidRPr="007A1B59" w:rsidRDefault="002441F7" w:rsidP="008C1A1B">
            <w:pPr>
              <w:autoSpaceDE w:val="0"/>
              <w:autoSpaceDN w:val="0"/>
              <w:adjustRightInd w:val="0"/>
              <w:jc w:val="both"/>
              <w:rPr>
                <w:rFonts w:ascii="Times New Roman" w:hAnsi="Times New Roman" w:cs="Times New Roman"/>
                <w:sz w:val="24"/>
                <w:szCs w:val="24"/>
              </w:rPr>
            </w:pPr>
            <w:r w:rsidRPr="007A1B59">
              <w:rPr>
                <w:rFonts w:ascii="Times New Roman" w:hAnsi="Times New Roman" w:cs="Times New Roman"/>
                <w:sz w:val="24"/>
                <w:szCs w:val="24"/>
              </w:rPr>
              <w:t xml:space="preserve">Participants will be categorised to this subgroup if they are presumed to have a predominant </w:t>
            </w:r>
            <w:proofErr w:type="spellStart"/>
            <w:r w:rsidRPr="007A1B59">
              <w:rPr>
                <w:rFonts w:ascii="Times New Roman" w:hAnsi="Times New Roman" w:cs="Times New Roman"/>
                <w:sz w:val="24"/>
                <w:szCs w:val="24"/>
              </w:rPr>
              <w:t>nociplastic</w:t>
            </w:r>
            <w:proofErr w:type="spellEnd"/>
            <w:r w:rsidRPr="007A1B59">
              <w:rPr>
                <w:rFonts w:ascii="Times New Roman" w:hAnsi="Times New Roman" w:cs="Times New Roman"/>
                <w:sz w:val="24"/>
                <w:szCs w:val="24"/>
              </w:rPr>
              <w:t xml:space="preserve"> pain mechanism based on accepted criteria </w:t>
            </w:r>
            <w:r w:rsidR="004A6E99" w:rsidRPr="007A1B59">
              <w:rPr>
                <w:rFonts w:ascii="Times New Roman" w:hAnsi="Times New Roman" w:cs="Times New Roman"/>
                <w:sz w:val="24"/>
                <w:szCs w:val="24"/>
              </w:rPr>
              <w:fldChar w:fldCharType="begin">
                <w:fldData xml:space="preserve">PEVuZE5vdGU+PENpdGU+PEF1dGhvcj5TaHJhaW08L0F1dGhvcj48WWVhcj4yMDIxPC9ZZWFyPjxS
ZWNOdW0+ODQ5MTU8L1JlY051bT48RGlzcGxheVRleHQ+KDktMTMpPC9EaXNwbGF5VGV4dD48cmVj
b3JkPjxyZWMtbnVtYmVyPjg0OTE1PC9yZWMtbnVtYmVyPjxmb3JlaWduLWtleXM+PGtleSBhcHA9
IkVOIiBkYi1pZD0id2Y5ZHNkNXJ2ZnAwdDZlc3Z2anA5NTAweGR6ZGF6cGFmYWUyIiB0aW1lc3Rh
bXA9IjE3NTI5MDU2NDYiPjg0OTE1PC9rZXk+PC9mb3JlaWduLWtleXM+PHJlZi10eXBlIG5hbWU9
IkpvdXJuYWwgQXJ0aWNsZSI+MTc8L3JlZi10eXBlPjxjb250cmlidXRvcnM+PGF1dGhvcnM+PGF1
dGhvcj5TaHJhaW0sIE0uIEEuPC9hdXRob3I+PGF1dGhvcj5NYXNzw6ktQWxhcmllLCBILjwvYXV0
aG9yPjxhdXRob3I+SG9kZ2VzLCBQLiBXLjwvYXV0aG9yPjwvYXV0aG9ycz48L2NvbnRyaWJ1dG9y
cz48YXV0aC1hZGRyZXNzPlRoZSBVbml2ZXJzaXR5IG9mIFF1ZWVuc2xhbmQsIE5ITVJDIENlbnRy
ZSBvZiBDbGluaWNhbCBSZXNlYXJjaCBFeGNlbGxlbmNlIGluIFNwaW5hbCBQYWluLCBJbmp1cnkg
JmFtcDsgSGVhbHRoLCBTY2hvb2wgb2YgSGVhbHRoICZhbXA7IFJlaGFiaWxpdGF0aW9uIFNjaWVu
Y2VzLCBRTEQsIEF1c3RyYWxpYS4mI3hEO0NlbnRyZSBJbnRlcmRpc2NpcGxpbmFpcmUgZGUgcmVj
aGVyY2hlIGVuIHLDqWFkYXB0YXRpb24gZXQgSW50ZWdyYXRpb24gc29jaWFsZSAoQ0lSUklTKSwg
VW5pdmVyc2l0w6kgTGF2YWwsIFF1w6liZWMsIFFDLCBDYW5hZGEuPC9hdXRoLWFkZHJlc3M+PHRp
dGxlcz48dGl0bGU+TWV0aG9kcyB0byBkaXNjcmltaW5hdGUgYmV0d2VlbiBtZWNoYW5pc20tYmFz
ZWQgY2F0ZWdvcmllcyBvZiBwYWluIGV4cGVyaWVuY2VkIGluIHRoZSBtdXNjdWxvc2tlbGV0YWwg
c3lzdGVtOiBhIHN5c3RlbWF0aWMgcmV2aWV3PC90aXRsZT48c2Vjb25kYXJ5LXRpdGxlPlBhaW48
L3NlY29uZGFyeS10aXRsZT48L3RpdGxlcz48cGVyaW9kaWNhbD48ZnVsbC10aXRsZT5QYWluPC9m
dWxsLXRpdGxlPjwvcGVyaW9kaWNhbD48cGFnZXM+MTAwNy0xMDM3PC9wYWdlcz48dm9sdW1lPjE2
Mjwvdm9sdW1lPjxudW1iZXI+NDwvbnVtYmVyPjxrZXl3b3Jkcz48a2V5d29yZD5IdW1hbnM8L2tl
eXdvcmQ+PGtleXdvcmQ+Kk11c2N1bG9za2VsZXRhbCBQYWluL2RpYWdub3Npczwva2V5d29yZD48
a2V5d29yZD4qTXVzY3Vsb3NrZWxldGFsIFN5c3RlbTwva2V5d29yZD48a2V5d29yZD5QYWluIE1l
YXN1cmVtZW50PC9rZXl3b3JkPjxrZXl3b3JkPipQZXJpcGhlcmFsIE5lcnZvdXMgU3lzdGVtIERp
c2Vhc2VzPC9rZXl3b3JkPjxrZXl3b3JkPlBzeWNob21ldHJpY3M8L2tleXdvcmQ+PC9rZXl3b3Jk
cz48ZGF0ZXM+PHllYXI+MjAyMTwveWVhcj48cHViLWRhdGVzPjxkYXRlPkFwciAxPC9kYXRlPjwv
cHViLWRhdGVzPjwvZGF0ZXM+PGlzYm4+MDMwNC0zOTU5PC9pc2JuPjxhY2Nlc3Npb24tbnVtPjMz
MTM2OTgzPC9hY2Nlc3Npb24tbnVtPjx1cmxzPjwvdXJscz48ZWxlY3Ryb25pYy1yZXNvdXJjZS1u
dW0+MTAuMTA5Ny9qLnBhaW4uMDAwMDAwMDAwMDAwMjExMzwvZWxlY3Ryb25pYy1yZXNvdXJjZS1u
dW0+PHJlbW90ZS1kYXRhYmFzZS1wcm92aWRlcj5OTE08L3JlbW90ZS1kYXRhYmFzZS1wcm92aWRl
cj48bGFuZ3VhZ2U+ZW5nPC9sYW5ndWFnZT48L3JlY29yZD48L0NpdGU+PENpdGU+PEF1dGhvcj5T
aHJhaW08L0F1dGhvcj48WWVhcj4yMDIyPC9ZZWFyPjxSZWNOdW0+ODQ5MTY8L1JlY051bT48cmVj
b3JkPjxyZWMtbnVtYmVyPjg0OTE2PC9yZWMtbnVtYmVyPjxmb3JlaWduLWtleXM+PGtleSBhcHA9
IkVOIiBkYi1pZD0id2Y5ZHNkNXJ2ZnAwdDZlc3Z2anA5NTAweGR6ZGF6cGFmYWUyIiB0aW1lc3Rh
bXA9IjE3NTI5MDU3MzAiPjg0OTE2PC9rZXk+PC9mb3JlaWduLWtleXM+PHJlZi10eXBlIG5hbWU9
IkpvdXJuYWwgQXJ0aWNsZSI+MTc8L3JlZi10eXBlPjxjb250cmlidXRvcnM+PGF1dGhvcnM+PGF1
dGhvcj5TaHJhaW0sIE0uIEEuPC9hdXRob3I+PGF1dGhvcj5TbHVrYSwgSy4gQS48L2F1dGhvcj48
YXV0aG9yPlN0ZXJsaW5nLCBNLjwvYXV0aG9yPjxhdXRob3I+QXJlbmR0LU5pZWxzZW4sIEwuPC9h
dXRob3I+PGF1dGhvcj5BcmdvZmYsIEMuPC9hdXRob3I+PGF1dGhvcj5CYWdyYWl0aCwgSy4gUy48
L2F1dGhvcj48YXV0aG9yPkJhcm9uLCBSLjwvYXV0aG9yPjxhdXRob3I+QnJpc2J5LCBILjwvYXV0
aG9yPjxhdXRob3I+Q2FyciwgRC4gQi48L2F1dGhvcj48YXV0aG9yPkNoaW1lbnRpLCBSLiBMLjwv
YXV0aG9yPjxhdXRob3I+Q291cnRuZXksIEMuIEEuPC9hdXRob3I+PGF1dGhvcj5DdXJhdG9sbywg
TS48L2F1dGhvcj48YXV0aG9yPkRhcm5hbGwsIEIuIEQuPC9hdXRob3I+PGF1dGhvcj5Gb3JkLCBK
LiBKLjwvYXV0aG9yPjxhdXRob3I+R3JhdmVuLU5pZWxzZW4sIFQuPC9hdXRob3I+PGF1dGhvcj5L
b2xza2ksIE0uIEMuPC9hdXRob3I+PGF1dGhvcj5Lb3NlaywgRS48L2F1dGhvcj48YXV0aG9yPkxp
ZWJhbm8sIFIuIEUuPC9hdXRob3I+PGF1dGhvcj5NZXJrbGUsIFMuIEwuPC9hdXRob3I+PGF1dGhv
cj5QYXJrZXIsIFIuPC9hdXRob3I+PGF1dGhvcj5SZWlzLCBGLiBKLiBKLjwvYXV0aG9yPjxhdXRo
b3I+U21hcnQsIEsuPC9hdXRob3I+PGF1dGhvcj5TbWVldHMsIFJqZW08L2F1dGhvcj48YXV0aG9y
PlN2ZW5zc29uLCBQLjwvYXV0aG9yPjxhdXRob3I+VGhvbXBzb24sIEIuIEwuPC9hdXRob3I+PGF1
dGhvcj5UcmVlZGUsIFIuIEQuPC9hdXRob3I+PGF1dGhvcj5Vc2hpZGEsIFQuPC9hdXRob3I+PGF1
dGhvcj5XaWxsaWFtc29uLCBPLiBELjwvYXV0aG9yPjxhdXRob3I+SG9kZ2VzLCBQLiBXLjwvYXV0
aG9yPjwvYXV0aG9ycz48L2NvbnRyaWJ1dG9ycz48YXV0aC1hZGRyZXNzPlRoZSBVbml2ZXJzaXR5
IG9mIFF1ZWVuc2xhbmQsIE5ITVJDIENlbnRyZSBvZiBDbGluaWNhbCBSZXNlYXJjaCBFeGNlbGxl
bmNlIGluIFNwaW5hbCBQYWluLCBJbmp1cnkgJmFtcDsgSGVhbHRoLCBTY2hvb2wgb2YgSGVhbHRo
ICZhbXA7IFJlaGFiaWxpdGF0aW9uIFNjaWVuY2VzLCBCcmlzYmFuZSwgUUxELCBBdXN0cmFsaWEu
JiN4RDtEZXBhcnRtZW50IG9mIFBoeXNpY2FsIFRoZXJhcHkgYW5kIFJlaGFiaWxpdGF0aW9uIFNj
aWVuY2UsIFRoZSBVbml2ZXJzaXR5IG9mIElvd2EsIElvd2EgQ2l0eSwgSUEsIFVuaXRlZCBTdGF0
ZXMuJiN4RDtUaGUgVW5pdmVyc2l0eSBvZiBRdWVlbnNsYW5kLCBSRUNPVkVSIEluanVyeSBSZXNl
YXJjaCBDZW50cmUsIE5ITVJDIENlbnRyZSBvZiBSZXNlYXJjaCBFeGNlbGxlbmNlIGluIFJlY292
ZXJ5IEZvbGxvd2luZyBSb2FkIFRyYWZmaWMgSW5qdXJpZXMsIEJyaXNiYW5lLCBRTEQsIEF1c3Ry
YWxpYS4mI3hEO0RlcGFydG1lbnQgTWVkaWNhbCBHYXN0cm9lbnRlcm9sb2d5IEFhbGJvcmcgSG9z
cGl0YWwsIEFhbGJvcmcgVW5pdmVyc2l0eSBDTkFQIFNjaG9vbCBvZiBNZWRpY2luZSwgRGVubWFy
ay4mI3hEO0FsYmFueSBNZWRpY2FsIENvbGxlZ2UsIEFsYmFueSwgTlksIFVuaXRlZCBTdGF0ZXMu
JiN4RDtJbnRlcmRpc2NpcGxpbmFyeSBQZXJzaXN0ZW50IFBhaW4gQ2VudHJlLCBHb2xkIENvYXN0
IEhvc3BpdGFsIGFuZCBIZWFsdGggU2VydmljZSwgR29sZCBDb2FzdCwgUXVlZW5zbGFuZCwgQXVz
dHJhbGlhLiYjeEQ7RGl2aXNpb24gb2YgTmV1cm9sb2dpY2FsIFBhaW4gUmVzZWFyY2ggYW5kIFRo
ZXJhcHksIERlcGFydG1lbnQgb2YgTmV1cm9sb2d5IGF0IE5ldXJvemVudHJ1bSAoSG91c2UgRCks
IEtpZWwsIEdlcm1hbnkuJiN4RDtEZXBhcnRtZW50IG9mIE9ydGhvcGFlZGljcywgSW5zdGl0dXRp
b24gb2YgQ2xpbmljYWwgU2NpZW5jZXMgYXQgU2FobGdyZW5za2EgQWNhZGVteSwgVW5pdmVyc2l0
eSBvZiBHb3RoZW5idXJnLCBHb3RoZW5idXJnLCBTd2VkZW4uJiN4RDtEZXBhcnRtZW50IG9mIFB1
YmxpYyBIZWFsdGggYW5kIENvbW11bml0eSBNZWRpY2luZSwgVHVmdHMgVW5pdmVyc2l0eSBTY2hv
b2wgb2YgTWVkaWNpbmUsIEJvc3RvbiwgTUEsIFVuaXRlZCBTdGF0ZXMuJiN4RDtEZXBhcnRtZW50
IG9mIFBoeXNpY2FsIFRoZXJhcHkgYW5kIFJlaGFiaWxpdGF0aW9uIFNjaWVuY2UsIFVuaXZlcnNp
dHkgb2YgSW93YSwgSW93YSBDaXR5LCBJQSwgVW5pdGVkIFN0YXRlcy4mI3hEO0RlcGFydG1lbnQg
b2YgUGh5c2ljYWwgVGhlcmFweSBhbmQgSHVtYW4gTW92ZW1lbnQgU2NpZW5jZXMsIE5vcnRod2Vz
dGVybiBVbml2ZXJzaXR5LCBDaGljYWdvLCBJTCwgVW5pdGVkIFN0YXRlcy4mI3hEO0RlcGFydG1l
bnQgb2YgQW5lc3RoZXNpb2xvZ3kgJmFtcDsgUGFpbiBNZWRpY2luZSwgVW5pdmVyc2l0eSBvZiBX
YXNoaW5ndG9uLCBTZWF0dGxlLCBXQSwgVW5pdGVkIFN0YXRlcy4mI3hEO0RlcGFydG1lbnQgb2Yg
QW5lc3RoZXNpb2xvZ3ksIFBlcmlvcGVyYXRpdmUgYW5kIFBhaW4gTWVkaWNpbmUsIERpdmlzaW9u
IG9mIFBhaW4gTWVkaWNpbmUsIFNjaG9vbCBvZiBNZWRpY2luZSwgU3RhbmZvcmQgVW5pdmVyc2l0
eSwgUGFsbyBBbHRvLCBDQSwgVW5pdGVkIFN0YXRlcy4mI3hEO0Rpc2NpcGxpbmUgb2YgUGh5c2lv
dGhlcmFweSwgU2Nob29sIG9mIEFsbGllZCBIZWFsdGgsIEh1bWFuIFNlcnZpY2VzICZhbXA7IFNw
b3J0LCBMYSBUcm9iZSBVbml2ZXJzaXR5LCBCdW5kb29yYSwgVklDLCBBdXN0cmFsaWEuJiN4RDtE
ZXBhcnRtZW50IG9mIEhlYWx0aCBTY2llbmNlIGFuZCBUZWNobm9sb2d5LCBDZW50ZXIgZm9yIE5l
dXJvcGxhc3RpY2l0eSBhbmQgUGFpbiAoQ05BUCksIEFhbGJvcmcgVW5pdmVyc2l0eSwgQWFsYm9y
ZywgRGVubWFyay4mI3hEO0ZlaW5iZXJnIFNjaG9vbCBvZiBNZWRpY2luZSwgU2hpcmxleSBSeWFu
IEFiaWxpdHlMYWIsIE5vcnRod2VzdGVybiBVbml2ZXJzaXR5LCBDaGljYWdvLCBJTCwgVW5pdGVk
IFN0YXRlcy4mI3hEO0RlcGFydG1lbnQgb2YgQ2xpbmljYWwgTmV1cm9zY2llbmNlLCBLYXJvbGlu
c2thIEluc3RpdHV0ZXQsIFN0b2NraG9sbSwgU3dlZGVuLiYjeEQ7RGVwYXJ0bWVudCBvZiBTdXJn
aWNhbCBTY2llbmNlcywgVXBwc2FsYSBVbml2ZXJzaXR5IEhvc3BpdGFsLCBVcHBzYWxhLCBTd2Vk
ZW4uJiN4RDtQaHlzaW90aGVyYXBldXRpYyBSZXNvdXJjZXMgTGFib3JhdG9yeSwgRGVwYXJ0bWVu
dCBvZiBQaHlzaWNhbCBUaGVyYXB5LCBQaHlzaW90aGVyYXBldXRpYyBSZXNvdXJjZXMgTGFib3Jh
dG9yeS9EZXBhcnRtZW50IG9mIFBoeXNpY2FsIFRoZXJhcHksIEZlZGVyYWwgVW5pdmVyc2l0eSBv
ZiBTw6NvIENhcmxvcyAoVUZTQ2FyKSwgU8OjbyBDYXJsb3MsIFPDo28gUGF1bG8sIEJyYXppbC4m
I3hEO01pbGl0YXJ5IFBlcmZvcm1hbmNlIERpdmlzaW9uLCBVbml0ZWQgU3RhdGVzIEFybXkgUmVz
ZWFyY2ggSW5zdGl0dXRlIG9mIEVudmlyb25tZW50YWwgTWVkaWNpbmUsIE5hdGljaywgTUEsIFVu
aXRlZCBTdGF0ZXMuJiN4RDtEZXBhcnRtZW50IG9mIEFuYWVzdGhlc2lhIGFuZCBQZXJpb3BlcmF0
aXZlIE1lZGljaW5lLCBGYWN1bHR5IG9mIEhlYWx0aCBTY2llbmNlcywgR3Jvb3RlIFNjaHV1ciBI
b3NwaXRhbCBhbmQgVW5pdmVyc2l0eSBvZiBDYXBlIFRvd24sIFNvdXRoIEFmcmljYS4mI3hEO1Bo
eXNpY2FsIFRoZXJhcHkgRGVwYXJ0bWVudCBvZiBJbnN0aXR1dG8gRmVkZXJhbCBkbyBSaW8gZGUg
SmFuZWlybyAoSUZSSiksIFJpbyBkZSBKYW5laXJvLCBCcmF6aWwuJiN4RDtQYWluIGluIE1vdGlv
biBSZXNlYXJjaCBHcm91cCwgRGVwYXJ0bWVudCBvZiBQaHlzaW90aGVyYXB5LCBIdW1hbiBQaHlz
aW9sb2d5IGFuZCBBbmF0b215LCBGYWN1bHR5IG9mIFBoeXNpY2FsIEVkdWNhdGlvbiAmYW1wOyBQ
aHlzaW90aGVyYXB5LCBWcmlqZSBVbml2ZXJzaXRlaXQgQnJ1c3NlbCwgQnJ1c3NlbHMsIEJlbGdp
dW0uJiN4RDtVQ0QgU2Nob29sIG9mIFB1YmxpYyBIZWFsdGgsIFBoeXNpb3RoZXJhcHkgYW5kIFNw
b3J0cyBTY2llbmNlLCBVbml2ZXJzaXR5IENvbGxlZ2UgRHVibGluLCBCZWxmaWVsZCwgRHVibGlu
IDQsIElyZWxhbmQuJiN4RDtEZXBhcnRtZW50IG9mIFJlaGFiaWxpdGF0aW9uIE1lZGljaW5lLCBS
ZXNlYXJjaCBTY2hvb2wgQ0FQSFJJLCBNYWFzdHJpY2h0IFVuaXZlcnNpdHksIE1hYXN0cmljaHQs
IFRoZSBOZXRoZXJsYW5kcy4mI3hEO0NJUiBSZWhhYmlsaXRhdGlvbiwgRWluZGhvdmVuLCB0aGUg
TmV0aGVybGFuZHMuJiN4RDtEZXBhcnRtZW50IG9mIERlbnRpc3RyeSBhbmQgT3JhbCBIZWFsdGgs
IFNlY3Rpb24gZm9yIE9yb2ZhY2lhbCBQYWluIGFuZCBKYXcgRnVuY3Rpb24sIERlcGFydG1lbnQg
b2YgRGVudGlzdHJ5IGFuZCBPcmFsIEhlYWx0aCwgQWFyaHVzIFVuaXZlcnNpdHksIEFhcmh1cywg
RGVubWFyay4mI3hEO0RlcGFydG1lbnQgb2YgT3J0aG9wYWVkaWMgU3VyZ2VyeSBhbmQgTXVzY3Vs
b3NrZWxldGFsIE1lZGljaW5lLCBPcnRob3BhZWRpYyBTdXJnZXJ5ICZhbXA7IE11c2N1bG9za2Vs
ZXRhbCBNZWRpY2luZSwgVW5pdmVyc2l0eSBvZiBPdGFnbywgQ2hyaXN0Y2h1cmNoLCBOZXcgWmVh
bGFuZC4mI3hEO0RlcGFydG1lbnQgb2YgTmV1cm9waHlzaW9sb2d5LCBOZXVyb3BoeXNpb2xvZ3kg
TWFubmhlaW0gQ2VudGVyIGZvciBUcmFuc2xhdGlvbmFsIE5ldXJvc2NpZW5jZXMsIEhlaWRlbGJl
cmcgVW5pdmVyc2l0eSwgSGVpZGVsYmVyZywgR2VybWFueS4mI3hEO011bHRpZGlzY2lwbGluYXJ5
IFBhaW4gQ2VudGVyLCBBaWNoaSBNZWRpY2FsIFVuaXZlcnNpdHksIE5hZ2FrdXRlLCBKYXBhbi4m
I3hEO1NjaG9vbCBvZiBJbnRlcmFjdGl2ZSBBcnRzIGFuZCBUZWNobm9sb2d5LCBTaW1vbiBGcmFz
ZXIgVW5pdmVyc2l0eSwgU3VycmV5LCBCQywgQ2FuYWRhLjwvYXV0aC1hZGRyZXNzPjx0aXRsZXM+
PHRpdGxlPkZlYXR1cmVzIGFuZCBtZXRob2RzIHRvIGRpc2NyaW1pbmF0ZSBiZXR3ZWVuIG1lY2hh
bmlzbS1iYXNlZCBjYXRlZ29yaWVzIG9mIHBhaW4gZXhwZXJpZW5jZWQgaW4gdGhlIG11c2N1bG9z
a2VsZXRhbCBzeXN0ZW06IGEgRGVscGhpIGV4cGVydCBjb25zZW5zdXMgc3R1ZHk8L3RpdGxlPjxz
ZWNvbmRhcnktdGl0bGU+UGFpbjwvc2Vjb25kYXJ5LXRpdGxlPjwvdGl0bGVzPjxwZXJpb2RpY2Fs
PjxmdWxsLXRpdGxlPlBhaW48L2Z1bGwtdGl0bGU+PC9wZXJpb2RpY2FsPjxwYWdlcz4xODEyLTE4
Mjg8L3BhZ2VzPjx2b2x1bWU+MTYzPC92b2x1bWU+PG51bWJlcj45PC9udW1iZXI+PGVkaXRpb24+
MjAyMjAxMTk8L2VkaXRpb24+PGtleXdvcmRzPjxrZXl3b3JkPkNvbnNlbnN1czwva2V5d29yZD48
a2V5d29yZD5EZWxwaGkgVGVjaG5pcXVlPC9rZXl3b3JkPjxrZXl3b3JkPkh1bWFuczwva2V5d29y
ZD48a2V5d29yZD4qTXVzY3Vsb3NrZWxldGFsIFBhaW4vZGlhZ25vc2lzPC9rZXl3b3JkPjxrZXl3
b3JkPipNdXNjdWxvc2tlbGV0YWwgU3lzdGVtPC9rZXl3b3JkPjxrZXl3b3JkPipQZXJpcGhlcmFs
IE5lcnZvdXMgU3lzdGVtIERpc2Vhc2VzPC9rZXl3b3JkPjxrZXl3b3JkPlN1cnZleXMgYW5kIFF1
ZXN0aW9ubmFpcmVzPC9rZXl3b3JkPjwva2V5d29yZHM+PGRhdGVzPjx5ZWFyPjIwMjI8L3llYXI+
PHB1Yi1kYXRlcz48ZGF0ZT5TZXAgMTwvZGF0ZT48L3B1Yi1kYXRlcz48L2RhdGVzPjxpc2JuPjAz
MDQtMzk1OSAoUHJpbnQpJiN4RDswMzA0LTM5NTk8L2lzYm4+PGFjY2Vzc2lvbi1udW0+MzUzMTk1
MDE8L2FjY2Vzc2lvbi1udW0+PHVybHM+PC91cmxzPjxjdXN0b20xPkNvbmZsaWN0cyBvZiBpbnRl
cmVzdCBUaGVyZSBhcmUgbm8gY29uZmxpY3RzIG9mIGludGVyZXN0LjwvY3VzdG9tMT48Y3VzdG9t
Mj5QTUM5Mjk0MDc1PC9jdXN0b20yPjxjdXN0b202Pk5JSE1TMTc3MjU4NzwvY3VzdG9tNj48ZWxl
Y3Ryb25pYy1yZXNvdXJjZS1udW0+MTAuMTA5Ny9qLnBhaW4uMDAwMDAwMDAwMDAwMjU3NzwvZWxl
Y3Ryb25pYy1yZXNvdXJjZS1udW0+PHJlbW90ZS1kYXRhYmFzZS1wcm92aWRlcj5OTE08L3JlbW90
ZS1kYXRhYmFzZS1wcm92aWRlcj48bGFuZ3VhZ2U+ZW5nPC9sYW5ndWFnZT48L3JlY29yZD48L0Np
dGU+PENpdGU+PEF1dGhvcj5Lb3NlazwvQXV0aG9yPjxZZWFyPjIwMjE8L1llYXI+PFJlY051bT44
NDkxNzwvUmVjTnVtPjxyZWNvcmQ+PHJlYy1udW1iZXI+ODQ5MTc8L3JlYy1udW1iZXI+PGZvcmVp
Z24ta2V5cz48a2V5IGFwcD0iRU4iIGRiLWlkPSJ3Zjlkc2Q1cnZmcDB0NmVzdnZqcDk1MDB4ZHpk
YXpwYWZhZTIiIHRpbWVzdGFtcD0iMTc1MjkwNTc2NyI+ODQ5MTc8L2tleT48L2ZvcmVpZ24ta2V5
cz48cmVmLXR5cGUgbmFtZT0iSm91cm5hbCBBcnRpY2xlIj4xNzwvcmVmLXR5cGU+PGNvbnRyaWJ1
dG9ycz48YXV0aG9ycz48YXV0aG9yPktvc2VrLCBFLjwvYXV0aG9yPjxhdXRob3I+Q2xhdXcsIEQu
PC9hdXRob3I+PGF1dGhvcj5OaWpzLCBKLjwvYXV0aG9yPjxhdXRob3I+QmFyb24sIFIuPC9hdXRo
b3I+PGF1dGhvcj5HaWxyb24sIEkuPC9hdXRob3I+PGF1dGhvcj5IYXJyaXMsIFIuIEUuPC9hdXRo
b3I+PGF1dGhvcj5NaWNvLCBKLiBBLjwvYXV0aG9yPjxhdXRob3I+UmljZSwgQS4gUy4gQy48L2F1
dGhvcj48YXV0aG9yPlN0ZXJsaW5nLCBNLjwvYXV0aG9yPjwvYXV0aG9ycz48L2NvbnRyaWJ1dG9y
cz48YXV0aC1hZGRyZXNzPkRlcGFydG1lbnQgb2YgQ2xpbmljYWwgTmV1cm9zY2llbmNlLCBLYXJv
bGluc2thIEluc3RpdHV0ZXQsIFN0b2NraG9sbSwgU3dlZGVuLiYjeEQ7RGVwYXJ0bWVudCBvZiBT
dXJnaWNhbCBTY2llbmNlcywgVXBwc2FsYSBVbml2ZXJzaXR5IEhvc3BpdGFsLCBVcHBzYWxhLCBT
d2VkZW4uJiN4RDtEZXBhcnRtZW50IG9mIEFuZXN0aGVzaW9sb2d5LCBDaHJvbmljIFBhaW4gYW5k
IEZhdGlndWUgUmVzZWFyY2ggQ2VudGVyLCBUaGUgVW5pdmVyc2l0eSBvZiBNaWNoaWdhbiwgQW5u
IEFyYm9yLCBNSSwgVW5pdGVkIFN0YXRlcy4mI3hEO1BhaW4gaW4gTW90aW9uIEludGVybmF0aW9u
YWwgUmVzZWFyY2ggR3JvdXAsIERlcGFydG1lbnQgb2YgUGh5c2lvdGhlcmFweSwgSHVtYW4gUGh5
c2lvbG9neSBhbmQgQW5hdG9teSwgRmFjdWx0eSBvZiBQaHlzaWNhbCBFZHVjYXRpb24gJmFtcDsg
UGh5c2lvdGhlcmFweSwgVnJpamUgVW5pdmVyc2l0ZWl0IEJydXNzZWwsIEl4ZWxsZXMsIEJlbGdp
dW0uJiN4RDtDaHJvbmljIFBhaW4gUmVoYWJpbGl0YXRpb24sIERlcGFydG1lbnQgb2YgUGh5c2lj
YWwgTWVkaWNpbmUgYW5kIFBoeXNpb3RoZXJhcHksIFVuaXZlcnNpdHkgSG9zcGl0YWwgQnJ1c3Nl
bHMsIEJydXNzZWxzLCBCZWxnaXVtLiYjeEQ7RGVwYXJ0bWVudCBvZiBOZXVyb3NjaWVuY2UgYW5k
IFBoeXNpb2xvZ3ksIFVuaXZlcnNpdHkgb2YgR290aGVuYnVyZywgR290aGVuYnVyZywgU3dlZGVu
LiYjeEQ7RGl2aXNpb24gb2YgTmV1cm9sb2dpY2FsIFBhaW4gUmVzZWFyY2ggYW5kIC10aGVyYXB5
LCBEZXBhcnRtZW50IG9mIE5ldXJvbG9neSwgVW5pdmVyc2l0eSBIb3NwaXRhbCBTY2hsZXN3aWct
SG9sc3RlaW4gQ2FtcHVzIEtpZWwsIEtpZWwsIEdlcm1hbnkuJiN4RDtEZXBhcnRtZW50cyBvZiBB
bmVzdGhlc2lvbG9neSAmYW1wOyBQZXJpb3BlcmF0aXZlIE1lZGljaW5lIGFuZCBCaW9tZWRpY2Fs
ICZhbXA7IE1vbGVjdWxhciBTY2llbmNlcywgQ2VudHJlIGZvciBOZXVyb3NjaWVuY2UgU3R1ZGll
cywgYW5kIFNjaG9vbCBvZiBQb2xpY3kgU3R1ZGllcywgUXVlZW4mYXBvcztzIFVuaXZlcnNpdHks
IEtpbmdzdG9uLCBPTiwgQ2FuYWRhLiYjeEQ7RGVwYXJ0bWVudCBvZiBOZXVyb3NjaWVuY2UsIFBo
YXJtYWNvbG9neSAmYW1wOyBQc3ljaGlhdHJ5LCBCaW9tZWRpY2FsIFJlc2VhcmNoIENlbnRlciBv
biBNZW50YWwgSGVhbHRoIChDSUJFUlNBTSksIFVuaXZlcnNpdHkgb2YgQ8OhZGl6LCBDw6FkaXos
IFNwYWluLiYjeEQ7UGFpbiBSZXNlYXJjaCwgRGVwYXJ0bWVudCBvZiBTdXJnZXJ5IGFuZCBDYW5j
ZXIsIEZhY3VsdHkgb2YgTWVkaWNpbmUsIEltcGVyaWFsIENvbGxlZ2UsIExvbmRvbiwgVW5pdGVk
IEtpbmdkb20uJiN4RDtSRUNPVkVSIEluanVyeSBSZXNlYXJjaCBDZW50cmUsIFRoZSBVbml2ZXJz
aXR5IG9mIFF1ZWVuc2xhbmQsIEhlcnN0b24sIEF1c3RyYWxpYS48L2F1dGgtYWRkcmVzcz48dGl0
bGVzPjx0aXRsZT5DaHJvbmljIG5vY2lwbGFzdGljIHBhaW4gYWZmZWN0aW5nIHRoZSBtdXNjdWxv
c2tlbGV0YWwgc3lzdGVtOiBjbGluaWNhbCBjcml0ZXJpYSBhbmQgZ3JhZGluZyBzeXN0ZW08L3Rp
dGxlPjxzZWNvbmRhcnktdGl0bGU+UGFpbjwvc2Vjb25kYXJ5LXRpdGxlPjwvdGl0bGVzPjxwZXJp
b2RpY2FsPjxmdWxsLXRpdGxlPlBhaW48L2Z1bGwtdGl0bGU+PC9wZXJpb2RpY2FsPjxwYWdlcz4y
NjI5LTI2MzQ8L3BhZ2VzPjx2b2x1bWU+MTYyPC92b2x1bWU+PG51bWJlcj4xMTwvbnVtYmVyPjxr
ZXl3b3Jkcz48a2V5d29yZD4qQ2hyb25pYyBQYWluL2RpYWdub3Npczwva2V5d29yZD48a2V5d29y
ZD5IdW1hbnM8L2tleXdvcmQ+PGtleXdvcmQ+Kk11c2N1bG9za2VsZXRhbCBQYWluL2RpYWdub3Np
czwva2V5d29yZD48a2V5d29yZD4qTXVzY3Vsb3NrZWxldGFsIFN5c3RlbTwva2V5d29yZD48L2tl
eXdvcmRzPjxkYXRlcz48eWVhcj4yMDIxPC95ZWFyPjxwdWItZGF0ZXM+PGRhdGU+Tm92IDE8L2Rh
dGU+PC9wdWItZGF0ZXM+PC9kYXRlcz48aXNibj4wMzA0LTM5NTk8L2lzYm4+PGFjY2Vzc2lvbi1u
dW0+MzM5NzQ1Nzc8L2FjY2Vzc2lvbi1udW0+PHVybHM+PC91cmxzPjxlbGVjdHJvbmljLXJlc291
cmNlLW51bT4xMC4xMDk3L2oucGFpbi4wMDAwMDAwMDAwMDAyMzI0PC9lbGVjdHJvbmljLXJlc291
cmNlLW51bT48cmVtb3RlLWRhdGFiYXNlLXByb3ZpZGVyPk5MTTwvcmVtb3RlLWRhdGFiYXNlLXBy
b3ZpZGVyPjxsYW5ndWFnZT5lbmc8L2xhbmd1YWdlPjwvcmVjb3JkPjwvQ2l0ZT48Q2l0ZT48QXV0
aG9yPk5panM8L0F1dGhvcj48WWVhcj4yMDI0PC9ZZWFyPjxSZWNOdW0+ODQ5MTg8L1JlY051bT48
cmVjb3JkPjxyZWMtbnVtYmVyPjg0OTE4PC9yZWMtbnVtYmVyPjxmb3JlaWduLWtleXM+PGtleSBh
cHA9IkVOIiBkYi1pZD0id2Y5ZHNkNXJ2ZnAwdDZlc3Z2anA5NTAweGR6ZGF6cGFmYWUyIiB0aW1l
c3RhbXA9IjE3NTI5MDU4MDkiPjg0OTE4PC9rZXk+PC9mb3JlaWduLWtleXM+PHJlZi10eXBlIG5h
bWU9IkpvdXJuYWwgQXJ0aWNsZSI+MTc8L3JlZi10eXBlPjxjb250cmlidXRvcnM+PGF1dGhvcnM+
PGF1dGhvcj5OaWpzLCBKLjwvYXV0aG9yPjxhdXRob3I+S29zZWssIEUuPC9hdXRob3I+PGF1dGhv
cj5DaGlhcm90dG8sIEEuPC9hdXRob3I+PGF1dGhvcj5Db29rLCBDLjwvYXV0aG9yPjxhdXRob3I+
RGFubmVlbHMsIEwuIEEuPC9hdXRob3I+PGF1dGhvcj5GZXJuw6FuZGV6LWRlLUxhcy1QZcOxYXMs
IEMuPC9hdXRob3I+PGF1dGhvcj5Ib2RnZXMsIFAuIFcuPC9hdXRob3I+PGF1dGhvcj5Lb2VzLCBC
LjwvYXV0aG9yPjxhdXRob3I+TG91dywgQS48L2F1dGhvcj48YXV0aG9yPk9zdGVsbywgUi48L2F1
dGhvcj48YXV0aG9yPlNjaG9sdGVuLVBlZXRlcnMsIEcuIEcuIE0uPC9hdXRob3I+PGF1dGhvcj5T
dGVybGluZywgTS48L2F1dGhvcj48YXV0aG9yPkFsa2Fzc2FiaSwgTy48L2F1dGhvcj48YXV0aG9y
PkFsc29iYXllbCwgSC48L2F1dGhvcj48YXV0aG9yPkJlYWxlcywgRC48L2F1dGhvcj48YXV0aG9y
PkJpbGlrYSwgUC48L2F1dGhvcj48YXV0aG9yPkNsYXJrLCBKLiBSLjwvYXV0aG9yPjxhdXRob3I+
RGUgQmFldHMsIEwuPC9hdXRob3I+PGF1dGhvcj5EZW1vdWxpbiwgQy48L2F1dGhvcj48YXV0aG9y
PmRlIFpvZXRlLCBSLiBNLiBKLjwvYXV0aG9yPjxhdXRob3I+RWxtYSwgw5Y8L2F1dGhvcj48YXV0
aG9yPkd1dGtlLCBBLjwvYXV0aG9yPjxhdXRob3I+SGFuYWZpLCBSLjwvYXV0aG9yPjxhdXRob3I+
SG90eiBCb2VuZGVybWFrZXIsIFMuPC9hdXRob3I+PGF1dGhvcj5IdXlzbWFucywgRS48L2F1dGhv
cj48YXV0aG9yPkthcHJlbGksIEUuPC9hdXRob3I+PGF1dGhvcj5MdW5kYmVyZywgTS48L2F1dGhv
cj48YXV0aG9yPk1hbGZsaWV0LCBBLjwvYXV0aG9yPjxhdXRob3I+TWV6aWF0IEZpbGhvLCBOLjwv
YXV0aG9yPjxhdXRob3I+UmVpcywgRi4gSi4gSi48L2F1dGhvcj48YXV0aG9yPlZvb2d0LCBMLjwv
YXV0aG9yPjxhdXRob3I+WmltbmV5LCBLLjwvYXV0aG9yPjxhdXRob3I+U21lZXRzLCBSLjwvYXV0
aG9yPjxhdXRob3I+TW9ybGlvbiwgQi48L2F1dGhvcj48YXV0aG9yPmRlIFZsYW0sIEsuPC9hdXRo
b3I+PGF1dGhvcj5HZW9yZ2UsIFMuIFouPC9hdXRob3I+PC9hdXRob3JzPjwvY29udHJpYnV0b3Jz
PjxhdXRoLWFkZHJlc3M+UGFpbiBpbiBNb3Rpb24gUmVzZWFyY2ggR3JvdXAsIERlcGFydG1lbnQg
b2YgUGh5c2lvdGhlcmFweSwgSHVtYW4gUGh5c2lvbG9neSBhbmQgQW5hdG9teSwgRmFjdWx0eSBv
ZiBQaHlzaWNhbCBFZHVjYXRpb24gYW5kIFBoeXNpb3RoZXJhcHksIFZyaWplIFVuaXZlcnNpdGVp
dCBCcnVzc2VsLCBCZWxnaXVtOyBDaHJvbmljIFBhaW4gUmVoYWJpbGl0YXRpb24sIERlcGFydG1l
bnQgb2YgUGh5c2ljYWwgTWVkaWNpbmUgYW5kIFBoeXNpb3RoZXJhcHksIFVuaXZlcnNpdHkgSG9z
cGl0YWwgQnJ1c3NlbHMsIEJlbGdpdW07IERlcGFydG1lbnQgb2YgSGVhbHRoIGFuZCBSZWhhYmls
aXRhdGlvbiwgVW5pdCBvZiBQaHlzaW90aGVyYXB5LCBJbnN0aXR1dGUgb2YgTmV1cm9zY2llbmNl
IGFuZCBQaHlzaW9sb2d5LCBTYWhsZ3JlbnNrYSBBY2FkZW15LCBVbml2ZXJzaXR5IG9mIEdvdGhl
bmJ1cmcsIFN3ZWRlbi4gRWxlY3Ryb25pYyBhZGRyZXNzOiBqby5uaWpzQHZ1Yi5iZS4mI3hEO0Rl
cGFydG1lbnQgb2YgQ2xpbmljYWwgTmV1cm9zY2llbmNlLCBLYXJvbGluc2thIEluc3RpdHV0ZXQs
IFN0b2NraG9sbSwgU3dlZGVuOyBEZXBhcnRtZW50IG9mIFN1cmdpY2FsIFNjaWVuY2VzLCBVcHBz
YWxhIFVuaXZlcnNpdHksIFVwcHNhbGEsIFN3ZWRlbi4mI3hEO0VyYXNtdXMgTUMsIFVuaXZlcnNp
dHkgTWVkaWNhbCBDZW50ZXIgUm90dGVyZGFtLCBEZXBhcnRtZW50IG9mIEdlbmVyYWwgUHJhY3Rp
Y2UsIFJvdHRlcmRhbSwgTmV0aGVybGFuZHM7IERlcGFydG1lbnQgb2YgSGVhbHRoIFNjaWVuY2Vz
LCBWcmlqZSBVbml2ZXJzaXRlaXQgQW1zdGVyZGFtLCBBbXN0ZXJkYW0gTW92ZW1lbnQgU2NpZW5j
ZXMsIE11c2N1bG9za2VsZXRhbCBIZWFsdGgsIEFtc3RlcmRhbSwgTmV0aGVybGFuZHMuJiN4RDtE
ZXBhcnRtZW50IG9mIE9ydGhvcGFlZGljIFN1cmdlcnksIER1a2UgVW5pdmVyc2l0eSwgRHVyaGFt
LCBOQywgVVNBOyBEdWtlIENsaW5pY2FsIFJlc2VhcmNoIEluc3RpdHV0ZSwgRHVrZSBVbml2ZXJz
aXR5LCBEdXJoYW0sIE5DLCBVU0E7IERlcGFydG1lbnQgb2YgUG9wdWxhdGlvbiBIZWFsdGggU2Np
ZW5jZXMsIER1a2UgVW5pdmVyc2l0eSwgRHVyaGFtLCBOQywgVVNBLiYjeEQ7RGVwYXJ0bWVudCBv
ZiBSZWhhYmlsaXRhdGlvbiBTY2llbmNlcywgR2hlbnQgVW5pdmVyc2l0eSwgR2hlbnQsIEJlbGdp
dW0uJiN4RDtEZXBhcnRtZW50IG9mIFBoeXNpY2FsIFRoZXJhcHksIE9jY3VwYXRpb25hbCBUaGVy
YXB5LCBQaHlzaWNhbCBNZWRpY2luZSBhbmQgUmVoYWJpbGl0YXRpb24sIFVuaXZlcnNpZGFkIFJl
eSBKdWFuIENhcmxvcywgQWxjb3Jjw7NuLCBNYWRyaWQsIFNwYWluLiYjeEQ7U2Nob29sIG9mIEhl
YWx0aCBhbmQgUmVoYWJpbGl0YXRpb24gU2NpZW5jZXMsIFVuaXZlcnNpdHkgb2YgUXVlZW5zbGFu
ZCwgQnJpc2JhbmUsIFFMRCwgQXVzdHJhbGlhLiYjeEQ7RXJhc211cyBNQywgVW5pdmVyc2l0eSBN
ZWRpY2FsIENlbnRlciBSb3R0ZXJkYW0sIERlcGFydG1lbnQgb2YgR2VuZXJhbCBQcmFjdGljZSwg
Um90dGVyZGFtLCBOZXRoZXJsYW5kczsgUmVzZWFyY2ggVW5pdCBvZiBHZW5lcmFsIFByYWN0aWNl
LCBEZXBhcnRtZW50IG9mIFB1YmxpYyBIZWFsdGggYW5kIENlbnRlciBmb3IgTXVzY2xlIGFuZCBK
b2ludCBIZWFsdGgsIFVuaXZlcnNpdHkgb2YgU291dGhlcm4gRGVubWFyaywgT2RlbnNlLCBEZW5t
YXJrLiYjeEQ7RGVwYXJ0bWVudCBvZiBQYWluIFNjaWVuY2UsIEV2aWRlbmNlIGluIE1vdGlvbiwg
U3RvcnkgQ2l0eSwgSUEsIFVTQS4mI3hEO0RlcGFydG1lbnQgb2YgSGVhbHRoIFNjaWVuY2VzLCBW
cmlqZSBVbml2ZXJzaXRlaXQgQW1zdGVyZGFtLCBBbXN0ZXJkYW0gTW92ZW1lbnQgU2NpZW5jZXMs
IE11c2N1bG9za2VsZXRhbCBIZWFsdGgsIEFtc3RlcmRhbSwgTmV0aGVybGFuZHM7IERlcGFydG1l
bnQgb2YgRXBpZGVtaW9sb2d5IGFuZCBEYXRhIFNjaWVuY2UsIEFtc3RlcmRhbSBVTUMsIFZyaWpl
IFVuaXZlcnNpdGVpdCBBbXN0ZXJkYW0sIEFtc3RlcmRhbSBNb3ZlbWVudCBTY2llbmNlcywgTXVz
Y3Vsb3NrZWxldGFsIEhlYWx0aCwgQW1zdGVyZGFtLCBOZXRoZXJsYW5kcy4mI3hEO0ZhY3VsdHkg
b2YgQmVoYXZpb3VyYWwgYW5kIE1vdmVtZW50IFNjaWVuY2VzLCBWcmlqZSBVbml2ZXJzaXRlaXQg
QW1zdGVyZGFtLCBBbXN0ZXJkYW0gTW92ZW1lbnQgU2NpZW5jZXMsIE11c2N1bG9za2VsZXRhbCBI
ZWFsdGgsIEFtc3RlcmRhbSwgTmV0aGVybGFuZHMuJiN4RDtSRUNPVkVSIEluanVyeSBSZXNlYXJj
aCBDZW50cmUsIFVuaXZlcnNpdHkgb2YgUXVlZW5zbGFuZCwgQnJpc2JhbmUsIFFMRCwgQXVzdHJh
bGlhLiYjeEQ7UGFpbiBpbiBNb3Rpb24gUmVzZWFyY2ggR3JvdXAsIERlcGFydG1lbnQgb2YgUGh5
c2lvdGhlcmFweSwgSHVtYW4gUGh5c2lvbG9neSBhbmQgQW5hdG9teSwgRmFjdWx0eSBvZiBQaHlz
aWNhbCBFZHVjYXRpb24gYW5kIFBoeXNpb3RoZXJhcHksIFZyaWplIFVuaXZlcnNpdGVpdCBCcnVz
c2VsLCBCZWxnaXVtOyBQaHlzaW90cmlvLCBSaXlhZGgsIFNhdWRpIEFyYWJpYTsgUmVzZWFyY2gg
Q2hhaXIgZm9yIEhlYWx0aGNhcmUgSW5ub3ZhdGlvbiwgQ29sbGVnZSBvZiBBcHBsaWVkIE1lZGlj
YWwgU2NpZW5jZXMsIERlcGFydG1lbnQgb2YgUmVoYWJpbGl0YXRpb24gU2NpZW5jZXMsIEtpbmcg
U2F1ZCBVbml2ZXJzaXR5LCBSaXlhZGgsIFNhdWRpIEFyYWJpYS4mI3hEO1Jlc2VhcmNoIENoYWly
IGZvciBIZWFsdGhjYXJlIElubm92YXRpb24sIENvbGxlZ2Ugb2YgQXBwbGllZCBNZWRpY2FsIFNj
aWVuY2VzLCBEZXBhcnRtZW50IG9mIFJlaGFiaWxpdGF0aW9uIFNjaWVuY2VzLCBLaW5nIFNhdWQg
VW5pdmVyc2l0eSwgUml5YWRoLCBTYXVkaSBBcmFiaWEuJiN4RDtDdXJ0aW4gZW5BYmxlIEluc3Rp
dHV0ZSwgRmFjdWx0eSBvZiBIZWFsdGggU2NpZW5jZXMsIEN1cnRpbiBVbml2ZXJzaXR5LCBQZXJ0
aCwgV0EsIEF1c3RyYWxpYTsgQ3VydGluIFNjaG9vbCBvZiBBbGxpZWQgSGVhbHRoLCBGYWN1bHR5
IG9mIEhlYWx0aCBTY2llbmNlcywgQ3VydGluIFVuaXZlcnNpdHksIFBlcnRoLCBXQSwgQXVzdHJh
bGlhLiYjeEQ7Q2xpbmljYWwgRXhlcmNpc2UgUGh5c2lvbG9neSBhbmQgUmVoYWJpbGl0YXRpb24g
UmVzZWFyY2ggTGFib3JhdG9yeSwgUGh5c2lvdGhlcmFweSBEZXBhcnRtZW50LCBGYWN1bHR5IG9m
IEhlYWx0aCBTY2llbmNlcywgVW5pdmVyc2l0eSBvZiBUaGVzc2FseSwgR3JlZWNlLiYjeEQ7UGFp
biBpbiBNb3Rpb24gUmVzZWFyY2ggR3JvdXAsIERlcGFydG1lbnQgb2YgUGh5c2lvdGhlcmFweSwg
SHVtYW4gUGh5c2lvbG9neSBhbmQgQW5hdG9teSwgRmFjdWx0eSBvZiBQaHlzaWNhbCBFZHVjYXRp
b24gYW5kIFBoeXNpb3RoZXJhcHksIFZyaWplIFVuaXZlcnNpdGVpdCBCcnVzc2VsLCBCZWxnaXVt
OyBQYWlucyBhbmQgQnJhaW5zIHNwZWNpYWxpc3QgcGFpbiBwaHlzaW90aGVyYXB5IGNsaW5pYywg
VGF1cmFuZ2EsIE5ldyBaZWFsYW5kLiYjeEQ7UGFpbiBpbiBNb3Rpb24gUmVzZWFyY2ggR3JvdXAs
IERlcGFydG1lbnQgb2YgUGh5c2lvdGhlcmFweSwgSHVtYW4gUGh5c2lvbG9neSBhbmQgQW5hdG9t
eSwgRmFjdWx0eSBvZiBQaHlzaWNhbCBFZHVjYXRpb24gYW5kIFBoeXNpb3RoZXJhcHksIFZyaWpl
IFVuaXZlcnNpdGVpdCBCcnVzc2VsLCBCZWxnaXVtLiYjeEQ7RGVwYXJ0bWVudCBvZiBTcG9ydCBh
bmQgUmVoYWJpbGl0YXRpb24gU2NpZW5jZXMsIFVuaXZlcnNpdHkgb2YgTGnDqGdlLCBCZWxnaXVt
LiYjeEQ7U2Nob29sIG9mIEFsbGllZCBIZWFsdGggU2NpZW5jZSBhbmQgUHJhY3RpY2UsIFVuaXZl
cnNpdHkgb2YgQWRlbGFpZGUsIEFkZWxhaWRlLCBTQSwgQXVzdHJhbGlhLiYjeEQ7UGFpbiBpbiBN
b3Rpb24gUmVzZWFyY2ggR3JvdXAsIERlcGFydG1lbnQgb2YgUGh5c2lvdGhlcmFweSwgSHVtYW4g
UGh5c2lvbG9neSBhbmQgQW5hdG9teSwgRmFjdWx0eSBvZiBQaHlzaWNhbCBFZHVjYXRpb24gYW5k
IFBoeXNpb3RoZXJhcHksIFZyaWplIFVuaXZlcnNpdGVpdCBCcnVzc2VsLCBCZWxnaXVtOyBEZXBh
cnRtZW50IG9mIFJlaGFiaWxpdGF0aW9uIGFuZCBTcG9ydCBTY2llbmNlcywgRmFjdWx0eSBvZiBI
ZWFsdGggYW5kIFNvY2lhbCBTY2llbmNlcywgQm91cm5lbW91dGggVW5pdmVyc2l0eSwgQm91cm5l
bW91dGgsIFVLLiYjeEQ7RGVwYXJ0bWVudCBvZiBIZWFsdGggYW5kIFJlaGFiaWxpdGF0aW9uLCBV
bml0IG9mIFBoeXNpb3RoZXJhcHksIEluc3RpdHV0ZSBvZiBOZXVyb3NjaWVuY2UgYW5kIFBoeXNp
b2xvZ3ksIFNhaGxncmVuc2thIEFjYWRlbXksIFVuaXZlcnNpdHkgb2YgR290aGVuYnVyZywgU3dl
ZGVuLiYjeEQ7UGFpbiBpbiBNb3Rpb24gUmVzZWFyY2ggR3JvdXAsIERlcGFydG1lbnQgb2YgUGh5
c2lvdGhlcmFweSwgSHVtYW4gUGh5c2lvbG9neSBhbmQgQW5hdG9teSwgRmFjdWx0eSBvZiBQaHlz
aWNhbCBFZHVjYXRpb24gYW5kIFBoeXNpb3RoZXJhcHksIFZyaWplIFVuaXZlcnNpdGVpdCBCcnVz
c2VsLCBCZWxnaXVtOyBEZXBhcnRtZW50IG9mIEhlYWx0aCBQcm9tb3RpbmcgU2NpZW5jZSwgU29w
aGlhaGVtbWV0IFVuaXZlcnNpdHksIFN0b2NraG9sbSwgU3dlZGVuOyBNZWRpY2FsIFVuaXQgTWVk
aWNhbCBQc3ljaG9sb2d5LCBLYXJvbGluc2thIFVuaXZlcnNpdHkgSG9zcGl0YWwsIFN0b2NraG9s
bSwgU3dlZGVuLiYjeEQ7VW5pdmVyc2l0eSBvZiBBcHBsaWVkIFNjaWVuY2VzIFpIQVcsIFNjaG9v
bCBvZiBIZWFsdGggUHJvZmVzc2lvbnMsIEluc3RpdHV0ZSBvZiBQaHlzaW90aGVyYXB5LCBXaW50
ZXJ0aHVyLCBTd2l0emVybGFuZC4mI3hEO1BhaW4gaW4gTW90aW9uIFJlc2VhcmNoIEdyb3VwLCBE
ZXBhcnRtZW50IG9mIFBoeXNpb3RoZXJhcHksIEh1bWFuIFBoeXNpb2xvZ3kgYW5kIEFuYXRvbXks
IEZhY3VsdHkgb2YgUGh5c2ljYWwgRWR1Y2F0aW9uIGFuZCBQaHlzaW90aGVyYXB5LCBWcmlqZSBV
bml2ZXJzaXRlaXQgQnJ1c3NlbCwgQmVsZ2l1bTsgQ2hyb25pYyBQYWluIFJlaGFiaWxpdGF0aW9u
LCBEZXBhcnRtZW50IG9mIFBoeXNpY2FsIE1lZGljaW5lIGFuZCBQaHlzaW90aGVyYXB5LCBVbml2
ZXJzaXR5IEhvc3BpdGFsIEJydXNzZWxzLCBCZWxnaXVtOyBSZXNlYXJjaCBGb3VuZGF0aW9uLUZs
YW5kZXJzLCBCcnVzc2VscywgQmVsZ2l1bS4mI3hEO1BhaW4gaW4gTW90aW9uIFJlc2VhcmNoIEdy
b3VwLCBEZXBhcnRtZW50IG9mIFBoeXNpb3RoZXJhcHksIEh1bWFuIFBoeXNpb2xvZ3kgYW5kIEFu
YXRvbXksIEZhY3VsdHkgb2YgUGh5c2ljYWwgRWR1Y2F0aW9uIGFuZCBQaHlzaW90aGVyYXB5LCBW
cmlqZSBVbml2ZXJzaXRlaXQgQnJ1c3NlbCwgQmVsZ2l1bTsgRGVwYXJ0bWVudCBvZiBIZWFsdGgg
UHJvbW90aW5nIFNjaWVuY2UsIFNvcGhpYWhlbW1ldCBVbml2ZXJzaXR5LCBTdG9ja2hvbG0sIFN3
ZWRlbjsgVW5pdmVyc2l0eSBvZiBHb3RoZW5idXJnIENlbnRyZSBmb3IgUGVyc29uLUNlbnRyZWQg
Q2FyZSwgU2FobGdyZW5za2EgQWNhZGVteSwgVW5pdmVyc2l0eSBvZiBHb3RoZW5idXJnLCBHb3Ro
ZW5idXJnLCBTd2VkZW4uJiN4RDtQYWluIGluIE1vdGlvbiBSZXNlYXJjaCBHcm91cCwgRGVwYXJ0
bWVudCBvZiBQaHlzaW90aGVyYXB5LCBIdW1hbiBQaHlzaW9sb2d5IGFuZCBBbmF0b215LCBGYWN1
bHR5IG9mIFBoeXNpY2FsIEVkdWNhdGlvbiBhbmQgUGh5c2lvdGhlcmFweSwgVnJpamUgVW5pdmVy
c2l0ZWl0IEJydXNzZWwsIEJlbGdpdW07IFJlc2VhcmNoIEZvdW5kYXRpb24tRmxhbmRlcnMsIEJy
dXNzZWxzLCBCZWxnaXVtLiYjeEQ7UG9zdGdyYWR1YXRlIFByb2dyYW0gaW4gUmVoYWJpbGl0YXRp
b24gU2NpZW5jZXMsIENlbnRybyBVbml2ZXJzaXTDoXJpbyBBdWd1c3RvIE1vdHRhLVVOSVNVQU0s
IFJpbyBkZSBKYW5laXJvLCBCcmF6aWwuJiN4RDtQYWluIGluIE1vdGlvbiBSZXNlYXJjaCBHcm91
cCwgRGVwYXJ0bWVudCBvZiBQaHlzaW90aGVyYXB5LCBIdW1hbiBQaHlzaW9sb2d5IGFuZCBBbmF0
b215LCBGYWN1bHR5IG9mIFBoeXNpY2FsIEVkdWNhdGlvbiBhbmQgUGh5c2lvdGhlcmFweSwgVnJp
amUgVW5pdmVyc2l0ZWl0IEJydXNzZWwsIEJlbGdpdW07IFBoeXNpY2FsIFRoZXJhcHkgRGVwYXJ0
bWVudCBvZiBJbnN0aXR1dG8gRmVkZXJhbCBkbyBSaW8gZGUgSmFuZWlybywgUmlvIGRlIEphbmVp
cm8sIEJyYXppbC4mI3hEO1BhaW4gaW4gTW90aW9uIFJlc2VhcmNoIEdyb3VwLCBEZXBhcnRtZW50
IG9mIFBoeXNpb3RoZXJhcHksIEh1bWFuIFBoeXNpb2xvZ3kgYW5kIEFuYXRvbXksIEZhY3VsdHkg
b2YgUGh5c2ljYWwgRWR1Y2F0aW9uIGFuZCBQaHlzaW90aGVyYXB5LCBWcmlqZSBVbml2ZXJzaXRl
aXQgQnJ1c3NlbCwgQmVsZ2l1bTsgVW5pdmVyc2l0eSBvZiBBcHBsaWVkIFNjaWVuY2VzLCBSb3R0
ZXJkYW0sIE5ldGhlcmxhbmRzLiYjeEQ7RGVwYXJ0bWVudCBvZiBQaHlzaWNhbCBUaGVyYXB5LCBV
bml2ZXJzaXR5IG9mIFNvdXRoIERha290YSwgVmVybWlsbGlvbiwgU0QsIFVTQS4mI3hEO01hYXN0
cmljaHQgVW5pdmVyc2l0eSwgTWFhc3RyaWNodCwgTmV0aGVybGFuZHM7IENsaW5pY3MgaW4gUmVo
YWJpbGl0YXRpb24sIEVpbmRob3ZlbiwgTmV0aGVybGFuZHMuJiN4RDtUaGUgTGV1dmVuIENlbnRy
ZSBmb3IgQWxnb2xvZ3kgYW5kIFBhaW4gTWFuYWdlbWVudCwgVW5pdmVyc2l0eSBIb3NwaXRhbHMg
TGV1dmVuLCBCZWxnaXVtOyBEZXBhcnRtZW50IG9mIENhcmRpb3Zhc2N1bGFyIFNjaWVuY2VzLCBV
bml0IEFuYWVzdGhlc2lvbG9neSBhbmQgQWxnb2xvZ3ksIEtVIExldXZlbiwgQmVsZ2l1bS4mI3hE
O0RpdmlzaW9uIG9mIFJoZXVtYXRvbG9neSwgVW5pdmVyc2l0eSBIb3NwaXRhbHMgTGV1dmVuLCBC
ZWxnaXVtOyBTa2VsZXRhbCBCaW9sb2d5IGFuZCBFbmdpbmVlcmluZyBSZXNlYXJjaCBDZW50ZXIs
IERlcHQgb2YgRGV2ZWxvcG1lbnQgYW5kIFJlZ2VuZXJhdGlvbiwgS1UgTGV1dmVuLCBCZWxnaXVt
LjwvYXV0aC1hZGRyZXNzPjx0aXRsZXM+PHRpdGxlPk5vY2ljZXB0aXZlLCBuZXVyb3BhdGhpYywg
b3Igbm9jaXBsYXN0aWMgbG93IGJhY2sgcGFpbj8gVGhlIGxvdyBiYWNrIHBhaW4gcGhlbm90eXBp
bmcgKEJBQ1BBUCkgY29uc29ydGl1bSZhcG9zO3MgaW50ZXJuYXRpb25hbCBhbmQgbXVsdGlkaXNj
aXBsaW5hcnkgY29uc2Vuc3VzIHJlY29tbWVuZGF0aW9uczwvdGl0bGU+PHNlY29uZGFyeS10aXRs
ZT5MYW5jZXQgUmhldW1hdG9sPC9zZWNvbmRhcnktdGl0bGU+PC90aXRsZXM+PHBlcmlvZGljYWw+
PGZ1bGwtdGl0bGU+TGFuY2V0IFJoZXVtYXRvbDwvZnVsbC10aXRsZT48L3BlcmlvZGljYWw+PHBh
Z2VzPmUxNzgtZTE4ODwvcGFnZXM+PHZvbHVtZT42PC92b2x1bWU+PG51bWJlcj4zPC9udW1iZXI+
PGVkaXRpb24+MjAyNDAyMDE8L2VkaXRpb24+PGtleXdvcmRzPjxrZXl3b3JkPkh1bWFuczwva2V5
d29yZD48a2V5d29yZD4qTG93IEJhY2sgUGFpbi9kaWFnbm9zaXM8L2tleXdvcmQ+PGtleXdvcmQ+
Q29uc2Vuc3VzPC9rZXl3b3JkPjxrZXl3b3JkPk5vY2ljZXB0aW9uPC9rZXl3b3JkPjxrZXl3b3Jk
PlBhaW4gTWVhc3VyZW1lbnQvbWV0aG9kczwva2V5d29yZD48a2V5d29yZD5BbmFsZ2VzaWNzPC9r
ZXl3b3JkPjxrZXl3b3JkPipQZXJpcGhlcmFsIE5lcnZvdXMgU3lzdGVtIERpc2Vhc2VzPC9rZXl3
b3JkPjwva2V5d29yZHM+PGRhdGVzPjx5ZWFyPjIwMjQ8L3llYXI+PHB1Yi1kYXRlcz48ZGF0ZT5N
YXI8L2RhdGU+PC9wdWItZGF0ZXM+PC9kYXRlcz48aXNibj4yNjY1LTk5MTM8L2lzYm4+PGFjY2Vz
c2lvbi1udW0+MzgzMTA5MjM8L2FjY2Vzc2lvbi1udW0+PHVybHM+PC91cmxzPjxjdXN0b20xPkRl
Y2xhcmF0aW9uIG9mIGludGVyZXN0cyBCTSByZWNlaXZlZCBjb25zdWx0YXRpb24gZmVlcyBmcm9t
IEhhbGVvbiwgR1NLLCBhbmQgR3LDvG5lbnRoYWwsIGFuZCBob25vcmFyaWEgZnJvbSBIYWxlb24s
IEdTSywgR3LDvG5lbnRoYWwsIEtya2EsIE11bmRpcGhhcm1hLCBhbmQgVmlhdHJpcywgaXMgdGhl
IHBhc3QgcHJlc2lkZW50IG9mIHRoZSBFdXJvcGVhbiBQYWluIEZlZGVyYXRpb24gYW5kIHByb2dy
YW0gZGlyZWN0b3Igb2YgdGhlIEJlbGdpYW4gSW50ZXJ1bml2ZXJzaXR5IENvdXJzZSBpbiBQYWlu
IE1hbmFnZW1lbnQuIEFDIHJlY2VpdmVkIHBheW1lbnQgZm9yIHdvcmsgYXMgZ3JvdXAgdHV0b3Ig
Zm9yIHRoZSBjb3Vyc2UgaW4gQ2xpbmltZXRyaWNzIChFcGlkTSwgQW1zdGVyZGFtLCBOZXRoZXJs
YW5kcykuIEpOIGFuZCB0aGUgVnJpamUgVW5pdmVyc2l0ZWl0IEJydXNzZWwgcmVjZWl2ZWQgbGVj
dHVyaW5nIG9yIHRlYWNoaW5nIGZlZXMgZnJvbSB2YXJpb3VzIHByb2Zlc3Npb25hbCBhc3NvY2lh
dGlvbnMgYW5kIGVkdWNhdGlvbmFsIG9yZ2FuaXNhdGlvbnMuIEVLbyByZWNlaXZlZCByb3lhbHRp
ZXMgZm9yIHRleHRib29rIGNoYXB0ZXJzIGZyb20gTGliZXIgYW5kIFN0dWRlbnRsaXR0ZXJhdHVy
LCBwYXltZW50IGZvciBhIGxlY3R1cmUgZnJvbSBFbGkgTGlsbHksIGFuZCBpcyBhIG1lbWJlciBv
ZiB0aGUgc2NpZW50aWZpYyBib2FyZCBvZiB0aGUgU3dlZGlzaCBSaGV1bWF0aXNtIEFzc29jaWF0
aW9uLiBQSCByZWNlaXZlZCB0cmF2ZWwgc3VwcG9ydCBmcm9tIHRoZSBHZXJtYW4gT3N0ZW9wYXRo
aWMgU29jaWV0eSwgdGhlIEljZWxhbmRpYyBQaHlzaW90aGVyYXB5IEFzc29jaWF0aW9uLCBhbmQg
dGhlIEZpbmlzaCBNdXNjdWxvc2tlbGV0YWwgTWVkaWNpbmUgU29jaWV0eS4gQWxsIG90aGVyIGF1
dGhvcnMgZGVjbGFyZWQgbm8gY29tcGV0aW5nIGludGVyZXN0cy48L2N1c3RvbTE+PGVsZWN0cm9u
aWMtcmVzb3VyY2UtbnVtPjEwLjEwMTYvczI2NjUtOTkxMygyMykwMDMyNC03PC9lbGVjdHJvbmlj
LXJlc291cmNlLW51bT48cmVtb3RlLWRhdGFiYXNlLXByb3ZpZGVyPk5MTTwvcmVtb3RlLWRhdGFi
YXNlLXByb3ZpZGVyPjxsYW5ndWFnZT5lbmc8L2xhbmd1YWdlPjwvcmVjb3JkPjwvQ2l0ZT48Q2l0
ZT48QXV0aG9yPkhvZGdlczwvQXV0aG9yPjxZZWFyPjIwMjU8L1llYXI+PFJlY051bT4xMzY8L1Jl
Y051bT48cmVjb3JkPjxyZWMtbnVtYmVyPjEzNjwvcmVjLW51bWJlcj48Zm9yZWlnbi1rZXlzPjxr
ZXkgYXBwPSJFTiIgZGItaWQ9InQ5dmZldHJ4MGR6c2U3ZTVzMGZ2cDlkcWF0ZXA5cnBweHA5ZiIg
dGltZXN0YW1wPSIxNzQ1ODQyNzA5Ij4xMzY8L2tleT48L2ZvcmVpZ24ta2V5cz48cmVmLXR5cGUg
bmFtZT0iSm91cm5hbCBBcnRpY2xlIj4xNzwvcmVmLXR5cGU+PGNvbnRyaWJ1dG9ycz48YXV0aG9y
cz48YXV0aG9yPkhvZGdlcywgUC4gVy48L2F1dGhvcj48YXV0aG9yPlNhbmNoZXosIFIuPC9hdXRo
b3I+PGF1dGhvcj5Qcml0Y2hhcmQsIFMuPC9hdXRob3I+PGF1dGhvcj5UdXJuYnVsbCwgQS48L2F1
dGhvcj48YXV0aG9yPkhhaG5lLCBBLjwvYXV0aG9yPjxhdXRob3I+Rm9yZCwgSi48L2F1dGhvcj48
L2F1dGhvcnM+PC9jb250cmlidXRvcnM+PGF1dGgtYWRkcmVzcz5UaGUgVW5pdmVyc2l0eSBvZiBR
dWVlbnNsYW5kLCBTY2hvb2wgb2YgSGVhbHRoIGFuZCBSZWhhYmlsaXRhdGlvbiBTY2llbmNlcywg
QnJpc2JhbmUsIFFsZC4mI3hEO0FkdmFuY2UgSGVhbHRoY2FyZSwgRGFuZGVub25nIFNvdXRoLiYj
eEQ7RGlzY2lwbGluZSBvZiBQaHlzaW90aGVyYXB5LCBTY2hvb2wgb2YgQWxsaWVkIEhlYWx0aCwg
SHVtYW4gU2VydmljZXMgJmFtcDsgU3BvcnQsIExhIFRyb2JlIFVuaXZlcnNpdHksIEJ1bmRvb3Jh
LCBWaWMsIEF1c3RyYWxpYS48L2F1dGgtYWRkcmVzcz48dGl0bGVzPjx0aXRsZT5Ub3dhcmQgVmFs
aWRhdGlvbiBvZiBDbGluaWNhbCBNZWFzdXJlcyB0byBEaXNjcmltaW5hdGUgQmV0d2VlbiBOb2Np
Y2VwdGl2ZSwgTmV1cm9wYXRoaWMsIGFuZCBOb2NpcGxhc3RpYyBQYWluOiBDbHVzdGVyIEFuYWx5
c2lzIG9mIGEgQ29ob3J0IFdpdGggQ2hyb25pYyBNdXNjdWxvc2tlbGV0YWwgUGFpbjwvdGl0bGU+
PHNlY29uZGFyeS10aXRsZT5DbGluIEogUGFpbjwvc2Vjb25kYXJ5LXRpdGxlPjwvdGl0bGVzPjxw
ZXJpb2RpY2FsPjxmdWxsLXRpdGxlPkNsaW4gSiBQYWluPC9mdWxsLXRpdGxlPjwvcGVyaW9kaWNh
bD48dm9sdW1lPjQxPC92b2x1bWU+PG51bWJlcj41PC9udW1iZXI+PGVkaXRpb24+MjAyNTA1MDE8
L2VkaXRpb24+PGtleXdvcmRzPjxrZXl3b3JkPkh1bWFuczwva2V5d29yZD48a2V5d29yZD5DbHVz
dGVyIEFuYWx5c2lzPC9rZXl3b3JkPjxrZXl3b3JkPipNdXNjdWxvc2tlbGV0YWwgUGFpbi9kaWFn
bm9zaXMvY2xhc3NpZmljYXRpb24vcGh5c2lvcGF0aG9sb2d5PC9rZXl3b3JkPjxrZXl3b3JkPk1h
bGU8L2tleXdvcmQ+PGtleXdvcmQ+RmVtYWxlPC9rZXl3b3JkPjxrZXl3b3JkPk1pZGRsZSBBZ2Vk
PC9rZXl3b3JkPjxrZXl3b3JkPipQYWluIE1lYXN1cmVtZW50L21ldGhvZHM8L2tleXdvcmQ+PGtl
eXdvcmQ+QWR1bHQ8L2tleXdvcmQ+PGtleXdvcmQ+KkNocm9uaWMgUGFpbi9kaWFnbm9zaXMvY2xh
c3NpZmljYXRpb248L2tleXdvcmQ+PGtleXdvcmQ+Q29ob3J0IFN0dWRpZXM8L2tleXdvcmQ+PGtl
eXdvcmQ+Kk5ldXJhbGdpYS9kaWFnbm9zaXM8L2tleXdvcmQ+PGtleXdvcmQ+Kk5vY2ljZXB0aXZl
IFBhaW4vZGlhZ25vc2lzPC9rZXl3b3JkPjxrZXl3b3JkPkFnZWQ8L2tleXdvcmQ+PGtleXdvcmQ+
Tm9jaXBsYXN0aWMgUGFpbjwva2V5d29yZD48a2V5d29yZD5jbGluaWNhbCB0b29sPC9rZXl3b3Jk
PjxrZXl3b3JkPm5ldXJvcGF0aGljIHBhaW48L2tleXdvcmQ+PGtleXdvcmQ+bm9jaWNlcHRpdmUg
cGFpbjwva2V5d29yZD48L2tleXdvcmRzPjxkYXRlcz48eWVhcj4yMDI1PC95ZWFyPjxwdWItZGF0
ZXM+PGRhdGU+TWF5IDE8L2RhdGU+PC9wdWItZGF0ZXM+PC9kYXRlcz48aXNibj4wNzQ5LTgwNDcg
KFByaW50KSYjeEQ7MDc0OS04MDQ3PC9pc2JuPjxhY2Nlc3Npb24tbnVtPjQwMDM1MTkyPC9hY2Nl
c3Npb24tbnVtPjx1cmxzPjwvdXJscz48Y3VzdG9tMT5UaGUgYXV0aG9ycyBkZWNsYXJlIG5vIGNv
bmZsaWN0IG9mIGludGVyZXN0LjwvY3VzdG9tMT48Y3VzdG9tMj5QTUMxMTk3NzUzNzwvY3VzdG9t
Mj48ZWxlY3Ryb25pYy1yZXNvdXJjZS1udW0+MTAuMTA5Ny9hanAuMDAwMDAwMDAwMDAwMTI4MTwv
ZWxlY3Ryb25pYy1yZXNvdXJjZS1udW0+PHJlbW90ZS1kYXRhYmFzZS1wcm92aWRlcj5OTE08L3Jl
bW90ZS1kYXRhYmFzZS1wcm92aWRlcj48bGFuZ3VhZ2U+ZW5nPC9sYW5ndWFnZT48L3JlY29yZD48
L0NpdGU+PC9FbmROb3RlPn==
</w:fldData>
              </w:fldChar>
            </w:r>
            <w:r w:rsidR="00E57B5D">
              <w:rPr>
                <w:rFonts w:ascii="Times New Roman" w:hAnsi="Times New Roman" w:cs="Times New Roman"/>
                <w:sz w:val="24"/>
                <w:szCs w:val="24"/>
              </w:rPr>
              <w:instrText xml:space="preserve"> ADDIN EN.CITE </w:instrText>
            </w:r>
            <w:r w:rsidR="00E57B5D">
              <w:rPr>
                <w:rFonts w:ascii="Times New Roman" w:hAnsi="Times New Roman" w:cs="Times New Roman"/>
                <w:sz w:val="24"/>
                <w:szCs w:val="24"/>
              </w:rPr>
              <w:fldChar w:fldCharType="begin">
                <w:fldData xml:space="preserve">PEVuZE5vdGU+PENpdGU+PEF1dGhvcj5TaHJhaW08L0F1dGhvcj48WWVhcj4yMDIxPC9ZZWFyPjxS
ZWNOdW0+ODQ5MTU8L1JlY051bT48RGlzcGxheVRleHQ+KDktMTMpPC9EaXNwbGF5VGV4dD48cmVj
b3JkPjxyZWMtbnVtYmVyPjg0OTE1PC9yZWMtbnVtYmVyPjxmb3JlaWduLWtleXM+PGtleSBhcHA9
IkVOIiBkYi1pZD0id2Y5ZHNkNXJ2ZnAwdDZlc3Z2anA5NTAweGR6ZGF6cGFmYWUyIiB0aW1lc3Rh
bXA9IjE3NTI5MDU2NDYiPjg0OTE1PC9rZXk+PC9mb3JlaWduLWtleXM+PHJlZi10eXBlIG5hbWU9
IkpvdXJuYWwgQXJ0aWNsZSI+MTc8L3JlZi10eXBlPjxjb250cmlidXRvcnM+PGF1dGhvcnM+PGF1
dGhvcj5TaHJhaW0sIE0uIEEuPC9hdXRob3I+PGF1dGhvcj5NYXNzw6ktQWxhcmllLCBILjwvYXV0
aG9yPjxhdXRob3I+SG9kZ2VzLCBQLiBXLjwvYXV0aG9yPjwvYXV0aG9ycz48L2NvbnRyaWJ1dG9y
cz48YXV0aC1hZGRyZXNzPlRoZSBVbml2ZXJzaXR5IG9mIFF1ZWVuc2xhbmQsIE5ITVJDIENlbnRy
ZSBvZiBDbGluaWNhbCBSZXNlYXJjaCBFeGNlbGxlbmNlIGluIFNwaW5hbCBQYWluLCBJbmp1cnkg
JmFtcDsgSGVhbHRoLCBTY2hvb2wgb2YgSGVhbHRoICZhbXA7IFJlaGFiaWxpdGF0aW9uIFNjaWVu
Y2VzLCBRTEQsIEF1c3RyYWxpYS4mI3hEO0NlbnRyZSBJbnRlcmRpc2NpcGxpbmFpcmUgZGUgcmVj
aGVyY2hlIGVuIHLDqWFkYXB0YXRpb24gZXQgSW50ZWdyYXRpb24gc29jaWFsZSAoQ0lSUklTKSwg
VW5pdmVyc2l0w6kgTGF2YWwsIFF1w6liZWMsIFFDLCBDYW5hZGEuPC9hdXRoLWFkZHJlc3M+PHRp
dGxlcz48dGl0bGU+TWV0aG9kcyB0byBkaXNjcmltaW5hdGUgYmV0d2VlbiBtZWNoYW5pc20tYmFz
ZWQgY2F0ZWdvcmllcyBvZiBwYWluIGV4cGVyaWVuY2VkIGluIHRoZSBtdXNjdWxvc2tlbGV0YWwg
c3lzdGVtOiBhIHN5c3RlbWF0aWMgcmV2aWV3PC90aXRsZT48c2Vjb25kYXJ5LXRpdGxlPlBhaW48
L3NlY29uZGFyeS10aXRsZT48L3RpdGxlcz48cGVyaW9kaWNhbD48ZnVsbC10aXRsZT5QYWluPC9m
dWxsLXRpdGxlPjwvcGVyaW9kaWNhbD48cGFnZXM+MTAwNy0xMDM3PC9wYWdlcz48dm9sdW1lPjE2
Mjwvdm9sdW1lPjxudW1iZXI+NDwvbnVtYmVyPjxrZXl3b3Jkcz48a2V5d29yZD5IdW1hbnM8L2tl
eXdvcmQ+PGtleXdvcmQ+Kk11c2N1bG9za2VsZXRhbCBQYWluL2RpYWdub3Npczwva2V5d29yZD48
a2V5d29yZD4qTXVzY3Vsb3NrZWxldGFsIFN5c3RlbTwva2V5d29yZD48a2V5d29yZD5QYWluIE1l
YXN1cmVtZW50PC9rZXl3b3JkPjxrZXl3b3JkPipQZXJpcGhlcmFsIE5lcnZvdXMgU3lzdGVtIERp
c2Vhc2VzPC9rZXl3b3JkPjxrZXl3b3JkPlBzeWNob21ldHJpY3M8L2tleXdvcmQ+PC9rZXl3b3Jk
cz48ZGF0ZXM+PHllYXI+MjAyMTwveWVhcj48cHViLWRhdGVzPjxkYXRlPkFwciAxPC9kYXRlPjwv
cHViLWRhdGVzPjwvZGF0ZXM+PGlzYm4+MDMwNC0zOTU5PC9pc2JuPjxhY2Nlc3Npb24tbnVtPjMz
MTM2OTgzPC9hY2Nlc3Npb24tbnVtPjx1cmxzPjwvdXJscz48ZWxlY3Ryb25pYy1yZXNvdXJjZS1u
dW0+MTAuMTA5Ny9qLnBhaW4uMDAwMDAwMDAwMDAwMjExMzwvZWxlY3Ryb25pYy1yZXNvdXJjZS1u
dW0+PHJlbW90ZS1kYXRhYmFzZS1wcm92aWRlcj5OTE08L3JlbW90ZS1kYXRhYmFzZS1wcm92aWRl
cj48bGFuZ3VhZ2U+ZW5nPC9sYW5ndWFnZT48L3JlY29yZD48L0NpdGU+PENpdGU+PEF1dGhvcj5T
aHJhaW08L0F1dGhvcj48WWVhcj4yMDIyPC9ZZWFyPjxSZWNOdW0+ODQ5MTY8L1JlY051bT48cmVj
b3JkPjxyZWMtbnVtYmVyPjg0OTE2PC9yZWMtbnVtYmVyPjxmb3JlaWduLWtleXM+PGtleSBhcHA9
IkVOIiBkYi1pZD0id2Y5ZHNkNXJ2ZnAwdDZlc3Z2anA5NTAweGR6ZGF6cGFmYWUyIiB0aW1lc3Rh
bXA9IjE3NTI5MDU3MzAiPjg0OTE2PC9rZXk+PC9mb3JlaWduLWtleXM+PHJlZi10eXBlIG5hbWU9
IkpvdXJuYWwgQXJ0aWNsZSI+MTc8L3JlZi10eXBlPjxjb250cmlidXRvcnM+PGF1dGhvcnM+PGF1
dGhvcj5TaHJhaW0sIE0uIEEuPC9hdXRob3I+PGF1dGhvcj5TbHVrYSwgSy4gQS48L2F1dGhvcj48
YXV0aG9yPlN0ZXJsaW5nLCBNLjwvYXV0aG9yPjxhdXRob3I+QXJlbmR0LU5pZWxzZW4sIEwuPC9h
dXRob3I+PGF1dGhvcj5BcmdvZmYsIEMuPC9hdXRob3I+PGF1dGhvcj5CYWdyYWl0aCwgSy4gUy48
L2F1dGhvcj48YXV0aG9yPkJhcm9uLCBSLjwvYXV0aG9yPjxhdXRob3I+QnJpc2J5LCBILjwvYXV0
aG9yPjxhdXRob3I+Q2FyciwgRC4gQi48L2F1dGhvcj48YXV0aG9yPkNoaW1lbnRpLCBSLiBMLjwv
YXV0aG9yPjxhdXRob3I+Q291cnRuZXksIEMuIEEuPC9hdXRob3I+PGF1dGhvcj5DdXJhdG9sbywg
TS48L2F1dGhvcj48YXV0aG9yPkRhcm5hbGwsIEIuIEQuPC9hdXRob3I+PGF1dGhvcj5Gb3JkLCBK
LiBKLjwvYXV0aG9yPjxhdXRob3I+R3JhdmVuLU5pZWxzZW4sIFQuPC9hdXRob3I+PGF1dGhvcj5L
b2xza2ksIE0uIEMuPC9hdXRob3I+PGF1dGhvcj5Lb3NlaywgRS48L2F1dGhvcj48YXV0aG9yPkxp
ZWJhbm8sIFIuIEUuPC9hdXRob3I+PGF1dGhvcj5NZXJrbGUsIFMuIEwuPC9hdXRob3I+PGF1dGhv
cj5QYXJrZXIsIFIuPC9hdXRob3I+PGF1dGhvcj5SZWlzLCBGLiBKLiBKLjwvYXV0aG9yPjxhdXRo
b3I+U21hcnQsIEsuPC9hdXRob3I+PGF1dGhvcj5TbWVldHMsIFJqZW08L2F1dGhvcj48YXV0aG9y
PlN2ZW5zc29uLCBQLjwvYXV0aG9yPjxhdXRob3I+VGhvbXBzb24sIEIuIEwuPC9hdXRob3I+PGF1
dGhvcj5UcmVlZGUsIFIuIEQuPC9hdXRob3I+PGF1dGhvcj5Vc2hpZGEsIFQuPC9hdXRob3I+PGF1
dGhvcj5XaWxsaWFtc29uLCBPLiBELjwvYXV0aG9yPjxhdXRob3I+SG9kZ2VzLCBQLiBXLjwvYXV0
aG9yPjwvYXV0aG9ycz48L2NvbnRyaWJ1dG9ycz48YXV0aC1hZGRyZXNzPlRoZSBVbml2ZXJzaXR5
IG9mIFF1ZWVuc2xhbmQsIE5ITVJDIENlbnRyZSBvZiBDbGluaWNhbCBSZXNlYXJjaCBFeGNlbGxl
bmNlIGluIFNwaW5hbCBQYWluLCBJbmp1cnkgJmFtcDsgSGVhbHRoLCBTY2hvb2wgb2YgSGVhbHRo
ICZhbXA7IFJlaGFiaWxpdGF0aW9uIFNjaWVuY2VzLCBCcmlzYmFuZSwgUUxELCBBdXN0cmFsaWEu
JiN4RDtEZXBhcnRtZW50IG9mIFBoeXNpY2FsIFRoZXJhcHkgYW5kIFJlaGFiaWxpdGF0aW9uIFNj
aWVuY2UsIFRoZSBVbml2ZXJzaXR5IG9mIElvd2EsIElvd2EgQ2l0eSwgSUEsIFVuaXRlZCBTdGF0
ZXMuJiN4RDtUaGUgVW5pdmVyc2l0eSBvZiBRdWVlbnNsYW5kLCBSRUNPVkVSIEluanVyeSBSZXNl
YXJjaCBDZW50cmUsIE5ITVJDIENlbnRyZSBvZiBSZXNlYXJjaCBFeGNlbGxlbmNlIGluIFJlY292
ZXJ5IEZvbGxvd2luZyBSb2FkIFRyYWZmaWMgSW5qdXJpZXMsIEJyaXNiYW5lLCBRTEQsIEF1c3Ry
YWxpYS4mI3hEO0RlcGFydG1lbnQgTWVkaWNhbCBHYXN0cm9lbnRlcm9sb2d5IEFhbGJvcmcgSG9z
cGl0YWwsIEFhbGJvcmcgVW5pdmVyc2l0eSBDTkFQIFNjaG9vbCBvZiBNZWRpY2luZSwgRGVubWFy
ay4mI3hEO0FsYmFueSBNZWRpY2FsIENvbGxlZ2UsIEFsYmFueSwgTlksIFVuaXRlZCBTdGF0ZXMu
JiN4RDtJbnRlcmRpc2NpcGxpbmFyeSBQZXJzaXN0ZW50IFBhaW4gQ2VudHJlLCBHb2xkIENvYXN0
IEhvc3BpdGFsIGFuZCBIZWFsdGggU2VydmljZSwgR29sZCBDb2FzdCwgUXVlZW5zbGFuZCwgQXVz
dHJhbGlhLiYjeEQ7RGl2aXNpb24gb2YgTmV1cm9sb2dpY2FsIFBhaW4gUmVzZWFyY2ggYW5kIFRo
ZXJhcHksIERlcGFydG1lbnQgb2YgTmV1cm9sb2d5IGF0IE5ldXJvemVudHJ1bSAoSG91c2UgRCks
IEtpZWwsIEdlcm1hbnkuJiN4RDtEZXBhcnRtZW50IG9mIE9ydGhvcGFlZGljcywgSW5zdGl0dXRp
b24gb2YgQ2xpbmljYWwgU2NpZW5jZXMgYXQgU2FobGdyZW5za2EgQWNhZGVteSwgVW5pdmVyc2l0
eSBvZiBHb3RoZW5idXJnLCBHb3RoZW5idXJnLCBTd2VkZW4uJiN4RDtEZXBhcnRtZW50IG9mIFB1
YmxpYyBIZWFsdGggYW5kIENvbW11bml0eSBNZWRpY2luZSwgVHVmdHMgVW5pdmVyc2l0eSBTY2hv
b2wgb2YgTWVkaWNpbmUsIEJvc3RvbiwgTUEsIFVuaXRlZCBTdGF0ZXMuJiN4RDtEZXBhcnRtZW50
IG9mIFBoeXNpY2FsIFRoZXJhcHkgYW5kIFJlaGFiaWxpdGF0aW9uIFNjaWVuY2UsIFVuaXZlcnNp
dHkgb2YgSW93YSwgSW93YSBDaXR5LCBJQSwgVW5pdGVkIFN0YXRlcy4mI3hEO0RlcGFydG1lbnQg
b2YgUGh5c2ljYWwgVGhlcmFweSBhbmQgSHVtYW4gTW92ZW1lbnQgU2NpZW5jZXMsIE5vcnRod2Vz
dGVybiBVbml2ZXJzaXR5LCBDaGljYWdvLCBJTCwgVW5pdGVkIFN0YXRlcy4mI3hEO0RlcGFydG1l
bnQgb2YgQW5lc3RoZXNpb2xvZ3kgJmFtcDsgUGFpbiBNZWRpY2luZSwgVW5pdmVyc2l0eSBvZiBX
YXNoaW5ndG9uLCBTZWF0dGxlLCBXQSwgVW5pdGVkIFN0YXRlcy4mI3hEO0RlcGFydG1lbnQgb2Yg
QW5lc3RoZXNpb2xvZ3ksIFBlcmlvcGVyYXRpdmUgYW5kIFBhaW4gTWVkaWNpbmUsIERpdmlzaW9u
IG9mIFBhaW4gTWVkaWNpbmUsIFNjaG9vbCBvZiBNZWRpY2luZSwgU3RhbmZvcmQgVW5pdmVyc2l0
eSwgUGFsbyBBbHRvLCBDQSwgVW5pdGVkIFN0YXRlcy4mI3hEO0Rpc2NpcGxpbmUgb2YgUGh5c2lv
dGhlcmFweSwgU2Nob29sIG9mIEFsbGllZCBIZWFsdGgsIEh1bWFuIFNlcnZpY2VzICZhbXA7IFNw
b3J0LCBMYSBUcm9iZSBVbml2ZXJzaXR5LCBCdW5kb29yYSwgVklDLCBBdXN0cmFsaWEuJiN4RDtE
ZXBhcnRtZW50IG9mIEhlYWx0aCBTY2llbmNlIGFuZCBUZWNobm9sb2d5LCBDZW50ZXIgZm9yIE5l
dXJvcGxhc3RpY2l0eSBhbmQgUGFpbiAoQ05BUCksIEFhbGJvcmcgVW5pdmVyc2l0eSwgQWFsYm9y
ZywgRGVubWFyay4mI3hEO0ZlaW5iZXJnIFNjaG9vbCBvZiBNZWRpY2luZSwgU2hpcmxleSBSeWFu
IEFiaWxpdHlMYWIsIE5vcnRod2VzdGVybiBVbml2ZXJzaXR5LCBDaGljYWdvLCBJTCwgVW5pdGVk
IFN0YXRlcy4mI3hEO0RlcGFydG1lbnQgb2YgQ2xpbmljYWwgTmV1cm9zY2llbmNlLCBLYXJvbGlu
c2thIEluc3RpdHV0ZXQsIFN0b2NraG9sbSwgU3dlZGVuLiYjeEQ7RGVwYXJ0bWVudCBvZiBTdXJn
aWNhbCBTY2llbmNlcywgVXBwc2FsYSBVbml2ZXJzaXR5IEhvc3BpdGFsLCBVcHBzYWxhLCBTd2Vk
ZW4uJiN4RDtQaHlzaW90aGVyYXBldXRpYyBSZXNvdXJjZXMgTGFib3JhdG9yeSwgRGVwYXJ0bWVu
dCBvZiBQaHlzaWNhbCBUaGVyYXB5LCBQaHlzaW90aGVyYXBldXRpYyBSZXNvdXJjZXMgTGFib3Jh
dG9yeS9EZXBhcnRtZW50IG9mIFBoeXNpY2FsIFRoZXJhcHksIEZlZGVyYWwgVW5pdmVyc2l0eSBv
ZiBTw6NvIENhcmxvcyAoVUZTQ2FyKSwgU8OjbyBDYXJsb3MsIFPDo28gUGF1bG8sIEJyYXppbC4m
I3hEO01pbGl0YXJ5IFBlcmZvcm1hbmNlIERpdmlzaW9uLCBVbml0ZWQgU3RhdGVzIEFybXkgUmVz
ZWFyY2ggSW5zdGl0dXRlIG9mIEVudmlyb25tZW50YWwgTWVkaWNpbmUsIE5hdGljaywgTUEsIFVu
aXRlZCBTdGF0ZXMuJiN4RDtEZXBhcnRtZW50IG9mIEFuYWVzdGhlc2lhIGFuZCBQZXJpb3BlcmF0
aXZlIE1lZGljaW5lLCBGYWN1bHR5IG9mIEhlYWx0aCBTY2llbmNlcywgR3Jvb3RlIFNjaHV1ciBI
b3NwaXRhbCBhbmQgVW5pdmVyc2l0eSBvZiBDYXBlIFRvd24sIFNvdXRoIEFmcmljYS4mI3hEO1Bo
eXNpY2FsIFRoZXJhcHkgRGVwYXJ0bWVudCBvZiBJbnN0aXR1dG8gRmVkZXJhbCBkbyBSaW8gZGUg
SmFuZWlybyAoSUZSSiksIFJpbyBkZSBKYW5laXJvLCBCcmF6aWwuJiN4RDtQYWluIGluIE1vdGlv
biBSZXNlYXJjaCBHcm91cCwgRGVwYXJ0bWVudCBvZiBQaHlzaW90aGVyYXB5LCBIdW1hbiBQaHlz
aW9sb2d5IGFuZCBBbmF0b215LCBGYWN1bHR5IG9mIFBoeXNpY2FsIEVkdWNhdGlvbiAmYW1wOyBQ
aHlzaW90aGVyYXB5LCBWcmlqZSBVbml2ZXJzaXRlaXQgQnJ1c3NlbCwgQnJ1c3NlbHMsIEJlbGdp
dW0uJiN4RDtVQ0QgU2Nob29sIG9mIFB1YmxpYyBIZWFsdGgsIFBoeXNpb3RoZXJhcHkgYW5kIFNw
b3J0cyBTY2llbmNlLCBVbml2ZXJzaXR5IENvbGxlZ2UgRHVibGluLCBCZWxmaWVsZCwgRHVibGlu
IDQsIElyZWxhbmQuJiN4RDtEZXBhcnRtZW50IG9mIFJlaGFiaWxpdGF0aW9uIE1lZGljaW5lLCBS
ZXNlYXJjaCBTY2hvb2wgQ0FQSFJJLCBNYWFzdHJpY2h0IFVuaXZlcnNpdHksIE1hYXN0cmljaHQs
IFRoZSBOZXRoZXJsYW5kcy4mI3hEO0NJUiBSZWhhYmlsaXRhdGlvbiwgRWluZGhvdmVuLCB0aGUg
TmV0aGVybGFuZHMuJiN4RDtEZXBhcnRtZW50IG9mIERlbnRpc3RyeSBhbmQgT3JhbCBIZWFsdGgs
IFNlY3Rpb24gZm9yIE9yb2ZhY2lhbCBQYWluIGFuZCBKYXcgRnVuY3Rpb24sIERlcGFydG1lbnQg
b2YgRGVudGlzdHJ5IGFuZCBPcmFsIEhlYWx0aCwgQWFyaHVzIFVuaXZlcnNpdHksIEFhcmh1cywg
RGVubWFyay4mI3hEO0RlcGFydG1lbnQgb2YgT3J0aG9wYWVkaWMgU3VyZ2VyeSBhbmQgTXVzY3Vs
b3NrZWxldGFsIE1lZGljaW5lLCBPcnRob3BhZWRpYyBTdXJnZXJ5ICZhbXA7IE11c2N1bG9za2Vs
ZXRhbCBNZWRpY2luZSwgVW5pdmVyc2l0eSBvZiBPdGFnbywgQ2hyaXN0Y2h1cmNoLCBOZXcgWmVh
bGFuZC4mI3hEO0RlcGFydG1lbnQgb2YgTmV1cm9waHlzaW9sb2d5LCBOZXVyb3BoeXNpb2xvZ3kg
TWFubmhlaW0gQ2VudGVyIGZvciBUcmFuc2xhdGlvbmFsIE5ldXJvc2NpZW5jZXMsIEhlaWRlbGJl
cmcgVW5pdmVyc2l0eSwgSGVpZGVsYmVyZywgR2VybWFueS4mI3hEO011bHRpZGlzY2lwbGluYXJ5
IFBhaW4gQ2VudGVyLCBBaWNoaSBNZWRpY2FsIFVuaXZlcnNpdHksIE5hZ2FrdXRlLCBKYXBhbi4m
I3hEO1NjaG9vbCBvZiBJbnRlcmFjdGl2ZSBBcnRzIGFuZCBUZWNobm9sb2d5LCBTaW1vbiBGcmFz
ZXIgVW5pdmVyc2l0eSwgU3VycmV5LCBCQywgQ2FuYWRhLjwvYXV0aC1hZGRyZXNzPjx0aXRsZXM+
PHRpdGxlPkZlYXR1cmVzIGFuZCBtZXRob2RzIHRvIGRpc2NyaW1pbmF0ZSBiZXR3ZWVuIG1lY2hh
bmlzbS1iYXNlZCBjYXRlZ29yaWVzIG9mIHBhaW4gZXhwZXJpZW5jZWQgaW4gdGhlIG11c2N1bG9z
a2VsZXRhbCBzeXN0ZW06IGEgRGVscGhpIGV4cGVydCBjb25zZW5zdXMgc3R1ZHk8L3RpdGxlPjxz
ZWNvbmRhcnktdGl0bGU+UGFpbjwvc2Vjb25kYXJ5LXRpdGxlPjwvdGl0bGVzPjxwZXJpb2RpY2Fs
PjxmdWxsLXRpdGxlPlBhaW48L2Z1bGwtdGl0bGU+PC9wZXJpb2RpY2FsPjxwYWdlcz4xODEyLTE4
Mjg8L3BhZ2VzPjx2b2x1bWU+MTYzPC92b2x1bWU+PG51bWJlcj45PC9udW1iZXI+PGVkaXRpb24+
MjAyMjAxMTk8L2VkaXRpb24+PGtleXdvcmRzPjxrZXl3b3JkPkNvbnNlbnN1czwva2V5d29yZD48
a2V5d29yZD5EZWxwaGkgVGVjaG5pcXVlPC9rZXl3b3JkPjxrZXl3b3JkPkh1bWFuczwva2V5d29y
ZD48a2V5d29yZD4qTXVzY3Vsb3NrZWxldGFsIFBhaW4vZGlhZ25vc2lzPC9rZXl3b3JkPjxrZXl3
b3JkPipNdXNjdWxvc2tlbGV0YWwgU3lzdGVtPC9rZXl3b3JkPjxrZXl3b3JkPipQZXJpcGhlcmFs
IE5lcnZvdXMgU3lzdGVtIERpc2Vhc2VzPC9rZXl3b3JkPjxrZXl3b3JkPlN1cnZleXMgYW5kIFF1
ZXN0aW9ubmFpcmVzPC9rZXl3b3JkPjwva2V5d29yZHM+PGRhdGVzPjx5ZWFyPjIwMjI8L3llYXI+
PHB1Yi1kYXRlcz48ZGF0ZT5TZXAgMTwvZGF0ZT48L3B1Yi1kYXRlcz48L2RhdGVzPjxpc2JuPjAz
MDQtMzk1OSAoUHJpbnQpJiN4RDswMzA0LTM5NTk8L2lzYm4+PGFjY2Vzc2lvbi1udW0+MzUzMTk1
MDE8L2FjY2Vzc2lvbi1udW0+PHVybHM+PC91cmxzPjxjdXN0b20xPkNvbmZsaWN0cyBvZiBpbnRl
cmVzdCBUaGVyZSBhcmUgbm8gY29uZmxpY3RzIG9mIGludGVyZXN0LjwvY3VzdG9tMT48Y3VzdG9t
Mj5QTUM5Mjk0MDc1PC9jdXN0b20yPjxjdXN0b202Pk5JSE1TMTc3MjU4NzwvY3VzdG9tNj48ZWxl
Y3Ryb25pYy1yZXNvdXJjZS1udW0+MTAuMTA5Ny9qLnBhaW4uMDAwMDAwMDAwMDAwMjU3NzwvZWxl
Y3Ryb25pYy1yZXNvdXJjZS1udW0+PHJlbW90ZS1kYXRhYmFzZS1wcm92aWRlcj5OTE08L3JlbW90
ZS1kYXRhYmFzZS1wcm92aWRlcj48bGFuZ3VhZ2U+ZW5nPC9sYW5ndWFnZT48L3JlY29yZD48L0Np
dGU+PENpdGU+PEF1dGhvcj5Lb3NlazwvQXV0aG9yPjxZZWFyPjIwMjE8L1llYXI+PFJlY051bT44
NDkxNzwvUmVjTnVtPjxyZWNvcmQ+PHJlYy1udW1iZXI+ODQ5MTc8L3JlYy1udW1iZXI+PGZvcmVp
Z24ta2V5cz48a2V5IGFwcD0iRU4iIGRiLWlkPSJ3Zjlkc2Q1cnZmcDB0NmVzdnZqcDk1MDB4ZHpk
YXpwYWZhZTIiIHRpbWVzdGFtcD0iMTc1MjkwNTc2NyI+ODQ5MTc8L2tleT48L2ZvcmVpZ24ta2V5
cz48cmVmLXR5cGUgbmFtZT0iSm91cm5hbCBBcnRpY2xlIj4xNzwvcmVmLXR5cGU+PGNvbnRyaWJ1
dG9ycz48YXV0aG9ycz48YXV0aG9yPktvc2VrLCBFLjwvYXV0aG9yPjxhdXRob3I+Q2xhdXcsIEQu
PC9hdXRob3I+PGF1dGhvcj5OaWpzLCBKLjwvYXV0aG9yPjxhdXRob3I+QmFyb24sIFIuPC9hdXRo
b3I+PGF1dGhvcj5HaWxyb24sIEkuPC9hdXRob3I+PGF1dGhvcj5IYXJyaXMsIFIuIEUuPC9hdXRo
b3I+PGF1dGhvcj5NaWNvLCBKLiBBLjwvYXV0aG9yPjxhdXRob3I+UmljZSwgQS4gUy4gQy48L2F1
dGhvcj48YXV0aG9yPlN0ZXJsaW5nLCBNLjwvYXV0aG9yPjwvYXV0aG9ycz48L2NvbnRyaWJ1dG9y
cz48YXV0aC1hZGRyZXNzPkRlcGFydG1lbnQgb2YgQ2xpbmljYWwgTmV1cm9zY2llbmNlLCBLYXJv
bGluc2thIEluc3RpdHV0ZXQsIFN0b2NraG9sbSwgU3dlZGVuLiYjeEQ7RGVwYXJ0bWVudCBvZiBT
dXJnaWNhbCBTY2llbmNlcywgVXBwc2FsYSBVbml2ZXJzaXR5IEhvc3BpdGFsLCBVcHBzYWxhLCBT
d2VkZW4uJiN4RDtEZXBhcnRtZW50IG9mIEFuZXN0aGVzaW9sb2d5LCBDaHJvbmljIFBhaW4gYW5k
IEZhdGlndWUgUmVzZWFyY2ggQ2VudGVyLCBUaGUgVW5pdmVyc2l0eSBvZiBNaWNoaWdhbiwgQW5u
IEFyYm9yLCBNSSwgVW5pdGVkIFN0YXRlcy4mI3hEO1BhaW4gaW4gTW90aW9uIEludGVybmF0aW9u
YWwgUmVzZWFyY2ggR3JvdXAsIERlcGFydG1lbnQgb2YgUGh5c2lvdGhlcmFweSwgSHVtYW4gUGh5
c2lvbG9neSBhbmQgQW5hdG9teSwgRmFjdWx0eSBvZiBQaHlzaWNhbCBFZHVjYXRpb24gJmFtcDsg
UGh5c2lvdGhlcmFweSwgVnJpamUgVW5pdmVyc2l0ZWl0IEJydXNzZWwsIEl4ZWxsZXMsIEJlbGdp
dW0uJiN4RDtDaHJvbmljIFBhaW4gUmVoYWJpbGl0YXRpb24sIERlcGFydG1lbnQgb2YgUGh5c2lj
YWwgTWVkaWNpbmUgYW5kIFBoeXNpb3RoZXJhcHksIFVuaXZlcnNpdHkgSG9zcGl0YWwgQnJ1c3Nl
bHMsIEJydXNzZWxzLCBCZWxnaXVtLiYjeEQ7RGVwYXJ0bWVudCBvZiBOZXVyb3NjaWVuY2UgYW5k
IFBoeXNpb2xvZ3ksIFVuaXZlcnNpdHkgb2YgR290aGVuYnVyZywgR290aGVuYnVyZywgU3dlZGVu
LiYjeEQ7RGl2aXNpb24gb2YgTmV1cm9sb2dpY2FsIFBhaW4gUmVzZWFyY2ggYW5kIC10aGVyYXB5
LCBEZXBhcnRtZW50IG9mIE5ldXJvbG9neSwgVW5pdmVyc2l0eSBIb3NwaXRhbCBTY2hsZXN3aWct
SG9sc3RlaW4gQ2FtcHVzIEtpZWwsIEtpZWwsIEdlcm1hbnkuJiN4RDtEZXBhcnRtZW50cyBvZiBB
bmVzdGhlc2lvbG9neSAmYW1wOyBQZXJpb3BlcmF0aXZlIE1lZGljaW5lIGFuZCBCaW9tZWRpY2Fs
ICZhbXA7IE1vbGVjdWxhciBTY2llbmNlcywgQ2VudHJlIGZvciBOZXVyb3NjaWVuY2UgU3R1ZGll
cywgYW5kIFNjaG9vbCBvZiBQb2xpY3kgU3R1ZGllcywgUXVlZW4mYXBvcztzIFVuaXZlcnNpdHks
IEtpbmdzdG9uLCBPTiwgQ2FuYWRhLiYjeEQ7RGVwYXJ0bWVudCBvZiBOZXVyb3NjaWVuY2UsIFBo
YXJtYWNvbG9neSAmYW1wOyBQc3ljaGlhdHJ5LCBCaW9tZWRpY2FsIFJlc2VhcmNoIENlbnRlciBv
biBNZW50YWwgSGVhbHRoIChDSUJFUlNBTSksIFVuaXZlcnNpdHkgb2YgQ8OhZGl6LCBDw6FkaXos
IFNwYWluLiYjeEQ7UGFpbiBSZXNlYXJjaCwgRGVwYXJ0bWVudCBvZiBTdXJnZXJ5IGFuZCBDYW5j
ZXIsIEZhY3VsdHkgb2YgTWVkaWNpbmUsIEltcGVyaWFsIENvbGxlZ2UsIExvbmRvbiwgVW5pdGVk
IEtpbmdkb20uJiN4RDtSRUNPVkVSIEluanVyeSBSZXNlYXJjaCBDZW50cmUsIFRoZSBVbml2ZXJz
aXR5IG9mIFF1ZWVuc2xhbmQsIEhlcnN0b24sIEF1c3RyYWxpYS48L2F1dGgtYWRkcmVzcz48dGl0
bGVzPjx0aXRsZT5DaHJvbmljIG5vY2lwbGFzdGljIHBhaW4gYWZmZWN0aW5nIHRoZSBtdXNjdWxv
c2tlbGV0YWwgc3lzdGVtOiBjbGluaWNhbCBjcml0ZXJpYSBhbmQgZ3JhZGluZyBzeXN0ZW08L3Rp
dGxlPjxzZWNvbmRhcnktdGl0bGU+UGFpbjwvc2Vjb25kYXJ5LXRpdGxlPjwvdGl0bGVzPjxwZXJp
b2RpY2FsPjxmdWxsLXRpdGxlPlBhaW48L2Z1bGwtdGl0bGU+PC9wZXJpb2RpY2FsPjxwYWdlcz4y
NjI5LTI2MzQ8L3BhZ2VzPjx2b2x1bWU+MTYyPC92b2x1bWU+PG51bWJlcj4xMTwvbnVtYmVyPjxr
ZXl3b3Jkcz48a2V5d29yZD4qQ2hyb25pYyBQYWluL2RpYWdub3Npczwva2V5d29yZD48a2V5d29y
ZD5IdW1hbnM8L2tleXdvcmQ+PGtleXdvcmQ+Kk11c2N1bG9za2VsZXRhbCBQYWluL2RpYWdub3Np
czwva2V5d29yZD48a2V5d29yZD4qTXVzY3Vsb3NrZWxldGFsIFN5c3RlbTwva2V5d29yZD48L2tl
eXdvcmRzPjxkYXRlcz48eWVhcj4yMDIxPC95ZWFyPjxwdWItZGF0ZXM+PGRhdGU+Tm92IDE8L2Rh
dGU+PC9wdWItZGF0ZXM+PC9kYXRlcz48aXNibj4wMzA0LTM5NTk8L2lzYm4+PGFjY2Vzc2lvbi1u
dW0+MzM5NzQ1Nzc8L2FjY2Vzc2lvbi1udW0+PHVybHM+PC91cmxzPjxlbGVjdHJvbmljLXJlc291
cmNlLW51bT4xMC4xMDk3L2oucGFpbi4wMDAwMDAwMDAwMDAyMzI0PC9lbGVjdHJvbmljLXJlc291
cmNlLW51bT48cmVtb3RlLWRhdGFiYXNlLXByb3ZpZGVyPk5MTTwvcmVtb3RlLWRhdGFiYXNlLXBy
b3ZpZGVyPjxsYW5ndWFnZT5lbmc8L2xhbmd1YWdlPjwvcmVjb3JkPjwvQ2l0ZT48Q2l0ZT48QXV0
aG9yPk5panM8L0F1dGhvcj48WWVhcj4yMDI0PC9ZZWFyPjxSZWNOdW0+ODQ5MTg8L1JlY051bT48
cmVjb3JkPjxyZWMtbnVtYmVyPjg0OTE4PC9yZWMtbnVtYmVyPjxmb3JlaWduLWtleXM+PGtleSBh
cHA9IkVOIiBkYi1pZD0id2Y5ZHNkNXJ2ZnAwdDZlc3Z2anA5NTAweGR6ZGF6cGFmYWUyIiB0aW1l
c3RhbXA9IjE3NTI5MDU4MDkiPjg0OTE4PC9rZXk+PC9mb3JlaWduLWtleXM+PHJlZi10eXBlIG5h
bWU9IkpvdXJuYWwgQXJ0aWNsZSI+MTc8L3JlZi10eXBlPjxjb250cmlidXRvcnM+PGF1dGhvcnM+
PGF1dGhvcj5OaWpzLCBKLjwvYXV0aG9yPjxhdXRob3I+S29zZWssIEUuPC9hdXRob3I+PGF1dGhv
cj5DaGlhcm90dG8sIEEuPC9hdXRob3I+PGF1dGhvcj5Db29rLCBDLjwvYXV0aG9yPjxhdXRob3I+
RGFubmVlbHMsIEwuIEEuPC9hdXRob3I+PGF1dGhvcj5GZXJuw6FuZGV6LWRlLUxhcy1QZcOxYXMs
IEMuPC9hdXRob3I+PGF1dGhvcj5Ib2RnZXMsIFAuIFcuPC9hdXRob3I+PGF1dGhvcj5Lb2VzLCBC
LjwvYXV0aG9yPjxhdXRob3I+TG91dywgQS48L2F1dGhvcj48YXV0aG9yPk9zdGVsbywgUi48L2F1
dGhvcj48YXV0aG9yPlNjaG9sdGVuLVBlZXRlcnMsIEcuIEcuIE0uPC9hdXRob3I+PGF1dGhvcj5T
dGVybGluZywgTS48L2F1dGhvcj48YXV0aG9yPkFsa2Fzc2FiaSwgTy48L2F1dGhvcj48YXV0aG9y
PkFsc29iYXllbCwgSC48L2F1dGhvcj48YXV0aG9yPkJlYWxlcywgRC48L2F1dGhvcj48YXV0aG9y
PkJpbGlrYSwgUC48L2F1dGhvcj48YXV0aG9yPkNsYXJrLCBKLiBSLjwvYXV0aG9yPjxhdXRob3I+
RGUgQmFldHMsIEwuPC9hdXRob3I+PGF1dGhvcj5EZW1vdWxpbiwgQy48L2F1dGhvcj48YXV0aG9y
PmRlIFpvZXRlLCBSLiBNLiBKLjwvYXV0aG9yPjxhdXRob3I+RWxtYSwgw5Y8L2F1dGhvcj48YXV0
aG9yPkd1dGtlLCBBLjwvYXV0aG9yPjxhdXRob3I+SGFuYWZpLCBSLjwvYXV0aG9yPjxhdXRob3I+
SG90eiBCb2VuZGVybWFrZXIsIFMuPC9hdXRob3I+PGF1dGhvcj5IdXlzbWFucywgRS48L2F1dGhv
cj48YXV0aG9yPkthcHJlbGksIEUuPC9hdXRob3I+PGF1dGhvcj5MdW5kYmVyZywgTS48L2F1dGhv
cj48YXV0aG9yPk1hbGZsaWV0LCBBLjwvYXV0aG9yPjxhdXRob3I+TWV6aWF0IEZpbGhvLCBOLjwv
YXV0aG9yPjxhdXRob3I+UmVpcywgRi4gSi4gSi48L2F1dGhvcj48YXV0aG9yPlZvb2d0LCBMLjwv
YXV0aG9yPjxhdXRob3I+WmltbmV5LCBLLjwvYXV0aG9yPjxhdXRob3I+U21lZXRzLCBSLjwvYXV0
aG9yPjxhdXRob3I+TW9ybGlvbiwgQi48L2F1dGhvcj48YXV0aG9yPmRlIFZsYW0sIEsuPC9hdXRo
b3I+PGF1dGhvcj5HZW9yZ2UsIFMuIFouPC9hdXRob3I+PC9hdXRob3JzPjwvY29udHJpYnV0b3Jz
PjxhdXRoLWFkZHJlc3M+UGFpbiBpbiBNb3Rpb24gUmVzZWFyY2ggR3JvdXAsIERlcGFydG1lbnQg
b2YgUGh5c2lvdGhlcmFweSwgSHVtYW4gUGh5c2lvbG9neSBhbmQgQW5hdG9teSwgRmFjdWx0eSBv
ZiBQaHlzaWNhbCBFZHVjYXRpb24gYW5kIFBoeXNpb3RoZXJhcHksIFZyaWplIFVuaXZlcnNpdGVp
dCBCcnVzc2VsLCBCZWxnaXVtOyBDaHJvbmljIFBhaW4gUmVoYWJpbGl0YXRpb24sIERlcGFydG1l
bnQgb2YgUGh5c2ljYWwgTWVkaWNpbmUgYW5kIFBoeXNpb3RoZXJhcHksIFVuaXZlcnNpdHkgSG9z
cGl0YWwgQnJ1c3NlbHMsIEJlbGdpdW07IERlcGFydG1lbnQgb2YgSGVhbHRoIGFuZCBSZWhhYmls
aXRhdGlvbiwgVW5pdCBvZiBQaHlzaW90aGVyYXB5LCBJbnN0aXR1dGUgb2YgTmV1cm9zY2llbmNl
IGFuZCBQaHlzaW9sb2d5LCBTYWhsZ3JlbnNrYSBBY2FkZW15LCBVbml2ZXJzaXR5IG9mIEdvdGhl
bmJ1cmcsIFN3ZWRlbi4gRWxlY3Ryb25pYyBhZGRyZXNzOiBqby5uaWpzQHZ1Yi5iZS4mI3hEO0Rl
cGFydG1lbnQgb2YgQ2xpbmljYWwgTmV1cm9zY2llbmNlLCBLYXJvbGluc2thIEluc3RpdHV0ZXQs
IFN0b2NraG9sbSwgU3dlZGVuOyBEZXBhcnRtZW50IG9mIFN1cmdpY2FsIFNjaWVuY2VzLCBVcHBz
YWxhIFVuaXZlcnNpdHksIFVwcHNhbGEsIFN3ZWRlbi4mI3hEO0VyYXNtdXMgTUMsIFVuaXZlcnNp
dHkgTWVkaWNhbCBDZW50ZXIgUm90dGVyZGFtLCBEZXBhcnRtZW50IG9mIEdlbmVyYWwgUHJhY3Rp
Y2UsIFJvdHRlcmRhbSwgTmV0aGVybGFuZHM7IERlcGFydG1lbnQgb2YgSGVhbHRoIFNjaWVuY2Vz
LCBWcmlqZSBVbml2ZXJzaXRlaXQgQW1zdGVyZGFtLCBBbXN0ZXJkYW0gTW92ZW1lbnQgU2NpZW5j
ZXMsIE11c2N1bG9za2VsZXRhbCBIZWFsdGgsIEFtc3RlcmRhbSwgTmV0aGVybGFuZHMuJiN4RDtE
ZXBhcnRtZW50IG9mIE9ydGhvcGFlZGljIFN1cmdlcnksIER1a2UgVW5pdmVyc2l0eSwgRHVyaGFt
LCBOQywgVVNBOyBEdWtlIENsaW5pY2FsIFJlc2VhcmNoIEluc3RpdHV0ZSwgRHVrZSBVbml2ZXJz
aXR5LCBEdXJoYW0sIE5DLCBVU0E7IERlcGFydG1lbnQgb2YgUG9wdWxhdGlvbiBIZWFsdGggU2Np
ZW5jZXMsIER1a2UgVW5pdmVyc2l0eSwgRHVyaGFtLCBOQywgVVNBLiYjeEQ7RGVwYXJ0bWVudCBv
ZiBSZWhhYmlsaXRhdGlvbiBTY2llbmNlcywgR2hlbnQgVW5pdmVyc2l0eSwgR2hlbnQsIEJlbGdp
dW0uJiN4RDtEZXBhcnRtZW50IG9mIFBoeXNpY2FsIFRoZXJhcHksIE9jY3VwYXRpb25hbCBUaGVy
YXB5LCBQaHlzaWNhbCBNZWRpY2luZSBhbmQgUmVoYWJpbGl0YXRpb24sIFVuaXZlcnNpZGFkIFJl
eSBKdWFuIENhcmxvcywgQWxjb3Jjw7NuLCBNYWRyaWQsIFNwYWluLiYjeEQ7U2Nob29sIG9mIEhl
YWx0aCBhbmQgUmVoYWJpbGl0YXRpb24gU2NpZW5jZXMsIFVuaXZlcnNpdHkgb2YgUXVlZW5zbGFu
ZCwgQnJpc2JhbmUsIFFMRCwgQXVzdHJhbGlhLiYjeEQ7RXJhc211cyBNQywgVW5pdmVyc2l0eSBN
ZWRpY2FsIENlbnRlciBSb3R0ZXJkYW0sIERlcGFydG1lbnQgb2YgR2VuZXJhbCBQcmFjdGljZSwg
Um90dGVyZGFtLCBOZXRoZXJsYW5kczsgUmVzZWFyY2ggVW5pdCBvZiBHZW5lcmFsIFByYWN0aWNl
LCBEZXBhcnRtZW50IG9mIFB1YmxpYyBIZWFsdGggYW5kIENlbnRlciBmb3IgTXVzY2xlIGFuZCBK
b2ludCBIZWFsdGgsIFVuaXZlcnNpdHkgb2YgU291dGhlcm4gRGVubWFyaywgT2RlbnNlLCBEZW5t
YXJrLiYjeEQ7RGVwYXJ0bWVudCBvZiBQYWluIFNjaWVuY2UsIEV2aWRlbmNlIGluIE1vdGlvbiwg
U3RvcnkgQ2l0eSwgSUEsIFVTQS4mI3hEO0RlcGFydG1lbnQgb2YgSGVhbHRoIFNjaWVuY2VzLCBW
cmlqZSBVbml2ZXJzaXRlaXQgQW1zdGVyZGFtLCBBbXN0ZXJkYW0gTW92ZW1lbnQgU2NpZW5jZXMs
IE11c2N1bG9za2VsZXRhbCBIZWFsdGgsIEFtc3RlcmRhbSwgTmV0aGVybGFuZHM7IERlcGFydG1l
bnQgb2YgRXBpZGVtaW9sb2d5IGFuZCBEYXRhIFNjaWVuY2UsIEFtc3RlcmRhbSBVTUMsIFZyaWpl
IFVuaXZlcnNpdGVpdCBBbXN0ZXJkYW0sIEFtc3RlcmRhbSBNb3ZlbWVudCBTY2llbmNlcywgTXVz
Y3Vsb3NrZWxldGFsIEhlYWx0aCwgQW1zdGVyZGFtLCBOZXRoZXJsYW5kcy4mI3hEO0ZhY3VsdHkg
b2YgQmVoYXZpb3VyYWwgYW5kIE1vdmVtZW50IFNjaWVuY2VzLCBWcmlqZSBVbml2ZXJzaXRlaXQg
QW1zdGVyZGFtLCBBbXN0ZXJkYW0gTW92ZW1lbnQgU2NpZW5jZXMsIE11c2N1bG9za2VsZXRhbCBI
ZWFsdGgsIEFtc3RlcmRhbSwgTmV0aGVybGFuZHMuJiN4RDtSRUNPVkVSIEluanVyeSBSZXNlYXJj
aCBDZW50cmUsIFVuaXZlcnNpdHkgb2YgUXVlZW5zbGFuZCwgQnJpc2JhbmUsIFFMRCwgQXVzdHJh
bGlhLiYjeEQ7UGFpbiBpbiBNb3Rpb24gUmVzZWFyY2ggR3JvdXAsIERlcGFydG1lbnQgb2YgUGh5
c2lvdGhlcmFweSwgSHVtYW4gUGh5c2lvbG9neSBhbmQgQW5hdG9teSwgRmFjdWx0eSBvZiBQaHlz
aWNhbCBFZHVjYXRpb24gYW5kIFBoeXNpb3RoZXJhcHksIFZyaWplIFVuaXZlcnNpdGVpdCBCcnVz
c2VsLCBCZWxnaXVtOyBQaHlzaW90cmlvLCBSaXlhZGgsIFNhdWRpIEFyYWJpYTsgUmVzZWFyY2gg
Q2hhaXIgZm9yIEhlYWx0aGNhcmUgSW5ub3ZhdGlvbiwgQ29sbGVnZSBvZiBBcHBsaWVkIE1lZGlj
YWwgU2NpZW5jZXMsIERlcGFydG1lbnQgb2YgUmVoYWJpbGl0YXRpb24gU2NpZW5jZXMsIEtpbmcg
U2F1ZCBVbml2ZXJzaXR5LCBSaXlhZGgsIFNhdWRpIEFyYWJpYS4mI3hEO1Jlc2VhcmNoIENoYWly
IGZvciBIZWFsdGhjYXJlIElubm92YXRpb24sIENvbGxlZ2Ugb2YgQXBwbGllZCBNZWRpY2FsIFNj
aWVuY2VzLCBEZXBhcnRtZW50IG9mIFJlaGFiaWxpdGF0aW9uIFNjaWVuY2VzLCBLaW5nIFNhdWQg
VW5pdmVyc2l0eSwgUml5YWRoLCBTYXVkaSBBcmFiaWEuJiN4RDtDdXJ0aW4gZW5BYmxlIEluc3Rp
dHV0ZSwgRmFjdWx0eSBvZiBIZWFsdGggU2NpZW5jZXMsIEN1cnRpbiBVbml2ZXJzaXR5LCBQZXJ0
aCwgV0EsIEF1c3RyYWxpYTsgQ3VydGluIFNjaG9vbCBvZiBBbGxpZWQgSGVhbHRoLCBGYWN1bHR5
IG9mIEhlYWx0aCBTY2llbmNlcywgQ3VydGluIFVuaXZlcnNpdHksIFBlcnRoLCBXQSwgQXVzdHJh
bGlhLiYjeEQ7Q2xpbmljYWwgRXhlcmNpc2UgUGh5c2lvbG9neSBhbmQgUmVoYWJpbGl0YXRpb24g
UmVzZWFyY2ggTGFib3JhdG9yeSwgUGh5c2lvdGhlcmFweSBEZXBhcnRtZW50LCBGYWN1bHR5IG9m
IEhlYWx0aCBTY2llbmNlcywgVW5pdmVyc2l0eSBvZiBUaGVzc2FseSwgR3JlZWNlLiYjeEQ7UGFp
biBpbiBNb3Rpb24gUmVzZWFyY2ggR3JvdXAsIERlcGFydG1lbnQgb2YgUGh5c2lvdGhlcmFweSwg
SHVtYW4gUGh5c2lvbG9neSBhbmQgQW5hdG9teSwgRmFjdWx0eSBvZiBQaHlzaWNhbCBFZHVjYXRp
b24gYW5kIFBoeXNpb3RoZXJhcHksIFZyaWplIFVuaXZlcnNpdGVpdCBCcnVzc2VsLCBCZWxnaXVt
OyBQYWlucyBhbmQgQnJhaW5zIHNwZWNpYWxpc3QgcGFpbiBwaHlzaW90aGVyYXB5IGNsaW5pYywg
VGF1cmFuZ2EsIE5ldyBaZWFsYW5kLiYjeEQ7UGFpbiBpbiBNb3Rpb24gUmVzZWFyY2ggR3JvdXAs
IERlcGFydG1lbnQgb2YgUGh5c2lvdGhlcmFweSwgSHVtYW4gUGh5c2lvbG9neSBhbmQgQW5hdG9t
eSwgRmFjdWx0eSBvZiBQaHlzaWNhbCBFZHVjYXRpb24gYW5kIFBoeXNpb3RoZXJhcHksIFZyaWpl
IFVuaXZlcnNpdGVpdCBCcnVzc2VsLCBCZWxnaXVtLiYjeEQ7RGVwYXJ0bWVudCBvZiBTcG9ydCBh
bmQgUmVoYWJpbGl0YXRpb24gU2NpZW5jZXMsIFVuaXZlcnNpdHkgb2YgTGnDqGdlLCBCZWxnaXVt
LiYjeEQ7U2Nob29sIG9mIEFsbGllZCBIZWFsdGggU2NpZW5jZSBhbmQgUHJhY3RpY2UsIFVuaXZl
cnNpdHkgb2YgQWRlbGFpZGUsIEFkZWxhaWRlLCBTQSwgQXVzdHJhbGlhLiYjeEQ7UGFpbiBpbiBN
b3Rpb24gUmVzZWFyY2ggR3JvdXAsIERlcGFydG1lbnQgb2YgUGh5c2lvdGhlcmFweSwgSHVtYW4g
UGh5c2lvbG9neSBhbmQgQW5hdG9teSwgRmFjdWx0eSBvZiBQaHlzaWNhbCBFZHVjYXRpb24gYW5k
IFBoeXNpb3RoZXJhcHksIFZyaWplIFVuaXZlcnNpdGVpdCBCcnVzc2VsLCBCZWxnaXVtOyBEZXBh
cnRtZW50IG9mIFJlaGFiaWxpdGF0aW9uIGFuZCBTcG9ydCBTY2llbmNlcywgRmFjdWx0eSBvZiBI
ZWFsdGggYW5kIFNvY2lhbCBTY2llbmNlcywgQm91cm5lbW91dGggVW5pdmVyc2l0eSwgQm91cm5l
bW91dGgsIFVLLiYjeEQ7RGVwYXJ0bWVudCBvZiBIZWFsdGggYW5kIFJlaGFiaWxpdGF0aW9uLCBV
bml0IG9mIFBoeXNpb3RoZXJhcHksIEluc3RpdHV0ZSBvZiBOZXVyb3NjaWVuY2UgYW5kIFBoeXNp
b2xvZ3ksIFNhaGxncmVuc2thIEFjYWRlbXksIFVuaXZlcnNpdHkgb2YgR290aGVuYnVyZywgU3dl
ZGVuLiYjeEQ7UGFpbiBpbiBNb3Rpb24gUmVzZWFyY2ggR3JvdXAsIERlcGFydG1lbnQgb2YgUGh5
c2lvdGhlcmFweSwgSHVtYW4gUGh5c2lvbG9neSBhbmQgQW5hdG9teSwgRmFjdWx0eSBvZiBQaHlz
aWNhbCBFZHVjYXRpb24gYW5kIFBoeXNpb3RoZXJhcHksIFZyaWplIFVuaXZlcnNpdGVpdCBCcnVz
c2VsLCBCZWxnaXVtOyBEZXBhcnRtZW50IG9mIEhlYWx0aCBQcm9tb3RpbmcgU2NpZW5jZSwgU29w
aGlhaGVtbWV0IFVuaXZlcnNpdHksIFN0b2NraG9sbSwgU3dlZGVuOyBNZWRpY2FsIFVuaXQgTWVk
aWNhbCBQc3ljaG9sb2d5LCBLYXJvbGluc2thIFVuaXZlcnNpdHkgSG9zcGl0YWwsIFN0b2NraG9s
bSwgU3dlZGVuLiYjeEQ7VW5pdmVyc2l0eSBvZiBBcHBsaWVkIFNjaWVuY2VzIFpIQVcsIFNjaG9v
bCBvZiBIZWFsdGggUHJvZmVzc2lvbnMsIEluc3RpdHV0ZSBvZiBQaHlzaW90aGVyYXB5LCBXaW50
ZXJ0aHVyLCBTd2l0emVybGFuZC4mI3hEO1BhaW4gaW4gTW90aW9uIFJlc2VhcmNoIEdyb3VwLCBE
ZXBhcnRtZW50IG9mIFBoeXNpb3RoZXJhcHksIEh1bWFuIFBoeXNpb2xvZ3kgYW5kIEFuYXRvbXks
IEZhY3VsdHkgb2YgUGh5c2ljYWwgRWR1Y2F0aW9uIGFuZCBQaHlzaW90aGVyYXB5LCBWcmlqZSBV
bml2ZXJzaXRlaXQgQnJ1c3NlbCwgQmVsZ2l1bTsgQ2hyb25pYyBQYWluIFJlaGFiaWxpdGF0aW9u
LCBEZXBhcnRtZW50IG9mIFBoeXNpY2FsIE1lZGljaW5lIGFuZCBQaHlzaW90aGVyYXB5LCBVbml2
ZXJzaXR5IEhvc3BpdGFsIEJydXNzZWxzLCBCZWxnaXVtOyBSZXNlYXJjaCBGb3VuZGF0aW9uLUZs
YW5kZXJzLCBCcnVzc2VscywgQmVsZ2l1bS4mI3hEO1BhaW4gaW4gTW90aW9uIFJlc2VhcmNoIEdy
b3VwLCBEZXBhcnRtZW50IG9mIFBoeXNpb3RoZXJhcHksIEh1bWFuIFBoeXNpb2xvZ3kgYW5kIEFu
YXRvbXksIEZhY3VsdHkgb2YgUGh5c2ljYWwgRWR1Y2F0aW9uIGFuZCBQaHlzaW90aGVyYXB5LCBW
cmlqZSBVbml2ZXJzaXRlaXQgQnJ1c3NlbCwgQmVsZ2l1bTsgRGVwYXJ0bWVudCBvZiBIZWFsdGgg
UHJvbW90aW5nIFNjaWVuY2UsIFNvcGhpYWhlbW1ldCBVbml2ZXJzaXR5LCBTdG9ja2hvbG0sIFN3
ZWRlbjsgVW5pdmVyc2l0eSBvZiBHb3RoZW5idXJnIENlbnRyZSBmb3IgUGVyc29uLUNlbnRyZWQg
Q2FyZSwgU2FobGdyZW5za2EgQWNhZGVteSwgVW5pdmVyc2l0eSBvZiBHb3RoZW5idXJnLCBHb3Ro
ZW5idXJnLCBTd2VkZW4uJiN4RDtQYWluIGluIE1vdGlvbiBSZXNlYXJjaCBHcm91cCwgRGVwYXJ0
bWVudCBvZiBQaHlzaW90aGVyYXB5LCBIdW1hbiBQaHlzaW9sb2d5IGFuZCBBbmF0b215LCBGYWN1
bHR5IG9mIFBoeXNpY2FsIEVkdWNhdGlvbiBhbmQgUGh5c2lvdGhlcmFweSwgVnJpamUgVW5pdmVy
c2l0ZWl0IEJydXNzZWwsIEJlbGdpdW07IFJlc2VhcmNoIEZvdW5kYXRpb24tRmxhbmRlcnMsIEJy
dXNzZWxzLCBCZWxnaXVtLiYjeEQ7UG9zdGdyYWR1YXRlIFByb2dyYW0gaW4gUmVoYWJpbGl0YXRp
b24gU2NpZW5jZXMsIENlbnRybyBVbml2ZXJzaXTDoXJpbyBBdWd1c3RvIE1vdHRhLVVOSVNVQU0s
IFJpbyBkZSBKYW5laXJvLCBCcmF6aWwuJiN4RDtQYWluIGluIE1vdGlvbiBSZXNlYXJjaCBHcm91
cCwgRGVwYXJ0bWVudCBvZiBQaHlzaW90aGVyYXB5LCBIdW1hbiBQaHlzaW9sb2d5IGFuZCBBbmF0
b215LCBGYWN1bHR5IG9mIFBoeXNpY2FsIEVkdWNhdGlvbiBhbmQgUGh5c2lvdGhlcmFweSwgVnJp
amUgVW5pdmVyc2l0ZWl0IEJydXNzZWwsIEJlbGdpdW07IFBoeXNpY2FsIFRoZXJhcHkgRGVwYXJ0
bWVudCBvZiBJbnN0aXR1dG8gRmVkZXJhbCBkbyBSaW8gZGUgSmFuZWlybywgUmlvIGRlIEphbmVp
cm8sIEJyYXppbC4mI3hEO1BhaW4gaW4gTW90aW9uIFJlc2VhcmNoIEdyb3VwLCBEZXBhcnRtZW50
IG9mIFBoeXNpb3RoZXJhcHksIEh1bWFuIFBoeXNpb2xvZ3kgYW5kIEFuYXRvbXksIEZhY3VsdHkg
b2YgUGh5c2ljYWwgRWR1Y2F0aW9uIGFuZCBQaHlzaW90aGVyYXB5LCBWcmlqZSBVbml2ZXJzaXRl
aXQgQnJ1c3NlbCwgQmVsZ2l1bTsgVW5pdmVyc2l0eSBvZiBBcHBsaWVkIFNjaWVuY2VzLCBSb3R0
ZXJkYW0sIE5ldGhlcmxhbmRzLiYjeEQ7RGVwYXJ0bWVudCBvZiBQaHlzaWNhbCBUaGVyYXB5LCBV
bml2ZXJzaXR5IG9mIFNvdXRoIERha290YSwgVmVybWlsbGlvbiwgU0QsIFVTQS4mI3hEO01hYXN0
cmljaHQgVW5pdmVyc2l0eSwgTWFhc3RyaWNodCwgTmV0aGVybGFuZHM7IENsaW5pY3MgaW4gUmVo
YWJpbGl0YXRpb24sIEVpbmRob3ZlbiwgTmV0aGVybGFuZHMuJiN4RDtUaGUgTGV1dmVuIENlbnRy
ZSBmb3IgQWxnb2xvZ3kgYW5kIFBhaW4gTWFuYWdlbWVudCwgVW5pdmVyc2l0eSBIb3NwaXRhbHMg
TGV1dmVuLCBCZWxnaXVtOyBEZXBhcnRtZW50IG9mIENhcmRpb3Zhc2N1bGFyIFNjaWVuY2VzLCBV
bml0IEFuYWVzdGhlc2lvbG9neSBhbmQgQWxnb2xvZ3ksIEtVIExldXZlbiwgQmVsZ2l1bS4mI3hE
O0RpdmlzaW9uIG9mIFJoZXVtYXRvbG9neSwgVW5pdmVyc2l0eSBIb3NwaXRhbHMgTGV1dmVuLCBC
ZWxnaXVtOyBTa2VsZXRhbCBCaW9sb2d5IGFuZCBFbmdpbmVlcmluZyBSZXNlYXJjaCBDZW50ZXIs
IERlcHQgb2YgRGV2ZWxvcG1lbnQgYW5kIFJlZ2VuZXJhdGlvbiwgS1UgTGV1dmVuLCBCZWxnaXVt
LjwvYXV0aC1hZGRyZXNzPjx0aXRsZXM+PHRpdGxlPk5vY2ljZXB0aXZlLCBuZXVyb3BhdGhpYywg
b3Igbm9jaXBsYXN0aWMgbG93IGJhY2sgcGFpbj8gVGhlIGxvdyBiYWNrIHBhaW4gcGhlbm90eXBp
bmcgKEJBQ1BBUCkgY29uc29ydGl1bSZhcG9zO3MgaW50ZXJuYXRpb25hbCBhbmQgbXVsdGlkaXNj
aXBsaW5hcnkgY29uc2Vuc3VzIHJlY29tbWVuZGF0aW9uczwvdGl0bGU+PHNlY29uZGFyeS10aXRs
ZT5MYW5jZXQgUmhldW1hdG9sPC9zZWNvbmRhcnktdGl0bGU+PC90aXRsZXM+PHBlcmlvZGljYWw+
PGZ1bGwtdGl0bGU+TGFuY2V0IFJoZXVtYXRvbDwvZnVsbC10aXRsZT48L3BlcmlvZGljYWw+PHBh
Z2VzPmUxNzgtZTE4ODwvcGFnZXM+PHZvbHVtZT42PC92b2x1bWU+PG51bWJlcj4zPC9udW1iZXI+
PGVkaXRpb24+MjAyNDAyMDE8L2VkaXRpb24+PGtleXdvcmRzPjxrZXl3b3JkPkh1bWFuczwva2V5
d29yZD48a2V5d29yZD4qTG93IEJhY2sgUGFpbi9kaWFnbm9zaXM8L2tleXdvcmQ+PGtleXdvcmQ+
Q29uc2Vuc3VzPC9rZXl3b3JkPjxrZXl3b3JkPk5vY2ljZXB0aW9uPC9rZXl3b3JkPjxrZXl3b3Jk
PlBhaW4gTWVhc3VyZW1lbnQvbWV0aG9kczwva2V5d29yZD48a2V5d29yZD5BbmFsZ2VzaWNzPC9r
ZXl3b3JkPjxrZXl3b3JkPipQZXJpcGhlcmFsIE5lcnZvdXMgU3lzdGVtIERpc2Vhc2VzPC9rZXl3
b3JkPjwva2V5d29yZHM+PGRhdGVzPjx5ZWFyPjIwMjQ8L3llYXI+PHB1Yi1kYXRlcz48ZGF0ZT5N
YXI8L2RhdGU+PC9wdWItZGF0ZXM+PC9kYXRlcz48aXNibj4yNjY1LTk5MTM8L2lzYm4+PGFjY2Vz
c2lvbi1udW0+MzgzMTA5MjM8L2FjY2Vzc2lvbi1udW0+PHVybHM+PC91cmxzPjxjdXN0b20xPkRl
Y2xhcmF0aW9uIG9mIGludGVyZXN0cyBCTSByZWNlaXZlZCBjb25zdWx0YXRpb24gZmVlcyBmcm9t
IEhhbGVvbiwgR1NLLCBhbmQgR3LDvG5lbnRoYWwsIGFuZCBob25vcmFyaWEgZnJvbSBIYWxlb24s
IEdTSywgR3LDvG5lbnRoYWwsIEtya2EsIE11bmRpcGhhcm1hLCBhbmQgVmlhdHJpcywgaXMgdGhl
IHBhc3QgcHJlc2lkZW50IG9mIHRoZSBFdXJvcGVhbiBQYWluIEZlZGVyYXRpb24gYW5kIHByb2dy
YW0gZGlyZWN0b3Igb2YgdGhlIEJlbGdpYW4gSW50ZXJ1bml2ZXJzaXR5IENvdXJzZSBpbiBQYWlu
IE1hbmFnZW1lbnQuIEFDIHJlY2VpdmVkIHBheW1lbnQgZm9yIHdvcmsgYXMgZ3JvdXAgdHV0b3Ig
Zm9yIHRoZSBjb3Vyc2UgaW4gQ2xpbmltZXRyaWNzIChFcGlkTSwgQW1zdGVyZGFtLCBOZXRoZXJs
YW5kcykuIEpOIGFuZCB0aGUgVnJpamUgVW5pdmVyc2l0ZWl0IEJydXNzZWwgcmVjZWl2ZWQgbGVj
dHVyaW5nIG9yIHRlYWNoaW5nIGZlZXMgZnJvbSB2YXJpb3VzIHByb2Zlc3Npb25hbCBhc3NvY2lh
dGlvbnMgYW5kIGVkdWNhdGlvbmFsIG9yZ2FuaXNhdGlvbnMuIEVLbyByZWNlaXZlZCByb3lhbHRp
ZXMgZm9yIHRleHRib29rIGNoYXB0ZXJzIGZyb20gTGliZXIgYW5kIFN0dWRlbnRsaXR0ZXJhdHVy
LCBwYXltZW50IGZvciBhIGxlY3R1cmUgZnJvbSBFbGkgTGlsbHksIGFuZCBpcyBhIG1lbWJlciBv
ZiB0aGUgc2NpZW50aWZpYyBib2FyZCBvZiB0aGUgU3dlZGlzaCBSaGV1bWF0aXNtIEFzc29jaWF0
aW9uLiBQSCByZWNlaXZlZCB0cmF2ZWwgc3VwcG9ydCBmcm9tIHRoZSBHZXJtYW4gT3N0ZW9wYXRo
aWMgU29jaWV0eSwgdGhlIEljZWxhbmRpYyBQaHlzaW90aGVyYXB5IEFzc29jaWF0aW9uLCBhbmQg
dGhlIEZpbmlzaCBNdXNjdWxvc2tlbGV0YWwgTWVkaWNpbmUgU29jaWV0eS4gQWxsIG90aGVyIGF1
dGhvcnMgZGVjbGFyZWQgbm8gY29tcGV0aW5nIGludGVyZXN0cy48L2N1c3RvbTE+PGVsZWN0cm9u
aWMtcmVzb3VyY2UtbnVtPjEwLjEwMTYvczI2NjUtOTkxMygyMykwMDMyNC03PC9lbGVjdHJvbmlj
LXJlc291cmNlLW51bT48cmVtb3RlLWRhdGFiYXNlLXByb3ZpZGVyPk5MTTwvcmVtb3RlLWRhdGFi
YXNlLXByb3ZpZGVyPjxsYW5ndWFnZT5lbmc8L2xhbmd1YWdlPjwvcmVjb3JkPjwvQ2l0ZT48Q2l0
ZT48QXV0aG9yPkhvZGdlczwvQXV0aG9yPjxZZWFyPjIwMjU8L1llYXI+PFJlY051bT4xMzY8L1Jl
Y051bT48cmVjb3JkPjxyZWMtbnVtYmVyPjEzNjwvcmVjLW51bWJlcj48Zm9yZWlnbi1rZXlzPjxr
ZXkgYXBwPSJFTiIgZGItaWQ9InQ5dmZldHJ4MGR6c2U3ZTVzMGZ2cDlkcWF0ZXA5cnBweHA5ZiIg
dGltZXN0YW1wPSIxNzQ1ODQyNzA5Ij4xMzY8L2tleT48L2ZvcmVpZ24ta2V5cz48cmVmLXR5cGUg
bmFtZT0iSm91cm5hbCBBcnRpY2xlIj4xNzwvcmVmLXR5cGU+PGNvbnRyaWJ1dG9ycz48YXV0aG9y
cz48YXV0aG9yPkhvZGdlcywgUC4gVy48L2F1dGhvcj48YXV0aG9yPlNhbmNoZXosIFIuPC9hdXRo
b3I+PGF1dGhvcj5Qcml0Y2hhcmQsIFMuPC9hdXRob3I+PGF1dGhvcj5UdXJuYnVsbCwgQS48L2F1
dGhvcj48YXV0aG9yPkhhaG5lLCBBLjwvYXV0aG9yPjxhdXRob3I+Rm9yZCwgSi48L2F1dGhvcj48
L2F1dGhvcnM+PC9jb250cmlidXRvcnM+PGF1dGgtYWRkcmVzcz5UaGUgVW5pdmVyc2l0eSBvZiBR
dWVlbnNsYW5kLCBTY2hvb2wgb2YgSGVhbHRoIGFuZCBSZWhhYmlsaXRhdGlvbiBTY2llbmNlcywg
QnJpc2JhbmUsIFFsZC4mI3hEO0FkdmFuY2UgSGVhbHRoY2FyZSwgRGFuZGVub25nIFNvdXRoLiYj
eEQ7RGlzY2lwbGluZSBvZiBQaHlzaW90aGVyYXB5LCBTY2hvb2wgb2YgQWxsaWVkIEhlYWx0aCwg
SHVtYW4gU2VydmljZXMgJmFtcDsgU3BvcnQsIExhIFRyb2JlIFVuaXZlcnNpdHksIEJ1bmRvb3Jh
LCBWaWMsIEF1c3RyYWxpYS48L2F1dGgtYWRkcmVzcz48dGl0bGVzPjx0aXRsZT5Ub3dhcmQgVmFs
aWRhdGlvbiBvZiBDbGluaWNhbCBNZWFzdXJlcyB0byBEaXNjcmltaW5hdGUgQmV0d2VlbiBOb2Np
Y2VwdGl2ZSwgTmV1cm9wYXRoaWMsIGFuZCBOb2NpcGxhc3RpYyBQYWluOiBDbHVzdGVyIEFuYWx5
c2lzIG9mIGEgQ29ob3J0IFdpdGggQ2hyb25pYyBNdXNjdWxvc2tlbGV0YWwgUGFpbjwvdGl0bGU+
PHNlY29uZGFyeS10aXRsZT5DbGluIEogUGFpbjwvc2Vjb25kYXJ5LXRpdGxlPjwvdGl0bGVzPjxw
ZXJpb2RpY2FsPjxmdWxsLXRpdGxlPkNsaW4gSiBQYWluPC9mdWxsLXRpdGxlPjwvcGVyaW9kaWNh
bD48dm9sdW1lPjQxPC92b2x1bWU+PG51bWJlcj41PC9udW1iZXI+PGVkaXRpb24+MjAyNTA1MDE8
L2VkaXRpb24+PGtleXdvcmRzPjxrZXl3b3JkPkh1bWFuczwva2V5d29yZD48a2V5d29yZD5DbHVz
dGVyIEFuYWx5c2lzPC9rZXl3b3JkPjxrZXl3b3JkPipNdXNjdWxvc2tlbGV0YWwgUGFpbi9kaWFn
bm9zaXMvY2xhc3NpZmljYXRpb24vcGh5c2lvcGF0aG9sb2d5PC9rZXl3b3JkPjxrZXl3b3JkPk1h
bGU8L2tleXdvcmQ+PGtleXdvcmQ+RmVtYWxlPC9rZXl3b3JkPjxrZXl3b3JkPk1pZGRsZSBBZ2Vk
PC9rZXl3b3JkPjxrZXl3b3JkPipQYWluIE1lYXN1cmVtZW50L21ldGhvZHM8L2tleXdvcmQ+PGtl
eXdvcmQ+QWR1bHQ8L2tleXdvcmQ+PGtleXdvcmQ+KkNocm9uaWMgUGFpbi9kaWFnbm9zaXMvY2xh
c3NpZmljYXRpb248L2tleXdvcmQ+PGtleXdvcmQ+Q29ob3J0IFN0dWRpZXM8L2tleXdvcmQ+PGtl
eXdvcmQ+Kk5ldXJhbGdpYS9kaWFnbm9zaXM8L2tleXdvcmQ+PGtleXdvcmQ+Kk5vY2ljZXB0aXZl
IFBhaW4vZGlhZ25vc2lzPC9rZXl3b3JkPjxrZXl3b3JkPkFnZWQ8L2tleXdvcmQ+PGtleXdvcmQ+
Tm9jaXBsYXN0aWMgUGFpbjwva2V5d29yZD48a2V5d29yZD5jbGluaWNhbCB0b29sPC9rZXl3b3Jk
PjxrZXl3b3JkPm5ldXJvcGF0aGljIHBhaW48L2tleXdvcmQ+PGtleXdvcmQ+bm9jaWNlcHRpdmUg
cGFpbjwva2V5d29yZD48L2tleXdvcmRzPjxkYXRlcz48eWVhcj4yMDI1PC95ZWFyPjxwdWItZGF0
ZXM+PGRhdGU+TWF5IDE8L2RhdGU+PC9wdWItZGF0ZXM+PC9kYXRlcz48aXNibj4wNzQ5LTgwNDcg
KFByaW50KSYjeEQ7MDc0OS04MDQ3PC9pc2JuPjxhY2Nlc3Npb24tbnVtPjQwMDM1MTkyPC9hY2Nl
c3Npb24tbnVtPjx1cmxzPjwvdXJscz48Y3VzdG9tMT5UaGUgYXV0aG9ycyBkZWNsYXJlIG5vIGNv
bmZsaWN0IG9mIGludGVyZXN0LjwvY3VzdG9tMT48Y3VzdG9tMj5QTUMxMTk3NzUzNzwvY3VzdG9t
Mj48ZWxlY3Ryb25pYy1yZXNvdXJjZS1udW0+MTAuMTA5Ny9hanAuMDAwMDAwMDAwMDAwMTI4MTwv
ZWxlY3Ryb25pYy1yZXNvdXJjZS1udW0+PHJlbW90ZS1kYXRhYmFzZS1wcm92aWRlcj5OTE08L3Jl
bW90ZS1kYXRhYmFzZS1wcm92aWRlcj48bGFuZ3VhZ2U+ZW5nPC9sYW5ndWFnZT48L3JlY29yZD48
L0NpdGU+PC9FbmROb3RlPn==
</w:fldData>
              </w:fldChar>
            </w:r>
            <w:r w:rsidR="00E57B5D">
              <w:rPr>
                <w:rFonts w:ascii="Times New Roman" w:hAnsi="Times New Roman" w:cs="Times New Roman"/>
                <w:sz w:val="24"/>
                <w:szCs w:val="24"/>
              </w:rPr>
              <w:instrText xml:space="preserve"> ADDIN EN.CITE.DATA </w:instrText>
            </w:r>
            <w:r w:rsidR="00E57B5D">
              <w:rPr>
                <w:rFonts w:ascii="Times New Roman" w:hAnsi="Times New Roman" w:cs="Times New Roman"/>
                <w:sz w:val="24"/>
                <w:szCs w:val="24"/>
              </w:rPr>
            </w:r>
            <w:r w:rsidR="00E57B5D">
              <w:rPr>
                <w:rFonts w:ascii="Times New Roman" w:hAnsi="Times New Roman" w:cs="Times New Roman"/>
                <w:sz w:val="24"/>
                <w:szCs w:val="24"/>
              </w:rPr>
              <w:fldChar w:fldCharType="end"/>
            </w:r>
            <w:r w:rsidR="004A6E99" w:rsidRPr="007A1B59">
              <w:rPr>
                <w:rFonts w:ascii="Times New Roman" w:hAnsi="Times New Roman" w:cs="Times New Roman"/>
                <w:sz w:val="24"/>
                <w:szCs w:val="24"/>
              </w:rPr>
            </w:r>
            <w:r w:rsidR="004A6E99" w:rsidRPr="007A1B59">
              <w:rPr>
                <w:rFonts w:ascii="Times New Roman" w:hAnsi="Times New Roman" w:cs="Times New Roman"/>
                <w:sz w:val="24"/>
                <w:szCs w:val="24"/>
              </w:rPr>
              <w:fldChar w:fldCharType="separate"/>
            </w:r>
            <w:r w:rsidR="00E57B5D">
              <w:rPr>
                <w:rFonts w:ascii="Times New Roman" w:hAnsi="Times New Roman" w:cs="Times New Roman"/>
                <w:noProof/>
                <w:sz w:val="24"/>
                <w:szCs w:val="24"/>
              </w:rPr>
              <w:t>(9-13)</w:t>
            </w:r>
            <w:r w:rsidR="004A6E99" w:rsidRPr="007A1B59">
              <w:rPr>
                <w:rFonts w:ascii="Times New Roman" w:hAnsi="Times New Roman" w:cs="Times New Roman"/>
                <w:sz w:val="24"/>
                <w:szCs w:val="24"/>
              </w:rPr>
              <w:fldChar w:fldCharType="end"/>
            </w:r>
            <w:r w:rsidRPr="007A1B59">
              <w:rPr>
                <w:rFonts w:ascii="Times New Roman" w:hAnsi="Times New Roman" w:cs="Times New Roman"/>
                <w:sz w:val="24"/>
                <w:szCs w:val="24"/>
              </w:rPr>
              <w:t xml:space="preserve">. </w:t>
            </w:r>
          </w:p>
        </w:tc>
      </w:tr>
    </w:tbl>
    <w:p w14:paraId="01BD1F0D" w14:textId="77777777" w:rsidR="007A1B59" w:rsidRDefault="007A1B59" w:rsidP="00856DF9">
      <w:pPr>
        <w:spacing w:after="0" w:line="360" w:lineRule="auto"/>
        <w:rPr>
          <w:rFonts w:ascii="Times New Roman" w:hAnsi="Times New Roman" w:cs="Times New Roman"/>
          <w:b/>
          <w:bCs/>
          <w:sz w:val="24"/>
          <w:szCs w:val="24"/>
        </w:rPr>
      </w:pPr>
    </w:p>
    <w:p w14:paraId="374EDF07" w14:textId="77777777" w:rsidR="007A1B59" w:rsidRDefault="007A1B59">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1E453D2D" w14:textId="4F5CD471" w:rsidR="00C452F5" w:rsidRPr="007A1B59" w:rsidRDefault="00856DF9" w:rsidP="00856DF9">
      <w:pPr>
        <w:spacing w:after="0" w:line="360" w:lineRule="auto"/>
        <w:rPr>
          <w:rFonts w:ascii="Times New Roman" w:hAnsi="Times New Roman" w:cs="Times New Roman"/>
          <w:b/>
          <w:bCs/>
          <w:sz w:val="24"/>
          <w:szCs w:val="24"/>
        </w:rPr>
      </w:pPr>
      <w:r w:rsidRPr="007A1B59">
        <w:rPr>
          <w:rFonts w:ascii="Times New Roman" w:hAnsi="Times New Roman" w:cs="Times New Roman"/>
          <w:b/>
          <w:bCs/>
          <w:sz w:val="24"/>
          <w:szCs w:val="24"/>
        </w:rPr>
        <w:lastRenderedPageBreak/>
        <w:t xml:space="preserve">References </w:t>
      </w:r>
    </w:p>
    <w:p w14:paraId="0ED5CD4B" w14:textId="77777777" w:rsidR="00E57B5D" w:rsidRPr="00E57B5D" w:rsidRDefault="00C452F5" w:rsidP="00E57B5D">
      <w:pPr>
        <w:pStyle w:val="EndNoteBibliography"/>
        <w:spacing w:after="0"/>
        <w:rPr>
          <w:noProof/>
        </w:rPr>
      </w:pPr>
      <w:r w:rsidRPr="007A1B59">
        <w:rPr>
          <w:rFonts w:ascii="Times New Roman" w:hAnsi="Times New Roman" w:cs="Times New Roman"/>
          <w:sz w:val="24"/>
          <w:szCs w:val="24"/>
        </w:rPr>
        <w:fldChar w:fldCharType="begin"/>
      </w:r>
      <w:r w:rsidRPr="007A1B59">
        <w:rPr>
          <w:rFonts w:ascii="Times New Roman" w:hAnsi="Times New Roman" w:cs="Times New Roman"/>
          <w:sz w:val="24"/>
          <w:szCs w:val="24"/>
        </w:rPr>
        <w:instrText xml:space="preserve"> ADDIN EN.REFLIST </w:instrText>
      </w:r>
      <w:r w:rsidRPr="007A1B59">
        <w:rPr>
          <w:rFonts w:ascii="Times New Roman" w:hAnsi="Times New Roman" w:cs="Times New Roman"/>
          <w:sz w:val="24"/>
          <w:szCs w:val="24"/>
        </w:rPr>
        <w:fldChar w:fldCharType="separate"/>
      </w:r>
      <w:r w:rsidR="00E57B5D" w:rsidRPr="00E57B5D">
        <w:rPr>
          <w:noProof/>
        </w:rPr>
        <w:t>1.</w:t>
      </w:r>
      <w:r w:rsidR="00E57B5D" w:rsidRPr="00E57B5D">
        <w:rPr>
          <w:noProof/>
        </w:rPr>
        <w:tab/>
        <w:t>Ford JJ, Thompson SL, Hahne AJ. A classification and treatment protocol for low back disorders: Part 1 – specific manual therapy. Physical Therapy Reviews. 2011;16(3):168-77.</w:t>
      </w:r>
    </w:p>
    <w:p w14:paraId="77EF000C" w14:textId="77777777" w:rsidR="00E57B5D" w:rsidRPr="00E57B5D" w:rsidRDefault="00E57B5D" w:rsidP="00E57B5D">
      <w:pPr>
        <w:pStyle w:val="EndNoteBibliography"/>
        <w:spacing w:after="0"/>
        <w:rPr>
          <w:noProof/>
        </w:rPr>
      </w:pPr>
      <w:r w:rsidRPr="00E57B5D">
        <w:rPr>
          <w:noProof/>
        </w:rPr>
        <w:t>2.</w:t>
      </w:r>
      <w:r w:rsidRPr="00E57B5D">
        <w:rPr>
          <w:noProof/>
        </w:rPr>
        <w:tab/>
        <w:t>Chan AY, Ford JJ, McMeeken JM, Wilde VE. Preliminary evidence for the features of non-reducible discogenic low back pain: survey of an international physiotherapy expert panel with the Delphi technique. Physiotherapy. 2013;99(3):212-20.</w:t>
      </w:r>
    </w:p>
    <w:p w14:paraId="2816885E" w14:textId="77777777" w:rsidR="00E57B5D" w:rsidRPr="00E57B5D" w:rsidRDefault="00E57B5D" w:rsidP="00E57B5D">
      <w:pPr>
        <w:pStyle w:val="EndNoteBibliography"/>
        <w:spacing w:after="0"/>
        <w:rPr>
          <w:noProof/>
        </w:rPr>
      </w:pPr>
      <w:r w:rsidRPr="00E57B5D">
        <w:rPr>
          <w:noProof/>
        </w:rPr>
        <w:t>3.</w:t>
      </w:r>
      <w:r w:rsidRPr="00E57B5D">
        <w:rPr>
          <w:noProof/>
        </w:rPr>
        <w:tab/>
        <w:t>Petersen T, Laslett M, Thorsen H, Manniche C, Ekdahl C, Jacobsen S. Diagnostic classification of non-specific low back pain. A new system integrating patho-anatomic and clinical categories. Physiotherapy Theory and Practice. 2003;19(4):213-37.</w:t>
      </w:r>
    </w:p>
    <w:p w14:paraId="57293F4C" w14:textId="77777777" w:rsidR="00E57B5D" w:rsidRPr="00E57B5D" w:rsidRDefault="00E57B5D" w:rsidP="00E57B5D">
      <w:pPr>
        <w:pStyle w:val="EndNoteBibliography"/>
        <w:spacing w:after="0"/>
        <w:rPr>
          <w:noProof/>
        </w:rPr>
      </w:pPr>
      <w:r w:rsidRPr="00E57B5D">
        <w:rPr>
          <w:noProof/>
        </w:rPr>
        <w:t>4.</w:t>
      </w:r>
      <w:r w:rsidRPr="00E57B5D">
        <w:rPr>
          <w:noProof/>
        </w:rPr>
        <w:tab/>
        <w:t>Wetzel FT, Donelson R. The role of repeated end-range/pain response assessment in the management of symptomatic lumbar discs. Spine J. 2003;3(2):146-54.</w:t>
      </w:r>
    </w:p>
    <w:p w14:paraId="73FE9DFC" w14:textId="77777777" w:rsidR="00E57B5D" w:rsidRPr="00E57B5D" w:rsidRDefault="00E57B5D" w:rsidP="00E57B5D">
      <w:pPr>
        <w:pStyle w:val="EndNoteBibliography"/>
        <w:spacing w:after="0"/>
        <w:rPr>
          <w:noProof/>
        </w:rPr>
      </w:pPr>
      <w:r w:rsidRPr="00E57B5D">
        <w:rPr>
          <w:noProof/>
        </w:rPr>
        <w:t>5.</w:t>
      </w:r>
      <w:r w:rsidRPr="00E57B5D">
        <w:rPr>
          <w:noProof/>
        </w:rPr>
        <w:tab/>
        <w:t>Vining R, Potocki E, Seidman M, Morgenthal AP. An evidence-based diagnostic classification system for low back pain. J Can Chiropr Assoc. 2013;57(3):189-204.</w:t>
      </w:r>
    </w:p>
    <w:p w14:paraId="7DBFD201" w14:textId="77777777" w:rsidR="00E57B5D" w:rsidRPr="00E57B5D" w:rsidRDefault="00E57B5D" w:rsidP="00E57B5D">
      <w:pPr>
        <w:pStyle w:val="EndNoteBibliography"/>
        <w:spacing w:after="0"/>
        <w:rPr>
          <w:noProof/>
        </w:rPr>
      </w:pPr>
      <w:r w:rsidRPr="00E57B5D">
        <w:rPr>
          <w:noProof/>
        </w:rPr>
        <w:t>6.</w:t>
      </w:r>
      <w:r w:rsidRPr="00E57B5D">
        <w:rPr>
          <w:noProof/>
        </w:rPr>
        <w:tab/>
        <w:t>Ford JJ, Kaddour O, Gonzales M, Page P, Hahne AJ. Clinical features as predictors of histologically confirmed inflammation in patients with lumbar disc herniation with associated radiculopathy. BMC Musculoskelet Disord. 2020;21(1):567.</w:t>
      </w:r>
    </w:p>
    <w:p w14:paraId="52F81A7D" w14:textId="77777777" w:rsidR="00E57B5D" w:rsidRPr="00E57B5D" w:rsidRDefault="00E57B5D" w:rsidP="00E57B5D">
      <w:pPr>
        <w:pStyle w:val="EndNoteBibliography"/>
        <w:spacing w:after="0"/>
        <w:rPr>
          <w:noProof/>
        </w:rPr>
      </w:pPr>
      <w:r w:rsidRPr="00E57B5D">
        <w:rPr>
          <w:noProof/>
        </w:rPr>
        <w:t>7.</w:t>
      </w:r>
      <w:r w:rsidRPr="00E57B5D">
        <w:rPr>
          <w:noProof/>
        </w:rPr>
        <w:tab/>
        <w:t>Han CS, Hancock MJ, Sharma S, Sharma S, Harris IA, Cohen SP, et al. Low back pain of disc, sacroiliac joint, or facet joint origin: a diagnostic accuracy systematic review. EClinicalMedicine. 2023;59:101960.</w:t>
      </w:r>
    </w:p>
    <w:p w14:paraId="492133A1" w14:textId="77777777" w:rsidR="00E57B5D" w:rsidRPr="00E57B5D" w:rsidRDefault="00E57B5D" w:rsidP="00E57B5D">
      <w:pPr>
        <w:pStyle w:val="EndNoteBibliography"/>
        <w:spacing w:after="0"/>
        <w:rPr>
          <w:noProof/>
        </w:rPr>
      </w:pPr>
      <w:r w:rsidRPr="00E57B5D">
        <w:rPr>
          <w:noProof/>
        </w:rPr>
        <w:t>8.</w:t>
      </w:r>
      <w:r w:rsidRPr="00E57B5D">
        <w:rPr>
          <w:noProof/>
        </w:rPr>
        <w:tab/>
        <w:t>Petersen T, Laslett M, Juhl C. Clinical classification in low back pain: best-evidence diagnostic rules based on systematic reviews. BMC Musculoskelet Disord. 2017;18(1):188.</w:t>
      </w:r>
    </w:p>
    <w:p w14:paraId="3467C246" w14:textId="77777777" w:rsidR="00E57B5D" w:rsidRPr="00E57B5D" w:rsidRDefault="00E57B5D" w:rsidP="00E57B5D">
      <w:pPr>
        <w:pStyle w:val="EndNoteBibliography"/>
        <w:spacing w:after="0"/>
        <w:rPr>
          <w:noProof/>
        </w:rPr>
      </w:pPr>
      <w:r w:rsidRPr="00E57B5D">
        <w:rPr>
          <w:noProof/>
        </w:rPr>
        <w:t>9.</w:t>
      </w:r>
      <w:r w:rsidRPr="00E57B5D">
        <w:rPr>
          <w:noProof/>
        </w:rPr>
        <w:tab/>
        <w:t>Shraim MA, Massé-Alarie H, Hodges PW. Methods to discriminate between mechanism-based categories of pain experienced in the musculoskeletal system: a systematic review. Pain. 2021;162(4):1007-37.</w:t>
      </w:r>
    </w:p>
    <w:p w14:paraId="360D540C" w14:textId="77777777" w:rsidR="00E57B5D" w:rsidRPr="00E57B5D" w:rsidRDefault="00E57B5D" w:rsidP="00E57B5D">
      <w:pPr>
        <w:pStyle w:val="EndNoteBibliography"/>
        <w:spacing w:after="0"/>
        <w:rPr>
          <w:noProof/>
        </w:rPr>
      </w:pPr>
      <w:r w:rsidRPr="00E57B5D">
        <w:rPr>
          <w:noProof/>
        </w:rPr>
        <w:t>10.</w:t>
      </w:r>
      <w:r w:rsidRPr="00E57B5D">
        <w:rPr>
          <w:noProof/>
        </w:rPr>
        <w:tab/>
        <w:t>Shraim MA, Sluka KA, Sterling M, Arendt-Nielsen L, Argoff C, Bagraith KS, et al. Features and methods to discriminate between mechanism-based categories of pain experienced in the musculoskeletal system: a Delphi expert consensus study. Pain. 2022;163(9):1812-28.</w:t>
      </w:r>
    </w:p>
    <w:p w14:paraId="0FF0136B" w14:textId="77777777" w:rsidR="00E57B5D" w:rsidRPr="00E57B5D" w:rsidRDefault="00E57B5D" w:rsidP="00E57B5D">
      <w:pPr>
        <w:pStyle w:val="EndNoteBibliography"/>
        <w:spacing w:after="0"/>
        <w:rPr>
          <w:noProof/>
        </w:rPr>
      </w:pPr>
      <w:r w:rsidRPr="00E57B5D">
        <w:rPr>
          <w:noProof/>
        </w:rPr>
        <w:t>11.</w:t>
      </w:r>
      <w:r w:rsidRPr="00E57B5D">
        <w:rPr>
          <w:noProof/>
        </w:rPr>
        <w:tab/>
        <w:t>Kosek E, Clauw D, Nijs J, Baron R, Gilron I, Harris RE, et al. Chronic nociplastic pain affecting the musculoskeletal system: clinical criteria and grading system. Pain. 2021;162(11):2629-34.</w:t>
      </w:r>
    </w:p>
    <w:p w14:paraId="4BF825C2" w14:textId="77777777" w:rsidR="00E57B5D" w:rsidRPr="00E57B5D" w:rsidRDefault="00E57B5D" w:rsidP="00E57B5D">
      <w:pPr>
        <w:pStyle w:val="EndNoteBibliography"/>
        <w:spacing w:after="0"/>
        <w:rPr>
          <w:noProof/>
        </w:rPr>
      </w:pPr>
      <w:r w:rsidRPr="00E57B5D">
        <w:rPr>
          <w:noProof/>
        </w:rPr>
        <w:t>12.</w:t>
      </w:r>
      <w:r w:rsidRPr="00E57B5D">
        <w:rPr>
          <w:noProof/>
        </w:rPr>
        <w:tab/>
        <w:t>Nijs J, Kosek E, Chiarotto A, Cook C, Danneels LA, Fernández-de-Las-Peñas C, et al. Nociceptive, neuropathic, or nociplastic low back pain? The low back pain phenotyping (BACPAP) consortium's international and multidisciplinary consensus recommendations. Lancet Rheumatol. 2024;6(3):e178-e88.</w:t>
      </w:r>
    </w:p>
    <w:p w14:paraId="33068D05" w14:textId="77777777" w:rsidR="00E57B5D" w:rsidRPr="00E57B5D" w:rsidRDefault="00E57B5D" w:rsidP="00E57B5D">
      <w:pPr>
        <w:pStyle w:val="EndNoteBibliography"/>
        <w:rPr>
          <w:noProof/>
        </w:rPr>
      </w:pPr>
      <w:r w:rsidRPr="00E57B5D">
        <w:rPr>
          <w:noProof/>
        </w:rPr>
        <w:t>13.</w:t>
      </w:r>
      <w:r w:rsidRPr="00E57B5D">
        <w:rPr>
          <w:noProof/>
        </w:rPr>
        <w:tab/>
        <w:t>Hodges PW, Sanchez R, Pritchard S, Turnbull A, Hahne A, Ford J. Toward Validation of Clinical Measures to Discriminate Between Nociceptive, Neuropathic, and Nociplastic Pain: Cluster Analysis of a Cohort With Chronic Musculoskeletal Pain. Clin J Pain. 2025;41(5).</w:t>
      </w:r>
    </w:p>
    <w:p w14:paraId="7D2B6597" w14:textId="26735EBF" w:rsidR="00D675F4" w:rsidRPr="007A1B59" w:rsidRDefault="00C452F5">
      <w:pPr>
        <w:rPr>
          <w:rFonts w:ascii="Times New Roman" w:hAnsi="Times New Roman" w:cs="Times New Roman"/>
          <w:sz w:val="24"/>
          <w:szCs w:val="24"/>
        </w:rPr>
      </w:pPr>
      <w:r w:rsidRPr="007A1B59">
        <w:rPr>
          <w:rFonts w:ascii="Times New Roman" w:hAnsi="Times New Roman" w:cs="Times New Roman"/>
          <w:sz w:val="24"/>
          <w:szCs w:val="24"/>
        </w:rPr>
        <w:fldChar w:fldCharType="end"/>
      </w:r>
    </w:p>
    <w:sectPr w:rsidR="00D675F4" w:rsidRPr="007A1B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Raleway">
    <w:panose1 w:val="00000000000000000000"/>
    <w:charset w:val="00"/>
    <w:family w:val="auto"/>
    <w:pitch w:val="variable"/>
    <w:sig w:usb0="A00002FF" w:usb1="5000205B" w:usb2="00000000" w:usb3="00000000" w:csb0="00000197"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4F25B6"/>
    <w:multiLevelType w:val="hybridMultilevel"/>
    <w:tmpl w:val="242C0642"/>
    <w:lvl w:ilvl="0" w:tplc="901C2C0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8F1D79"/>
    <w:multiLevelType w:val="hybridMultilevel"/>
    <w:tmpl w:val="C6A8A92A"/>
    <w:lvl w:ilvl="0" w:tplc="19D8EE60">
      <w:start w:val="1"/>
      <w:numFmt w:val="lowerRoman"/>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15:restartNumberingAfterBreak="0">
    <w:nsid w:val="2D265767"/>
    <w:multiLevelType w:val="hybridMultilevel"/>
    <w:tmpl w:val="F758A8F2"/>
    <w:lvl w:ilvl="0" w:tplc="9DB6BC7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5F33D51"/>
    <w:multiLevelType w:val="hybridMultilevel"/>
    <w:tmpl w:val="2AB84F2A"/>
    <w:lvl w:ilvl="0" w:tplc="19D8EE60">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E2D5944"/>
    <w:multiLevelType w:val="hybridMultilevel"/>
    <w:tmpl w:val="7D7EB8BE"/>
    <w:lvl w:ilvl="0" w:tplc="168C664A">
      <w:start w:val="1"/>
      <w:numFmt w:val="lowerLetter"/>
      <w:lvlText w:val="%1)"/>
      <w:lvlJc w:val="left"/>
      <w:pPr>
        <w:ind w:left="720" w:hanging="360"/>
      </w:pPr>
      <w:rPr>
        <w:rFonts w:ascii="Raleway" w:hAnsi="Raleway" w:cstheme="minorBidi" w:hint="default"/>
        <w:i w:val="0"/>
        <w:color w:val="111111"/>
        <w:sz w:val="21"/>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65C74B05"/>
    <w:multiLevelType w:val="hybridMultilevel"/>
    <w:tmpl w:val="5352E034"/>
    <w:lvl w:ilvl="0" w:tplc="DD907A04">
      <w:numFmt w:val="bullet"/>
      <w:lvlText w:val="-"/>
      <w:lvlJc w:val="left"/>
      <w:pPr>
        <w:ind w:left="720" w:hanging="360"/>
      </w:pPr>
      <w:rPr>
        <w:rFonts w:ascii="Calibri" w:eastAsiaTheme="minorHAnsi" w:hAnsi="Calibri" w:cs="Calibri" w:hint="default"/>
        <w:sz w:val="24"/>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73595F9A"/>
    <w:multiLevelType w:val="hybridMultilevel"/>
    <w:tmpl w:val="12D6087A"/>
    <w:lvl w:ilvl="0" w:tplc="A55EAB74">
      <w:start w:val="1"/>
      <w:numFmt w:val="decimal"/>
      <w:lvlText w:val="%1."/>
      <w:lvlJc w:val="left"/>
      <w:pPr>
        <w:ind w:left="360" w:hanging="360"/>
      </w:pPr>
      <w:rPr>
        <w:rFonts w:hint="default"/>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48891326">
    <w:abstractNumId w:val="4"/>
  </w:num>
  <w:num w:numId="2" w16cid:durableId="1892958932">
    <w:abstractNumId w:val="0"/>
  </w:num>
  <w:num w:numId="3" w16cid:durableId="1236864024">
    <w:abstractNumId w:val="2"/>
  </w:num>
  <w:num w:numId="4" w16cid:durableId="1375277328">
    <w:abstractNumId w:val="6"/>
  </w:num>
  <w:num w:numId="5" w16cid:durableId="725178247">
    <w:abstractNumId w:val="1"/>
  </w:num>
  <w:num w:numId="6" w16cid:durableId="1312831350">
    <w:abstractNumId w:val="3"/>
  </w:num>
  <w:num w:numId="7" w16cid:durableId="136061752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vfetrx0dzse7e5s0fvp9dqatep9rppxp9f&quot;&gt;My articles-Converted&lt;record-ids&gt;&lt;item&gt;136&lt;/item&gt;&lt;/record-ids&gt;&lt;/item&gt;&lt;/Libraries&gt;"/>
  </w:docVars>
  <w:rsids>
    <w:rsidRoot w:val="002441F7"/>
    <w:rsid w:val="00000B2D"/>
    <w:rsid w:val="00004C13"/>
    <w:rsid w:val="00016C9B"/>
    <w:rsid w:val="00016F17"/>
    <w:rsid w:val="00025577"/>
    <w:rsid w:val="000317F9"/>
    <w:rsid w:val="00060DD7"/>
    <w:rsid w:val="00073DE5"/>
    <w:rsid w:val="00075705"/>
    <w:rsid w:val="00080967"/>
    <w:rsid w:val="000918DD"/>
    <w:rsid w:val="00094758"/>
    <w:rsid w:val="000A79BC"/>
    <w:rsid w:val="000B6C6F"/>
    <w:rsid w:val="000D0841"/>
    <w:rsid w:val="000D2DDC"/>
    <w:rsid w:val="000D5AF1"/>
    <w:rsid w:val="000D6D94"/>
    <w:rsid w:val="000F141E"/>
    <w:rsid w:val="000F31ED"/>
    <w:rsid w:val="00104023"/>
    <w:rsid w:val="00105F2A"/>
    <w:rsid w:val="00110A2C"/>
    <w:rsid w:val="0011188E"/>
    <w:rsid w:val="00114ABA"/>
    <w:rsid w:val="0011650D"/>
    <w:rsid w:val="00122F82"/>
    <w:rsid w:val="001364E7"/>
    <w:rsid w:val="00142D9A"/>
    <w:rsid w:val="00150D2A"/>
    <w:rsid w:val="00152C04"/>
    <w:rsid w:val="00152E53"/>
    <w:rsid w:val="00152F7D"/>
    <w:rsid w:val="00154FB9"/>
    <w:rsid w:val="001565DB"/>
    <w:rsid w:val="001670DA"/>
    <w:rsid w:val="00172A7E"/>
    <w:rsid w:val="00186A67"/>
    <w:rsid w:val="001875AF"/>
    <w:rsid w:val="0019653E"/>
    <w:rsid w:val="001970F2"/>
    <w:rsid w:val="001A36A7"/>
    <w:rsid w:val="001A6DBB"/>
    <w:rsid w:val="001B60D1"/>
    <w:rsid w:val="001C4CD5"/>
    <w:rsid w:val="001C6609"/>
    <w:rsid w:val="001C793F"/>
    <w:rsid w:val="001C7B80"/>
    <w:rsid w:val="001D3DB4"/>
    <w:rsid w:val="001D4128"/>
    <w:rsid w:val="001D62F0"/>
    <w:rsid w:val="001D78C2"/>
    <w:rsid w:val="001E0BEA"/>
    <w:rsid w:val="001E2898"/>
    <w:rsid w:val="001E3B1F"/>
    <w:rsid w:val="001E4E38"/>
    <w:rsid w:val="001E5416"/>
    <w:rsid w:val="001F1061"/>
    <w:rsid w:val="001F3F67"/>
    <w:rsid w:val="001F5032"/>
    <w:rsid w:val="001F50BB"/>
    <w:rsid w:val="001F7D64"/>
    <w:rsid w:val="00217C31"/>
    <w:rsid w:val="0022574D"/>
    <w:rsid w:val="002270C7"/>
    <w:rsid w:val="0023490E"/>
    <w:rsid w:val="00234CD5"/>
    <w:rsid w:val="002350D2"/>
    <w:rsid w:val="0024391E"/>
    <w:rsid w:val="002441F7"/>
    <w:rsid w:val="002559D8"/>
    <w:rsid w:val="00257B72"/>
    <w:rsid w:val="00265E2F"/>
    <w:rsid w:val="00270907"/>
    <w:rsid w:val="00274BE2"/>
    <w:rsid w:val="00275B62"/>
    <w:rsid w:val="002767A0"/>
    <w:rsid w:val="002816DB"/>
    <w:rsid w:val="00281BD7"/>
    <w:rsid w:val="00282169"/>
    <w:rsid w:val="002839FA"/>
    <w:rsid w:val="0028709A"/>
    <w:rsid w:val="00294A18"/>
    <w:rsid w:val="002A5DFE"/>
    <w:rsid w:val="002A7A42"/>
    <w:rsid w:val="002B04B6"/>
    <w:rsid w:val="002B0D30"/>
    <w:rsid w:val="002B3A04"/>
    <w:rsid w:val="002C71C1"/>
    <w:rsid w:val="002D1A72"/>
    <w:rsid w:val="002E012D"/>
    <w:rsid w:val="002E393E"/>
    <w:rsid w:val="002E5DFE"/>
    <w:rsid w:val="002F3A39"/>
    <w:rsid w:val="002F5E35"/>
    <w:rsid w:val="00302A4A"/>
    <w:rsid w:val="00304477"/>
    <w:rsid w:val="00305B70"/>
    <w:rsid w:val="00307AC0"/>
    <w:rsid w:val="00310876"/>
    <w:rsid w:val="003140DB"/>
    <w:rsid w:val="00323DFA"/>
    <w:rsid w:val="00336FAF"/>
    <w:rsid w:val="00352066"/>
    <w:rsid w:val="00354EF5"/>
    <w:rsid w:val="00382051"/>
    <w:rsid w:val="00385201"/>
    <w:rsid w:val="00385CAF"/>
    <w:rsid w:val="0038779D"/>
    <w:rsid w:val="00393EBF"/>
    <w:rsid w:val="00397B40"/>
    <w:rsid w:val="003A41F7"/>
    <w:rsid w:val="003A53CE"/>
    <w:rsid w:val="003C4110"/>
    <w:rsid w:val="003D151E"/>
    <w:rsid w:val="003E6B71"/>
    <w:rsid w:val="003E7DCC"/>
    <w:rsid w:val="003F3AE0"/>
    <w:rsid w:val="003F408A"/>
    <w:rsid w:val="003F67A2"/>
    <w:rsid w:val="003F7770"/>
    <w:rsid w:val="00401D0A"/>
    <w:rsid w:val="004070E5"/>
    <w:rsid w:val="00412956"/>
    <w:rsid w:val="00413E58"/>
    <w:rsid w:val="0041517F"/>
    <w:rsid w:val="00420048"/>
    <w:rsid w:val="00431729"/>
    <w:rsid w:val="00432011"/>
    <w:rsid w:val="0044037E"/>
    <w:rsid w:val="00462B98"/>
    <w:rsid w:val="00463620"/>
    <w:rsid w:val="00465938"/>
    <w:rsid w:val="00470642"/>
    <w:rsid w:val="00482B61"/>
    <w:rsid w:val="00483FF5"/>
    <w:rsid w:val="0048626A"/>
    <w:rsid w:val="00486550"/>
    <w:rsid w:val="00486B33"/>
    <w:rsid w:val="004A4687"/>
    <w:rsid w:val="004A59FC"/>
    <w:rsid w:val="004A6E99"/>
    <w:rsid w:val="004B277D"/>
    <w:rsid w:val="004B329B"/>
    <w:rsid w:val="004B755D"/>
    <w:rsid w:val="004D0FCA"/>
    <w:rsid w:val="004D1DE2"/>
    <w:rsid w:val="004D1ECF"/>
    <w:rsid w:val="004D2756"/>
    <w:rsid w:val="004D3BF4"/>
    <w:rsid w:val="004D7474"/>
    <w:rsid w:val="004E0A83"/>
    <w:rsid w:val="005060F1"/>
    <w:rsid w:val="005118C1"/>
    <w:rsid w:val="00517627"/>
    <w:rsid w:val="00523F97"/>
    <w:rsid w:val="00535E8D"/>
    <w:rsid w:val="005452AB"/>
    <w:rsid w:val="00546C4F"/>
    <w:rsid w:val="00550968"/>
    <w:rsid w:val="005564AA"/>
    <w:rsid w:val="0056265C"/>
    <w:rsid w:val="00563672"/>
    <w:rsid w:val="0056613B"/>
    <w:rsid w:val="00566ACA"/>
    <w:rsid w:val="005700F6"/>
    <w:rsid w:val="00572445"/>
    <w:rsid w:val="00572DDB"/>
    <w:rsid w:val="00580002"/>
    <w:rsid w:val="00586503"/>
    <w:rsid w:val="00587420"/>
    <w:rsid w:val="005A1E99"/>
    <w:rsid w:val="005A414A"/>
    <w:rsid w:val="005A4D82"/>
    <w:rsid w:val="005B0B91"/>
    <w:rsid w:val="005B1B41"/>
    <w:rsid w:val="005B4EB5"/>
    <w:rsid w:val="005B608F"/>
    <w:rsid w:val="005B6A20"/>
    <w:rsid w:val="005C3209"/>
    <w:rsid w:val="005C56D7"/>
    <w:rsid w:val="005C594B"/>
    <w:rsid w:val="005E7F24"/>
    <w:rsid w:val="005F258A"/>
    <w:rsid w:val="005F3CAF"/>
    <w:rsid w:val="005F6C4A"/>
    <w:rsid w:val="00600B55"/>
    <w:rsid w:val="00607D33"/>
    <w:rsid w:val="00610BA2"/>
    <w:rsid w:val="0061226F"/>
    <w:rsid w:val="00617AED"/>
    <w:rsid w:val="00627539"/>
    <w:rsid w:val="00633BE1"/>
    <w:rsid w:val="006344D9"/>
    <w:rsid w:val="006367F8"/>
    <w:rsid w:val="0064438E"/>
    <w:rsid w:val="00650C27"/>
    <w:rsid w:val="006558F6"/>
    <w:rsid w:val="00660647"/>
    <w:rsid w:val="0066144F"/>
    <w:rsid w:val="00667BDC"/>
    <w:rsid w:val="00667D7B"/>
    <w:rsid w:val="00667E03"/>
    <w:rsid w:val="006707FD"/>
    <w:rsid w:val="00672C34"/>
    <w:rsid w:val="006801E3"/>
    <w:rsid w:val="006810C2"/>
    <w:rsid w:val="00684521"/>
    <w:rsid w:val="0068604B"/>
    <w:rsid w:val="006928EE"/>
    <w:rsid w:val="00692EE4"/>
    <w:rsid w:val="006963C2"/>
    <w:rsid w:val="00696417"/>
    <w:rsid w:val="006A5503"/>
    <w:rsid w:val="006B0518"/>
    <w:rsid w:val="006B16CB"/>
    <w:rsid w:val="006B1A96"/>
    <w:rsid w:val="006B2D14"/>
    <w:rsid w:val="006B7242"/>
    <w:rsid w:val="006C4ED5"/>
    <w:rsid w:val="006D353D"/>
    <w:rsid w:val="006E4E50"/>
    <w:rsid w:val="006E63A4"/>
    <w:rsid w:val="006F24EB"/>
    <w:rsid w:val="006F3F20"/>
    <w:rsid w:val="006F56E3"/>
    <w:rsid w:val="006F601E"/>
    <w:rsid w:val="006F7812"/>
    <w:rsid w:val="0071149A"/>
    <w:rsid w:val="00716D26"/>
    <w:rsid w:val="00717C24"/>
    <w:rsid w:val="00723C0B"/>
    <w:rsid w:val="0073012F"/>
    <w:rsid w:val="00731FF0"/>
    <w:rsid w:val="00752800"/>
    <w:rsid w:val="00760A6F"/>
    <w:rsid w:val="00766CC6"/>
    <w:rsid w:val="00771730"/>
    <w:rsid w:val="00775078"/>
    <w:rsid w:val="007812CE"/>
    <w:rsid w:val="00783113"/>
    <w:rsid w:val="00787E2E"/>
    <w:rsid w:val="00791BEE"/>
    <w:rsid w:val="00794669"/>
    <w:rsid w:val="007957EE"/>
    <w:rsid w:val="0079632B"/>
    <w:rsid w:val="007A1B59"/>
    <w:rsid w:val="007A7F79"/>
    <w:rsid w:val="007A7F86"/>
    <w:rsid w:val="007B5E14"/>
    <w:rsid w:val="007E1734"/>
    <w:rsid w:val="007E2126"/>
    <w:rsid w:val="007E2DB3"/>
    <w:rsid w:val="007F3EB7"/>
    <w:rsid w:val="00800A7F"/>
    <w:rsid w:val="00801AA7"/>
    <w:rsid w:val="00803629"/>
    <w:rsid w:val="008059BE"/>
    <w:rsid w:val="00806D76"/>
    <w:rsid w:val="008138B8"/>
    <w:rsid w:val="00814E47"/>
    <w:rsid w:val="00817F47"/>
    <w:rsid w:val="00821E75"/>
    <w:rsid w:val="008220A2"/>
    <w:rsid w:val="00832964"/>
    <w:rsid w:val="008401C3"/>
    <w:rsid w:val="00856DF9"/>
    <w:rsid w:val="00874761"/>
    <w:rsid w:val="008A275C"/>
    <w:rsid w:val="008A298D"/>
    <w:rsid w:val="008B58AC"/>
    <w:rsid w:val="008B6565"/>
    <w:rsid w:val="008C0934"/>
    <w:rsid w:val="008C5699"/>
    <w:rsid w:val="008D14EA"/>
    <w:rsid w:val="008D392C"/>
    <w:rsid w:val="008D4102"/>
    <w:rsid w:val="008D6852"/>
    <w:rsid w:val="008E46ED"/>
    <w:rsid w:val="008F6E28"/>
    <w:rsid w:val="00902FA9"/>
    <w:rsid w:val="009060D5"/>
    <w:rsid w:val="0090619B"/>
    <w:rsid w:val="009068FD"/>
    <w:rsid w:val="00911B8D"/>
    <w:rsid w:val="0091687C"/>
    <w:rsid w:val="00924473"/>
    <w:rsid w:val="00927567"/>
    <w:rsid w:val="0098375D"/>
    <w:rsid w:val="00986949"/>
    <w:rsid w:val="00991F20"/>
    <w:rsid w:val="009A0E50"/>
    <w:rsid w:val="009B4CCF"/>
    <w:rsid w:val="009C2581"/>
    <w:rsid w:val="009D18DA"/>
    <w:rsid w:val="009F4D23"/>
    <w:rsid w:val="009F6FE2"/>
    <w:rsid w:val="009F7D1B"/>
    <w:rsid w:val="00A070B9"/>
    <w:rsid w:val="00A12574"/>
    <w:rsid w:val="00A14140"/>
    <w:rsid w:val="00A15BBE"/>
    <w:rsid w:val="00A1689E"/>
    <w:rsid w:val="00A16B44"/>
    <w:rsid w:val="00A22275"/>
    <w:rsid w:val="00A26B95"/>
    <w:rsid w:val="00A301CC"/>
    <w:rsid w:val="00A34A02"/>
    <w:rsid w:val="00A36E19"/>
    <w:rsid w:val="00A3718F"/>
    <w:rsid w:val="00A479E0"/>
    <w:rsid w:val="00A51E9B"/>
    <w:rsid w:val="00A574FD"/>
    <w:rsid w:val="00A60C1F"/>
    <w:rsid w:val="00A61ED2"/>
    <w:rsid w:val="00A70A5F"/>
    <w:rsid w:val="00A84AAC"/>
    <w:rsid w:val="00A85992"/>
    <w:rsid w:val="00A902EF"/>
    <w:rsid w:val="00A9057A"/>
    <w:rsid w:val="00A9109E"/>
    <w:rsid w:val="00A9386B"/>
    <w:rsid w:val="00A967EA"/>
    <w:rsid w:val="00A970C0"/>
    <w:rsid w:val="00A97C6E"/>
    <w:rsid w:val="00AA043D"/>
    <w:rsid w:val="00AB37F5"/>
    <w:rsid w:val="00AB5164"/>
    <w:rsid w:val="00AB6C23"/>
    <w:rsid w:val="00AB7DB9"/>
    <w:rsid w:val="00AC03D0"/>
    <w:rsid w:val="00AC0556"/>
    <w:rsid w:val="00AD5392"/>
    <w:rsid w:val="00AD7833"/>
    <w:rsid w:val="00AE0C12"/>
    <w:rsid w:val="00B0443E"/>
    <w:rsid w:val="00B2431E"/>
    <w:rsid w:val="00B2655F"/>
    <w:rsid w:val="00B30AB9"/>
    <w:rsid w:val="00B31475"/>
    <w:rsid w:val="00B37F82"/>
    <w:rsid w:val="00B418B7"/>
    <w:rsid w:val="00B41C48"/>
    <w:rsid w:val="00B56135"/>
    <w:rsid w:val="00B569CE"/>
    <w:rsid w:val="00B61690"/>
    <w:rsid w:val="00B66FD3"/>
    <w:rsid w:val="00B71994"/>
    <w:rsid w:val="00B8729D"/>
    <w:rsid w:val="00B9198A"/>
    <w:rsid w:val="00B92604"/>
    <w:rsid w:val="00B95E7C"/>
    <w:rsid w:val="00B96BC4"/>
    <w:rsid w:val="00B97FFB"/>
    <w:rsid w:val="00BA2847"/>
    <w:rsid w:val="00BB7558"/>
    <w:rsid w:val="00BC355A"/>
    <w:rsid w:val="00BC3FB9"/>
    <w:rsid w:val="00BE0B89"/>
    <w:rsid w:val="00BE2C06"/>
    <w:rsid w:val="00BF5256"/>
    <w:rsid w:val="00BF54FE"/>
    <w:rsid w:val="00C03678"/>
    <w:rsid w:val="00C03F41"/>
    <w:rsid w:val="00C14AC2"/>
    <w:rsid w:val="00C17EC8"/>
    <w:rsid w:val="00C2491F"/>
    <w:rsid w:val="00C25786"/>
    <w:rsid w:val="00C27432"/>
    <w:rsid w:val="00C31824"/>
    <w:rsid w:val="00C3417B"/>
    <w:rsid w:val="00C34B99"/>
    <w:rsid w:val="00C35D23"/>
    <w:rsid w:val="00C429D2"/>
    <w:rsid w:val="00C444A1"/>
    <w:rsid w:val="00C452F5"/>
    <w:rsid w:val="00C5291C"/>
    <w:rsid w:val="00C55486"/>
    <w:rsid w:val="00C5765A"/>
    <w:rsid w:val="00C62F94"/>
    <w:rsid w:val="00C73EEE"/>
    <w:rsid w:val="00C7517C"/>
    <w:rsid w:val="00C80AA5"/>
    <w:rsid w:val="00C82D74"/>
    <w:rsid w:val="00C91E87"/>
    <w:rsid w:val="00C95DEE"/>
    <w:rsid w:val="00C96504"/>
    <w:rsid w:val="00CA3671"/>
    <w:rsid w:val="00CA6F28"/>
    <w:rsid w:val="00CB2886"/>
    <w:rsid w:val="00CB5B1B"/>
    <w:rsid w:val="00CC0D0E"/>
    <w:rsid w:val="00CC61D2"/>
    <w:rsid w:val="00CE47C5"/>
    <w:rsid w:val="00CF4AAC"/>
    <w:rsid w:val="00CF6B4A"/>
    <w:rsid w:val="00CF6D47"/>
    <w:rsid w:val="00CF6E7F"/>
    <w:rsid w:val="00D043A2"/>
    <w:rsid w:val="00D045EC"/>
    <w:rsid w:val="00D04E4A"/>
    <w:rsid w:val="00D04F8E"/>
    <w:rsid w:val="00D057EA"/>
    <w:rsid w:val="00D06CDB"/>
    <w:rsid w:val="00D13DB9"/>
    <w:rsid w:val="00D179D9"/>
    <w:rsid w:val="00D22258"/>
    <w:rsid w:val="00D225F9"/>
    <w:rsid w:val="00D2294B"/>
    <w:rsid w:val="00D26463"/>
    <w:rsid w:val="00D2761C"/>
    <w:rsid w:val="00D313CC"/>
    <w:rsid w:val="00D436A1"/>
    <w:rsid w:val="00D45B93"/>
    <w:rsid w:val="00D55715"/>
    <w:rsid w:val="00D607DD"/>
    <w:rsid w:val="00D60A31"/>
    <w:rsid w:val="00D61232"/>
    <w:rsid w:val="00D61CF4"/>
    <w:rsid w:val="00D675F4"/>
    <w:rsid w:val="00D678DD"/>
    <w:rsid w:val="00D87A0E"/>
    <w:rsid w:val="00D87DAC"/>
    <w:rsid w:val="00D93044"/>
    <w:rsid w:val="00D95CE7"/>
    <w:rsid w:val="00DA5502"/>
    <w:rsid w:val="00DA587F"/>
    <w:rsid w:val="00DA5F31"/>
    <w:rsid w:val="00DA6D8F"/>
    <w:rsid w:val="00DB782D"/>
    <w:rsid w:val="00DC0BA1"/>
    <w:rsid w:val="00DC1348"/>
    <w:rsid w:val="00DC2FFA"/>
    <w:rsid w:val="00DE087B"/>
    <w:rsid w:val="00DE0A0E"/>
    <w:rsid w:val="00DE4692"/>
    <w:rsid w:val="00DF005D"/>
    <w:rsid w:val="00DF1456"/>
    <w:rsid w:val="00DF2948"/>
    <w:rsid w:val="00DF65B2"/>
    <w:rsid w:val="00E04B33"/>
    <w:rsid w:val="00E05BB6"/>
    <w:rsid w:val="00E06183"/>
    <w:rsid w:val="00E1544B"/>
    <w:rsid w:val="00E270A7"/>
    <w:rsid w:val="00E27E4B"/>
    <w:rsid w:val="00E338B1"/>
    <w:rsid w:val="00E340AF"/>
    <w:rsid w:val="00E3579A"/>
    <w:rsid w:val="00E42623"/>
    <w:rsid w:val="00E47790"/>
    <w:rsid w:val="00E510A8"/>
    <w:rsid w:val="00E558B9"/>
    <w:rsid w:val="00E5707F"/>
    <w:rsid w:val="00E57B5D"/>
    <w:rsid w:val="00E60F6B"/>
    <w:rsid w:val="00E623E0"/>
    <w:rsid w:val="00E6311A"/>
    <w:rsid w:val="00E6527F"/>
    <w:rsid w:val="00E66B6B"/>
    <w:rsid w:val="00E71B06"/>
    <w:rsid w:val="00E76AFF"/>
    <w:rsid w:val="00E85416"/>
    <w:rsid w:val="00E87647"/>
    <w:rsid w:val="00E9232E"/>
    <w:rsid w:val="00E92D7B"/>
    <w:rsid w:val="00E93F8B"/>
    <w:rsid w:val="00EA58A8"/>
    <w:rsid w:val="00EB2A1E"/>
    <w:rsid w:val="00EB6818"/>
    <w:rsid w:val="00EB7102"/>
    <w:rsid w:val="00EB7CA6"/>
    <w:rsid w:val="00EE5C61"/>
    <w:rsid w:val="00EE6505"/>
    <w:rsid w:val="00EF0906"/>
    <w:rsid w:val="00EF11CA"/>
    <w:rsid w:val="00EF43F2"/>
    <w:rsid w:val="00F0012E"/>
    <w:rsid w:val="00F06DBF"/>
    <w:rsid w:val="00F17BCC"/>
    <w:rsid w:val="00F224FF"/>
    <w:rsid w:val="00F2535E"/>
    <w:rsid w:val="00F26630"/>
    <w:rsid w:val="00F41B32"/>
    <w:rsid w:val="00F422CC"/>
    <w:rsid w:val="00F65DB3"/>
    <w:rsid w:val="00F7177F"/>
    <w:rsid w:val="00F730E3"/>
    <w:rsid w:val="00F777FB"/>
    <w:rsid w:val="00F80A84"/>
    <w:rsid w:val="00F827A5"/>
    <w:rsid w:val="00F9394E"/>
    <w:rsid w:val="00F93AE1"/>
    <w:rsid w:val="00F94922"/>
    <w:rsid w:val="00FB199A"/>
    <w:rsid w:val="00FB4302"/>
    <w:rsid w:val="00FC23A8"/>
    <w:rsid w:val="00FC36D6"/>
    <w:rsid w:val="00FE1823"/>
    <w:rsid w:val="00FE3E76"/>
    <w:rsid w:val="00FF0E92"/>
    <w:rsid w:val="00FF58F4"/>
    <w:rsid w:val="00FF735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9145F6"/>
  <w15:chartTrackingRefBased/>
  <w15:docId w15:val="{EC7FC58E-DBE4-5240-A0FA-1E341E80C1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41F7"/>
    <w:pPr>
      <w:spacing w:after="200" w:line="276" w:lineRule="auto"/>
    </w:pPr>
    <w:rPr>
      <w:kern w:val="0"/>
      <w:sz w:val="22"/>
      <w:szCs w:val="22"/>
      <w14:ligatures w14:val="none"/>
    </w:rPr>
  </w:style>
  <w:style w:type="paragraph" w:styleId="Heading1">
    <w:name w:val="heading 1"/>
    <w:basedOn w:val="Normal"/>
    <w:next w:val="Normal"/>
    <w:link w:val="Heading1Char"/>
    <w:uiPriority w:val="9"/>
    <w:qFormat/>
    <w:rsid w:val="002441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441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441F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441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441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441F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441F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441F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441F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41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41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41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41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41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41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41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41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41F7"/>
    <w:rPr>
      <w:rFonts w:eastAsiaTheme="majorEastAsia" w:cstheme="majorBidi"/>
      <w:color w:val="272727" w:themeColor="text1" w:themeTint="D8"/>
    </w:rPr>
  </w:style>
  <w:style w:type="paragraph" w:styleId="Title">
    <w:name w:val="Title"/>
    <w:basedOn w:val="Normal"/>
    <w:next w:val="Normal"/>
    <w:link w:val="TitleChar"/>
    <w:uiPriority w:val="10"/>
    <w:qFormat/>
    <w:rsid w:val="002441F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41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41F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41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41F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441F7"/>
    <w:rPr>
      <w:i/>
      <w:iCs/>
      <w:color w:val="404040" w:themeColor="text1" w:themeTint="BF"/>
    </w:rPr>
  </w:style>
  <w:style w:type="paragraph" w:styleId="ListParagraph">
    <w:name w:val="List Paragraph"/>
    <w:basedOn w:val="Normal"/>
    <w:link w:val="ListParagraphChar"/>
    <w:uiPriority w:val="34"/>
    <w:qFormat/>
    <w:rsid w:val="002441F7"/>
    <w:pPr>
      <w:ind w:left="720"/>
      <w:contextualSpacing/>
    </w:pPr>
  </w:style>
  <w:style w:type="character" w:styleId="IntenseEmphasis">
    <w:name w:val="Intense Emphasis"/>
    <w:basedOn w:val="DefaultParagraphFont"/>
    <w:uiPriority w:val="21"/>
    <w:qFormat/>
    <w:rsid w:val="002441F7"/>
    <w:rPr>
      <w:i/>
      <w:iCs/>
      <w:color w:val="0F4761" w:themeColor="accent1" w:themeShade="BF"/>
    </w:rPr>
  </w:style>
  <w:style w:type="paragraph" w:styleId="IntenseQuote">
    <w:name w:val="Intense Quote"/>
    <w:basedOn w:val="Normal"/>
    <w:next w:val="Normal"/>
    <w:link w:val="IntenseQuoteChar"/>
    <w:uiPriority w:val="30"/>
    <w:qFormat/>
    <w:rsid w:val="002441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41F7"/>
    <w:rPr>
      <w:i/>
      <w:iCs/>
      <w:color w:val="0F4761" w:themeColor="accent1" w:themeShade="BF"/>
    </w:rPr>
  </w:style>
  <w:style w:type="character" w:styleId="IntenseReference">
    <w:name w:val="Intense Reference"/>
    <w:basedOn w:val="DefaultParagraphFont"/>
    <w:uiPriority w:val="32"/>
    <w:qFormat/>
    <w:rsid w:val="002441F7"/>
    <w:rPr>
      <w:b/>
      <w:bCs/>
      <w:smallCaps/>
      <w:color w:val="0F4761" w:themeColor="accent1" w:themeShade="BF"/>
      <w:spacing w:val="5"/>
    </w:rPr>
  </w:style>
  <w:style w:type="character" w:customStyle="1" w:styleId="cf01">
    <w:name w:val="cf01"/>
    <w:basedOn w:val="DefaultParagraphFont"/>
    <w:rsid w:val="002441F7"/>
    <w:rPr>
      <w:rFonts w:ascii="Segoe UI" w:hAnsi="Segoe UI" w:cs="Segoe UI" w:hint="default"/>
      <w:sz w:val="18"/>
      <w:szCs w:val="18"/>
    </w:rPr>
  </w:style>
  <w:style w:type="table" w:styleId="TableGrid">
    <w:name w:val="Table Grid"/>
    <w:basedOn w:val="TableNormal"/>
    <w:uiPriority w:val="39"/>
    <w:rsid w:val="002441F7"/>
    <w:rPr>
      <w:kern w:val="0"/>
      <w:sz w:val="22"/>
      <w:szCs w:val="22"/>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11">
    <w:name w:val="cf11"/>
    <w:basedOn w:val="DefaultParagraphFont"/>
    <w:rsid w:val="002441F7"/>
    <w:rPr>
      <w:rFonts w:ascii="Segoe UI" w:hAnsi="Segoe UI" w:cs="Segoe UI" w:hint="default"/>
      <w:i/>
      <w:iCs/>
      <w:sz w:val="18"/>
      <w:szCs w:val="18"/>
    </w:rPr>
  </w:style>
  <w:style w:type="character" w:customStyle="1" w:styleId="cf21">
    <w:name w:val="cf21"/>
    <w:basedOn w:val="DefaultParagraphFont"/>
    <w:rsid w:val="002441F7"/>
    <w:rPr>
      <w:rFonts w:ascii="Segoe UI" w:hAnsi="Segoe UI" w:cs="Segoe UI" w:hint="default"/>
      <w:b/>
      <w:bCs/>
      <w:sz w:val="18"/>
      <w:szCs w:val="18"/>
    </w:rPr>
  </w:style>
  <w:style w:type="paragraph" w:customStyle="1" w:styleId="EndNoteBibliographyTitle">
    <w:name w:val="EndNote Bibliography Title"/>
    <w:basedOn w:val="Normal"/>
    <w:link w:val="EndNoteBibliographyTitleChar"/>
    <w:rsid w:val="00C452F5"/>
    <w:pPr>
      <w:spacing w:after="0"/>
      <w:jc w:val="center"/>
    </w:pPr>
    <w:rPr>
      <w:rFonts w:ascii="Aptos" w:hAnsi="Aptos"/>
      <w:lang w:val="en-US"/>
    </w:rPr>
  </w:style>
  <w:style w:type="character" w:customStyle="1" w:styleId="ListParagraphChar">
    <w:name w:val="List Paragraph Char"/>
    <w:basedOn w:val="DefaultParagraphFont"/>
    <w:link w:val="ListParagraph"/>
    <w:uiPriority w:val="34"/>
    <w:rsid w:val="00C452F5"/>
    <w:rPr>
      <w:kern w:val="0"/>
      <w:sz w:val="22"/>
      <w:szCs w:val="22"/>
      <w14:ligatures w14:val="none"/>
    </w:rPr>
  </w:style>
  <w:style w:type="character" w:customStyle="1" w:styleId="EndNoteBibliographyTitleChar">
    <w:name w:val="EndNote Bibliography Title Char"/>
    <w:basedOn w:val="ListParagraphChar"/>
    <w:link w:val="EndNoteBibliographyTitle"/>
    <w:rsid w:val="00C452F5"/>
    <w:rPr>
      <w:rFonts w:ascii="Aptos" w:hAnsi="Aptos"/>
      <w:kern w:val="0"/>
      <w:sz w:val="22"/>
      <w:szCs w:val="22"/>
      <w:lang w:val="en-US"/>
      <w14:ligatures w14:val="none"/>
    </w:rPr>
  </w:style>
  <w:style w:type="paragraph" w:customStyle="1" w:styleId="EndNoteBibliography">
    <w:name w:val="EndNote Bibliography"/>
    <w:basedOn w:val="Normal"/>
    <w:link w:val="EndNoteBibliographyChar"/>
    <w:rsid w:val="00C452F5"/>
    <w:pPr>
      <w:spacing w:line="240" w:lineRule="auto"/>
    </w:pPr>
    <w:rPr>
      <w:rFonts w:ascii="Aptos" w:hAnsi="Aptos"/>
      <w:lang w:val="en-US"/>
    </w:rPr>
  </w:style>
  <w:style w:type="character" w:customStyle="1" w:styleId="EndNoteBibliographyChar">
    <w:name w:val="EndNote Bibliography Char"/>
    <w:basedOn w:val="ListParagraphChar"/>
    <w:link w:val="EndNoteBibliography"/>
    <w:rsid w:val="00C452F5"/>
    <w:rPr>
      <w:rFonts w:ascii="Aptos" w:hAnsi="Aptos"/>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1416</Words>
  <Characters>8077</Characters>
  <Application>Microsoft Office Word</Application>
  <DocSecurity>0</DocSecurity>
  <Lines>67</Lines>
  <Paragraphs>18</Paragraphs>
  <ScaleCrop>false</ScaleCrop>
  <Company/>
  <LinksUpToDate>false</LinksUpToDate>
  <CharactersWithSpaces>9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ED RASHID RASHID</dc:creator>
  <cp:keywords/>
  <dc:description/>
  <cp:lastModifiedBy>Andrew Hahne</cp:lastModifiedBy>
  <cp:revision>21</cp:revision>
  <dcterms:created xsi:type="dcterms:W3CDTF">2025-07-19T06:06:00Z</dcterms:created>
  <dcterms:modified xsi:type="dcterms:W3CDTF">2025-08-13T08:57:00Z</dcterms:modified>
</cp:coreProperties>
</file>